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imes New Roman" w:eastAsiaTheme="minorEastAsia" w:hAnsi="Times New Roman" w:cs="Times New Roman"/>
          <w:color w:val="auto"/>
          <w:sz w:val="24"/>
          <w:szCs w:val="24"/>
        </w:rPr>
        <w:id w:val="819161003"/>
        <w:docPartObj>
          <w:docPartGallery w:val="Table of Contents"/>
          <w:docPartUnique/>
        </w:docPartObj>
      </w:sdtPr>
      <w:sdtEndPr/>
      <w:sdtContent>
        <w:p w14:paraId="297C9053" w14:textId="545164C4" w:rsidR="007F6E38" w:rsidRPr="0055040E" w:rsidRDefault="00152856" w:rsidP="0055040E">
          <w:pPr>
            <w:pStyle w:val="TOCHeading"/>
            <w:spacing w:line="480" w:lineRule="auto"/>
            <w:rPr>
              <w:rFonts w:ascii="Times New Roman" w:hAnsi="Times New Roman" w:cs="Times New Roman"/>
              <w:b/>
              <w:bCs/>
              <w:color w:val="auto"/>
              <w:sz w:val="24"/>
              <w:szCs w:val="24"/>
            </w:rPr>
          </w:pPr>
          <w:r w:rsidRPr="0055040E">
            <w:rPr>
              <w:rFonts w:ascii="Times New Roman" w:hAnsi="Times New Roman" w:cs="Times New Roman"/>
              <w:b/>
              <w:bCs/>
              <w:color w:val="auto"/>
              <w:sz w:val="24"/>
              <w:szCs w:val="24"/>
            </w:rPr>
            <w:t>Supplemental Appendix</w:t>
          </w:r>
          <w:r w:rsidRPr="007D24B4">
            <w:rPr>
              <w:rFonts w:ascii="Times New Roman" w:hAnsi="Times New Roman" w:cs="Times New Roman"/>
              <w:b/>
              <w:bCs/>
              <w:color w:val="auto"/>
              <w:sz w:val="24"/>
              <w:szCs w:val="24"/>
            </w:rPr>
            <w:br/>
            <w:t xml:space="preserve">List of </w:t>
          </w:r>
          <w:r w:rsidR="006F11A2" w:rsidRPr="007D24B4">
            <w:rPr>
              <w:rFonts w:ascii="Times New Roman" w:hAnsi="Times New Roman" w:cs="Times New Roman"/>
              <w:b/>
              <w:bCs/>
              <w:color w:val="auto"/>
              <w:sz w:val="24"/>
              <w:szCs w:val="24"/>
            </w:rPr>
            <w:t>Supplementa</w:t>
          </w:r>
          <w:r w:rsidR="006F11A2">
            <w:rPr>
              <w:rFonts w:ascii="Times New Roman" w:hAnsi="Times New Roman" w:cs="Times New Roman"/>
              <w:b/>
              <w:bCs/>
              <w:color w:val="auto"/>
              <w:sz w:val="24"/>
              <w:szCs w:val="24"/>
            </w:rPr>
            <w:t>l</w:t>
          </w:r>
          <w:r w:rsidR="006F11A2" w:rsidRPr="007D24B4">
            <w:rPr>
              <w:rFonts w:ascii="Times New Roman" w:hAnsi="Times New Roman" w:cs="Times New Roman"/>
              <w:b/>
              <w:bCs/>
              <w:color w:val="auto"/>
              <w:sz w:val="24"/>
              <w:szCs w:val="24"/>
            </w:rPr>
            <w:t xml:space="preserve"> </w:t>
          </w:r>
          <w:r w:rsidRPr="007D24B4">
            <w:rPr>
              <w:rFonts w:ascii="Times New Roman" w:hAnsi="Times New Roman" w:cs="Times New Roman"/>
              <w:b/>
              <w:bCs/>
              <w:color w:val="auto"/>
              <w:sz w:val="24"/>
              <w:szCs w:val="24"/>
            </w:rPr>
            <w:t>Materials</w:t>
          </w:r>
        </w:p>
        <w:p w14:paraId="14164EB3" w14:textId="2A51EBD4" w:rsidR="00C8568D" w:rsidRDefault="007F6E38" w:rsidP="00C8568D">
          <w:pPr>
            <w:pStyle w:val="TOC1"/>
            <w:spacing w:line="480" w:lineRule="auto"/>
            <w:rPr>
              <w:sz w:val="24"/>
              <w:szCs w:val="24"/>
            </w:rPr>
          </w:pPr>
          <w:r w:rsidRPr="0055040E">
            <w:rPr>
              <w:sz w:val="24"/>
              <w:szCs w:val="24"/>
            </w:rPr>
            <w:t xml:space="preserve">Supplemental </w:t>
          </w:r>
          <w:r w:rsidR="006F11A2">
            <w:rPr>
              <w:sz w:val="24"/>
              <w:szCs w:val="24"/>
            </w:rPr>
            <w:t>M</w:t>
          </w:r>
          <w:r w:rsidR="006F11A2" w:rsidRPr="0055040E">
            <w:rPr>
              <w:sz w:val="24"/>
              <w:szCs w:val="24"/>
            </w:rPr>
            <w:t>ethods</w:t>
          </w:r>
          <w:r w:rsidR="006F11A2" w:rsidRPr="0055040E">
            <w:rPr>
              <w:sz w:val="24"/>
              <w:szCs w:val="24"/>
            </w:rPr>
            <w:ptab w:relativeTo="margin" w:alignment="right" w:leader="dot"/>
          </w:r>
          <w:r w:rsidR="006F11A2" w:rsidRPr="0055040E">
            <w:rPr>
              <w:sz w:val="24"/>
              <w:szCs w:val="24"/>
            </w:rPr>
            <w:t>2</w:t>
          </w:r>
        </w:p>
        <w:p w14:paraId="6166951C" w14:textId="1BC93353" w:rsidR="00C8568D" w:rsidRPr="00C8568D" w:rsidRDefault="00C8568D" w:rsidP="00C8568D">
          <w:pPr>
            <w:pStyle w:val="TOC1"/>
            <w:spacing w:line="480" w:lineRule="auto"/>
            <w:rPr>
              <w:sz w:val="24"/>
              <w:szCs w:val="24"/>
            </w:rPr>
          </w:pPr>
          <w:r w:rsidRPr="0055040E">
            <w:rPr>
              <w:sz w:val="24"/>
              <w:szCs w:val="24"/>
            </w:rPr>
            <w:t xml:space="preserve">Supplemental </w:t>
          </w:r>
          <w:r w:rsidR="006F11A2">
            <w:rPr>
              <w:sz w:val="24"/>
              <w:szCs w:val="24"/>
            </w:rPr>
            <w:t xml:space="preserve">Figure </w:t>
          </w:r>
          <w:r>
            <w:rPr>
              <w:sz w:val="24"/>
              <w:szCs w:val="24"/>
            </w:rPr>
            <w:t>1</w:t>
          </w:r>
          <w:r w:rsidRPr="0055040E">
            <w:rPr>
              <w:sz w:val="24"/>
              <w:szCs w:val="24"/>
            </w:rPr>
            <w:ptab w:relativeTo="margin" w:alignment="right" w:leader="dot"/>
          </w:r>
          <w:r>
            <w:rPr>
              <w:sz w:val="24"/>
              <w:szCs w:val="24"/>
            </w:rPr>
            <w:t>8</w:t>
          </w:r>
        </w:p>
        <w:p w14:paraId="76907B6D" w14:textId="0B896DD5" w:rsidR="00152856" w:rsidRPr="0055040E" w:rsidRDefault="007F6E38" w:rsidP="0055040E">
          <w:pPr>
            <w:pStyle w:val="TOC1"/>
            <w:spacing w:line="480" w:lineRule="auto"/>
            <w:rPr>
              <w:sz w:val="24"/>
              <w:szCs w:val="24"/>
            </w:rPr>
          </w:pPr>
          <w:r w:rsidRPr="0055040E">
            <w:rPr>
              <w:sz w:val="24"/>
              <w:szCs w:val="24"/>
            </w:rPr>
            <w:t xml:space="preserve">Supplemental </w:t>
          </w:r>
          <w:r w:rsidR="006F11A2">
            <w:rPr>
              <w:sz w:val="24"/>
              <w:szCs w:val="24"/>
            </w:rPr>
            <w:t>T</w:t>
          </w:r>
          <w:r w:rsidR="006F11A2" w:rsidRPr="0055040E">
            <w:rPr>
              <w:sz w:val="24"/>
              <w:szCs w:val="24"/>
            </w:rPr>
            <w:t xml:space="preserve">ables </w:t>
          </w:r>
          <w:r w:rsidRPr="0055040E">
            <w:rPr>
              <w:sz w:val="24"/>
              <w:szCs w:val="24"/>
            </w:rPr>
            <w:t xml:space="preserve">1 to </w:t>
          </w:r>
          <w:r w:rsidR="003809BA">
            <w:rPr>
              <w:sz w:val="24"/>
              <w:szCs w:val="24"/>
            </w:rPr>
            <w:t>4</w:t>
          </w:r>
          <w:r w:rsidR="00152856" w:rsidRPr="0055040E">
            <w:rPr>
              <w:sz w:val="24"/>
              <w:szCs w:val="24"/>
            </w:rPr>
            <w:ptab w:relativeTo="margin" w:alignment="right" w:leader="dot"/>
          </w:r>
          <w:r w:rsidR="00C8568D">
            <w:rPr>
              <w:sz w:val="24"/>
              <w:szCs w:val="24"/>
            </w:rPr>
            <w:t>9</w:t>
          </w:r>
        </w:p>
      </w:sdtContent>
    </w:sdt>
    <w:p w14:paraId="03844D98" w14:textId="7B832489" w:rsidR="007D24B4" w:rsidRDefault="007D24B4" w:rsidP="00F33082">
      <w:pPr>
        <w:pStyle w:val="Paragraph"/>
        <w:spacing w:line="480" w:lineRule="auto"/>
        <w:ind w:firstLine="0"/>
      </w:pPr>
      <w:r>
        <w:br w:type="page"/>
      </w:r>
    </w:p>
    <w:p w14:paraId="6CEC8838" w14:textId="62B7C929" w:rsidR="00CC75F5" w:rsidRPr="000B7458" w:rsidRDefault="0029229E" w:rsidP="006C1006">
      <w:pPr>
        <w:spacing w:line="480" w:lineRule="auto"/>
        <w:rPr>
          <w:b/>
          <w:bCs/>
          <w:sz w:val="32"/>
          <w:szCs w:val="32"/>
        </w:rPr>
      </w:pPr>
      <w:r w:rsidRPr="000B7458">
        <w:rPr>
          <w:b/>
          <w:sz w:val="24"/>
          <w:szCs w:val="24"/>
        </w:rPr>
        <w:lastRenderedPageBreak/>
        <w:t xml:space="preserve">Supplemental </w:t>
      </w:r>
      <w:r w:rsidR="006F11A2">
        <w:rPr>
          <w:b/>
          <w:sz w:val="24"/>
          <w:szCs w:val="24"/>
        </w:rPr>
        <w:t>M</w:t>
      </w:r>
      <w:r w:rsidR="006F11A2" w:rsidRPr="000B7458">
        <w:rPr>
          <w:b/>
          <w:sz w:val="24"/>
          <w:szCs w:val="24"/>
        </w:rPr>
        <w:t>ethods</w:t>
      </w:r>
      <w:r w:rsidR="00861168" w:rsidRPr="000B7458">
        <w:rPr>
          <w:b/>
          <w:sz w:val="24"/>
          <w:szCs w:val="24"/>
        </w:rPr>
        <w:br/>
      </w:r>
      <w:r w:rsidR="00CC75F5" w:rsidRPr="000B7458">
        <w:rPr>
          <w:b/>
          <w:sz w:val="24"/>
          <w:szCs w:val="24"/>
        </w:rPr>
        <w:t>Animal experiments</w:t>
      </w:r>
    </w:p>
    <w:p w14:paraId="54D366D3" w14:textId="77777777" w:rsidR="004537FA" w:rsidRPr="000B7458" w:rsidRDefault="004537FA" w:rsidP="006C1006">
      <w:pPr>
        <w:pStyle w:val="Paragraph"/>
        <w:spacing w:line="480" w:lineRule="auto"/>
        <w:ind w:firstLine="0"/>
      </w:pPr>
      <w:r w:rsidRPr="000B7458">
        <w:rPr>
          <w:iCs/>
        </w:rPr>
        <w:t xml:space="preserve">The procedures related to animal testing </w:t>
      </w:r>
      <w:r w:rsidRPr="000B7458">
        <w:t xml:space="preserve">in </w:t>
      </w:r>
      <w:r w:rsidRPr="000B7458">
        <w:rPr>
          <w:iCs/>
        </w:rPr>
        <w:t xml:space="preserve">this </w:t>
      </w:r>
      <w:r w:rsidRPr="000B7458">
        <w:t xml:space="preserve">study </w:t>
      </w:r>
      <w:r w:rsidRPr="000B7458">
        <w:rPr>
          <w:iCs/>
        </w:rPr>
        <w:t>comply with the relevant laws and regulations on the use and management of experimental animals and the relevant regulations of the institution’s IACUC (Institutional Animal Care and Use Committee, Laboratory Animal Care and Use Committee)</w:t>
      </w:r>
      <w:r w:rsidRPr="000B7458">
        <w:t xml:space="preserve">. All animals were examined by a veterinarian before being assigned to the study. </w:t>
      </w:r>
    </w:p>
    <w:p w14:paraId="3ACD0067" w14:textId="79C0BFD3" w:rsidR="00CC75F5" w:rsidRPr="000B7458" w:rsidRDefault="00CC75F5" w:rsidP="006C1006">
      <w:pPr>
        <w:pStyle w:val="Paragraph"/>
        <w:spacing w:line="480" w:lineRule="auto"/>
        <w:ind w:firstLine="0"/>
        <w:rPr>
          <w:rStyle w:val="normaltextrun"/>
          <w:color w:val="000000" w:themeColor="text1"/>
        </w:rPr>
      </w:pPr>
      <w:r w:rsidRPr="000B7458">
        <w:t>C57BL/6J mice were supplied by SiPeiFu (Beijing) Biotechnology Co., Ltd. (</w:t>
      </w:r>
      <w:r w:rsidR="4319F51F" w:rsidRPr="000B7458">
        <w:t>laboratory</w:t>
      </w:r>
      <w:r w:rsidRPr="000B7458">
        <w:t xml:space="preserve"> animal production license number: SCXK (Beijing) 2019-0010). The mice were 6-8 weeks old when purchased and 7-9 weeks old when first administered. All animals were examined by a veterinarian upon receipt. Before the experiment, the animals were quarantined and adapted to the animal room for </w:t>
      </w:r>
      <w:r w:rsidR="008177BD">
        <w:t>5-</w:t>
      </w:r>
      <w:r w:rsidRPr="000B7458">
        <w:t>8 days. The animals were kept in the Suzhou Ribo Animal Laboratory (</w:t>
      </w:r>
      <w:r w:rsidR="3794724C" w:rsidRPr="000B7458">
        <w:t>Laboratory</w:t>
      </w:r>
      <w:r w:rsidRPr="000B7458">
        <w:t xml:space="preserve"> Animal Use License Number: SYXK (Beijing) 2019-0038). </w:t>
      </w:r>
    </w:p>
    <w:p w14:paraId="659546C8" w14:textId="4DC51916" w:rsidR="00CC75F5" w:rsidRPr="000B7458" w:rsidRDefault="00CC75F5" w:rsidP="006C1006">
      <w:pPr>
        <w:pStyle w:val="Paragraph"/>
        <w:spacing w:line="480" w:lineRule="auto"/>
        <w:ind w:firstLine="0"/>
        <w:rPr>
          <w:color w:val="000000"/>
          <w:shd w:val="clear" w:color="auto" w:fill="FFFFFF"/>
        </w:rPr>
      </w:pPr>
      <w:r w:rsidRPr="000B7458">
        <w:t xml:space="preserve">PK experiments in CD1 mice were conducted at WuXi AppTec (Shanghai) Co. </w:t>
      </w:r>
      <w:r w:rsidRPr="000B7458">
        <w:rPr>
          <w:rStyle w:val="normaltextrun"/>
          <w:color w:val="000000"/>
          <w:shd w:val="clear" w:color="auto" w:fill="FFFFFF"/>
        </w:rPr>
        <w:t>CD-1 mice (SPF) were supplied by Beijing Vital River Laboratory Animal Technology Co., Ltd. (</w:t>
      </w:r>
      <w:r w:rsidR="00336B07">
        <w:rPr>
          <w:rStyle w:val="normaltextrun"/>
          <w:color w:val="000000"/>
          <w:shd w:val="clear" w:color="auto" w:fill="FFFFFF"/>
        </w:rPr>
        <w:t>l</w:t>
      </w:r>
      <w:r w:rsidRPr="000B7458">
        <w:rPr>
          <w:rStyle w:val="normaltextrun"/>
          <w:color w:val="000000"/>
          <w:shd w:val="clear" w:color="auto" w:fill="FFFFFF"/>
        </w:rPr>
        <w:t>aboratory animal production license: SCXK</w:t>
      </w:r>
      <w:r w:rsidRPr="000B7458">
        <w:rPr>
          <w:rStyle w:val="normaltextrun"/>
          <w:rFonts w:ascii="MS Mincho" w:eastAsia="MS Mincho" w:hAnsi="MS Mincho" w:cs="MS Mincho"/>
          <w:color w:val="000000"/>
          <w:shd w:val="clear" w:color="auto" w:fill="FFFFFF"/>
          <w:lang w:eastAsia="zh-CN"/>
        </w:rPr>
        <w:t>（京）</w:t>
      </w:r>
      <w:r w:rsidRPr="000B7458">
        <w:rPr>
          <w:rStyle w:val="normaltextrun"/>
          <w:color w:val="000000"/>
          <w:shd w:val="clear" w:color="auto" w:fill="FFFFFF"/>
        </w:rPr>
        <w:t>2021-0006</w:t>
      </w:r>
      <w:r w:rsidR="00D76407">
        <w:rPr>
          <w:rStyle w:val="normaltextrun"/>
          <w:color w:val="000000"/>
          <w:shd w:val="clear" w:color="auto" w:fill="FFFFFF"/>
        </w:rPr>
        <w:t>, l</w:t>
      </w:r>
      <w:r w:rsidRPr="000B7458">
        <w:rPr>
          <w:rStyle w:val="normaltextrun"/>
          <w:color w:val="000000"/>
          <w:shd w:val="clear" w:color="auto" w:fill="FFFFFF"/>
        </w:rPr>
        <w:t>aboratory male animal qualification number: 110011221107791982</w:t>
      </w:r>
      <w:r w:rsidR="00D76407">
        <w:rPr>
          <w:rStyle w:val="normaltextrun"/>
          <w:color w:val="000000"/>
          <w:shd w:val="clear" w:color="auto" w:fill="FFFFFF"/>
        </w:rPr>
        <w:t>,</w:t>
      </w:r>
      <w:r w:rsidR="000401E8">
        <w:rPr>
          <w:rStyle w:val="normaltextrun"/>
          <w:color w:val="000000"/>
          <w:shd w:val="clear" w:color="auto" w:fill="FFFFFF"/>
        </w:rPr>
        <w:t xml:space="preserve"> l</w:t>
      </w:r>
      <w:r w:rsidRPr="000B7458">
        <w:rPr>
          <w:rStyle w:val="normaltextrun"/>
          <w:color w:val="000000"/>
          <w:shd w:val="clear" w:color="auto" w:fill="FFFFFF"/>
        </w:rPr>
        <w:t>aboratory female animal qualification number: 110011221107791651 and 110011221107791717). The age at dosing was 7</w:t>
      </w:r>
      <w:r w:rsidR="002D0588">
        <w:rPr>
          <w:rStyle w:val="normaltextrun"/>
          <w:color w:val="000000"/>
          <w:shd w:val="clear" w:color="auto" w:fill="FFFFFF"/>
        </w:rPr>
        <w:t>-</w:t>
      </w:r>
      <w:r w:rsidRPr="000B7458">
        <w:rPr>
          <w:rStyle w:val="normaltextrun"/>
          <w:color w:val="000000"/>
          <w:shd w:val="clear" w:color="auto" w:fill="FFFFFF"/>
        </w:rPr>
        <w:t>10 weeks. The rooms were controlled and monitored for relative humidity (targeted mean range 40</w:t>
      </w:r>
      <w:r w:rsidR="00336B07">
        <w:rPr>
          <w:rStyle w:val="normaltextrun"/>
          <w:color w:val="000000"/>
          <w:shd w:val="clear" w:color="auto" w:fill="FFFFFF"/>
        </w:rPr>
        <w:t>-</w:t>
      </w:r>
      <w:r w:rsidRPr="000B7458">
        <w:rPr>
          <w:rStyle w:val="normaltextrun"/>
          <w:color w:val="000000"/>
          <w:shd w:val="clear" w:color="auto" w:fill="FFFFFF"/>
        </w:rPr>
        <w:t>70%) and temperature (targeted mean range 20</w:t>
      </w:r>
      <w:r w:rsidR="00336B07">
        <w:rPr>
          <w:rStyle w:val="normaltextrun"/>
          <w:color w:val="000000"/>
          <w:shd w:val="clear" w:color="auto" w:fill="FFFFFF"/>
        </w:rPr>
        <w:t>-</w:t>
      </w:r>
      <w:r w:rsidRPr="000B7458">
        <w:rPr>
          <w:rStyle w:val="normaltextrun"/>
          <w:color w:val="000000"/>
          <w:shd w:val="clear" w:color="auto" w:fill="FFFFFF"/>
        </w:rPr>
        <w:t>26°C) with 10</w:t>
      </w:r>
      <w:r w:rsidR="00336B07">
        <w:rPr>
          <w:rStyle w:val="normaltextrun"/>
          <w:color w:val="000000"/>
          <w:shd w:val="clear" w:color="auto" w:fill="FFFFFF"/>
        </w:rPr>
        <w:t>-</w:t>
      </w:r>
      <w:r w:rsidRPr="000B7458">
        <w:rPr>
          <w:rStyle w:val="normaltextrun"/>
          <w:color w:val="000000"/>
          <w:shd w:val="clear" w:color="auto" w:fill="FFFFFF"/>
        </w:rPr>
        <w:t>20 air changes/hour. The room was on a 12-hour light/dark cycle except when interruptions were necessitated by study activities. The temperature and relative humidity were continuous</w:t>
      </w:r>
      <w:r w:rsidR="007607DB">
        <w:rPr>
          <w:rStyle w:val="normaltextrun"/>
          <w:color w:val="000000"/>
          <w:shd w:val="clear" w:color="auto" w:fill="FFFFFF"/>
        </w:rPr>
        <w:t>ly</w:t>
      </w:r>
      <w:r w:rsidRPr="000B7458">
        <w:rPr>
          <w:rStyle w:val="normaltextrun"/>
          <w:color w:val="000000"/>
          <w:shd w:val="clear" w:color="auto" w:fill="FFFFFF"/>
        </w:rPr>
        <w:t xml:space="preserve"> monitored by Vaisala </w:t>
      </w:r>
      <w:r w:rsidRPr="000B7458">
        <w:rPr>
          <w:rStyle w:val="spellingerror"/>
          <w:color w:val="000000"/>
          <w:shd w:val="clear" w:color="auto" w:fill="FFFFFF"/>
        </w:rPr>
        <w:t>ViewLinc</w:t>
      </w:r>
      <w:r w:rsidRPr="000B7458">
        <w:rPr>
          <w:rStyle w:val="normaltextrun"/>
          <w:color w:val="000000"/>
          <w:shd w:val="clear" w:color="auto" w:fill="FFFFFF"/>
        </w:rPr>
        <w:t xml:space="preserve"> </w:t>
      </w:r>
      <w:r w:rsidRPr="000B7458">
        <w:rPr>
          <w:rStyle w:val="normaltextrun"/>
          <w:color w:val="000000"/>
          <w:shd w:val="clear" w:color="auto" w:fill="FFFFFF"/>
        </w:rPr>
        <w:lastRenderedPageBreak/>
        <w:t>Monitoring system.</w:t>
      </w:r>
      <w:r w:rsidRPr="000B7458">
        <w:rPr>
          <w:rStyle w:val="eop"/>
          <w:color w:val="000000"/>
          <w:shd w:val="clear" w:color="auto" w:fill="FFFFFF"/>
        </w:rPr>
        <w:t> </w:t>
      </w:r>
      <w:r w:rsidRPr="000B7458">
        <w:rPr>
          <w:rStyle w:val="normaltextrun"/>
          <w:color w:val="000000"/>
        </w:rPr>
        <w:t>Fresh drinking water and certified animal diet was available to all animals, ad libitum.</w:t>
      </w:r>
      <w:r w:rsidRPr="000B7458">
        <w:rPr>
          <w:rStyle w:val="eop"/>
          <w:color w:val="000000"/>
        </w:rPr>
        <w:t> </w:t>
      </w:r>
    </w:p>
    <w:p w14:paraId="473731DF" w14:textId="7007B346" w:rsidR="00070A75" w:rsidRPr="000B7458" w:rsidRDefault="00CC75F5" w:rsidP="006C1006">
      <w:pPr>
        <w:pStyle w:val="Paragraph"/>
        <w:spacing w:line="480" w:lineRule="auto"/>
        <w:ind w:firstLine="0"/>
        <w:rPr>
          <w:iCs/>
        </w:rPr>
      </w:pPr>
      <w:r w:rsidRPr="000B7458">
        <w:t>Animal experiments using cynomolgus monkeys were conducted at WuXi AppTec (Suzhou) Co., Ltd and WuXi AppTec (Shanghai) Co., Ltd. N</w:t>
      </w:r>
      <w:r w:rsidRPr="000B7458">
        <w:rPr>
          <w:iCs/>
        </w:rPr>
        <w:t xml:space="preserve">aïve cynomolgus monkeys </w:t>
      </w:r>
      <w:r w:rsidRPr="000B7458">
        <w:t>(</w:t>
      </w:r>
      <w:r w:rsidRPr="000B7458">
        <w:rPr>
          <w:iCs/>
        </w:rPr>
        <w:t>≥</w:t>
      </w:r>
      <w:r w:rsidRPr="000B7458">
        <w:t xml:space="preserve"> </w:t>
      </w:r>
      <w:r w:rsidRPr="000B7458">
        <w:rPr>
          <w:iCs/>
        </w:rPr>
        <w:t>2 years old</w:t>
      </w:r>
      <w:r w:rsidRPr="000B7458">
        <w:t xml:space="preserve">) were </w:t>
      </w:r>
      <w:r w:rsidRPr="000B7458">
        <w:rPr>
          <w:iCs/>
        </w:rPr>
        <w:t>supplied by Hainan Jingang Biotech Co., Ltd. (</w:t>
      </w:r>
      <w:r w:rsidR="00450233">
        <w:rPr>
          <w:iCs/>
        </w:rPr>
        <w:t>l</w:t>
      </w:r>
      <w:r w:rsidRPr="000B7458">
        <w:rPr>
          <w:iCs/>
        </w:rPr>
        <w:t>aboratory animal production license No.: SCXK</w:t>
      </w:r>
      <w:r w:rsidRPr="000B7458">
        <w:rPr>
          <w:rFonts w:ascii="MS Mincho" w:eastAsia="MS Mincho" w:hAnsi="MS Mincho" w:cs="MS Mincho"/>
          <w:iCs/>
        </w:rPr>
        <w:t>（</w:t>
      </w:r>
      <w:r w:rsidRPr="000B7458">
        <w:rPr>
          <w:rFonts w:ascii="PMingLiU" w:eastAsia="PMingLiU" w:hAnsi="PMingLiU" w:cs="PMingLiU"/>
          <w:iCs/>
        </w:rPr>
        <w:t>琼）</w:t>
      </w:r>
      <w:r w:rsidRPr="000B7458">
        <w:rPr>
          <w:iCs/>
        </w:rPr>
        <w:t>2020-0001) and GuangDong Blooming-Spring Biological Technology Development Co., Ltd. (</w:t>
      </w:r>
      <w:r w:rsidR="00450233">
        <w:rPr>
          <w:iCs/>
        </w:rPr>
        <w:t>l</w:t>
      </w:r>
      <w:r w:rsidRPr="000B7458">
        <w:rPr>
          <w:iCs/>
        </w:rPr>
        <w:t>aboratory animal production license No.: SCXK</w:t>
      </w:r>
      <w:r w:rsidRPr="000B7458">
        <w:rPr>
          <w:rFonts w:ascii="MS Mincho" w:eastAsia="MS Mincho" w:hAnsi="MS Mincho" w:cs="MS Mincho"/>
          <w:iCs/>
        </w:rPr>
        <w:t>（粤）</w:t>
      </w:r>
      <w:r w:rsidRPr="000B7458">
        <w:rPr>
          <w:iCs/>
        </w:rPr>
        <w:t>2019-0027</w:t>
      </w:r>
      <w:r w:rsidRPr="000B7458">
        <w:t>)</w:t>
      </w:r>
      <w:r w:rsidRPr="000B7458">
        <w:rPr>
          <w:iCs/>
        </w:rPr>
        <w:t>. Animals w</w:t>
      </w:r>
      <w:r w:rsidRPr="000B7458">
        <w:t>ere</w:t>
      </w:r>
      <w:r w:rsidRPr="000B7458">
        <w:rPr>
          <w:iCs/>
        </w:rPr>
        <w:t xml:space="preserve"> acclimated </w:t>
      </w:r>
      <w:r w:rsidRPr="000B7458">
        <w:t xml:space="preserve">for </w:t>
      </w:r>
      <w:r w:rsidRPr="000B7458">
        <w:rPr>
          <w:iCs/>
        </w:rPr>
        <w:t xml:space="preserve">at least 14 days before being placed </w:t>
      </w:r>
      <w:r w:rsidRPr="000B7458">
        <w:t>in the</w:t>
      </w:r>
      <w:r w:rsidRPr="000B7458">
        <w:rPr>
          <w:iCs/>
        </w:rPr>
        <w:t xml:space="preserve"> study.</w:t>
      </w:r>
      <w:r w:rsidRPr="000B7458">
        <w:t xml:space="preserve"> T</w:t>
      </w:r>
      <w:r w:rsidRPr="000B7458">
        <w:rPr>
          <w:iCs/>
        </w:rPr>
        <w:t>he room</w:t>
      </w:r>
      <w:r w:rsidRPr="000B7458">
        <w:t>s</w:t>
      </w:r>
      <w:r w:rsidRPr="000B7458">
        <w:rPr>
          <w:iCs/>
        </w:rPr>
        <w:t xml:space="preserve"> were controlled and monitored (WebCTRL system) for relative humidity targeted range 40</w:t>
      </w:r>
      <w:r w:rsidR="00450233">
        <w:rPr>
          <w:iCs/>
        </w:rPr>
        <w:t>-</w:t>
      </w:r>
      <w:r w:rsidRPr="000B7458">
        <w:rPr>
          <w:iCs/>
        </w:rPr>
        <w:t>70%, and temperature targeted range 18</w:t>
      </w:r>
      <w:r w:rsidR="00450233">
        <w:rPr>
          <w:iCs/>
        </w:rPr>
        <w:t>-</w:t>
      </w:r>
      <w:r w:rsidRPr="000B7458">
        <w:rPr>
          <w:iCs/>
        </w:rPr>
        <w:t>26°C with 10</w:t>
      </w:r>
      <w:r w:rsidR="00450233">
        <w:rPr>
          <w:iCs/>
        </w:rPr>
        <w:t>-</w:t>
      </w:r>
      <w:r w:rsidRPr="000B7458">
        <w:rPr>
          <w:iCs/>
        </w:rPr>
        <w:t>20 air changes/hour. The room</w:t>
      </w:r>
      <w:r w:rsidRPr="000B7458">
        <w:t>s</w:t>
      </w:r>
      <w:r w:rsidRPr="000B7458">
        <w:rPr>
          <w:iCs/>
        </w:rPr>
        <w:t xml:space="preserve"> were on a 12-hour light/dark cycle except when interruptions were necessitated by study activities. Fresh drinking water was available to all animals, ad libitum.</w:t>
      </w:r>
      <w:r w:rsidRPr="000B7458">
        <w:t xml:space="preserve"> </w:t>
      </w:r>
      <w:r w:rsidRPr="000B7458">
        <w:rPr>
          <w:iCs/>
        </w:rPr>
        <w:t>Animals were fed twice daily with approximately 120 grams of certified animal diet</w:t>
      </w:r>
      <w:r w:rsidRPr="000B7458">
        <w:t xml:space="preserve"> daily</w:t>
      </w:r>
      <w:r w:rsidRPr="000B7458">
        <w:rPr>
          <w:iCs/>
        </w:rPr>
        <w:t xml:space="preserve">. In addition, animals received 100 grams </w:t>
      </w:r>
      <w:r w:rsidRPr="000B7458">
        <w:t xml:space="preserve">of </w:t>
      </w:r>
      <w:r w:rsidRPr="000B7458">
        <w:rPr>
          <w:iCs/>
        </w:rPr>
        <w:t>fruit daily as nutritional enrichment.</w:t>
      </w:r>
    </w:p>
    <w:p w14:paraId="1E8FE993" w14:textId="6093CEA0" w:rsidR="00070A75" w:rsidRPr="000B7458" w:rsidRDefault="00845FCF" w:rsidP="006C1006">
      <w:pPr>
        <w:pStyle w:val="Paragraph"/>
        <w:spacing w:line="480" w:lineRule="auto"/>
        <w:ind w:firstLine="0"/>
        <w:rPr>
          <w:b/>
        </w:rPr>
      </w:pPr>
      <w:r w:rsidRPr="000B7458">
        <w:rPr>
          <w:b/>
        </w:rPr>
        <w:br/>
      </w:r>
      <w:r w:rsidR="00DC7D54" w:rsidRPr="000B7458">
        <w:rPr>
          <w:b/>
        </w:rPr>
        <w:t>Anesthesia</w:t>
      </w:r>
      <w:r w:rsidR="00244F56" w:rsidRPr="000B7458">
        <w:rPr>
          <w:b/>
        </w:rPr>
        <w:t xml:space="preserve"> prior to thrombosis </w:t>
      </w:r>
      <w:r w:rsidR="00F85B79">
        <w:rPr>
          <w:b/>
        </w:rPr>
        <w:t xml:space="preserve">and bleeding </w:t>
      </w:r>
      <w:r w:rsidR="00244F56" w:rsidRPr="000B7458">
        <w:rPr>
          <w:b/>
        </w:rPr>
        <w:t>modelling</w:t>
      </w:r>
      <w:r w:rsidR="008C6245">
        <w:rPr>
          <w:b/>
        </w:rPr>
        <w:t xml:space="preserve"> </w:t>
      </w:r>
    </w:p>
    <w:p w14:paraId="02F23A68" w14:textId="157CBA65" w:rsidR="00845FCF" w:rsidRDefault="00244F56" w:rsidP="006C1006">
      <w:pPr>
        <w:pStyle w:val="Paragraph"/>
        <w:spacing w:line="480" w:lineRule="auto"/>
        <w:ind w:firstLine="0"/>
      </w:pPr>
      <w:r w:rsidRPr="000B7458">
        <w:t>Mice</w:t>
      </w:r>
      <w:r w:rsidR="00070A75" w:rsidRPr="000B7458">
        <w:t xml:space="preserve"> were anesthetized with 15 min of subcutaneous atropine (0.05 mg/ml; SC, 1 ml/kg), followed by intraperitoneal injection of a mixture of Zoletil® (50 mg/kg) and xylazine (12.5 mg/kg).</w:t>
      </w:r>
      <w:r w:rsidR="00845FCF" w:rsidRPr="000B7458">
        <w:rPr>
          <w:iCs/>
        </w:rPr>
        <w:br/>
      </w:r>
    </w:p>
    <w:p w14:paraId="7BE6D969" w14:textId="77777777" w:rsidR="0055040E" w:rsidRDefault="0055040E" w:rsidP="006C1006">
      <w:pPr>
        <w:pStyle w:val="Paragraph"/>
        <w:spacing w:line="480" w:lineRule="auto"/>
        <w:ind w:firstLine="0"/>
      </w:pPr>
    </w:p>
    <w:p w14:paraId="547AC56D" w14:textId="77777777" w:rsidR="0055040E" w:rsidRPr="000B7458" w:rsidRDefault="0055040E" w:rsidP="006C1006">
      <w:pPr>
        <w:pStyle w:val="Paragraph"/>
        <w:spacing w:line="480" w:lineRule="auto"/>
        <w:ind w:firstLine="0"/>
      </w:pPr>
    </w:p>
    <w:p w14:paraId="7FE2E332" w14:textId="77777777" w:rsidR="00CC75F5" w:rsidRPr="000B7458" w:rsidRDefault="00CC75F5" w:rsidP="006C1006">
      <w:pPr>
        <w:pStyle w:val="Paragraph"/>
        <w:spacing w:line="480" w:lineRule="auto"/>
        <w:ind w:firstLine="0"/>
      </w:pPr>
      <w:r w:rsidRPr="000B7458">
        <w:rPr>
          <w:b/>
        </w:rPr>
        <w:t>Sample collection in mouse and monkey</w:t>
      </w:r>
    </w:p>
    <w:p w14:paraId="3E32E867" w14:textId="72758813" w:rsidR="00CC75F5" w:rsidRPr="000B7458" w:rsidRDefault="00CC75F5" w:rsidP="006C1006">
      <w:pPr>
        <w:pStyle w:val="Paragraph"/>
        <w:spacing w:line="480" w:lineRule="auto"/>
        <w:ind w:firstLine="0"/>
      </w:pPr>
      <w:r w:rsidRPr="000B7458">
        <w:t>In order to collect plasma samples from mice, the animals were first anesthetized with a mixture of 70% CO</w:t>
      </w:r>
      <w:r w:rsidRPr="000B7458">
        <w:rPr>
          <w:vertAlign w:val="subscript"/>
        </w:rPr>
        <w:t xml:space="preserve">2 </w:t>
      </w:r>
      <w:r w:rsidRPr="000B7458">
        <w:t>and 30% O</w:t>
      </w:r>
      <w:r w:rsidRPr="000B7458">
        <w:rPr>
          <w:vertAlign w:val="subscript"/>
        </w:rPr>
        <w:t>2</w:t>
      </w:r>
      <w:r w:rsidRPr="000B7458">
        <w:t xml:space="preserve">. For PK analysis, </w:t>
      </w:r>
      <w:r w:rsidRPr="000B7458">
        <w:rPr>
          <w:color w:val="000000" w:themeColor="text1"/>
        </w:rPr>
        <w:t>approximately 0.1 m</w:t>
      </w:r>
      <w:r w:rsidR="00013A40">
        <w:rPr>
          <w:color w:val="000000" w:themeColor="text1"/>
        </w:rPr>
        <w:t>l</w:t>
      </w:r>
      <w:r w:rsidRPr="000B7458">
        <w:rPr>
          <w:color w:val="000000" w:themeColor="text1"/>
        </w:rPr>
        <w:t xml:space="preserve"> blood was collected at each time point via saphenous vein puncture. Blood samples were transferred into tubes containing K</w:t>
      </w:r>
      <w:r w:rsidRPr="000B7458">
        <w:rPr>
          <w:color w:val="000000" w:themeColor="text1"/>
          <w:vertAlign w:val="subscript"/>
        </w:rPr>
        <w:t>2</w:t>
      </w:r>
      <w:r w:rsidRPr="000B7458">
        <w:rPr>
          <w:color w:val="000000" w:themeColor="text1"/>
        </w:rPr>
        <w:t xml:space="preserve">-EDTA. Plasma samples were then prepared by centrifugation at </w:t>
      </w:r>
      <w:r w:rsidRPr="000B7458">
        <w:rPr>
          <w:color w:val="000000" w:themeColor="text1"/>
          <w:kern w:val="2"/>
        </w:rPr>
        <w:t xml:space="preserve">3200 </w:t>
      </w:r>
      <w:r w:rsidRPr="000B7458">
        <w:rPr>
          <w:color w:val="000000" w:themeColor="text1"/>
        </w:rPr>
        <w:t xml:space="preserve">× </w:t>
      </w:r>
      <w:r w:rsidRPr="000B7458">
        <w:rPr>
          <w:i/>
          <w:iCs/>
          <w:color w:val="000000" w:themeColor="text1"/>
          <w:kern w:val="2"/>
        </w:rPr>
        <w:t>g</w:t>
      </w:r>
      <w:r w:rsidRPr="000B7458">
        <w:rPr>
          <w:color w:val="000000" w:themeColor="text1"/>
          <w:kern w:val="2"/>
        </w:rPr>
        <w:t xml:space="preserve"> for 10 min</w:t>
      </w:r>
      <w:r w:rsidRPr="000B7458">
        <w:rPr>
          <w:color w:val="000000" w:themeColor="text1"/>
        </w:rPr>
        <w:t xml:space="preserve"> at </w:t>
      </w:r>
      <w:r w:rsidRPr="000B7458">
        <w:rPr>
          <w:color w:val="000000" w:themeColor="text1"/>
          <w:kern w:val="2"/>
        </w:rPr>
        <w:t>4°C. P</w:t>
      </w:r>
      <w:r w:rsidRPr="000B7458">
        <w:rPr>
          <w:color w:val="000000" w:themeColor="text1"/>
        </w:rPr>
        <w:t xml:space="preserve">lasma samples were then quickly frozen over dry ice and kept at </w:t>
      </w:r>
      <w:r w:rsidR="44CD87D0" w:rsidRPr="000B7458">
        <w:rPr>
          <w:color w:val="000000" w:themeColor="text1"/>
        </w:rPr>
        <w:t>-</w:t>
      </w:r>
      <w:r w:rsidRPr="000B7458">
        <w:rPr>
          <w:color w:val="000000" w:themeColor="text1"/>
        </w:rPr>
        <w:t>60°C or lower until LC-MS/MS analysis.</w:t>
      </w:r>
      <w:r w:rsidRPr="000B7458">
        <w:t xml:space="preserve"> For PD analyses, blood was collected from the end of the orbital canthus venous plexus and 3.2% trisodium citrate dihydrate (whole blood-anticoagulant ratio 9:1) was added prior to centrifugation at 4000 rpm for 10 min at 4°C to separate the plasma for APTT and FXI activity detection. </w:t>
      </w:r>
    </w:p>
    <w:p w14:paraId="420A9F58" w14:textId="0B2E83CB" w:rsidR="00CC75F5" w:rsidRPr="000B7458" w:rsidRDefault="00CC75F5" w:rsidP="006C1006">
      <w:pPr>
        <w:pStyle w:val="Paragraph"/>
        <w:spacing w:line="480" w:lineRule="auto"/>
        <w:ind w:firstLine="0"/>
      </w:pPr>
      <w:r w:rsidRPr="000B7458">
        <w:t xml:space="preserve">Mouse liver tissue was collected after euthanasia. A gross dissection was performed, and the liver tissue was collected and cut into approximately 2 × 2 × 2 mm pieces. Liver samples for FXI mRNA detection were put into cryovials filled with RNAlater (Thermo Fisher Scientific) which were placed at 2-8°C for 24 hours prior to storage at -80°C. Tissue samples for </w:t>
      </w:r>
      <w:r w:rsidR="00593FF6">
        <w:t xml:space="preserve">RBD4059 </w:t>
      </w:r>
      <w:r w:rsidRPr="000B7458">
        <w:t xml:space="preserve">liver concentration testing were placed in </w:t>
      </w:r>
      <w:r w:rsidRPr="000B7458">
        <w:rPr>
          <w:rFonts w:eastAsiaTheme="minorEastAsia"/>
          <w:lang w:eastAsia="zh-CN"/>
        </w:rPr>
        <w:t xml:space="preserve">cryopreservation tubes, which were </w:t>
      </w:r>
      <w:r w:rsidRPr="000B7458">
        <w:t>quickly frozen in liquid nitrogen prior to storage at -80°C.</w:t>
      </w:r>
    </w:p>
    <w:p w14:paraId="6558DD5A" w14:textId="2EBAB6E7" w:rsidR="00F33082" w:rsidRPr="000B7458" w:rsidRDefault="00CC75F5" w:rsidP="006C1006">
      <w:pPr>
        <w:pStyle w:val="Paragraph"/>
        <w:spacing w:line="480" w:lineRule="auto"/>
        <w:ind w:firstLine="0"/>
      </w:pPr>
      <w:r w:rsidRPr="000B7458">
        <w:t>For plasma collection in monkey</w:t>
      </w:r>
      <w:r w:rsidR="00850EA8">
        <w:t>s</w:t>
      </w:r>
      <w:r w:rsidRPr="000B7458">
        <w:t xml:space="preserve">, 0.8 ml blood per animal and time point was collected from the peripheral veins. The blood was transferred to centrifuge tubes containing sodium citrate anticoagulant (whole blood-anticoagulant ratio 9:1), placed on wet ice, and centrifuged within 60 min at 1600 × </w:t>
      </w:r>
      <w:r w:rsidRPr="000B7458">
        <w:rPr>
          <w:i/>
          <w:iCs/>
        </w:rPr>
        <w:t>g</w:t>
      </w:r>
      <w:r w:rsidRPr="000B7458">
        <w:t xml:space="preserve"> for 8 min at room temperature. Approximately 350 μl of plasma was placed on dry ice for quick freezing, and then stored at -60°C or lower until analysis. For liver tissue sample collection in cynomolgus monkeys, bright scan ultrasound was used to determine the location of the liver, generally focusing on the right liver. A biopsy gun was inserted into the liver and a puncture was taken. Samples greater than 7 mg were collected and homogenized by dilution 1:24 (w/v) in Clarity OTX Lysis-Loading buffer (Phenomenex) before being stored at </w:t>
      </w:r>
      <w:r w:rsidR="00721267">
        <w:t>-</w:t>
      </w:r>
      <w:r w:rsidRPr="000B7458">
        <w:t>60°C or lower until PK analysis.</w:t>
      </w:r>
    </w:p>
    <w:p w14:paraId="6A7155A6" w14:textId="1D30ABFA" w:rsidR="00962A50" w:rsidRPr="000B7458" w:rsidRDefault="00F33082" w:rsidP="006C1006">
      <w:pPr>
        <w:pStyle w:val="Paragraph"/>
        <w:spacing w:line="480" w:lineRule="auto"/>
        <w:ind w:firstLine="0"/>
      </w:pPr>
      <w:r w:rsidRPr="000B7458">
        <w:br/>
      </w:r>
      <w:r w:rsidR="00962A50" w:rsidRPr="000B7458">
        <w:rPr>
          <w:b/>
          <w:i/>
        </w:rPr>
        <w:t>In vitro</w:t>
      </w:r>
      <w:r w:rsidR="00962A50" w:rsidRPr="000B7458">
        <w:rPr>
          <w:b/>
        </w:rPr>
        <w:t xml:space="preserve"> dual-luciferase reporter assay</w:t>
      </w:r>
    </w:p>
    <w:p w14:paraId="7344C159" w14:textId="125C3207" w:rsidR="008B5E6F" w:rsidRPr="000B7458" w:rsidRDefault="00962A50" w:rsidP="006C1006">
      <w:pPr>
        <w:pStyle w:val="Paragraph"/>
        <w:spacing w:line="480" w:lineRule="auto"/>
        <w:ind w:firstLine="0"/>
      </w:pPr>
      <w:r w:rsidRPr="000B7458">
        <w:t xml:space="preserve">The FXI transcript of human and cynomolgus monkey (sense strand: 5’-GAGTACGTGGACTGGATTCTG-3’, anti-sense strand: 5’-CAGAATCCAGTCCACGTACTC-3’) and the mouse FXI transcript (sense strand: 5’AAGTACGTGGACTGGATTCTG-3’, anti-sense strand: 5’CAGAATCCAGTCCACGTACTT-3) containing the RBD4059 recognition site were inserted into the 3’ end of the </w:t>
      </w:r>
      <w:r w:rsidRPr="000B7458">
        <w:rPr>
          <w:i/>
        </w:rPr>
        <w:t xml:space="preserve">Renilla </w:t>
      </w:r>
      <w:r w:rsidRPr="000B7458">
        <w:t>reporter gene of the</w:t>
      </w:r>
      <w:r w:rsidRPr="000B7458">
        <w:rPr>
          <w:lang w:eastAsia="zh-CN"/>
        </w:rPr>
        <w:t xml:space="preserve"> psiCHECK2 vector (Promega). </w:t>
      </w:r>
      <w:r w:rsidRPr="000B7458">
        <w:t>The HEK 293A cell line was purchased from Nanjing Kebai Biotechnology Co., Ltd. One day prior to transfection, 8,000 cells were seeded in wells of a 96-well plate in DMEM (Gibco, Thermo Fisher Scientific) supplemented with 10% fetal bovine serum (Gibco, Thermo Fisher Scientific)</w:t>
      </w:r>
      <w:r w:rsidRPr="000B7458">
        <w:rPr>
          <w:kern w:val="2"/>
          <w:szCs w:val="21"/>
        </w:rPr>
        <w:t xml:space="preserve"> at 37°C and 5% CO</w:t>
      </w:r>
      <w:r w:rsidRPr="000B7458">
        <w:rPr>
          <w:kern w:val="2"/>
          <w:szCs w:val="21"/>
          <w:vertAlign w:val="subscript"/>
        </w:rPr>
        <w:t>2</w:t>
      </w:r>
      <w:r w:rsidRPr="000B7458">
        <w:t xml:space="preserve">. Transfection was performed using the Lipofectamine 2000 reagent (Invitrogen) according to the manufacturer’s protocol. Cells were treated with different concentrations of RBD4059 (0, </w:t>
      </w:r>
      <w:r w:rsidRPr="000B7458">
        <w:rPr>
          <w:lang w:eastAsia="zh-CN"/>
        </w:rPr>
        <w:t xml:space="preserve">0.000169, 0.000508, 0.00152, 0.00457, 0.0137, 0.0412, 0.123, 0.370, 1.11, 3.33 and </w:t>
      </w:r>
      <w:r w:rsidRPr="000B7458">
        <w:t>10 nM).</w:t>
      </w:r>
      <w:r w:rsidRPr="000B7458">
        <w:rPr>
          <w:lang w:eastAsia="zh-CN"/>
        </w:rPr>
        <w:t xml:space="preserve"> </w:t>
      </w:r>
      <w:r w:rsidRPr="000B7458">
        <w:t xml:space="preserve">The Dual-Glo® Luciferase Assay System (Promega) was used for detection of the luminescence values of </w:t>
      </w:r>
      <w:r w:rsidRPr="000B7458">
        <w:rPr>
          <w:i/>
        </w:rPr>
        <w:t>Renilla</w:t>
      </w:r>
      <w:r w:rsidRPr="000B7458">
        <w:t xml:space="preserve"> and </w:t>
      </w:r>
      <w:r w:rsidRPr="000B7458">
        <w:rPr>
          <w:i/>
        </w:rPr>
        <w:t>Firefly</w:t>
      </w:r>
      <w:r w:rsidRPr="000B7458">
        <w:t xml:space="preserve"> luciferases in cell lysates 26 hours after transfection and treatment with RBD4059. </w:t>
      </w:r>
    </w:p>
    <w:p w14:paraId="4027D096" w14:textId="77777777" w:rsidR="0055040E" w:rsidRDefault="0055040E" w:rsidP="006C1006">
      <w:pPr>
        <w:pStyle w:val="Paragraph"/>
        <w:spacing w:line="480" w:lineRule="auto"/>
        <w:ind w:firstLine="0"/>
        <w:rPr>
          <w:b/>
        </w:rPr>
      </w:pPr>
    </w:p>
    <w:p w14:paraId="2AE5AF48" w14:textId="77777777" w:rsidR="0055040E" w:rsidRDefault="0055040E" w:rsidP="006C1006">
      <w:pPr>
        <w:pStyle w:val="Paragraph"/>
        <w:spacing w:line="480" w:lineRule="auto"/>
        <w:ind w:firstLine="0"/>
        <w:rPr>
          <w:b/>
        </w:rPr>
      </w:pPr>
    </w:p>
    <w:p w14:paraId="7AEDA2CA" w14:textId="5279EF7F" w:rsidR="003B4BD3" w:rsidRPr="000B7458" w:rsidRDefault="003B4BD3" w:rsidP="006C1006">
      <w:pPr>
        <w:pStyle w:val="Paragraph"/>
        <w:spacing w:line="480" w:lineRule="auto"/>
        <w:ind w:firstLine="0"/>
      </w:pPr>
      <w:r w:rsidRPr="000B7458">
        <w:rPr>
          <w:b/>
        </w:rPr>
        <w:br/>
        <w:t>APTT</w:t>
      </w:r>
    </w:p>
    <w:p w14:paraId="61C8DC8F" w14:textId="29FE797E" w:rsidR="009F32B7" w:rsidRPr="000B7458" w:rsidRDefault="003B4BD3" w:rsidP="006C1006">
      <w:pPr>
        <w:pStyle w:val="Paragraph"/>
        <w:spacing w:line="480" w:lineRule="auto"/>
        <w:ind w:firstLine="0"/>
      </w:pPr>
      <w:r w:rsidRPr="000B7458">
        <w:t>Plasma APTT was measured using a RAC-050 automatic coagulation analyser (Rayto) and the APTT reagent kit (Rayto) using the protocol: 50 μl of plasma sample, incubation 60 sec, 50 μl of APTT reagent, incubation 240 sec/120 sec, and 50 μl of CaCl</w:t>
      </w:r>
      <w:r w:rsidRPr="000B7458">
        <w:rPr>
          <w:vertAlign w:val="subscript"/>
        </w:rPr>
        <w:t>2</w:t>
      </w:r>
      <w:r w:rsidRPr="000B7458">
        <w:t xml:space="preserve"> solution. </w:t>
      </w:r>
    </w:p>
    <w:p w14:paraId="3B165A58" w14:textId="77777777" w:rsidR="003B4BD3" w:rsidRPr="000B7458" w:rsidRDefault="003B4BD3" w:rsidP="006C1006">
      <w:pPr>
        <w:pStyle w:val="Paragraph"/>
        <w:spacing w:line="480" w:lineRule="auto"/>
        <w:ind w:firstLine="0"/>
        <w:rPr>
          <w:b/>
        </w:rPr>
      </w:pPr>
      <w:r w:rsidRPr="000B7458">
        <w:rPr>
          <w:b/>
        </w:rPr>
        <w:br/>
        <w:t>FXI activity assay</w:t>
      </w:r>
    </w:p>
    <w:p w14:paraId="6394B00B" w14:textId="13EC0D31" w:rsidR="003B4BD3" w:rsidRPr="000B7458" w:rsidRDefault="003B4BD3" w:rsidP="006C1006">
      <w:pPr>
        <w:pStyle w:val="Paragraph"/>
        <w:spacing w:line="480" w:lineRule="auto"/>
        <w:ind w:firstLine="0"/>
      </w:pPr>
      <w:r w:rsidRPr="000B7458">
        <w:t>FXI activity was measured in plasma samples using an APTT-based coagulation test on the RAC-050 automatic coagulation analyzer with the system: 10 μl of sample, 40 μl of diluent; 30 s</w:t>
      </w:r>
      <w:r w:rsidR="009F32B7">
        <w:t>ec</w:t>
      </w:r>
      <w:r w:rsidRPr="000B7458">
        <w:t xml:space="preserve"> incubation, 50 μl of FXI-deficient plasma (Siemens); 30 s</w:t>
      </w:r>
      <w:r w:rsidR="009F32B7">
        <w:t>ec</w:t>
      </w:r>
      <w:r w:rsidRPr="000B7458">
        <w:t xml:space="preserve"> of incubation, 50 μl of APTT reagent; 120 s</w:t>
      </w:r>
      <w:r w:rsidR="009F32B7">
        <w:t>ec</w:t>
      </w:r>
      <w:r w:rsidRPr="000B7458">
        <w:t xml:space="preserve"> of incubation, and 50 μl of CaCl</w:t>
      </w:r>
      <w:r w:rsidRPr="000B7458">
        <w:rPr>
          <w:vertAlign w:val="subscript"/>
        </w:rPr>
        <w:t>2</w:t>
      </w:r>
      <w:r w:rsidRPr="000B7458">
        <w:t xml:space="preserve"> solution.</w:t>
      </w:r>
    </w:p>
    <w:p w14:paraId="23521724" w14:textId="77777777" w:rsidR="00CC75F5" w:rsidRPr="000B7458" w:rsidRDefault="00CC75F5" w:rsidP="006C1006">
      <w:pPr>
        <w:pStyle w:val="Paragraph"/>
        <w:spacing w:line="480" w:lineRule="auto"/>
        <w:ind w:firstLine="0"/>
      </w:pPr>
    </w:p>
    <w:p w14:paraId="1F4E8803" w14:textId="77777777" w:rsidR="00CC75F5" w:rsidRPr="000B7458" w:rsidRDefault="00CC75F5" w:rsidP="006C1006">
      <w:pPr>
        <w:pStyle w:val="Paragraph"/>
        <w:spacing w:line="480" w:lineRule="auto"/>
        <w:ind w:firstLine="0"/>
        <w:rPr>
          <w:b/>
        </w:rPr>
      </w:pPr>
      <w:r w:rsidRPr="000B7458">
        <w:rPr>
          <w:b/>
        </w:rPr>
        <w:t>LC-MS/MS</w:t>
      </w:r>
    </w:p>
    <w:p w14:paraId="22C49CF4" w14:textId="1D602DB9" w:rsidR="00CC75F5" w:rsidRPr="000B7458" w:rsidRDefault="00CC75F5" w:rsidP="006C1006">
      <w:pPr>
        <w:pStyle w:val="Paragraph"/>
        <w:spacing w:line="480" w:lineRule="auto"/>
        <w:ind w:firstLine="0"/>
      </w:pPr>
      <w:r w:rsidRPr="000B7458">
        <w:t xml:space="preserve">Measurement of the RBD4059 antisense chain concentration in plasma and liver samples was performed by WuXi AppTec Co., Ltd. </w:t>
      </w:r>
      <w:r w:rsidR="00F01A2F">
        <w:t>b</w:t>
      </w:r>
      <w:r w:rsidR="00B93ADB">
        <w:t xml:space="preserve">y </w:t>
      </w:r>
      <w:r w:rsidRPr="000B7458">
        <w:t xml:space="preserve">using liquid chromatography tandem mass spectrometry (LC-MS/MS).  The antisense strand of RBD4059 and the internal standard </w:t>
      </w:r>
      <w:r w:rsidR="004B13E8" w:rsidRPr="000B7458">
        <w:t xml:space="preserve">(PCSK9) </w:t>
      </w:r>
      <w:r w:rsidRPr="000B7458">
        <w:t xml:space="preserve">were extracted by solid-phase extraction from liver homogenate or plasma. Reversed-phase ultra-performance liquid chromatography (UPLC) separation was achieved with a ACQUITY UPLC® BEH C18 300Å 2.1*100 mm I.D., 1.7 µm column (Waters). Mass spectrometry was performed using </w:t>
      </w:r>
      <w:r w:rsidRPr="000B7458">
        <w:rPr>
          <w:rStyle w:val="normaltextrun"/>
          <w:color w:val="000000"/>
          <w:shd w:val="clear" w:color="auto" w:fill="FFFFFF"/>
        </w:rPr>
        <w:t>Triple Quad 6500</w:t>
      </w:r>
      <w:r w:rsidRPr="000B7458">
        <w:rPr>
          <w:rStyle w:val="normaltextrun"/>
          <w:color w:val="000000"/>
          <w:shd w:val="clear" w:color="auto" w:fill="FFFFFF"/>
          <w:vertAlign w:val="superscript"/>
        </w:rPr>
        <w:t xml:space="preserve">+ </w:t>
      </w:r>
      <w:r w:rsidRPr="000B7458">
        <w:rPr>
          <w:rStyle w:val="normaltextrun"/>
          <w:color w:val="000000"/>
          <w:shd w:val="clear" w:color="auto" w:fill="FFFFFF"/>
        </w:rPr>
        <w:t>(SCIEX), and</w:t>
      </w:r>
      <w:r w:rsidRPr="000B7458">
        <w:t xml:space="preserve"> MS/MS detections were set at mass transitions of m/z 844.0 → 94.9 and 628.7 → 94.9 for RBD4059 antisense strand and m/z 786.1 → 805.5 for IS in ESI negative mode. The</w:t>
      </w:r>
      <w:r w:rsidR="000A13D6">
        <w:t xml:space="preserve"> </w:t>
      </w:r>
      <w:r w:rsidRPr="000B7458">
        <w:t xml:space="preserve"> LLOQ of RBD4059 was 20 ng/ml </w:t>
      </w:r>
      <w:r w:rsidR="00E163BC" w:rsidRPr="000B7458">
        <w:t xml:space="preserve">in plasma </w:t>
      </w:r>
      <w:r w:rsidRPr="000B7458">
        <w:t xml:space="preserve">and 200 ng/g in liver homogenate. </w:t>
      </w:r>
    </w:p>
    <w:p w14:paraId="6BC60984" w14:textId="77777777" w:rsidR="00CC75F5" w:rsidRPr="000B7458" w:rsidRDefault="00CC75F5" w:rsidP="006C1006">
      <w:pPr>
        <w:pStyle w:val="Paragraph"/>
        <w:spacing w:line="480" w:lineRule="auto"/>
        <w:ind w:firstLine="0"/>
      </w:pPr>
      <w:r w:rsidRPr="000B7458">
        <w:br/>
      </w:r>
      <w:r w:rsidRPr="000B7458">
        <w:rPr>
          <w:b/>
        </w:rPr>
        <w:t>RNA extraction and RT-qPCR</w:t>
      </w:r>
    </w:p>
    <w:p w14:paraId="2767F4BB" w14:textId="1340BE26" w:rsidR="00CC75F5" w:rsidRPr="000B7458" w:rsidRDefault="00CC75F5" w:rsidP="006C1006">
      <w:pPr>
        <w:spacing w:line="480" w:lineRule="auto"/>
        <w:rPr>
          <w:sz w:val="24"/>
          <w:szCs w:val="24"/>
        </w:rPr>
      </w:pPr>
      <w:r w:rsidRPr="000B7458">
        <w:rPr>
          <w:sz w:val="24"/>
          <w:szCs w:val="24"/>
        </w:rPr>
        <w:t>RNA was isolated from mouse liver tissue samples using 1 ml TRI Reagent (Sigma) and the protocol provided by the manufacturer. Reverse transcription was performed using the Reverse Transcription System (Promega). The reaction mixture was incubated at 42°C for 30 min, 95°C for 5 min, and 4°C for 5 min, and the cDNA product was diluted in 80 µl RNase-free water. RT-qPCR was performed using the following reaction mixture: 10 µl SYBR Select Master Mix (Applied biosystems), 0.5 µl forward primer (10 µM), 0.5 µl reverse primer (10 µM), 5 µl template, 4 µl RNase-free water. The reaction was incubated at 95°C for 5 min followed by 40 cycles of 95°C for 30 s</w:t>
      </w:r>
      <w:r w:rsidR="00F94A06">
        <w:rPr>
          <w:sz w:val="24"/>
          <w:szCs w:val="24"/>
        </w:rPr>
        <w:t>ec</w:t>
      </w:r>
      <w:r w:rsidRPr="000B7458">
        <w:rPr>
          <w:sz w:val="24"/>
          <w:szCs w:val="24"/>
        </w:rPr>
        <w:t>, 60°C for 30 s</w:t>
      </w:r>
      <w:r w:rsidR="003748D3">
        <w:rPr>
          <w:sz w:val="24"/>
          <w:szCs w:val="24"/>
        </w:rPr>
        <w:t>ec</w:t>
      </w:r>
      <w:r w:rsidRPr="000B7458">
        <w:rPr>
          <w:sz w:val="24"/>
          <w:szCs w:val="24"/>
        </w:rPr>
        <w:t xml:space="preserve">, 72°C for 30 </w:t>
      </w:r>
      <w:r w:rsidR="00C96A37">
        <w:rPr>
          <w:sz w:val="24"/>
          <w:szCs w:val="24"/>
        </w:rPr>
        <w:t>sec</w:t>
      </w:r>
      <w:r w:rsidRPr="000B7458">
        <w:rPr>
          <w:sz w:val="24"/>
          <w:szCs w:val="24"/>
        </w:rPr>
        <w:t xml:space="preserve">, and finally melt curve analysis at 60-95°C. GAPDH values were included for normalization. Primer sequences are listed in </w:t>
      </w:r>
      <w:r w:rsidR="005073B5">
        <w:rPr>
          <w:sz w:val="24"/>
          <w:szCs w:val="24"/>
        </w:rPr>
        <w:t xml:space="preserve">Supplemental </w:t>
      </w:r>
      <w:r w:rsidRPr="000B7458">
        <w:rPr>
          <w:sz w:val="24"/>
          <w:szCs w:val="24"/>
        </w:rPr>
        <w:t xml:space="preserve">Table </w:t>
      </w:r>
      <w:r w:rsidR="00EB6A60">
        <w:rPr>
          <w:sz w:val="24"/>
          <w:szCs w:val="24"/>
        </w:rPr>
        <w:t>1</w:t>
      </w:r>
      <w:r w:rsidRPr="000B7458">
        <w:rPr>
          <w:sz w:val="24"/>
          <w:szCs w:val="24"/>
        </w:rPr>
        <w:t xml:space="preserve">. </w:t>
      </w:r>
      <w:r w:rsidRPr="000B7458">
        <w:br/>
      </w:r>
    </w:p>
    <w:p w14:paraId="5A247370" w14:textId="77777777" w:rsidR="00CC75F5" w:rsidRPr="000B7458" w:rsidRDefault="00CC75F5" w:rsidP="006C1006">
      <w:pPr>
        <w:spacing w:line="480" w:lineRule="auto"/>
        <w:rPr>
          <w:b/>
          <w:bCs/>
          <w:sz w:val="24"/>
          <w:szCs w:val="24"/>
        </w:rPr>
      </w:pPr>
      <w:r w:rsidRPr="000B7458">
        <w:rPr>
          <w:b/>
          <w:bCs/>
          <w:sz w:val="24"/>
          <w:szCs w:val="24"/>
        </w:rPr>
        <w:t>PK statistical analysis</w:t>
      </w:r>
    </w:p>
    <w:p w14:paraId="43B6A54B" w14:textId="4F68F647" w:rsidR="000A27F2" w:rsidRPr="000B7458" w:rsidRDefault="00CC75F5" w:rsidP="006C1006">
      <w:pPr>
        <w:spacing w:line="480" w:lineRule="auto"/>
        <w:rPr>
          <w:sz w:val="24"/>
          <w:szCs w:val="24"/>
        </w:rPr>
      </w:pPr>
      <w:r w:rsidRPr="000B7458">
        <w:rPr>
          <w:sz w:val="24"/>
          <w:szCs w:val="24"/>
        </w:rPr>
        <w:t xml:space="preserve">PK parameters were calculated </w:t>
      </w:r>
      <w:r w:rsidR="00792FFC" w:rsidRPr="000B7458">
        <w:rPr>
          <w:sz w:val="24"/>
          <w:szCs w:val="24"/>
        </w:rPr>
        <w:t xml:space="preserve">by linear/log trapezoidal calculation method </w:t>
      </w:r>
      <w:r w:rsidRPr="000B7458">
        <w:rPr>
          <w:sz w:val="24"/>
          <w:szCs w:val="24"/>
        </w:rPr>
        <w:t>using Phoenix version 8.3.5</w:t>
      </w:r>
      <w:r w:rsidR="00113A2D">
        <w:rPr>
          <w:sz w:val="24"/>
          <w:szCs w:val="24"/>
        </w:rPr>
        <w:t xml:space="preserve"> (Certara)</w:t>
      </w:r>
      <w:r w:rsidRPr="000B7458">
        <w:rPr>
          <w:sz w:val="24"/>
          <w:szCs w:val="24"/>
        </w:rPr>
        <w:t>.</w:t>
      </w:r>
    </w:p>
    <w:p w14:paraId="238FC45F" w14:textId="77777777" w:rsidR="000A27F2" w:rsidRDefault="000A27F2" w:rsidP="006C1006">
      <w:pPr>
        <w:spacing w:line="480" w:lineRule="auto"/>
        <w:rPr>
          <w:sz w:val="24"/>
          <w:szCs w:val="24"/>
        </w:rPr>
      </w:pPr>
    </w:p>
    <w:p w14:paraId="52381845" w14:textId="77777777" w:rsidR="00240016" w:rsidRDefault="00240016" w:rsidP="006C1006">
      <w:pPr>
        <w:spacing w:line="480" w:lineRule="auto"/>
        <w:rPr>
          <w:sz w:val="24"/>
          <w:szCs w:val="24"/>
        </w:rPr>
      </w:pPr>
    </w:p>
    <w:p w14:paraId="51DDFB31" w14:textId="77777777" w:rsidR="0075360A" w:rsidRDefault="0075360A" w:rsidP="006C1006">
      <w:pPr>
        <w:spacing w:line="480" w:lineRule="auto"/>
        <w:rPr>
          <w:sz w:val="24"/>
          <w:szCs w:val="24"/>
        </w:rPr>
      </w:pPr>
    </w:p>
    <w:p w14:paraId="7E06D218" w14:textId="77777777" w:rsidR="0055040E" w:rsidRDefault="0055040E" w:rsidP="006C1006">
      <w:pPr>
        <w:spacing w:line="480" w:lineRule="auto"/>
        <w:rPr>
          <w:sz w:val="24"/>
          <w:szCs w:val="24"/>
        </w:rPr>
      </w:pPr>
    </w:p>
    <w:p w14:paraId="789409B3" w14:textId="77777777" w:rsidR="0075360A" w:rsidRPr="000B7458" w:rsidRDefault="0075360A" w:rsidP="006C1006">
      <w:pPr>
        <w:spacing w:line="480" w:lineRule="auto"/>
        <w:rPr>
          <w:sz w:val="24"/>
          <w:szCs w:val="24"/>
        </w:rPr>
      </w:pPr>
    </w:p>
    <w:p w14:paraId="134FF4EF" w14:textId="77777777" w:rsidR="00845FCF" w:rsidRPr="000B7458" w:rsidRDefault="00845FCF" w:rsidP="006C1006">
      <w:pPr>
        <w:spacing w:line="480" w:lineRule="auto"/>
        <w:rPr>
          <w:sz w:val="24"/>
          <w:szCs w:val="24"/>
        </w:rPr>
      </w:pPr>
    </w:p>
    <w:p w14:paraId="35C1DFD7" w14:textId="629D08A6" w:rsidR="00C8568D" w:rsidRDefault="00C8568D" w:rsidP="006C1006">
      <w:pPr>
        <w:spacing w:line="480" w:lineRule="auto"/>
        <w:rPr>
          <w:b/>
          <w:sz w:val="24"/>
          <w:szCs w:val="24"/>
        </w:rPr>
      </w:pPr>
      <w:r>
        <w:rPr>
          <w:b/>
          <w:sz w:val="24"/>
          <w:szCs w:val="24"/>
        </w:rPr>
        <w:t xml:space="preserve">Supplemental </w:t>
      </w:r>
      <w:r w:rsidR="006F11A2">
        <w:rPr>
          <w:b/>
          <w:sz w:val="24"/>
          <w:szCs w:val="24"/>
        </w:rPr>
        <w:t xml:space="preserve">Figures </w:t>
      </w:r>
      <w:r w:rsidR="008626B6">
        <w:rPr>
          <w:b/>
          <w:sz w:val="24"/>
          <w:szCs w:val="24"/>
        </w:rPr>
        <w:t xml:space="preserve">and </w:t>
      </w:r>
      <w:r w:rsidR="006F11A2">
        <w:rPr>
          <w:b/>
          <w:sz w:val="24"/>
          <w:szCs w:val="24"/>
        </w:rPr>
        <w:t>Legends</w:t>
      </w:r>
    </w:p>
    <w:p w14:paraId="1C41D90A" w14:textId="0AFBD9A4" w:rsidR="007A0D6F" w:rsidRDefault="006C4B81" w:rsidP="006C1006">
      <w:pPr>
        <w:spacing w:line="480" w:lineRule="auto"/>
        <w:rPr>
          <w:b/>
          <w:sz w:val="24"/>
          <w:szCs w:val="24"/>
        </w:rPr>
      </w:pPr>
      <w:r>
        <w:rPr>
          <w:b/>
          <w:noProof/>
          <w:sz w:val="24"/>
          <w:szCs w:val="24"/>
        </w:rPr>
        <w:drawing>
          <wp:inline distT="0" distB="0" distL="0" distR="0" wp14:anchorId="19A2D4A7" wp14:editId="4AFB24D2">
            <wp:extent cx="5934075" cy="3114675"/>
            <wp:effectExtent l="0" t="0" r="9525" b="9525"/>
            <wp:docPr id="10708468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4075" cy="3114675"/>
                    </a:xfrm>
                    <a:prstGeom prst="rect">
                      <a:avLst/>
                    </a:prstGeom>
                    <a:noFill/>
                    <a:ln>
                      <a:noFill/>
                    </a:ln>
                  </pic:spPr>
                </pic:pic>
              </a:graphicData>
            </a:graphic>
          </wp:inline>
        </w:drawing>
      </w:r>
    </w:p>
    <w:p w14:paraId="194561A2" w14:textId="3D61BFD1" w:rsidR="007A0D6F" w:rsidRPr="00BC12DB" w:rsidRDefault="006F11A2" w:rsidP="00FA2140">
      <w:pPr>
        <w:spacing w:line="480" w:lineRule="auto"/>
        <w:rPr>
          <w:bCs/>
          <w:sz w:val="24"/>
          <w:szCs w:val="24"/>
        </w:rPr>
      </w:pPr>
      <w:r>
        <w:rPr>
          <w:b/>
          <w:sz w:val="24"/>
          <w:szCs w:val="24"/>
        </w:rPr>
        <w:t xml:space="preserve">Supplemental </w:t>
      </w:r>
      <w:r w:rsidR="00C8568D">
        <w:rPr>
          <w:b/>
          <w:sz w:val="24"/>
          <w:szCs w:val="24"/>
        </w:rPr>
        <w:t>Figure 1</w:t>
      </w:r>
      <w:r w:rsidR="00E65466">
        <w:rPr>
          <w:b/>
          <w:sz w:val="24"/>
          <w:szCs w:val="24"/>
        </w:rPr>
        <w:t xml:space="preserve">. </w:t>
      </w:r>
      <w:r w:rsidR="00B80D4D">
        <w:rPr>
          <w:b/>
          <w:sz w:val="24"/>
          <w:szCs w:val="24"/>
        </w:rPr>
        <w:t>Tissue distribution of</w:t>
      </w:r>
      <w:r w:rsidR="008A3C7D">
        <w:rPr>
          <w:b/>
          <w:sz w:val="24"/>
          <w:szCs w:val="24"/>
        </w:rPr>
        <w:t xml:space="preserve"> RBD4059 in mouse. </w:t>
      </w:r>
      <w:r w:rsidR="0014238E" w:rsidRPr="00BC12DB">
        <w:rPr>
          <w:bCs/>
          <w:sz w:val="24"/>
          <w:szCs w:val="24"/>
        </w:rPr>
        <w:t>Tissue concentrations (ng/g) of RBD4059</w:t>
      </w:r>
      <w:r w:rsidR="00B80D4D">
        <w:rPr>
          <w:bCs/>
          <w:sz w:val="24"/>
          <w:szCs w:val="24"/>
        </w:rPr>
        <w:t xml:space="preserve"> </w:t>
      </w:r>
      <w:r w:rsidR="0014238E">
        <w:rPr>
          <w:bCs/>
          <w:sz w:val="24"/>
          <w:szCs w:val="24"/>
        </w:rPr>
        <w:t>antisense strand</w:t>
      </w:r>
      <w:r w:rsidR="0014238E" w:rsidRPr="00BC12DB">
        <w:rPr>
          <w:bCs/>
          <w:sz w:val="24"/>
          <w:szCs w:val="24"/>
        </w:rPr>
        <w:t xml:space="preserve"> in CD-1 mice after a single </w:t>
      </w:r>
      <w:r w:rsidR="0014238E">
        <w:rPr>
          <w:bCs/>
          <w:sz w:val="24"/>
          <w:szCs w:val="24"/>
        </w:rPr>
        <w:t>subcutaneous</w:t>
      </w:r>
      <w:r w:rsidR="0014238E" w:rsidRPr="00BC12DB">
        <w:rPr>
          <w:bCs/>
          <w:sz w:val="24"/>
          <w:szCs w:val="24"/>
        </w:rPr>
        <w:t xml:space="preserve"> administration of RBD4059 at 3 mg/kg</w:t>
      </w:r>
      <w:r w:rsidR="00FA2140">
        <w:rPr>
          <w:bCs/>
          <w:sz w:val="24"/>
          <w:szCs w:val="24"/>
        </w:rPr>
        <w:t xml:space="preserve"> (</w:t>
      </w:r>
      <w:r w:rsidR="00FA2140" w:rsidRPr="00B17983">
        <w:rPr>
          <w:rFonts w:hint="eastAsia"/>
          <w:bCs/>
          <w:sz w:val="24"/>
          <w:szCs w:val="24"/>
        </w:rPr>
        <w:t>n</w:t>
      </w:r>
      <w:r w:rsidR="00A33404">
        <w:rPr>
          <w:bCs/>
          <w:sz w:val="24"/>
          <w:szCs w:val="24"/>
        </w:rPr>
        <w:t xml:space="preserve"> </w:t>
      </w:r>
      <w:r w:rsidR="00FA2140" w:rsidRPr="00B17983">
        <w:rPr>
          <w:rFonts w:hint="eastAsia"/>
          <w:bCs/>
          <w:sz w:val="24"/>
          <w:szCs w:val="24"/>
        </w:rPr>
        <w:t>=</w:t>
      </w:r>
      <w:r w:rsidR="00A33404">
        <w:rPr>
          <w:bCs/>
          <w:sz w:val="24"/>
          <w:szCs w:val="24"/>
        </w:rPr>
        <w:t xml:space="preserve"> </w:t>
      </w:r>
      <w:r w:rsidR="00FA2140" w:rsidRPr="00B17983">
        <w:rPr>
          <w:rFonts w:hint="eastAsia"/>
          <w:bCs/>
          <w:sz w:val="24"/>
          <w:szCs w:val="24"/>
        </w:rPr>
        <w:t>3</w:t>
      </w:r>
      <w:r w:rsidR="00FA2140">
        <w:rPr>
          <w:bCs/>
          <w:sz w:val="24"/>
          <w:szCs w:val="24"/>
        </w:rPr>
        <w:t>/sex</w:t>
      </w:r>
      <w:r w:rsidR="00FA2140" w:rsidRPr="00B17983">
        <w:rPr>
          <w:rFonts w:hint="eastAsia"/>
          <w:bCs/>
          <w:sz w:val="24"/>
          <w:szCs w:val="24"/>
        </w:rPr>
        <w:t>/timepoint</w:t>
      </w:r>
      <w:r w:rsidR="00FA2140">
        <w:rPr>
          <w:bCs/>
          <w:sz w:val="24"/>
          <w:szCs w:val="24"/>
        </w:rPr>
        <w:t>)</w:t>
      </w:r>
      <w:r w:rsidR="00FA2140" w:rsidRPr="00B17983">
        <w:rPr>
          <w:rFonts w:hint="eastAsia"/>
          <w:bCs/>
          <w:sz w:val="24"/>
          <w:szCs w:val="24"/>
        </w:rPr>
        <w:t>.</w:t>
      </w:r>
      <w:r w:rsidR="00FA2140">
        <w:rPr>
          <w:bCs/>
          <w:sz w:val="24"/>
          <w:szCs w:val="24"/>
        </w:rPr>
        <w:t xml:space="preserve"> </w:t>
      </w:r>
      <w:r w:rsidR="0014238E" w:rsidRPr="00BC12DB">
        <w:rPr>
          <w:bCs/>
          <w:sz w:val="24"/>
          <w:szCs w:val="24"/>
        </w:rPr>
        <w:t xml:space="preserve">Note: The concentrations </w:t>
      </w:r>
      <w:r w:rsidR="00FA2140">
        <w:rPr>
          <w:bCs/>
          <w:sz w:val="24"/>
          <w:szCs w:val="24"/>
        </w:rPr>
        <w:t>in</w:t>
      </w:r>
      <w:r w:rsidR="0014238E" w:rsidRPr="00BC12DB">
        <w:rPr>
          <w:bCs/>
          <w:sz w:val="24"/>
          <w:szCs w:val="24"/>
        </w:rPr>
        <w:t xml:space="preserve"> </w:t>
      </w:r>
      <w:r w:rsidR="00B76633">
        <w:rPr>
          <w:bCs/>
          <w:sz w:val="24"/>
          <w:szCs w:val="24"/>
        </w:rPr>
        <w:t>l</w:t>
      </w:r>
      <w:r w:rsidR="0014238E" w:rsidRPr="00BC12DB">
        <w:rPr>
          <w:bCs/>
          <w:sz w:val="24"/>
          <w:szCs w:val="24"/>
        </w:rPr>
        <w:t xml:space="preserve">ung, </w:t>
      </w:r>
      <w:r w:rsidR="00B76633">
        <w:rPr>
          <w:bCs/>
          <w:sz w:val="24"/>
          <w:szCs w:val="24"/>
        </w:rPr>
        <w:t>s</w:t>
      </w:r>
      <w:r w:rsidR="0014238E" w:rsidRPr="00BC12DB">
        <w:rPr>
          <w:bCs/>
          <w:sz w:val="24"/>
          <w:szCs w:val="24"/>
        </w:rPr>
        <w:t xml:space="preserve">mall </w:t>
      </w:r>
      <w:r w:rsidR="00B76633">
        <w:rPr>
          <w:bCs/>
          <w:sz w:val="24"/>
          <w:szCs w:val="24"/>
        </w:rPr>
        <w:t>i</w:t>
      </w:r>
      <w:r w:rsidR="0014238E" w:rsidRPr="00BC12DB">
        <w:rPr>
          <w:bCs/>
          <w:sz w:val="24"/>
          <w:szCs w:val="24"/>
        </w:rPr>
        <w:t xml:space="preserve">ntestine, </w:t>
      </w:r>
      <w:r w:rsidR="00B76633">
        <w:rPr>
          <w:bCs/>
          <w:sz w:val="24"/>
          <w:szCs w:val="24"/>
        </w:rPr>
        <w:t>l</w:t>
      </w:r>
      <w:r w:rsidR="0014238E" w:rsidRPr="00BC12DB">
        <w:rPr>
          <w:bCs/>
          <w:sz w:val="24"/>
          <w:szCs w:val="24"/>
        </w:rPr>
        <w:t xml:space="preserve">arge </w:t>
      </w:r>
      <w:r w:rsidR="00B76633">
        <w:rPr>
          <w:bCs/>
          <w:sz w:val="24"/>
          <w:szCs w:val="24"/>
        </w:rPr>
        <w:t>i</w:t>
      </w:r>
      <w:r w:rsidR="0014238E" w:rsidRPr="00BC12DB">
        <w:rPr>
          <w:bCs/>
          <w:sz w:val="24"/>
          <w:szCs w:val="24"/>
        </w:rPr>
        <w:t xml:space="preserve">ntestine, </w:t>
      </w:r>
      <w:r w:rsidR="00B76633">
        <w:rPr>
          <w:bCs/>
          <w:sz w:val="24"/>
          <w:szCs w:val="24"/>
        </w:rPr>
        <w:t>h</w:t>
      </w:r>
      <w:r w:rsidR="0014238E" w:rsidRPr="00BC12DB">
        <w:rPr>
          <w:bCs/>
          <w:sz w:val="24"/>
          <w:szCs w:val="24"/>
        </w:rPr>
        <w:t xml:space="preserve">eart, </w:t>
      </w:r>
      <w:r w:rsidR="00B76633">
        <w:rPr>
          <w:bCs/>
          <w:sz w:val="24"/>
          <w:szCs w:val="24"/>
        </w:rPr>
        <w:t>s</w:t>
      </w:r>
      <w:r w:rsidR="0014238E" w:rsidRPr="00BC12DB">
        <w:rPr>
          <w:bCs/>
          <w:sz w:val="24"/>
          <w:szCs w:val="24"/>
        </w:rPr>
        <w:t xml:space="preserve">pleen, </w:t>
      </w:r>
      <w:r w:rsidR="00B76633">
        <w:rPr>
          <w:bCs/>
          <w:sz w:val="24"/>
          <w:szCs w:val="24"/>
        </w:rPr>
        <w:t>f</w:t>
      </w:r>
      <w:r w:rsidR="0014238E" w:rsidRPr="00BC12DB">
        <w:rPr>
          <w:bCs/>
          <w:sz w:val="24"/>
          <w:szCs w:val="24"/>
        </w:rPr>
        <w:t xml:space="preserve">at, </w:t>
      </w:r>
      <w:r w:rsidR="00B76633">
        <w:rPr>
          <w:bCs/>
          <w:sz w:val="24"/>
          <w:szCs w:val="24"/>
        </w:rPr>
        <w:t>b</w:t>
      </w:r>
      <w:r w:rsidR="0014238E" w:rsidRPr="00BC12DB">
        <w:rPr>
          <w:bCs/>
          <w:sz w:val="24"/>
          <w:szCs w:val="24"/>
        </w:rPr>
        <w:t xml:space="preserve">rain, </w:t>
      </w:r>
      <w:r w:rsidR="00B76633">
        <w:rPr>
          <w:bCs/>
          <w:sz w:val="24"/>
          <w:szCs w:val="24"/>
        </w:rPr>
        <w:t>s</w:t>
      </w:r>
      <w:r w:rsidR="0014238E" w:rsidRPr="00BC12DB">
        <w:rPr>
          <w:bCs/>
          <w:sz w:val="24"/>
          <w:szCs w:val="24"/>
        </w:rPr>
        <w:t>ubmaxillary lymph nodes</w:t>
      </w:r>
      <w:r w:rsidR="00B76633">
        <w:rPr>
          <w:bCs/>
          <w:sz w:val="24"/>
          <w:szCs w:val="24"/>
        </w:rPr>
        <w:t xml:space="preserve"> and s</w:t>
      </w:r>
      <w:r w:rsidR="0014238E" w:rsidRPr="00BC12DB">
        <w:rPr>
          <w:bCs/>
          <w:sz w:val="24"/>
          <w:szCs w:val="24"/>
        </w:rPr>
        <w:t>pinal cord</w:t>
      </w:r>
      <w:r w:rsidR="00B76633">
        <w:rPr>
          <w:bCs/>
          <w:sz w:val="24"/>
          <w:szCs w:val="24"/>
        </w:rPr>
        <w:t xml:space="preserve"> </w:t>
      </w:r>
      <w:r w:rsidR="0014238E" w:rsidRPr="00BC12DB">
        <w:rPr>
          <w:bCs/>
          <w:sz w:val="24"/>
          <w:szCs w:val="24"/>
        </w:rPr>
        <w:t xml:space="preserve">were below the LLOQ (200 ng/g) at all study time points. Data </w:t>
      </w:r>
      <w:r w:rsidR="007F73D3">
        <w:rPr>
          <w:bCs/>
          <w:sz w:val="24"/>
          <w:szCs w:val="24"/>
        </w:rPr>
        <w:t>represents mean</w:t>
      </w:r>
      <w:r w:rsidR="0014238E" w:rsidRPr="00BC12DB">
        <w:rPr>
          <w:bCs/>
          <w:sz w:val="24"/>
          <w:szCs w:val="24"/>
        </w:rPr>
        <w:t xml:space="preserve"> </w:t>
      </w:r>
      <w:r w:rsidR="007F73D3">
        <w:rPr>
          <w:bCs/>
          <w:sz w:val="24"/>
          <w:szCs w:val="24"/>
        </w:rPr>
        <w:t>±</w:t>
      </w:r>
      <w:r w:rsidR="0014238E" w:rsidRPr="00BC12DB">
        <w:rPr>
          <w:bCs/>
          <w:sz w:val="24"/>
          <w:szCs w:val="24"/>
        </w:rPr>
        <w:t xml:space="preserve"> S</w:t>
      </w:r>
      <w:r w:rsidR="00BF7DB5">
        <w:rPr>
          <w:bCs/>
          <w:sz w:val="24"/>
          <w:szCs w:val="24"/>
        </w:rPr>
        <w:t>D</w:t>
      </w:r>
      <w:r w:rsidR="005B0852">
        <w:rPr>
          <w:bCs/>
          <w:sz w:val="24"/>
          <w:szCs w:val="24"/>
        </w:rPr>
        <w:t>. LLOQ</w:t>
      </w:r>
      <w:r w:rsidR="007F73D3">
        <w:rPr>
          <w:bCs/>
          <w:sz w:val="24"/>
          <w:szCs w:val="24"/>
        </w:rPr>
        <w:t>,</w:t>
      </w:r>
      <w:r w:rsidR="005B0852">
        <w:rPr>
          <w:bCs/>
          <w:sz w:val="24"/>
          <w:szCs w:val="24"/>
        </w:rPr>
        <w:t xml:space="preserve"> lower limit of quantification</w:t>
      </w:r>
      <w:r w:rsidR="00A91DC2">
        <w:rPr>
          <w:bCs/>
          <w:sz w:val="24"/>
          <w:szCs w:val="24"/>
        </w:rPr>
        <w:t>; SM, submaxillary</w:t>
      </w:r>
      <w:r w:rsidR="005B0852">
        <w:rPr>
          <w:bCs/>
          <w:sz w:val="24"/>
          <w:szCs w:val="24"/>
        </w:rPr>
        <w:t>.</w:t>
      </w:r>
    </w:p>
    <w:p w14:paraId="19A23A22" w14:textId="77777777" w:rsidR="00C8568D" w:rsidRDefault="00C8568D" w:rsidP="006C1006">
      <w:pPr>
        <w:spacing w:line="480" w:lineRule="auto"/>
        <w:rPr>
          <w:b/>
          <w:sz w:val="24"/>
          <w:szCs w:val="24"/>
        </w:rPr>
      </w:pPr>
    </w:p>
    <w:p w14:paraId="7FFDCC0A" w14:textId="77777777" w:rsidR="00C8568D" w:rsidRDefault="00C8568D" w:rsidP="006C1006">
      <w:pPr>
        <w:spacing w:line="480" w:lineRule="auto"/>
        <w:rPr>
          <w:b/>
          <w:sz w:val="24"/>
          <w:szCs w:val="24"/>
        </w:rPr>
      </w:pPr>
    </w:p>
    <w:p w14:paraId="29F2A89E" w14:textId="77777777" w:rsidR="00C8568D" w:rsidRDefault="00C8568D" w:rsidP="006C1006">
      <w:pPr>
        <w:spacing w:line="480" w:lineRule="auto"/>
        <w:rPr>
          <w:b/>
          <w:sz w:val="24"/>
          <w:szCs w:val="24"/>
        </w:rPr>
      </w:pPr>
    </w:p>
    <w:p w14:paraId="19F3657D" w14:textId="77777777" w:rsidR="00C8568D" w:rsidRDefault="00C8568D" w:rsidP="006C1006">
      <w:pPr>
        <w:spacing w:line="480" w:lineRule="auto"/>
        <w:rPr>
          <w:b/>
          <w:sz w:val="24"/>
          <w:szCs w:val="24"/>
        </w:rPr>
      </w:pPr>
      <w:r>
        <w:rPr>
          <w:b/>
          <w:sz w:val="24"/>
          <w:szCs w:val="24"/>
        </w:rPr>
        <w:br w:type="page"/>
      </w:r>
    </w:p>
    <w:p w14:paraId="588D052B" w14:textId="6A0883E6" w:rsidR="00CC75F5" w:rsidRDefault="000C6F68" w:rsidP="006C1006">
      <w:pPr>
        <w:spacing w:line="480" w:lineRule="auto"/>
        <w:rPr>
          <w:b/>
          <w:sz w:val="24"/>
          <w:szCs w:val="24"/>
        </w:rPr>
      </w:pPr>
      <w:r w:rsidRPr="000B7458">
        <w:rPr>
          <w:b/>
          <w:sz w:val="24"/>
          <w:szCs w:val="24"/>
        </w:rPr>
        <w:t>Supplementa</w:t>
      </w:r>
      <w:r w:rsidR="00671FAA" w:rsidRPr="000B7458">
        <w:rPr>
          <w:b/>
          <w:sz w:val="24"/>
          <w:szCs w:val="24"/>
        </w:rPr>
        <w:t>l</w:t>
      </w:r>
      <w:r w:rsidRPr="000B7458">
        <w:rPr>
          <w:b/>
          <w:sz w:val="24"/>
          <w:szCs w:val="24"/>
        </w:rPr>
        <w:t xml:space="preserve"> </w:t>
      </w:r>
      <w:r w:rsidR="006F11A2">
        <w:rPr>
          <w:b/>
          <w:sz w:val="24"/>
          <w:szCs w:val="24"/>
        </w:rPr>
        <w:t>T</w:t>
      </w:r>
      <w:r w:rsidRPr="000B7458">
        <w:rPr>
          <w:b/>
          <w:sz w:val="24"/>
          <w:szCs w:val="24"/>
        </w:rPr>
        <w:t>ables</w:t>
      </w:r>
    </w:p>
    <w:p w14:paraId="70BD98DF" w14:textId="77777777" w:rsidR="003F2130" w:rsidRDefault="003F2130" w:rsidP="006C1006">
      <w:pPr>
        <w:spacing w:line="480" w:lineRule="auto"/>
        <w:rPr>
          <w:b/>
          <w:bCs/>
          <w:sz w:val="24"/>
          <w:szCs w:val="24"/>
        </w:rPr>
      </w:pPr>
    </w:p>
    <w:tbl>
      <w:tblPr>
        <w:tblW w:w="3144" w:type="pct"/>
        <w:tblLook w:val="04A0" w:firstRow="1" w:lastRow="0" w:firstColumn="1" w:lastColumn="0" w:noHBand="0" w:noVBand="1"/>
      </w:tblPr>
      <w:tblGrid>
        <w:gridCol w:w="1997"/>
        <w:gridCol w:w="3883"/>
      </w:tblGrid>
      <w:tr w:rsidR="003F2130" w:rsidRPr="000B7458" w14:paraId="67E731C3" w14:textId="77777777" w:rsidTr="00804A83">
        <w:trPr>
          <w:trHeight w:val="312"/>
        </w:trPr>
        <w:tc>
          <w:tcPr>
            <w:tcW w:w="16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D68CB" w14:textId="77777777" w:rsidR="003F2130" w:rsidRPr="00B17983" w:rsidRDefault="003F2130" w:rsidP="00804A83">
            <w:pPr>
              <w:spacing w:before="240" w:line="480" w:lineRule="auto"/>
              <w:jc w:val="center"/>
              <w:rPr>
                <w:b/>
                <w:sz w:val="24"/>
                <w:szCs w:val="24"/>
              </w:rPr>
            </w:pPr>
            <w:r w:rsidRPr="00B17983">
              <w:rPr>
                <w:b/>
                <w:sz w:val="24"/>
                <w:szCs w:val="24"/>
              </w:rPr>
              <w:t>Primer name</w:t>
            </w:r>
          </w:p>
        </w:tc>
        <w:tc>
          <w:tcPr>
            <w:tcW w:w="3302" w:type="pct"/>
            <w:tcBorders>
              <w:top w:val="single" w:sz="4" w:space="0" w:color="auto"/>
              <w:left w:val="nil"/>
              <w:bottom w:val="single" w:sz="4" w:space="0" w:color="auto"/>
              <w:right w:val="single" w:sz="4" w:space="0" w:color="auto"/>
            </w:tcBorders>
            <w:shd w:val="clear" w:color="auto" w:fill="auto"/>
            <w:noWrap/>
            <w:vAlign w:val="bottom"/>
            <w:hideMark/>
          </w:tcPr>
          <w:p w14:paraId="578A18D3" w14:textId="77777777" w:rsidR="003F2130" w:rsidRPr="00B17983" w:rsidRDefault="003F2130" w:rsidP="00804A83">
            <w:pPr>
              <w:spacing w:before="240" w:line="480" w:lineRule="auto"/>
              <w:jc w:val="center"/>
              <w:rPr>
                <w:b/>
                <w:sz w:val="24"/>
                <w:szCs w:val="24"/>
              </w:rPr>
            </w:pPr>
            <w:r w:rsidRPr="00B17983">
              <w:rPr>
                <w:b/>
                <w:sz w:val="24"/>
                <w:szCs w:val="24"/>
              </w:rPr>
              <w:t>Primer sequence 5’-3’</w:t>
            </w:r>
          </w:p>
        </w:tc>
      </w:tr>
      <w:tr w:rsidR="003F2130" w:rsidRPr="000B7458" w14:paraId="137EF183" w14:textId="77777777" w:rsidTr="00804A83">
        <w:trPr>
          <w:trHeight w:val="312"/>
        </w:trPr>
        <w:tc>
          <w:tcPr>
            <w:tcW w:w="16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B6D0140" w14:textId="77777777" w:rsidR="003F2130" w:rsidRPr="00B17983" w:rsidRDefault="003F2130" w:rsidP="00804A83">
            <w:pPr>
              <w:spacing w:before="240" w:line="480" w:lineRule="auto"/>
              <w:jc w:val="center"/>
              <w:rPr>
                <w:b/>
                <w:iCs/>
                <w:sz w:val="24"/>
                <w:szCs w:val="24"/>
              </w:rPr>
            </w:pPr>
            <w:r w:rsidRPr="00B17983">
              <w:rPr>
                <w:rFonts w:eastAsiaTheme="minorEastAsia"/>
                <w:sz w:val="24"/>
                <w:szCs w:val="24"/>
              </w:rPr>
              <w:t>Mouse FXI-F</w:t>
            </w:r>
          </w:p>
        </w:tc>
        <w:tc>
          <w:tcPr>
            <w:tcW w:w="3302" w:type="pct"/>
            <w:tcBorders>
              <w:top w:val="single" w:sz="4" w:space="0" w:color="auto"/>
              <w:left w:val="nil"/>
              <w:bottom w:val="single" w:sz="4" w:space="0" w:color="auto"/>
              <w:right w:val="single" w:sz="4" w:space="0" w:color="auto"/>
            </w:tcBorders>
            <w:shd w:val="clear" w:color="auto" w:fill="auto"/>
            <w:noWrap/>
            <w:vAlign w:val="bottom"/>
          </w:tcPr>
          <w:p w14:paraId="0FD5ADF3" w14:textId="77777777" w:rsidR="003F2130" w:rsidRPr="00B17983" w:rsidRDefault="003F2130" w:rsidP="00804A83">
            <w:pPr>
              <w:spacing w:before="240" w:line="480" w:lineRule="auto"/>
              <w:jc w:val="center"/>
              <w:rPr>
                <w:sz w:val="24"/>
                <w:szCs w:val="24"/>
              </w:rPr>
            </w:pPr>
            <w:r w:rsidRPr="00B17983">
              <w:rPr>
                <w:rFonts w:eastAsiaTheme="minorEastAsia"/>
                <w:color w:val="000000" w:themeColor="text1"/>
                <w:sz w:val="24"/>
                <w:szCs w:val="24"/>
              </w:rPr>
              <w:t>GCCCTGTTAAAACTGGAATCAG</w:t>
            </w:r>
          </w:p>
        </w:tc>
      </w:tr>
      <w:tr w:rsidR="003F2130" w:rsidRPr="000B7458" w14:paraId="6EA3E72C" w14:textId="77777777" w:rsidTr="00804A83">
        <w:trPr>
          <w:trHeight w:val="312"/>
        </w:trPr>
        <w:tc>
          <w:tcPr>
            <w:tcW w:w="16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03E4D7" w14:textId="77777777" w:rsidR="003F2130" w:rsidRPr="00B17983" w:rsidRDefault="003F2130" w:rsidP="00804A83">
            <w:pPr>
              <w:spacing w:before="240" w:line="480" w:lineRule="auto"/>
              <w:jc w:val="center"/>
              <w:rPr>
                <w:rFonts w:eastAsiaTheme="minorEastAsia"/>
                <w:sz w:val="24"/>
                <w:szCs w:val="24"/>
              </w:rPr>
            </w:pPr>
            <w:r w:rsidRPr="00B17983">
              <w:rPr>
                <w:rFonts w:eastAsiaTheme="minorEastAsia"/>
                <w:sz w:val="24"/>
                <w:szCs w:val="24"/>
              </w:rPr>
              <w:t>Mouse FXI-R</w:t>
            </w:r>
          </w:p>
        </w:tc>
        <w:tc>
          <w:tcPr>
            <w:tcW w:w="3302" w:type="pct"/>
            <w:tcBorders>
              <w:top w:val="single" w:sz="4" w:space="0" w:color="auto"/>
              <w:left w:val="nil"/>
              <w:bottom w:val="single" w:sz="4" w:space="0" w:color="auto"/>
              <w:right w:val="single" w:sz="4" w:space="0" w:color="auto"/>
            </w:tcBorders>
            <w:shd w:val="clear" w:color="auto" w:fill="auto"/>
            <w:noWrap/>
            <w:vAlign w:val="bottom"/>
          </w:tcPr>
          <w:p w14:paraId="186ED311" w14:textId="77777777" w:rsidR="003F2130" w:rsidRPr="00B17983" w:rsidRDefault="003F2130" w:rsidP="00804A83">
            <w:pPr>
              <w:spacing w:before="240" w:line="480" w:lineRule="auto"/>
              <w:jc w:val="center"/>
              <w:rPr>
                <w:sz w:val="24"/>
                <w:szCs w:val="24"/>
              </w:rPr>
            </w:pPr>
            <w:r w:rsidRPr="00B17983">
              <w:rPr>
                <w:rFonts w:eastAsiaTheme="minorEastAsia"/>
                <w:color w:val="000000"/>
                <w:sz w:val="24"/>
                <w:szCs w:val="24"/>
              </w:rPr>
              <w:t>CGTTTCTATCTCCTTTGGAAGGC</w:t>
            </w:r>
          </w:p>
        </w:tc>
      </w:tr>
      <w:tr w:rsidR="003F2130" w:rsidRPr="000B7458" w14:paraId="12514628" w14:textId="77777777" w:rsidTr="00804A83">
        <w:trPr>
          <w:trHeight w:val="312"/>
        </w:trPr>
        <w:tc>
          <w:tcPr>
            <w:tcW w:w="16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0E88570" w14:textId="77777777" w:rsidR="003F2130" w:rsidRPr="00B17983" w:rsidRDefault="003F2130" w:rsidP="00804A83">
            <w:pPr>
              <w:spacing w:before="240" w:line="480" w:lineRule="auto"/>
              <w:jc w:val="center"/>
              <w:rPr>
                <w:rFonts w:eastAsiaTheme="minorEastAsia"/>
                <w:sz w:val="24"/>
                <w:szCs w:val="24"/>
              </w:rPr>
            </w:pPr>
            <w:r w:rsidRPr="00B17983">
              <w:rPr>
                <w:rFonts w:eastAsiaTheme="minorEastAsia"/>
                <w:sz w:val="24"/>
                <w:szCs w:val="24"/>
              </w:rPr>
              <w:t>Mouse GAPDH-F</w:t>
            </w:r>
          </w:p>
        </w:tc>
        <w:tc>
          <w:tcPr>
            <w:tcW w:w="3302" w:type="pct"/>
            <w:tcBorders>
              <w:top w:val="single" w:sz="4" w:space="0" w:color="auto"/>
              <w:left w:val="nil"/>
              <w:bottom w:val="single" w:sz="4" w:space="0" w:color="auto"/>
              <w:right w:val="single" w:sz="4" w:space="0" w:color="auto"/>
            </w:tcBorders>
            <w:shd w:val="clear" w:color="auto" w:fill="auto"/>
            <w:noWrap/>
            <w:vAlign w:val="bottom"/>
          </w:tcPr>
          <w:p w14:paraId="1353D64F" w14:textId="77777777" w:rsidR="003F2130" w:rsidRPr="00B17983" w:rsidRDefault="003F2130" w:rsidP="00804A83">
            <w:pPr>
              <w:spacing w:before="240" w:line="480" w:lineRule="auto"/>
              <w:jc w:val="center"/>
              <w:rPr>
                <w:sz w:val="24"/>
                <w:szCs w:val="24"/>
              </w:rPr>
            </w:pPr>
            <w:r w:rsidRPr="00B17983">
              <w:rPr>
                <w:rFonts w:eastAsiaTheme="minorEastAsia"/>
                <w:kern w:val="2"/>
                <w:sz w:val="24"/>
                <w:szCs w:val="24"/>
              </w:rPr>
              <w:t>TGCACCACCAACTGCTTAG</w:t>
            </w:r>
          </w:p>
        </w:tc>
      </w:tr>
      <w:tr w:rsidR="003F2130" w:rsidRPr="000B7458" w14:paraId="72315700" w14:textId="77777777" w:rsidTr="00804A83">
        <w:trPr>
          <w:trHeight w:val="312"/>
        </w:trPr>
        <w:tc>
          <w:tcPr>
            <w:tcW w:w="169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2FD1B83" w14:textId="77777777" w:rsidR="003F2130" w:rsidRPr="00B17983" w:rsidRDefault="003F2130" w:rsidP="00804A83">
            <w:pPr>
              <w:spacing w:before="240" w:line="480" w:lineRule="auto"/>
              <w:jc w:val="center"/>
              <w:rPr>
                <w:rFonts w:eastAsiaTheme="minorEastAsia"/>
                <w:sz w:val="24"/>
                <w:szCs w:val="24"/>
              </w:rPr>
            </w:pPr>
            <w:r w:rsidRPr="00B17983">
              <w:rPr>
                <w:rFonts w:eastAsiaTheme="minorEastAsia"/>
                <w:sz w:val="24"/>
                <w:szCs w:val="24"/>
              </w:rPr>
              <w:t>Mouse GAPDH-R</w:t>
            </w:r>
          </w:p>
        </w:tc>
        <w:tc>
          <w:tcPr>
            <w:tcW w:w="3302" w:type="pct"/>
            <w:tcBorders>
              <w:top w:val="single" w:sz="4" w:space="0" w:color="auto"/>
              <w:left w:val="nil"/>
              <w:bottom w:val="single" w:sz="4" w:space="0" w:color="auto"/>
              <w:right w:val="single" w:sz="4" w:space="0" w:color="auto"/>
            </w:tcBorders>
            <w:shd w:val="clear" w:color="auto" w:fill="auto"/>
            <w:noWrap/>
            <w:vAlign w:val="bottom"/>
          </w:tcPr>
          <w:p w14:paraId="53154628" w14:textId="77777777" w:rsidR="003F2130" w:rsidRPr="00B17983" w:rsidRDefault="003F2130" w:rsidP="00804A83">
            <w:pPr>
              <w:spacing w:before="240" w:line="480" w:lineRule="auto"/>
              <w:jc w:val="center"/>
              <w:rPr>
                <w:sz w:val="24"/>
                <w:szCs w:val="24"/>
              </w:rPr>
            </w:pPr>
            <w:r w:rsidRPr="00B17983">
              <w:rPr>
                <w:rFonts w:eastAsiaTheme="minorEastAsia"/>
                <w:sz w:val="24"/>
                <w:szCs w:val="24"/>
              </w:rPr>
              <w:t>GGATGCAGGGATGATGTTC</w:t>
            </w:r>
          </w:p>
        </w:tc>
      </w:tr>
    </w:tbl>
    <w:p w14:paraId="69E39F79" w14:textId="63B8F9A0" w:rsidR="008D6335" w:rsidRDefault="003F2130" w:rsidP="003F2130">
      <w:pPr>
        <w:spacing w:line="480" w:lineRule="auto"/>
        <w:rPr>
          <w:sz w:val="24"/>
          <w:szCs w:val="24"/>
        </w:rPr>
      </w:pPr>
      <w:r w:rsidRPr="000B7458">
        <w:rPr>
          <w:b/>
          <w:bCs/>
          <w:sz w:val="24"/>
          <w:szCs w:val="24"/>
        </w:rPr>
        <w:br/>
      </w:r>
      <w:r w:rsidR="006F11A2">
        <w:rPr>
          <w:b/>
          <w:bCs/>
          <w:sz w:val="24"/>
          <w:szCs w:val="24"/>
        </w:rPr>
        <w:t xml:space="preserve">Supplemental </w:t>
      </w:r>
      <w:r w:rsidRPr="000B7458">
        <w:rPr>
          <w:b/>
          <w:bCs/>
          <w:sz w:val="24"/>
          <w:szCs w:val="24"/>
        </w:rPr>
        <w:t xml:space="preserve">Table </w:t>
      </w:r>
      <w:r>
        <w:rPr>
          <w:b/>
          <w:bCs/>
          <w:sz w:val="24"/>
          <w:szCs w:val="24"/>
        </w:rPr>
        <w:t>1</w:t>
      </w:r>
      <w:r w:rsidRPr="000B7458">
        <w:rPr>
          <w:b/>
          <w:bCs/>
          <w:sz w:val="24"/>
          <w:szCs w:val="24"/>
        </w:rPr>
        <w:t xml:space="preserve">: </w:t>
      </w:r>
      <w:r w:rsidRPr="000B7458">
        <w:rPr>
          <w:sz w:val="24"/>
          <w:szCs w:val="24"/>
        </w:rPr>
        <w:t>Primers used for hepatic mRNA expression analysis.</w:t>
      </w:r>
      <w:r>
        <w:rPr>
          <w:sz w:val="24"/>
          <w:szCs w:val="24"/>
        </w:rPr>
        <w:t xml:space="preserve"> F, forward; R, reverse.</w:t>
      </w:r>
      <w:r w:rsidR="008D6335">
        <w:rPr>
          <w:sz w:val="24"/>
          <w:szCs w:val="24"/>
        </w:rPr>
        <w:br w:type="page"/>
      </w:r>
    </w:p>
    <w:tbl>
      <w:tblPr>
        <w:tblStyle w:val="TableGrid"/>
        <w:tblW w:w="6056" w:type="dxa"/>
        <w:tblLook w:val="04A0" w:firstRow="1" w:lastRow="0" w:firstColumn="1" w:lastColumn="0" w:noHBand="0" w:noVBand="1"/>
      </w:tblPr>
      <w:tblGrid>
        <w:gridCol w:w="1180"/>
        <w:gridCol w:w="3696"/>
        <w:gridCol w:w="1180"/>
      </w:tblGrid>
      <w:tr w:rsidR="003F2130" w:rsidRPr="006D2598" w14:paraId="4B24D4AE" w14:textId="77777777" w:rsidTr="00804A83">
        <w:trPr>
          <w:trHeight w:val="312"/>
        </w:trPr>
        <w:tc>
          <w:tcPr>
            <w:tcW w:w="1180" w:type="dxa"/>
            <w:shd w:val="clear" w:color="auto" w:fill="auto"/>
            <w:noWrap/>
            <w:hideMark/>
          </w:tcPr>
          <w:p w14:paraId="265D140D" w14:textId="77777777" w:rsidR="003F2130" w:rsidRPr="00BC12DB" w:rsidRDefault="003F2130" w:rsidP="00804A83">
            <w:pPr>
              <w:spacing w:after="120"/>
              <w:ind w:left="0"/>
              <w:jc w:val="center"/>
              <w:rPr>
                <w:rFonts w:eastAsia="Times New Roman"/>
                <w:b/>
                <w:color w:val="000000"/>
                <w:sz w:val="24"/>
                <w:szCs w:val="24"/>
              </w:rPr>
            </w:pPr>
            <w:r>
              <w:rPr>
                <w:rFonts w:eastAsia="Times New Roman"/>
                <w:b/>
                <w:color w:val="000000"/>
                <w:sz w:val="24"/>
                <w:szCs w:val="24"/>
              </w:rPr>
              <w:t>Figure</w:t>
            </w:r>
          </w:p>
        </w:tc>
        <w:tc>
          <w:tcPr>
            <w:tcW w:w="3696" w:type="dxa"/>
            <w:shd w:val="clear" w:color="auto" w:fill="auto"/>
            <w:noWrap/>
            <w:hideMark/>
          </w:tcPr>
          <w:p w14:paraId="5BD700FA" w14:textId="77777777" w:rsidR="003F2130" w:rsidRPr="00BC12DB" w:rsidRDefault="003F2130" w:rsidP="00804A83">
            <w:pPr>
              <w:spacing w:after="120"/>
              <w:ind w:left="0"/>
              <w:jc w:val="center"/>
              <w:rPr>
                <w:rFonts w:eastAsia="Times New Roman"/>
                <w:b/>
                <w:color w:val="000000"/>
                <w:sz w:val="24"/>
                <w:szCs w:val="24"/>
              </w:rPr>
            </w:pPr>
            <w:r w:rsidRPr="00BC12DB">
              <w:rPr>
                <w:rFonts w:eastAsia="Times New Roman"/>
                <w:b/>
                <w:color w:val="000000"/>
                <w:sz w:val="24"/>
                <w:szCs w:val="24"/>
                <w:lang w:eastAsia="en-US"/>
              </w:rPr>
              <w:t>Description</w:t>
            </w:r>
          </w:p>
        </w:tc>
        <w:tc>
          <w:tcPr>
            <w:tcW w:w="1180" w:type="dxa"/>
            <w:shd w:val="clear" w:color="auto" w:fill="auto"/>
            <w:noWrap/>
            <w:hideMark/>
          </w:tcPr>
          <w:p w14:paraId="624D50E2" w14:textId="77777777" w:rsidR="003F2130" w:rsidRPr="00BC12DB" w:rsidRDefault="003F2130" w:rsidP="00804A83">
            <w:pPr>
              <w:spacing w:after="120"/>
              <w:ind w:left="0"/>
              <w:jc w:val="center"/>
              <w:rPr>
                <w:rFonts w:eastAsia="Times New Roman"/>
                <w:b/>
                <w:color w:val="000000"/>
                <w:sz w:val="24"/>
                <w:szCs w:val="24"/>
              </w:rPr>
            </w:pPr>
            <w:r w:rsidRPr="00BC12DB">
              <w:rPr>
                <w:rFonts w:eastAsia="Times New Roman"/>
                <w:b/>
                <w:i/>
                <w:color w:val="000000"/>
                <w:sz w:val="24"/>
                <w:szCs w:val="24"/>
                <w:lang w:eastAsia="en-US"/>
              </w:rPr>
              <w:t>P</w:t>
            </w:r>
            <w:r w:rsidRPr="00BC12DB">
              <w:rPr>
                <w:rFonts w:eastAsia="Times New Roman"/>
                <w:b/>
                <w:color w:val="000000"/>
                <w:sz w:val="24"/>
                <w:szCs w:val="24"/>
                <w:lang w:eastAsia="en-US"/>
              </w:rPr>
              <w:t xml:space="preserve"> value</w:t>
            </w:r>
          </w:p>
        </w:tc>
      </w:tr>
      <w:tr w:rsidR="003F2130" w:rsidRPr="006D2598" w14:paraId="3B3C862E" w14:textId="77777777" w:rsidTr="00804A83">
        <w:trPr>
          <w:trHeight w:val="312"/>
        </w:trPr>
        <w:tc>
          <w:tcPr>
            <w:tcW w:w="1180" w:type="dxa"/>
            <w:shd w:val="clear" w:color="auto" w:fill="auto"/>
            <w:noWrap/>
            <w:hideMark/>
          </w:tcPr>
          <w:p w14:paraId="5EFFE43C"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3</w:t>
            </w:r>
          </w:p>
        </w:tc>
        <w:tc>
          <w:tcPr>
            <w:tcW w:w="3696" w:type="dxa"/>
            <w:shd w:val="clear" w:color="auto" w:fill="auto"/>
            <w:noWrap/>
            <w:hideMark/>
          </w:tcPr>
          <w:p w14:paraId="19E3C783" w14:textId="77777777" w:rsidR="003F2130" w:rsidRPr="00BC12DB" w:rsidRDefault="003F2130" w:rsidP="00804A83">
            <w:pPr>
              <w:spacing w:after="120"/>
              <w:ind w:left="0"/>
              <w:rPr>
                <w:rFonts w:eastAsia="Times New Roman"/>
                <w:color w:val="000000"/>
                <w:sz w:val="24"/>
                <w:szCs w:val="24"/>
              </w:rPr>
            </w:pPr>
            <w:r w:rsidRPr="00BC12DB">
              <w:rPr>
                <w:rFonts w:eastAsia="Times New Roman"/>
                <w:color w:val="000000"/>
                <w:sz w:val="24"/>
                <w:szCs w:val="24"/>
                <w:lang w:eastAsia="en-US"/>
              </w:rPr>
              <w:t>APTT Dose Response</w:t>
            </w:r>
          </w:p>
        </w:tc>
        <w:tc>
          <w:tcPr>
            <w:tcW w:w="1180" w:type="dxa"/>
            <w:shd w:val="clear" w:color="auto" w:fill="auto"/>
            <w:noWrap/>
            <w:hideMark/>
          </w:tcPr>
          <w:p w14:paraId="5269ADC7"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lt;0.001</w:t>
            </w:r>
          </w:p>
        </w:tc>
      </w:tr>
      <w:tr w:rsidR="003F2130" w:rsidRPr="006D2598" w14:paraId="185974A0" w14:textId="77777777" w:rsidTr="00804A83">
        <w:trPr>
          <w:trHeight w:val="312"/>
        </w:trPr>
        <w:tc>
          <w:tcPr>
            <w:tcW w:w="1180" w:type="dxa"/>
            <w:shd w:val="clear" w:color="auto" w:fill="auto"/>
            <w:noWrap/>
            <w:hideMark/>
          </w:tcPr>
          <w:p w14:paraId="1BF47937"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3</w:t>
            </w:r>
          </w:p>
        </w:tc>
        <w:tc>
          <w:tcPr>
            <w:tcW w:w="3696" w:type="dxa"/>
            <w:shd w:val="clear" w:color="auto" w:fill="auto"/>
            <w:noWrap/>
            <w:hideMark/>
          </w:tcPr>
          <w:p w14:paraId="0CDAF90B" w14:textId="77777777" w:rsidR="003F2130" w:rsidRPr="00BC12DB" w:rsidRDefault="003F2130" w:rsidP="00804A83">
            <w:pPr>
              <w:spacing w:after="120"/>
              <w:ind w:left="0"/>
              <w:rPr>
                <w:rFonts w:eastAsia="Times New Roman"/>
                <w:color w:val="000000"/>
                <w:sz w:val="24"/>
                <w:szCs w:val="24"/>
              </w:rPr>
            </w:pPr>
            <w:r w:rsidRPr="00BC12DB">
              <w:rPr>
                <w:rFonts w:eastAsia="Times New Roman"/>
                <w:color w:val="000000"/>
                <w:sz w:val="24"/>
                <w:szCs w:val="24"/>
                <w:lang w:eastAsia="en-US"/>
              </w:rPr>
              <w:t>FXI Activity Dose Response</w:t>
            </w:r>
          </w:p>
        </w:tc>
        <w:tc>
          <w:tcPr>
            <w:tcW w:w="1180" w:type="dxa"/>
            <w:shd w:val="clear" w:color="auto" w:fill="auto"/>
            <w:noWrap/>
            <w:hideMark/>
          </w:tcPr>
          <w:p w14:paraId="4790C81A"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lt;0.001</w:t>
            </w:r>
          </w:p>
        </w:tc>
      </w:tr>
      <w:tr w:rsidR="003F2130" w:rsidRPr="006D2598" w14:paraId="7B55BFF9" w14:textId="77777777" w:rsidTr="00804A83">
        <w:trPr>
          <w:trHeight w:val="312"/>
        </w:trPr>
        <w:tc>
          <w:tcPr>
            <w:tcW w:w="1180" w:type="dxa"/>
            <w:shd w:val="clear" w:color="auto" w:fill="auto"/>
            <w:noWrap/>
            <w:hideMark/>
          </w:tcPr>
          <w:p w14:paraId="3ADBD62C"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3</w:t>
            </w:r>
          </w:p>
        </w:tc>
        <w:tc>
          <w:tcPr>
            <w:tcW w:w="3696" w:type="dxa"/>
            <w:shd w:val="clear" w:color="auto" w:fill="auto"/>
            <w:noWrap/>
            <w:hideMark/>
          </w:tcPr>
          <w:p w14:paraId="1EB42ABB" w14:textId="77777777" w:rsidR="003F2130" w:rsidRPr="00BC12DB" w:rsidRDefault="003F2130" w:rsidP="00804A83">
            <w:pPr>
              <w:spacing w:after="120"/>
              <w:ind w:left="0"/>
              <w:rPr>
                <w:rFonts w:eastAsia="Times New Roman"/>
                <w:color w:val="000000"/>
                <w:sz w:val="24"/>
                <w:szCs w:val="24"/>
              </w:rPr>
            </w:pPr>
            <w:r w:rsidRPr="00BC12DB">
              <w:rPr>
                <w:rFonts w:eastAsia="Times New Roman"/>
                <w:color w:val="000000"/>
                <w:sz w:val="24"/>
                <w:szCs w:val="24"/>
                <w:lang w:eastAsia="en-US"/>
              </w:rPr>
              <w:t>FXI mRNA Dose Response</w:t>
            </w:r>
          </w:p>
        </w:tc>
        <w:tc>
          <w:tcPr>
            <w:tcW w:w="1180" w:type="dxa"/>
            <w:shd w:val="clear" w:color="auto" w:fill="auto"/>
            <w:noWrap/>
            <w:hideMark/>
          </w:tcPr>
          <w:p w14:paraId="00D80C1F"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lt;0.001</w:t>
            </w:r>
          </w:p>
        </w:tc>
      </w:tr>
      <w:tr w:rsidR="003F2130" w:rsidRPr="006D2598" w14:paraId="33BECC83" w14:textId="77777777" w:rsidTr="00804A83">
        <w:trPr>
          <w:trHeight w:val="312"/>
        </w:trPr>
        <w:tc>
          <w:tcPr>
            <w:tcW w:w="1180" w:type="dxa"/>
            <w:shd w:val="clear" w:color="auto" w:fill="auto"/>
            <w:noWrap/>
            <w:hideMark/>
          </w:tcPr>
          <w:p w14:paraId="23B2B4F0"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4</w:t>
            </w:r>
          </w:p>
        </w:tc>
        <w:tc>
          <w:tcPr>
            <w:tcW w:w="3696" w:type="dxa"/>
            <w:shd w:val="clear" w:color="auto" w:fill="auto"/>
            <w:noWrap/>
            <w:hideMark/>
          </w:tcPr>
          <w:p w14:paraId="19D41569" w14:textId="77777777" w:rsidR="003F2130" w:rsidRPr="00BC12DB" w:rsidRDefault="003F2130" w:rsidP="00804A83">
            <w:pPr>
              <w:spacing w:after="120"/>
              <w:ind w:left="0"/>
              <w:rPr>
                <w:rFonts w:eastAsia="Times New Roman"/>
                <w:color w:val="000000"/>
                <w:sz w:val="24"/>
                <w:szCs w:val="24"/>
              </w:rPr>
            </w:pPr>
            <w:r w:rsidRPr="00BC12DB">
              <w:rPr>
                <w:rFonts w:eastAsia="Times New Roman"/>
                <w:color w:val="000000"/>
                <w:sz w:val="24"/>
                <w:szCs w:val="24"/>
                <w:lang w:eastAsia="en-US"/>
              </w:rPr>
              <w:t>AUC FXI Activity Dose Response</w:t>
            </w:r>
          </w:p>
        </w:tc>
        <w:tc>
          <w:tcPr>
            <w:tcW w:w="1180" w:type="dxa"/>
            <w:shd w:val="clear" w:color="auto" w:fill="auto"/>
            <w:noWrap/>
            <w:hideMark/>
          </w:tcPr>
          <w:p w14:paraId="784615CA"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lt;0.001</w:t>
            </w:r>
          </w:p>
        </w:tc>
      </w:tr>
      <w:tr w:rsidR="003F2130" w:rsidRPr="006D2598" w14:paraId="5C5C7506" w14:textId="77777777" w:rsidTr="00804A83">
        <w:trPr>
          <w:trHeight w:val="312"/>
        </w:trPr>
        <w:tc>
          <w:tcPr>
            <w:tcW w:w="1180" w:type="dxa"/>
            <w:shd w:val="clear" w:color="auto" w:fill="auto"/>
            <w:noWrap/>
            <w:hideMark/>
          </w:tcPr>
          <w:p w14:paraId="39B8873F"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4</w:t>
            </w:r>
          </w:p>
        </w:tc>
        <w:tc>
          <w:tcPr>
            <w:tcW w:w="3696" w:type="dxa"/>
            <w:shd w:val="clear" w:color="auto" w:fill="auto"/>
            <w:noWrap/>
            <w:hideMark/>
          </w:tcPr>
          <w:p w14:paraId="77294490" w14:textId="77777777" w:rsidR="003F2130" w:rsidRPr="00BC12DB" w:rsidRDefault="003F2130" w:rsidP="00804A83">
            <w:pPr>
              <w:spacing w:after="120"/>
              <w:ind w:left="0"/>
              <w:rPr>
                <w:rFonts w:eastAsia="Times New Roman"/>
                <w:color w:val="000000"/>
                <w:sz w:val="24"/>
                <w:szCs w:val="24"/>
              </w:rPr>
            </w:pPr>
            <w:r w:rsidRPr="00BC12DB">
              <w:rPr>
                <w:rFonts w:eastAsia="Times New Roman"/>
                <w:color w:val="000000"/>
                <w:sz w:val="24"/>
                <w:szCs w:val="24"/>
                <w:lang w:eastAsia="en-US"/>
              </w:rPr>
              <w:t>AUC APTT Dose Response</w:t>
            </w:r>
          </w:p>
        </w:tc>
        <w:tc>
          <w:tcPr>
            <w:tcW w:w="1180" w:type="dxa"/>
            <w:shd w:val="clear" w:color="auto" w:fill="auto"/>
            <w:noWrap/>
            <w:hideMark/>
          </w:tcPr>
          <w:p w14:paraId="05384FDD" w14:textId="77777777" w:rsidR="003F2130" w:rsidRPr="00BC12DB" w:rsidRDefault="003F2130" w:rsidP="00804A83">
            <w:pPr>
              <w:spacing w:after="120"/>
              <w:ind w:left="0"/>
              <w:jc w:val="center"/>
              <w:rPr>
                <w:rFonts w:eastAsia="Times New Roman"/>
                <w:color w:val="000000"/>
                <w:sz w:val="24"/>
                <w:szCs w:val="24"/>
              </w:rPr>
            </w:pPr>
            <w:r w:rsidRPr="00BC12DB">
              <w:rPr>
                <w:rFonts w:eastAsia="Times New Roman"/>
                <w:color w:val="000000"/>
                <w:sz w:val="24"/>
                <w:szCs w:val="24"/>
                <w:lang w:eastAsia="en-US"/>
              </w:rPr>
              <w:t>0.0017</w:t>
            </w:r>
          </w:p>
        </w:tc>
      </w:tr>
      <w:tr w:rsidR="003F2130" w:rsidRPr="006D2598" w14:paraId="13367B69" w14:textId="77777777" w:rsidTr="00804A83">
        <w:trPr>
          <w:trHeight w:val="312"/>
        </w:trPr>
        <w:tc>
          <w:tcPr>
            <w:tcW w:w="1180" w:type="dxa"/>
            <w:shd w:val="clear" w:color="auto" w:fill="auto"/>
            <w:noWrap/>
          </w:tcPr>
          <w:p w14:paraId="620259AB" w14:textId="77777777" w:rsidR="003F2130" w:rsidRPr="006D2598" w:rsidRDefault="003F2130" w:rsidP="00804A83">
            <w:pPr>
              <w:spacing w:after="120"/>
              <w:ind w:left="0"/>
              <w:jc w:val="center"/>
              <w:rPr>
                <w:rFonts w:eastAsia="Times New Roman"/>
                <w:color w:val="000000"/>
                <w:sz w:val="24"/>
                <w:szCs w:val="24"/>
              </w:rPr>
            </w:pPr>
            <w:r w:rsidRPr="00B17983">
              <w:rPr>
                <w:rFonts w:eastAsia="Times New Roman"/>
                <w:color w:val="000000"/>
                <w:sz w:val="24"/>
                <w:szCs w:val="24"/>
              </w:rPr>
              <w:t>5</w:t>
            </w:r>
          </w:p>
        </w:tc>
        <w:tc>
          <w:tcPr>
            <w:tcW w:w="3696" w:type="dxa"/>
            <w:shd w:val="clear" w:color="auto" w:fill="auto"/>
            <w:noWrap/>
          </w:tcPr>
          <w:p w14:paraId="0F36E3F1" w14:textId="77777777" w:rsidR="003F2130" w:rsidRPr="006D2598" w:rsidRDefault="003F2130" w:rsidP="00804A83">
            <w:pPr>
              <w:spacing w:after="120"/>
              <w:ind w:left="0"/>
              <w:rPr>
                <w:rFonts w:eastAsia="Times New Roman"/>
                <w:color w:val="000000"/>
                <w:sz w:val="24"/>
                <w:szCs w:val="24"/>
              </w:rPr>
            </w:pPr>
            <w:r w:rsidRPr="00B17983">
              <w:rPr>
                <w:rFonts w:eastAsia="Times New Roman"/>
                <w:color w:val="000000"/>
                <w:sz w:val="24"/>
                <w:szCs w:val="24"/>
              </w:rPr>
              <w:t>Artery Blood Flow Dose Response</w:t>
            </w:r>
          </w:p>
        </w:tc>
        <w:tc>
          <w:tcPr>
            <w:tcW w:w="1180" w:type="dxa"/>
            <w:shd w:val="clear" w:color="auto" w:fill="auto"/>
            <w:noWrap/>
          </w:tcPr>
          <w:p w14:paraId="47D360D4" w14:textId="77777777" w:rsidR="003F2130" w:rsidRPr="006D2598" w:rsidRDefault="003F2130" w:rsidP="00804A83">
            <w:pPr>
              <w:spacing w:after="120"/>
              <w:ind w:left="0"/>
              <w:jc w:val="center"/>
              <w:rPr>
                <w:rFonts w:eastAsia="Times New Roman"/>
                <w:color w:val="000000"/>
                <w:sz w:val="24"/>
                <w:szCs w:val="24"/>
              </w:rPr>
            </w:pPr>
            <w:r w:rsidRPr="00B17983">
              <w:rPr>
                <w:rFonts w:eastAsia="Times New Roman"/>
                <w:color w:val="000000"/>
                <w:sz w:val="24"/>
                <w:szCs w:val="24"/>
              </w:rPr>
              <w:t>&lt;0.001</w:t>
            </w:r>
          </w:p>
        </w:tc>
      </w:tr>
      <w:tr w:rsidR="003F2130" w:rsidRPr="006D2598" w14:paraId="5CD54984" w14:textId="77777777" w:rsidTr="00804A83">
        <w:trPr>
          <w:trHeight w:val="312"/>
        </w:trPr>
        <w:tc>
          <w:tcPr>
            <w:tcW w:w="1180" w:type="dxa"/>
            <w:shd w:val="clear" w:color="auto" w:fill="auto"/>
            <w:noWrap/>
          </w:tcPr>
          <w:p w14:paraId="2C292F2E" w14:textId="77777777" w:rsidR="003F2130" w:rsidRPr="006D2598" w:rsidRDefault="003F2130" w:rsidP="00804A83">
            <w:pPr>
              <w:spacing w:after="120"/>
              <w:ind w:left="0"/>
              <w:jc w:val="center"/>
              <w:rPr>
                <w:rFonts w:eastAsia="Times New Roman"/>
                <w:color w:val="000000"/>
                <w:sz w:val="24"/>
                <w:szCs w:val="24"/>
              </w:rPr>
            </w:pPr>
            <w:r w:rsidRPr="00B17983">
              <w:rPr>
                <w:rFonts w:eastAsia="Times New Roman"/>
                <w:color w:val="000000"/>
                <w:sz w:val="24"/>
                <w:szCs w:val="24"/>
              </w:rPr>
              <w:t>5</w:t>
            </w:r>
          </w:p>
        </w:tc>
        <w:tc>
          <w:tcPr>
            <w:tcW w:w="3696" w:type="dxa"/>
            <w:shd w:val="clear" w:color="auto" w:fill="auto"/>
            <w:noWrap/>
          </w:tcPr>
          <w:p w14:paraId="4303CEDA" w14:textId="77777777" w:rsidR="003F2130" w:rsidRPr="006D2598" w:rsidRDefault="003F2130" w:rsidP="00804A83">
            <w:pPr>
              <w:spacing w:after="120"/>
              <w:ind w:left="0"/>
              <w:rPr>
                <w:rFonts w:eastAsia="Times New Roman"/>
                <w:color w:val="000000"/>
                <w:sz w:val="24"/>
                <w:szCs w:val="24"/>
              </w:rPr>
            </w:pPr>
            <w:r w:rsidRPr="00B17983">
              <w:rPr>
                <w:rFonts w:eastAsia="Times New Roman"/>
                <w:color w:val="000000"/>
                <w:sz w:val="24"/>
                <w:szCs w:val="24"/>
              </w:rPr>
              <w:t>Vene Blood Flow Dose Response</w:t>
            </w:r>
          </w:p>
        </w:tc>
        <w:tc>
          <w:tcPr>
            <w:tcW w:w="1180" w:type="dxa"/>
            <w:shd w:val="clear" w:color="auto" w:fill="auto"/>
            <w:noWrap/>
          </w:tcPr>
          <w:p w14:paraId="0423648E" w14:textId="77777777" w:rsidR="003F2130" w:rsidRPr="006D2598" w:rsidRDefault="003F2130" w:rsidP="00804A83">
            <w:pPr>
              <w:spacing w:after="120"/>
              <w:ind w:left="0"/>
              <w:jc w:val="center"/>
              <w:rPr>
                <w:rFonts w:eastAsia="Times New Roman"/>
                <w:color w:val="000000"/>
                <w:sz w:val="24"/>
                <w:szCs w:val="24"/>
              </w:rPr>
            </w:pPr>
            <w:r w:rsidRPr="00B17983">
              <w:rPr>
                <w:rFonts w:eastAsia="Times New Roman"/>
                <w:color w:val="000000"/>
                <w:sz w:val="24"/>
                <w:szCs w:val="24"/>
              </w:rPr>
              <w:t>0.0573</w:t>
            </w:r>
          </w:p>
        </w:tc>
      </w:tr>
    </w:tbl>
    <w:p w14:paraId="7D72340D" w14:textId="77777777" w:rsidR="003F2130" w:rsidRDefault="003F2130" w:rsidP="003F2130">
      <w:pPr>
        <w:spacing w:line="480" w:lineRule="auto"/>
        <w:rPr>
          <w:b/>
          <w:bCs/>
          <w:sz w:val="24"/>
          <w:szCs w:val="24"/>
        </w:rPr>
      </w:pPr>
    </w:p>
    <w:p w14:paraId="1FEA6A36" w14:textId="1811B5FF" w:rsidR="008D6335" w:rsidRDefault="006F11A2" w:rsidP="003F2130">
      <w:pPr>
        <w:spacing w:line="480" w:lineRule="auto"/>
        <w:rPr>
          <w:sz w:val="24"/>
          <w:szCs w:val="24"/>
        </w:rPr>
      </w:pPr>
      <w:r>
        <w:rPr>
          <w:b/>
          <w:bCs/>
          <w:sz w:val="24"/>
          <w:szCs w:val="24"/>
        </w:rPr>
        <w:t xml:space="preserve">Supplemental </w:t>
      </w:r>
      <w:r w:rsidR="003F2130" w:rsidRPr="00B17983">
        <w:rPr>
          <w:b/>
          <w:bCs/>
          <w:sz w:val="24"/>
          <w:szCs w:val="24"/>
        </w:rPr>
        <w:t xml:space="preserve">Table </w:t>
      </w:r>
      <w:r w:rsidR="00650A6D">
        <w:rPr>
          <w:b/>
          <w:bCs/>
          <w:sz w:val="24"/>
          <w:szCs w:val="24"/>
        </w:rPr>
        <w:t>2</w:t>
      </w:r>
      <w:r w:rsidR="003F2130" w:rsidRPr="008E073D">
        <w:rPr>
          <w:b/>
          <w:bCs/>
          <w:sz w:val="24"/>
          <w:szCs w:val="24"/>
        </w:rPr>
        <w:t>:</w:t>
      </w:r>
      <w:r w:rsidR="003F2130">
        <w:rPr>
          <w:sz w:val="24"/>
          <w:szCs w:val="24"/>
        </w:rPr>
        <w:t xml:space="preserve"> Dose-response testing</w:t>
      </w:r>
      <w:r w:rsidR="003F2130" w:rsidRPr="4EA13D1C">
        <w:rPr>
          <w:sz w:val="24"/>
          <w:szCs w:val="24"/>
        </w:rPr>
        <w:t xml:space="preserve"> </w:t>
      </w:r>
      <w:r w:rsidR="003F2130" w:rsidRPr="306B96A8">
        <w:rPr>
          <w:sz w:val="24"/>
          <w:szCs w:val="24"/>
        </w:rPr>
        <w:t xml:space="preserve">based on </w:t>
      </w:r>
      <w:r w:rsidR="003F2130">
        <w:rPr>
          <w:sz w:val="24"/>
          <w:szCs w:val="24"/>
        </w:rPr>
        <w:t>analysis of covariance (</w:t>
      </w:r>
      <w:r w:rsidR="003F2130" w:rsidRPr="176D79AB">
        <w:rPr>
          <w:sz w:val="24"/>
          <w:szCs w:val="24"/>
        </w:rPr>
        <w:t>ANCOVA</w:t>
      </w:r>
      <w:r w:rsidR="003F2130">
        <w:rPr>
          <w:sz w:val="24"/>
          <w:szCs w:val="24"/>
        </w:rPr>
        <w:t>)</w:t>
      </w:r>
      <w:r w:rsidR="003F2130" w:rsidRPr="3BB3ADA2">
        <w:rPr>
          <w:sz w:val="24"/>
          <w:szCs w:val="24"/>
        </w:rPr>
        <w:t xml:space="preserve"> </w:t>
      </w:r>
      <w:r w:rsidR="003F2130" w:rsidRPr="254BF063">
        <w:rPr>
          <w:sz w:val="24"/>
          <w:szCs w:val="24"/>
        </w:rPr>
        <w:t>using dose</w:t>
      </w:r>
      <w:r w:rsidR="003F2130" w:rsidRPr="0CDC5D45">
        <w:rPr>
          <w:sz w:val="24"/>
          <w:szCs w:val="24"/>
        </w:rPr>
        <w:t xml:space="preserve"> as a </w:t>
      </w:r>
      <w:r w:rsidR="003F2130" w:rsidRPr="427C3E49">
        <w:rPr>
          <w:sz w:val="24"/>
          <w:szCs w:val="24"/>
        </w:rPr>
        <w:t>continuous</w:t>
      </w:r>
      <w:r w:rsidR="003F2130" w:rsidRPr="26867251">
        <w:rPr>
          <w:sz w:val="24"/>
          <w:szCs w:val="24"/>
        </w:rPr>
        <w:t xml:space="preserve"> </w:t>
      </w:r>
      <w:r w:rsidR="003F2130" w:rsidRPr="4C5E012C">
        <w:rPr>
          <w:sz w:val="24"/>
          <w:szCs w:val="24"/>
        </w:rPr>
        <w:t>covariate.</w:t>
      </w:r>
      <w:r w:rsidR="003F2130">
        <w:rPr>
          <w:sz w:val="24"/>
          <w:szCs w:val="24"/>
        </w:rPr>
        <w:t xml:space="preserve"> APTT, activated partial thromboplastin time; AUC, area under the curve.</w:t>
      </w:r>
      <w:r w:rsidR="008D6335">
        <w:rPr>
          <w:sz w:val="24"/>
          <w:szCs w:val="24"/>
        </w:rPr>
        <w:br w:type="page"/>
      </w:r>
    </w:p>
    <w:tbl>
      <w:tblPr>
        <w:tblW w:w="716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67"/>
        <w:gridCol w:w="1456"/>
        <w:gridCol w:w="1958"/>
        <w:gridCol w:w="1585"/>
      </w:tblGrid>
      <w:tr w:rsidR="00CC75F5" w:rsidRPr="000B7458" w14:paraId="313FD56A" w14:textId="77777777" w:rsidTr="00BC12DB">
        <w:trPr>
          <w:trHeight w:val="300"/>
        </w:trPr>
        <w:tc>
          <w:tcPr>
            <w:tcW w:w="21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0C3244" w14:textId="7777777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Dose level (mg/kg)</w:t>
            </w:r>
          </w:p>
        </w:tc>
        <w:tc>
          <w:tcPr>
            <w:tcW w:w="145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F126E8" w14:textId="2E1D1DA4"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1</w:t>
            </w:r>
          </w:p>
        </w:tc>
        <w:tc>
          <w:tcPr>
            <w:tcW w:w="195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6E61B4" w14:textId="2E06EFE6"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3</w:t>
            </w:r>
          </w:p>
        </w:tc>
        <w:tc>
          <w:tcPr>
            <w:tcW w:w="15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A724EA" w14:textId="5B2E23CB"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9</w:t>
            </w:r>
          </w:p>
        </w:tc>
      </w:tr>
      <w:tr w:rsidR="00CC75F5" w:rsidRPr="000B7458" w14:paraId="605C9882" w14:textId="77777777" w:rsidTr="00BC12DB">
        <w:trPr>
          <w:trHeight w:val="300"/>
        </w:trPr>
        <w:tc>
          <w:tcPr>
            <w:tcW w:w="21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EB0405" w14:textId="7777777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C</w:t>
            </w:r>
            <w:r w:rsidRPr="00BC12DB">
              <w:rPr>
                <w:rFonts w:eastAsia="Times New Roman"/>
                <w:b/>
                <w:color w:val="000000"/>
                <w:sz w:val="24"/>
                <w:szCs w:val="24"/>
                <w:vertAlign w:val="subscript"/>
              </w:rPr>
              <w:t>0</w:t>
            </w:r>
            <w:r w:rsidRPr="00BC12DB">
              <w:rPr>
                <w:rFonts w:eastAsia="Times New Roman"/>
                <w:b/>
                <w:color w:val="000000"/>
                <w:sz w:val="24"/>
                <w:szCs w:val="24"/>
              </w:rPr>
              <w:t xml:space="preserve"> or C</w:t>
            </w:r>
            <w:r w:rsidRPr="00BC12DB">
              <w:rPr>
                <w:rFonts w:eastAsia="Times New Roman"/>
                <w:b/>
                <w:color w:val="000000"/>
                <w:sz w:val="24"/>
                <w:szCs w:val="24"/>
                <w:vertAlign w:val="subscript"/>
              </w:rPr>
              <w:t>max</w:t>
            </w:r>
            <w:r w:rsidRPr="00BC12DB">
              <w:rPr>
                <w:rFonts w:eastAsia="Times New Roman"/>
                <w:b/>
                <w:color w:val="000000"/>
                <w:sz w:val="24"/>
                <w:szCs w:val="24"/>
              </w:rPr>
              <w:t xml:space="preserve"> (ng/mL)</w:t>
            </w:r>
          </w:p>
        </w:tc>
        <w:tc>
          <w:tcPr>
            <w:tcW w:w="145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061CB7" w14:textId="1420096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110</w:t>
            </w:r>
          </w:p>
        </w:tc>
        <w:tc>
          <w:tcPr>
            <w:tcW w:w="195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887DB5" w14:textId="2C15620D"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387</w:t>
            </w:r>
          </w:p>
        </w:tc>
        <w:tc>
          <w:tcPr>
            <w:tcW w:w="15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4B71E0" w14:textId="4B5F57F3"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1340</w:t>
            </w:r>
          </w:p>
        </w:tc>
      </w:tr>
      <w:tr w:rsidR="00CC75F5" w:rsidRPr="000B7458" w14:paraId="0BCC489A" w14:textId="77777777" w:rsidTr="00BC12DB">
        <w:trPr>
          <w:trHeight w:val="300"/>
        </w:trPr>
        <w:tc>
          <w:tcPr>
            <w:tcW w:w="21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B538FE9" w14:textId="7777777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T</w:t>
            </w:r>
            <w:r w:rsidRPr="00BC12DB">
              <w:rPr>
                <w:rFonts w:eastAsia="Times New Roman"/>
                <w:b/>
                <w:color w:val="000000"/>
                <w:sz w:val="24"/>
                <w:szCs w:val="24"/>
                <w:vertAlign w:val="subscript"/>
              </w:rPr>
              <w:t>max</w:t>
            </w:r>
            <w:r w:rsidRPr="00BC12DB">
              <w:rPr>
                <w:rFonts w:eastAsia="Times New Roman"/>
                <w:b/>
                <w:color w:val="000000"/>
                <w:sz w:val="24"/>
                <w:szCs w:val="24"/>
              </w:rPr>
              <w:t xml:space="preserve"> (h)</w:t>
            </w:r>
          </w:p>
        </w:tc>
        <w:tc>
          <w:tcPr>
            <w:tcW w:w="145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C4D1EF" w14:textId="7777777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0.5</w:t>
            </w:r>
          </w:p>
        </w:tc>
        <w:tc>
          <w:tcPr>
            <w:tcW w:w="195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B69411" w14:textId="23BDED34"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0.5</w:t>
            </w:r>
          </w:p>
        </w:tc>
        <w:tc>
          <w:tcPr>
            <w:tcW w:w="15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5B2CA2" w14:textId="4841BB42"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0.5</w:t>
            </w:r>
          </w:p>
        </w:tc>
      </w:tr>
      <w:tr w:rsidR="00CC75F5" w:rsidRPr="000B7458" w14:paraId="60687F8F" w14:textId="77777777" w:rsidTr="00BC12DB">
        <w:trPr>
          <w:trHeight w:val="300"/>
        </w:trPr>
        <w:tc>
          <w:tcPr>
            <w:tcW w:w="216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09F843" w14:textId="77777777"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b/>
                <w:color w:val="000000"/>
                <w:sz w:val="24"/>
                <w:szCs w:val="24"/>
              </w:rPr>
              <w:t>t</w:t>
            </w:r>
            <w:r w:rsidRPr="00BC12DB">
              <w:rPr>
                <w:rFonts w:eastAsia="Times New Roman"/>
                <w:b/>
                <w:color w:val="000000"/>
                <w:sz w:val="24"/>
                <w:szCs w:val="24"/>
                <w:vertAlign w:val="subscript"/>
              </w:rPr>
              <w:t>1/2</w:t>
            </w:r>
            <w:r w:rsidRPr="00BC12DB">
              <w:rPr>
                <w:rFonts w:eastAsia="Times New Roman"/>
                <w:b/>
                <w:color w:val="000000"/>
                <w:sz w:val="24"/>
                <w:szCs w:val="24"/>
              </w:rPr>
              <w:t xml:space="preserve"> (h)</w:t>
            </w:r>
          </w:p>
        </w:tc>
        <w:tc>
          <w:tcPr>
            <w:tcW w:w="145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8604A6" w14:textId="1CB9A4E0"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NR</w:t>
            </w:r>
          </w:p>
        </w:tc>
        <w:tc>
          <w:tcPr>
            <w:tcW w:w="195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6D13C4" w14:textId="18F6ED4F"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1.07</w:t>
            </w:r>
          </w:p>
        </w:tc>
        <w:tc>
          <w:tcPr>
            <w:tcW w:w="158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9C40A4" w14:textId="53FAB18F" w:rsidR="00CC75F5" w:rsidRPr="00BC12DB" w:rsidRDefault="00CC75F5" w:rsidP="00F33082">
            <w:pPr>
              <w:spacing w:before="240" w:line="480" w:lineRule="auto"/>
              <w:jc w:val="center"/>
              <w:textAlignment w:val="baseline"/>
              <w:rPr>
                <w:rFonts w:ascii="Segoe UI" w:eastAsia="Times New Roman" w:hAnsi="Segoe UI" w:cs="Segoe UI"/>
                <w:sz w:val="24"/>
                <w:szCs w:val="24"/>
              </w:rPr>
            </w:pPr>
            <w:r w:rsidRPr="00BC12DB">
              <w:rPr>
                <w:rFonts w:eastAsia="Times New Roman"/>
                <w:color w:val="000000"/>
                <w:sz w:val="24"/>
                <w:szCs w:val="24"/>
              </w:rPr>
              <w:t>0.901</w:t>
            </w:r>
          </w:p>
        </w:tc>
      </w:tr>
      <w:tr w:rsidR="00CC75F5" w:rsidRPr="000B7458" w14:paraId="72E12252" w14:textId="77777777" w:rsidTr="00BC12DB">
        <w:trPr>
          <w:trHeight w:val="300"/>
        </w:trPr>
        <w:tc>
          <w:tcPr>
            <w:tcW w:w="2167" w:type="dxa"/>
            <w:tcBorders>
              <w:top w:val="single" w:sz="6" w:space="0" w:color="auto"/>
              <w:left w:val="single" w:sz="6" w:space="0" w:color="auto"/>
              <w:bottom w:val="single" w:sz="6" w:space="0" w:color="auto"/>
              <w:right w:val="single" w:sz="6" w:space="0" w:color="auto"/>
            </w:tcBorders>
            <w:shd w:val="clear" w:color="auto" w:fill="auto"/>
            <w:vAlign w:val="center"/>
          </w:tcPr>
          <w:p w14:paraId="23F282B1" w14:textId="3879BC8A" w:rsidR="00CC75F5" w:rsidRPr="00BC12DB" w:rsidRDefault="00F33082" w:rsidP="00F33082">
            <w:pPr>
              <w:spacing w:before="240" w:line="480" w:lineRule="auto"/>
              <w:jc w:val="center"/>
              <w:textAlignment w:val="baseline"/>
              <w:rPr>
                <w:rFonts w:eastAsia="Times New Roman"/>
                <w:b/>
                <w:color w:val="000000"/>
                <w:sz w:val="24"/>
                <w:szCs w:val="24"/>
              </w:rPr>
            </w:pPr>
            <w:r w:rsidRPr="00BC12DB">
              <w:rPr>
                <w:rFonts w:eastAsia="Times New Roman"/>
                <w:b/>
                <w:color w:val="000000"/>
                <w:sz w:val="24"/>
                <w:szCs w:val="24"/>
              </w:rPr>
              <w:t>A</w:t>
            </w:r>
            <w:r w:rsidR="00CC75F5" w:rsidRPr="00BC12DB">
              <w:rPr>
                <w:rFonts w:eastAsia="Times New Roman"/>
                <w:b/>
                <w:color w:val="000000"/>
                <w:sz w:val="24"/>
                <w:szCs w:val="24"/>
              </w:rPr>
              <w:t>UC</w:t>
            </w:r>
            <w:r w:rsidR="00CC75F5" w:rsidRPr="00BC12DB">
              <w:rPr>
                <w:rFonts w:eastAsia="Times New Roman"/>
                <w:b/>
                <w:color w:val="000000"/>
                <w:sz w:val="24"/>
                <w:szCs w:val="24"/>
                <w:vertAlign w:val="subscript"/>
              </w:rPr>
              <w:t>0-last</w:t>
            </w:r>
            <w:r w:rsidR="00CC75F5" w:rsidRPr="00BC12DB">
              <w:rPr>
                <w:rFonts w:eastAsia="Times New Roman"/>
                <w:b/>
                <w:color w:val="000000"/>
                <w:sz w:val="24"/>
                <w:szCs w:val="24"/>
              </w:rPr>
              <w:t xml:space="preserve"> (h*ng/mL)</w:t>
            </w:r>
          </w:p>
        </w:tc>
        <w:tc>
          <w:tcPr>
            <w:tcW w:w="1456" w:type="dxa"/>
            <w:tcBorders>
              <w:top w:val="single" w:sz="6" w:space="0" w:color="auto"/>
              <w:left w:val="single" w:sz="6" w:space="0" w:color="auto"/>
              <w:bottom w:val="single" w:sz="6" w:space="0" w:color="auto"/>
              <w:right w:val="single" w:sz="6" w:space="0" w:color="auto"/>
            </w:tcBorders>
            <w:shd w:val="clear" w:color="auto" w:fill="auto"/>
            <w:vAlign w:val="center"/>
          </w:tcPr>
          <w:p w14:paraId="298C8FCD" w14:textId="537AAE30" w:rsidR="00CC75F5" w:rsidRPr="00BC12DB" w:rsidRDefault="00CC75F5" w:rsidP="00F33082">
            <w:pPr>
              <w:spacing w:before="240" w:line="480" w:lineRule="auto"/>
              <w:jc w:val="center"/>
              <w:textAlignment w:val="baseline"/>
              <w:rPr>
                <w:rFonts w:eastAsia="Times New Roman"/>
                <w:color w:val="000000"/>
                <w:sz w:val="24"/>
                <w:szCs w:val="24"/>
              </w:rPr>
            </w:pPr>
            <w:r w:rsidRPr="00BC12DB">
              <w:rPr>
                <w:rFonts w:eastAsia="Times New Roman"/>
                <w:color w:val="000000"/>
                <w:sz w:val="24"/>
                <w:szCs w:val="24"/>
              </w:rPr>
              <w:t>174</w:t>
            </w:r>
          </w:p>
        </w:tc>
        <w:tc>
          <w:tcPr>
            <w:tcW w:w="1958" w:type="dxa"/>
            <w:tcBorders>
              <w:top w:val="single" w:sz="6" w:space="0" w:color="auto"/>
              <w:left w:val="single" w:sz="6" w:space="0" w:color="auto"/>
              <w:bottom w:val="single" w:sz="6" w:space="0" w:color="auto"/>
              <w:right w:val="single" w:sz="6" w:space="0" w:color="auto"/>
            </w:tcBorders>
            <w:shd w:val="clear" w:color="auto" w:fill="auto"/>
            <w:vAlign w:val="center"/>
          </w:tcPr>
          <w:p w14:paraId="10757A9A" w14:textId="24794F37" w:rsidR="00CC75F5" w:rsidRPr="00BC12DB" w:rsidRDefault="00CC75F5" w:rsidP="00F33082">
            <w:pPr>
              <w:spacing w:before="240" w:line="480" w:lineRule="auto"/>
              <w:jc w:val="center"/>
              <w:textAlignment w:val="baseline"/>
              <w:rPr>
                <w:rFonts w:eastAsia="Times New Roman"/>
                <w:color w:val="000000"/>
                <w:sz w:val="24"/>
                <w:szCs w:val="24"/>
              </w:rPr>
            </w:pPr>
            <w:r w:rsidRPr="00BC12DB">
              <w:rPr>
                <w:rFonts w:eastAsia="Times New Roman"/>
                <w:color w:val="000000"/>
                <w:sz w:val="24"/>
                <w:szCs w:val="24"/>
              </w:rPr>
              <w:t>664</w:t>
            </w:r>
          </w:p>
        </w:tc>
        <w:tc>
          <w:tcPr>
            <w:tcW w:w="1585" w:type="dxa"/>
            <w:tcBorders>
              <w:top w:val="single" w:sz="6" w:space="0" w:color="auto"/>
              <w:left w:val="single" w:sz="6" w:space="0" w:color="auto"/>
              <w:bottom w:val="single" w:sz="6" w:space="0" w:color="auto"/>
              <w:right w:val="single" w:sz="6" w:space="0" w:color="auto"/>
            </w:tcBorders>
            <w:shd w:val="clear" w:color="auto" w:fill="auto"/>
            <w:vAlign w:val="center"/>
          </w:tcPr>
          <w:p w14:paraId="05ED123B" w14:textId="5CE0BA69" w:rsidR="00CC75F5" w:rsidRPr="00BC12DB" w:rsidRDefault="00CC75F5" w:rsidP="00F33082">
            <w:pPr>
              <w:spacing w:before="240" w:line="480" w:lineRule="auto"/>
              <w:jc w:val="center"/>
              <w:textAlignment w:val="baseline"/>
              <w:rPr>
                <w:rFonts w:eastAsia="Times New Roman"/>
                <w:color w:val="000000"/>
                <w:sz w:val="24"/>
                <w:szCs w:val="24"/>
              </w:rPr>
            </w:pPr>
            <w:r w:rsidRPr="00BC12DB">
              <w:rPr>
                <w:rFonts w:eastAsia="Times New Roman"/>
                <w:color w:val="000000"/>
                <w:sz w:val="24"/>
                <w:szCs w:val="24"/>
              </w:rPr>
              <w:t>2620</w:t>
            </w:r>
          </w:p>
        </w:tc>
      </w:tr>
    </w:tbl>
    <w:p w14:paraId="33231785" w14:textId="77777777" w:rsidR="00F33082" w:rsidRPr="000B7458" w:rsidRDefault="00F33082" w:rsidP="00102A95">
      <w:pPr>
        <w:pStyle w:val="Paragraph"/>
        <w:spacing w:line="480" w:lineRule="auto"/>
        <w:ind w:firstLine="0"/>
        <w:rPr>
          <w:b/>
        </w:rPr>
      </w:pPr>
    </w:p>
    <w:p w14:paraId="6C959A98" w14:textId="654290C7" w:rsidR="009A2937" w:rsidRPr="00BC12DB" w:rsidRDefault="006F11A2" w:rsidP="00BC12DB">
      <w:pPr>
        <w:spacing w:line="480" w:lineRule="auto"/>
        <w:rPr>
          <w:sz w:val="24"/>
          <w:szCs w:val="24"/>
        </w:rPr>
      </w:pPr>
      <w:r>
        <w:rPr>
          <w:rFonts w:eastAsia="Times New Roman"/>
          <w:b/>
          <w:sz w:val="24"/>
          <w:szCs w:val="24"/>
        </w:rPr>
        <w:t xml:space="preserve">Supplemental </w:t>
      </w:r>
      <w:r w:rsidR="00F33082" w:rsidRPr="009A2937">
        <w:rPr>
          <w:rFonts w:eastAsia="Times New Roman"/>
          <w:b/>
          <w:sz w:val="24"/>
          <w:szCs w:val="24"/>
        </w:rPr>
        <w:t>T</w:t>
      </w:r>
      <w:r w:rsidR="00CE6D29" w:rsidRPr="009A2937">
        <w:rPr>
          <w:rFonts w:eastAsia="Times New Roman"/>
          <w:b/>
          <w:sz w:val="24"/>
          <w:szCs w:val="24"/>
        </w:rPr>
        <w:t>able</w:t>
      </w:r>
      <w:r>
        <w:rPr>
          <w:rFonts w:eastAsia="Times New Roman"/>
          <w:b/>
          <w:sz w:val="24"/>
          <w:szCs w:val="24"/>
        </w:rPr>
        <w:t xml:space="preserve"> </w:t>
      </w:r>
      <w:r w:rsidR="00650A6D">
        <w:rPr>
          <w:rFonts w:eastAsia="Times New Roman"/>
          <w:b/>
          <w:sz w:val="24"/>
          <w:szCs w:val="24"/>
        </w:rPr>
        <w:t>3</w:t>
      </w:r>
      <w:r w:rsidR="00CE6D29" w:rsidRPr="009A2937">
        <w:rPr>
          <w:rFonts w:eastAsia="Times New Roman"/>
          <w:b/>
          <w:sz w:val="24"/>
          <w:szCs w:val="24"/>
        </w:rPr>
        <w:t>:</w:t>
      </w:r>
      <w:r w:rsidR="00CE6D29" w:rsidRPr="009A2937">
        <w:rPr>
          <w:rFonts w:eastAsia="Times New Roman"/>
          <w:sz w:val="24"/>
          <w:szCs w:val="24"/>
        </w:rPr>
        <w:t xml:space="preserve"> PK parameters of RBD4059 antisense chain in CD1 mouse plasma after a single subcutaneous dose (</w:t>
      </w:r>
      <w:r w:rsidR="00CE6D29" w:rsidRPr="009A2937">
        <w:rPr>
          <w:rFonts w:eastAsia="Times New Roman"/>
          <w:i/>
          <w:sz w:val="24"/>
          <w:szCs w:val="24"/>
        </w:rPr>
        <w:t>n</w:t>
      </w:r>
      <w:r w:rsidR="00CE6D29" w:rsidRPr="009A2937">
        <w:rPr>
          <w:rFonts w:eastAsia="Times New Roman"/>
          <w:sz w:val="24"/>
          <w:szCs w:val="24"/>
        </w:rPr>
        <w:t xml:space="preserve"> = 3 per sex per group). </w:t>
      </w:r>
      <w:r w:rsidR="002974CC" w:rsidRPr="009A2937">
        <w:rPr>
          <w:rFonts w:eastAsia="Times New Roman"/>
          <w:sz w:val="24"/>
          <w:szCs w:val="24"/>
        </w:rPr>
        <w:t>AUC</w:t>
      </w:r>
      <w:r w:rsidR="002974CC" w:rsidRPr="00BC12DB">
        <w:rPr>
          <w:rFonts w:eastAsia="Times New Roman"/>
          <w:sz w:val="24"/>
          <w:szCs w:val="24"/>
          <w:vertAlign w:val="subscript"/>
        </w:rPr>
        <w:t>0-last</w:t>
      </w:r>
      <w:r w:rsidR="002974CC" w:rsidRPr="009A2937">
        <w:rPr>
          <w:rFonts w:eastAsia="Times New Roman"/>
          <w:sz w:val="24"/>
          <w:szCs w:val="24"/>
        </w:rPr>
        <w:t>,</w:t>
      </w:r>
      <w:r w:rsidR="0040726C" w:rsidRPr="009A2937">
        <w:rPr>
          <w:rFonts w:eastAsia="Times New Roman"/>
          <w:sz w:val="24"/>
          <w:szCs w:val="24"/>
        </w:rPr>
        <w:t xml:space="preserve"> area under curve from time zero to the last quantifiable concentration</w:t>
      </w:r>
      <w:r w:rsidR="00300A8A" w:rsidRPr="009A2937">
        <w:rPr>
          <w:rFonts w:eastAsia="Times New Roman"/>
          <w:sz w:val="24"/>
          <w:szCs w:val="24"/>
        </w:rPr>
        <w:t>;</w:t>
      </w:r>
      <w:r w:rsidR="002974CC" w:rsidRPr="009A2937">
        <w:rPr>
          <w:rFonts w:eastAsia="Times New Roman"/>
          <w:sz w:val="24"/>
          <w:szCs w:val="24"/>
        </w:rPr>
        <w:t xml:space="preserve"> </w:t>
      </w:r>
      <w:r w:rsidR="00EE54D1" w:rsidRPr="009A2937">
        <w:rPr>
          <w:rFonts w:eastAsia="Times New Roman"/>
          <w:sz w:val="24"/>
          <w:szCs w:val="24"/>
        </w:rPr>
        <w:t>C</w:t>
      </w:r>
      <w:r w:rsidR="00EE54D1" w:rsidRPr="009A2937">
        <w:rPr>
          <w:rFonts w:eastAsia="Times New Roman"/>
          <w:sz w:val="24"/>
          <w:szCs w:val="24"/>
          <w:vertAlign w:val="subscript"/>
        </w:rPr>
        <w:t>0</w:t>
      </w:r>
      <w:r w:rsidR="00EE54D1" w:rsidRPr="009A2937">
        <w:rPr>
          <w:rFonts w:eastAsia="Times New Roman"/>
          <w:sz w:val="24"/>
          <w:szCs w:val="24"/>
        </w:rPr>
        <w:t>, initial plasma concentration</w:t>
      </w:r>
      <w:r w:rsidR="00300A8A" w:rsidRPr="009A2937">
        <w:rPr>
          <w:rFonts w:eastAsia="Times New Roman"/>
          <w:sz w:val="24"/>
          <w:szCs w:val="24"/>
        </w:rPr>
        <w:t>;</w:t>
      </w:r>
      <w:r w:rsidR="00EE54D1" w:rsidRPr="009A2937">
        <w:rPr>
          <w:rFonts w:eastAsia="Times New Roman"/>
          <w:sz w:val="24"/>
          <w:szCs w:val="24"/>
        </w:rPr>
        <w:t xml:space="preserve"> C</w:t>
      </w:r>
      <w:r w:rsidR="00EE54D1" w:rsidRPr="009A2937">
        <w:rPr>
          <w:rFonts w:eastAsia="Times New Roman"/>
          <w:sz w:val="24"/>
          <w:szCs w:val="24"/>
          <w:vertAlign w:val="subscript"/>
        </w:rPr>
        <w:t>max</w:t>
      </w:r>
      <w:r w:rsidR="00EE54D1" w:rsidRPr="009A2937">
        <w:rPr>
          <w:rFonts w:eastAsia="Times New Roman"/>
          <w:sz w:val="24"/>
          <w:szCs w:val="24"/>
        </w:rPr>
        <w:t xml:space="preserve">, </w:t>
      </w:r>
      <w:r w:rsidR="00D469F1" w:rsidRPr="009A2937">
        <w:rPr>
          <w:rFonts w:eastAsia="Times New Roman"/>
          <w:sz w:val="24"/>
          <w:szCs w:val="24"/>
        </w:rPr>
        <w:t>p</w:t>
      </w:r>
      <w:r w:rsidR="00EE54D1" w:rsidRPr="009A2937">
        <w:rPr>
          <w:rFonts w:eastAsia="Times New Roman"/>
          <w:sz w:val="24"/>
          <w:szCs w:val="24"/>
        </w:rPr>
        <w:t xml:space="preserve">eak plasma concentration, </w:t>
      </w:r>
      <w:r w:rsidR="00CE6D29" w:rsidRPr="009A2937">
        <w:rPr>
          <w:rFonts w:eastAsia="Times New Roman"/>
          <w:sz w:val="24"/>
          <w:szCs w:val="24"/>
        </w:rPr>
        <w:t>NR, not reportable</w:t>
      </w:r>
      <w:r w:rsidR="00300A8A" w:rsidRPr="009A2937">
        <w:rPr>
          <w:rFonts w:eastAsia="Times New Roman"/>
          <w:sz w:val="24"/>
          <w:szCs w:val="24"/>
        </w:rPr>
        <w:t>;</w:t>
      </w:r>
      <w:r w:rsidR="00EE54D1" w:rsidRPr="009A2937">
        <w:rPr>
          <w:rFonts w:eastAsia="Times New Roman"/>
          <w:sz w:val="24"/>
          <w:szCs w:val="24"/>
        </w:rPr>
        <w:t xml:space="preserve"> T</w:t>
      </w:r>
      <w:r w:rsidR="00EE54D1" w:rsidRPr="009A2937">
        <w:rPr>
          <w:rFonts w:eastAsia="Times New Roman"/>
          <w:sz w:val="24"/>
          <w:szCs w:val="24"/>
          <w:vertAlign w:val="subscript"/>
        </w:rPr>
        <w:t>max</w:t>
      </w:r>
      <w:r w:rsidR="00EE54D1" w:rsidRPr="009A2937">
        <w:rPr>
          <w:rFonts w:eastAsia="Times New Roman"/>
          <w:sz w:val="24"/>
          <w:szCs w:val="24"/>
        </w:rPr>
        <w:t>,</w:t>
      </w:r>
      <w:r w:rsidR="00D469F1" w:rsidRPr="009A2937">
        <w:rPr>
          <w:rFonts w:eastAsia="Times New Roman"/>
          <w:sz w:val="24"/>
          <w:szCs w:val="24"/>
        </w:rPr>
        <w:t xml:space="preserve"> time at which C</w:t>
      </w:r>
      <w:r w:rsidR="00D469F1" w:rsidRPr="009A2937">
        <w:rPr>
          <w:rFonts w:eastAsia="Times New Roman"/>
          <w:sz w:val="24"/>
          <w:szCs w:val="24"/>
          <w:vertAlign w:val="subscript"/>
        </w:rPr>
        <w:t>max</w:t>
      </w:r>
      <w:r w:rsidR="00D469F1" w:rsidRPr="009A2937">
        <w:rPr>
          <w:rFonts w:eastAsia="Times New Roman"/>
          <w:sz w:val="24"/>
          <w:szCs w:val="24"/>
        </w:rPr>
        <w:t xml:space="preserve"> is achieved</w:t>
      </w:r>
      <w:r w:rsidR="00300A8A" w:rsidRPr="009A2937">
        <w:rPr>
          <w:rFonts w:eastAsia="Times New Roman"/>
          <w:sz w:val="24"/>
          <w:szCs w:val="24"/>
        </w:rPr>
        <w:t>;</w:t>
      </w:r>
      <w:r w:rsidR="00EE54D1" w:rsidRPr="009A2937">
        <w:rPr>
          <w:rFonts w:eastAsia="Times New Roman"/>
          <w:sz w:val="24"/>
          <w:szCs w:val="24"/>
        </w:rPr>
        <w:t xml:space="preserve"> t</w:t>
      </w:r>
      <w:r w:rsidR="00EE54D1" w:rsidRPr="009A2937">
        <w:rPr>
          <w:rFonts w:eastAsia="Times New Roman"/>
          <w:sz w:val="24"/>
          <w:szCs w:val="24"/>
          <w:vertAlign w:val="subscript"/>
        </w:rPr>
        <w:t>1/2</w:t>
      </w:r>
      <w:r w:rsidR="00EE54D1" w:rsidRPr="009A2937">
        <w:rPr>
          <w:rFonts w:eastAsia="Times New Roman"/>
          <w:sz w:val="24"/>
          <w:szCs w:val="24"/>
        </w:rPr>
        <w:t>, terminal elimination half-life.</w:t>
      </w:r>
    </w:p>
    <w:p w14:paraId="2A8E289F" w14:textId="74177B88" w:rsidR="009A2937" w:rsidRDefault="009A2937">
      <w:r>
        <w:br w:type="page"/>
      </w:r>
    </w:p>
    <w:tbl>
      <w:tblPr>
        <w:tblW w:w="4050" w:type="pct"/>
        <w:tblLook w:val="04A0" w:firstRow="1" w:lastRow="0" w:firstColumn="1" w:lastColumn="0" w:noHBand="0" w:noVBand="1"/>
      </w:tblPr>
      <w:tblGrid>
        <w:gridCol w:w="2383"/>
        <w:gridCol w:w="869"/>
        <w:gridCol w:w="868"/>
        <w:gridCol w:w="865"/>
        <w:gridCol w:w="868"/>
        <w:gridCol w:w="868"/>
        <w:gridCol w:w="853"/>
      </w:tblGrid>
      <w:tr w:rsidR="00CC75F5" w:rsidRPr="000B7458" w14:paraId="73D4C4B4" w14:textId="77777777" w:rsidTr="00BC12DB">
        <w:trPr>
          <w:trHeight w:val="312"/>
        </w:trPr>
        <w:tc>
          <w:tcPr>
            <w:tcW w:w="15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D20DC" w14:textId="2BAB7AE0" w:rsidR="00CC75F5" w:rsidRPr="00BC12DB" w:rsidRDefault="00CC75F5" w:rsidP="00BC12DB">
            <w:pPr>
              <w:spacing w:before="240" w:line="480" w:lineRule="auto"/>
              <w:rPr>
                <w:b/>
                <w:bCs/>
                <w:sz w:val="24"/>
                <w:szCs w:val="24"/>
              </w:rPr>
            </w:pPr>
            <w:r w:rsidRPr="00BC12DB">
              <w:rPr>
                <w:b/>
                <w:bCs/>
                <w:sz w:val="24"/>
                <w:szCs w:val="24"/>
              </w:rPr>
              <w:t xml:space="preserve">Dose </w:t>
            </w:r>
            <w:r w:rsidRPr="00BC12DB">
              <w:rPr>
                <w:b/>
                <w:sz w:val="24"/>
                <w:szCs w:val="24"/>
              </w:rPr>
              <w:t>l</w:t>
            </w:r>
            <w:r w:rsidRPr="00BC12DB">
              <w:rPr>
                <w:b/>
                <w:bCs/>
                <w:sz w:val="24"/>
                <w:szCs w:val="24"/>
              </w:rPr>
              <w:t>evel (mg/kg)</w:t>
            </w:r>
          </w:p>
        </w:tc>
        <w:tc>
          <w:tcPr>
            <w:tcW w:w="1147" w:type="pct"/>
            <w:gridSpan w:val="2"/>
            <w:tcBorders>
              <w:top w:val="single" w:sz="4" w:space="0" w:color="auto"/>
              <w:left w:val="nil"/>
              <w:bottom w:val="single" w:sz="4" w:space="0" w:color="auto"/>
              <w:right w:val="single" w:sz="4" w:space="0" w:color="auto"/>
            </w:tcBorders>
            <w:shd w:val="clear" w:color="auto" w:fill="auto"/>
            <w:noWrap/>
            <w:vAlign w:val="center"/>
            <w:hideMark/>
          </w:tcPr>
          <w:p w14:paraId="0542852C" w14:textId="77777777" w:rsidR="00CC75F5" w:rsidRPr="00BC12DB" w:rsidRDefault="00CC75F5" w:rsidP="00F33082">
            <w:pPr>
              <w:spacing w:before="240" w:line="480" w:lineRule="auto"/>
              <w:jc w:val="center"/>
              <w:rPr>
                <w:b/>
                <w:bCs/>
                <w:sz w:val="24"/>
                <w:szCs w:val="24"/>
              </w:rPr>
            </w:pPr>
            <w:r w:rsidRPr="00BC12DB">
              <w:rPr>
                <w:b/>
                <w:bCs/>
                <w:sz w:val="24"/>
                <w:szCs w:val="24"/>
              </w:rPr>
              <w:t>1</w:t>
            </w:r>
          </w:p>
        </w:tc>
        <w:tc>
          <w:tcPr>
            <w:tcW w:w="1144" w:type="pct"/>
            <w:gridSpan w:val="2"/>
            <w:tcBorders>
              <w:top w:val="single" w:sz="4" w:space="0" w:color="auto"/>
              <w:left w:val="nil"/>
              <w:bottom w:val="single" w:sz="4" w:space="0" w:color="auto"/>
              <w:right w:val="single" w:sz="4" w:space="0" w:color="auto"/>
            </w:tcBorders>
            <w:shd w:val="clear" w:color="auto" w:fill="auto"/>
            <w:noWrap/>
            <w:vAlign w:val="center"/>
            <w:hideMark/>
          </w:tcPr>
          <w:p w14:paraId="63FB962A" w14:textId="77777777" w:rsidR="00CC75F5" w:rsidRPr="00BC12DB" w:rsidRDefault="00CC75F5" w:rsidP="00F33082">
            <w:pPr>
              <w:spacing w:before="240" w:line="480" w:lineRule="auto"/>
              <w:jc w:val="center"/>
              <w:rPr>
                <w:b/>
                <w:bCs/>
                <w:sz w:val="24"/>
                <w:szCs w:val="24"/>
              </w:rPr>
            </w:pPr>
            <w:r w:rsidRPr="00BC12DB">
              <w:rPr>
                <w:b/>
                <w:bCs/>
                <w:sz w:val="24"/>
                <w:szCs w:val="24"/>
              </w:rPr>
              <w:t>3</w:t>
            </w:r>
          </w:p>
        </w:tc>
        <w:tc>
          <w:tcPr>
            <w:tcW w:w="1136" w:type="pct"/>
            <w:gridSpan w:val="2"/>
            <w:tcBorders>
              <w:top w:val="single" w:sz="4" w:space="0" w:color="auto"/>
              <w:left w:val="nil"/>
              <w:bottom w:val="single" w:sz="4" w:space="0" w:color="auto"/>
              <w:right w:val="single" w:sz="4" w:space="0" w:color="auto"/>
            </w:tcBorders>
            <w:shd w:val="clear" w:color="auto" w:fill="auto"/>
            <w:noWrap/>
            <w:vAlign w:val="center"/>
            <w:hideMark/>
          </w:tcPr>
          <w:p w14:paraId="45BCB767" w14:textId="77777777" w:rsidR="00CC75F5" w:rsidRPr="00BC12DB" w:rsidRDefault="00CC75F5" w:rsidP="00F33082">
            <w:pPr>
              <w:spacing w:before="240" w:line="480" w:lineRule="auto"/>
              <w:jc w:val="center"/>
              <w:rPr>
                <w:b/>
                <w:bCs/>
                <w:sz w:val="24"/>
                <w:szCs w:val="24"/>
              </w:rPr>
            </w:pPr>
            <w:r w:rsidRPr="00BC12DB">
              <w:rPr>
                <w:b/>
                <w:bCs/>
                <w:sz w:val="24"/>
                <w:szCs w:val="24"/>
              </w:rPr>
              <w:t>9</w:t>
            </w:r>
          </w:p>
        </w:tc>
      </w:tr>
      <w:tr w:rsidR="00CC75F5" w:rsidRPr="000B7458" w14:paraId="179144B9" w14:textId="77777777" w:rsidTr="00BC12DB">
        <w:trPr>
          <w:trHeight w:val="312"/>
        </w:trPr>
        <w:tc>
          <w:tcPr>
            <w:tcW w:w="15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B28DF" w14:textId="77777777" w:rsidR="00CC75F5" w:rsidRPr="00BC12DB" w:rsidRDefault="00CC75F5" w:rsidP="00F33082">
            <w:pPr>
              <w:spacing w:before="240" w:line="480" w:lineRule="auto"/>
              <w:jc w:val="center"/>
              <w:rPr>
                <w:b/>
                <w:sz w:val="24"/>
                <w:szCs w:val="24"/>
              </w:rPr>
            </w:pPr>
          </w:p>
        </w:tc>
        <w:tc>
          <w:tcPr>
            <w:tcW w:w="574" w:type="pct"/>
            <w:tcBorders>
              <w:top w:val="nil"/>
              <w:left w:val="nil"/>
              <w:bottom w:val="single" w:sz="4" w:space="0" w:color="auto"/>
              <w:right w:val="single" w:sz="4" w:space="0" w:color="auto"/>
            </w:tcBorders>
            <w:shd w:val="clear" w:color="auto" w:fill="auto"/>
            <w:vAlign w:val="center"/>
            <w:hideMark/>
          </w:tcPr>
          <w:p w14:paraId="29ABDA0A" w14:textId="77777777" w:rsidR="00CC75F5" w:rsidRPr="00BC12DB" w:rsidRDefault="00CC75F5" w:rsidP="00F33082">
            <w:pPr>
              <w:spacing w:before="240" w:line="480" w:lineRule="auto"/>
              <w:jc w:val="center"/>
              <w:rPr>
                <w:b/>
                <w:bCs/>
                <w:sz w:val="24"/>
                <w:szCs w:val="24"/>
              </w:rPr>
            </w:pPr>
            <w:r w:rsidRPr="00BC12DB">
              <w:rPr>
                <w:b/>
                <w:bCs/>
                <w:sz w:val="24"/>
                <w:szCs w:val="24"/>
              </w:rPr>
              <w:t>Mean</w:t>
            </w:r>
          </w:p>
        </w:tc>
        <w:tc>
          <w:tcPr>
            <w:tcW w:w="573" w:type="pct"/>
            <w:tcBorders>
              <w:top w:val="nil"/>
              <w:left w:val="nil"/>
              <w:bottom w:val="single" w:sz="4" w:space="0" w:color="auto"/>
              <w:right w:val="single" w:sz="4" w:space="0" w:color="auto"/>
            </w:tcBorders>
            <w:shd w:val="clear" w:color="auto" w:fill="auto"/>
            <w:vAlign w:val="center"/>
            <w:hideMark/>
          </w:tcPr>
          <w:p w14:paraId="40D8821B" w14:textId="77777777" w:rsidR="00CC75F5" w:rsidRPr="00BC12DB" w:rsidRDefault="00CC75F5" w:rsidP="00F33082">
            <w:pPr>
              <w:spacing w:before="240" w:line="480" w:lineRule="auto"/>
              <w:jc w:val="center"/>
              <w:rPr>
                <w:b/>
                <w:bCs/>
                <w:sz w:val="24"/>
                <w:szCs w:val="24"/>
              </w:rPr>
            </w:pPr>
            <w:r w:rsidRPr="00BC12DB">
              <w:rPr>
                <w:b/>
                <w:bCs/>
                <w:sz w:val="24"/>
                <w:szCs w:val="24"/>
              </w:rPr>
              <w:t>SD</w:t>
            </w:r>
          </w:p>
        </w:tc>
        <w:tc>
          <w:tcPr>
            <w:tcW w:w="571" w:type="pct"/>
            <w:tcBorders>
              <w:top w:val="nil"/>
              <w:left w:val="nil"/>
              <w:bottom w:val="single" w:sz="4" w:space="0" w:color="auto"/>
              <w:right w:val="single" w:sz="4" w:space="0" w:color="auto"/>
            </w:tcBorders>
            <w:shd w:val="clear" w:color="auto" w:fill="auto"/>
            <w:vAlign w:val="center"/>
            <w:hideMark/>
          </w:tcPr>
          <w:p w14:paraId="4D0422CB" w14:textId="77777777" w:rsidR="00CC75F5" w:rsidRPr="00BC12DB" w:rsidRDefault="00CC75F5" w:rsidP="00F33082">
            <w:pPr>
              <w:spacing w:before="240" w:line="480" w:lineRule="auto"/>
              <w:jc w:val="center"/>
              <w:rPr>
                <w:b/>
                <w:bCs/>
                <w:sz w:val="24"/>
                <w:szCs w:val="24"/>
              </w:rPr>
            </w:pPr>
            <w:r w:rsidRPr="00BC12DB">
              <w:rPr>
                <w:b/>
                <w:bCs/>
                <w:sz w:val="24"/>
                <w:szCs w:val="24"/>
              </w:rPr>
              <w:t>Mean</w:t>
            </w:r>
          </w:p>
        </w:tc>
        <w:tc>
          <w:tcPr>
            <w:tcW w:w="573" w:type="pct"/>
            <w:tcBorders>
              <w:top w:val="nil"/>
              <w:left w:val="nil"/>
              <w:bottom w:val="single" w:sz="4" w:space="0" w:color="auto"/>
              <w:right w:val="single" w:sz="4" w:space="0" w:color="auto"/>
            </w:tcBorders>
            <w:shd w:val="clear" w:color="auto" w:fill="auto"/>
            <w:vAlign w:val="center"/>
            <w:hideMark/>
          </w:tcPr>
          <w:p w14:paraId="32B7AF8C" w14:textId="77777777" w:rsidR="00CC75F5" w:rsidRPr="00BC12DB" w:rsidRDefault="00CC75F5" w:rsidP="00F33082">
            <w:pPr>
              <w:spacing w:before="240" w:line="480" w:lineRule="auto"/>
              <w:jc w:val="center"/>
              <w:rPr>
                <w:b/>
                <w:bCs/>
                <w:sz w:val="24"/>
                <w:szCs w:val="24"/>
              </w:rPr>
            </w:pPr>
            <w:r w:rsidRPr="00BC12DB">
              <w:rPr>
                <w:b/>
                <w:bCs/>
                <w:sz w:val="24"/>
                <w:szCs w:val="24"/>
              </w:rPr>
              <w:t>SD</w:t>
            </w:r>
          </w:p>
        </w:tc>
        <w:tc>
          <w:tcPr>
            <w:tcW w:w="573" w:type="pct"/>
            <w:tcBorders>
              <w:top w:val="nil"/>
              <w:left w:val="nil"/>
              <w:bottom w:val="single" w:sz="4" w:space="0" w:color="auto"/>
              <w:right w:val="single" w:sz="4" w:space="0" w:color="auto"/>
            </w:tcBorders>
            <w:shd w:val="clear" w:color="auto" w:fill="auto"/>
            <w:vAlign w:val="center"/>
            <w:hideMark/>
          </w:tcPr>
          <w:p w14:paraId="4BD6539E" w14:textId="77777777" w:rsidR="00CC75F5" w:rsidRPr="00BC12DB" w:rsidRDefault="00CC75F5" w:rsidP="00F33082">
            <w:pPr>
              <w:spacing w:before="240" w:line="480" w:lineRule="auto"/>
              <w:jc w:val="center"/>
              <w:rPr>
                <w:b/>
                <w:bCs/>
                <w:sz w:val="24"/>
                <w:szCs w:val="24"/>
              </w:rPr>
            </w:pPr>
            <w:r w:rsidRPr="00BC12DB">
              <w:rPr>
                <w:b/>
                <w:bCs/>
                <w:sz w:val="24"/>
                <w:szCs w:val="24"/>
              </w:rPr>
              <w:t>Mean</w:t>
            </w:r>
          </w:p>
        </w:tc>
        <w:tc>
          <w:tcPr>
            <w:tcW w:w="563" w:type="pct"/>
            <w:tcBorders>
              <w:top w:val="nil"/>
              <w:left w:val="nil"/>
              <w:bottom w:val="single" w:sz="4" w:space="0" w:color="auto"/>
              <w:right w:val="single" w:sz="4" w:space="0" w:color="auto"/>
            </w:tcBorders>
            <w:shd w:val="clear" w:color="auto" w:fill="auto"/>
            <w:vAlign w:val="center"/>
            <w:hideMark/>
          </w:tcPr>
          <w:p w14:paraId="7852B25B" w14:textId="77777777" w:rsidR="00CC75F5" w:rsidRPr="00BC12DB" w:rsidRDefault="00CC75F5" w:rsidP="00F33082">
            <w:pPr>
              <w:spacing w:before="240" w:line="480" w:lineRule="auto"/>
              <w:jc w:val="center"/>
              <w:rPr>
                <w:b/>
                <w:bCs/>
                <w:sz w:val="24"/>
                <w:szCs w:val="24"/>
              </w:rPr>
            </w:pPr>
            <w:r w:rsidRPr="00BC12DB">
              <w:rPr>
                <w:b/>
                <w:bCs/>
                <w:sz w:val="24"/>
                <w:szCs w:val="24"/>
              </w:rPr>
              <w:t>SD</w:t>
            </w:r>
          </w:p>
        </w:tc>
      </w:tr>
      <w:tr w:rsidR="00CC75F5" w:rsidRPr="000B7458" w14:paraId="27C6E6D5" w14:textId="77777777" w:rsidTr="00BC12DB">
        <w:trPr>
          <w:trHeight w:val="312"/>
        </w:trPr>
        <w:tc>
          <w:tcPr>
            <w:tcW w:w="157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0623D5" w14:textId="77777777" w:rsidR="00CC75F5" w:rsidRPr="00BC12DB" w:rsidRDefault="00CC75F5" w:rsidP="00F33082">
            <w:pPr>
              <w:spacing w:before="240" w:line="480" w:lineRule="auto"/>
              <w:jc w:val="center"/>
              <w:rPr>
                <w:b/>
                <w:bCs/>
                <w:sz w:val="24"/>
                <w:szCs w:val="24"/>
              </w:rPr>
            </w:pPr>
            <w:r w:rsidRPr="00BC12DB">
              <w:rPr>
                <w:b/>
                <w:bCs/>
                <w:sz w:val="24"/>
                <w:szCs w:val="24"/>
              </w:rPr>
              <w:t>C</w:t>
            </w:r>
            <w:r w:rsidRPr="00BC12DB">
              <w:rPr>
                <w:b/>
                <w:bCs/>
                <w:sz w:val="24"/>
                <w:szCs w:val="24"/>
                <w:vertAlign w:val="subscript"/>
              </w:rPr>
              <w:t>0</w:t>
            </w:r>
            <w:r w:rsidRPr="00BC12DB">
              <w:rPr>
                <w:b/>
                <w:bCs/>
                <w:sz w:val="24"/>
                <w:szCs w:val="24"/>
              </w:rPr>
              <w:t xml:space="preserve"> or C</w:t>
            </w:r>
            <w:r w:rsidRPr="00BC12DB">
              <w:rPr>
                <w:b/>
                <w:bCs/>
                <w:sz w:val="24"/>
                <w:szCs w:val="24"/>
                <w:vertAlign w:val="subscript"/>
              </w:rPr>
              <w:t>max</w:t>
            </w:r>
            <w:r w:rsidRPr="00BC12DB">
              <w:rPr>
                <w:b/>
                <w:bCs/>
                <w:sz w:val="24"/>
                <w:szCs w:val="24"/>
              </w:rPr>
              <w:t xml:space="preserve"> (ng/mL)</w:t>
            </w:r>
          </w:p>
        </w:tc>
        <w:tc>
          <w:tcPr>
            <w:tcW w:w="574" w:type="pct"/>
            <w:tcBorders>
              <w:top w:val="nil"/>
              <w:left w:val="nil"/>
              <w:bottom w:val="single" w:sz="4" w:space="0" w:color="auto"/>
              <w:right w:val="single" w:sz="4" w:space="0" w:color="auto"/>
            </w:tcBorders>
            <w:shd w:val="clear" w:color="auto" w:fill="auto"/>
            <w:vAlign w:val="center"/>
          </w:tcPr>
          <w:p w14:paraId="759965D0" w14:textId="345C2849" w:rsidR="00CC75F5" w:rsidRPr="00BC12DB" w:rsidRDefault="00CC75F5" w:rsidP="00F33082">
            <w:pPr>
              <w:spacing w:before="240" w:line="480" w:lineRule="auto"/>
              <w:jc w:val="center"/>
              <w:rPr>
                <w:b/>
                <w:bCs/>
                <w:sz w:val="24"/>
                <w:szCs w:val="24"/>
              </w:rPr>
            </w:pPr>
            <w:r w:rsidRPr="00BC12DB">
              <w:rPr>
                <w:sz w:val="24"/>
                <w:szCs w:val="24"/>
              </w:rPr>
              <w:t>345</w:t>
            </w:r>
          </w:p>
        </w:tc>
        <w:tc>
          <w:tcPr>
            <w:tcW w:w="573" w:type="pct"/>
            <w:tcBorders>
              <w:top w:val="nil"/>
              <w:left w:val="nil"/>
              <w:bottom w:val="single" w:sz="4" w:space="0" w:color="auto"/>
              <w:right w:val="single" w:sz="4" w:space="0" w:color="auto"/>
            </w:tcBorders>
            <w:shd w:val="clear" w:color="auto" w:fill="auto"/>
            <w:vAlign w:val="center"/>
          </w:tcPr>
          <w:p w14:paraId="18E3C8B0" w14:textId="4E823FB3" w:rsidR="00CC75F5" w:rsidRPr="00BC12DB" w:rsidRDefault="00CC75F5" w:rsidP="00F33082">
            <w:pPr>
              <w:spacing w:before="240" w:line="480" w:lineRule="auto"/>
              <w:jc w:val="center"/>
              <w:rPr>
                <w:b/>
                <w:bCs/>
                <w:sz w:val="24"/>
                <w:szCs w:val="24"/>
              </w:rPr>
            </w:pPr>
            <w:r w:rsidRPr="00BC12DB">
              <w:rPr>
                <w:sz w:val="24"/>
                <w:szCs w:val="24"/>
              </w:rPr>
              <w:t>117</w:t>
            </w:r>
          </w:p>
        </w:tc>
        <w:tc>
          <w:tcPr>
            <w:tcW w:w="571" w:type="pct"/>
            <w:tcBorders>
              <w:top w:val="nil"/>
              <w:left w:val="nil"/>
              <w:bottom w:val="single" w:sz="4" w:space="0" w:color="auto"/>
              <w:right w:val="single" w:sz="4" w:space="0" w:color="auto"/>
            </w:tcBorders>
            <w:shd w:val="clear" w:color="auto" w:fill="auto"/>
            <w:vAlign w:val="center"/>
          </w:tcPr>
          <w:p w14:paraId="7596BF9B" w14:textId="75D2A54B" w:rsidR="00CC75F5" w:rsidRPr="00BC12DB" w:rsidRDefault="00CC75F5" w:rsidP="00F33082">
            <w:pPr>
              <w:spacing w:before="240" w:line="480" w:lineRule="auto"/>
              <w:jc w:val="center"/>
              <w:rPr>
                <w:b/>
                <w:bCs/>
                <w:sz w:val="24"/>
                <w:szCs w:val="24"/>
              </w:rPr>
            </w:pPr>
            <w:r w:rsidRPr="00BC12DB">
              <w:rPr>
                <w:sz w:val="24"/>
                <w:szCs w:val="24"/>
              </w:rPr>
              <w:t>759</w:t>
            </w:r>
          </w:p>
        </w:tc>
        <w:tc>
          <w:tcPr>
            <w:tcW w:w="573" w:type="pct"/>
            <w:tcBorders>
              <w:top w:val="nil"/>
              <w:left w:val="nil"/>
              <w:bottom w:val="single" w:sz="4" w:space="0" w:color="auto"/>
              <w:right w:val="single" w:sz="4" w:space="0" w:color="auto"/>
            </w:tcBorders>
            <w:shd w:val="clear" w:color="auto" w:fill="auto"/>
            <w:vAlign w:val="center"/>
          </w:tcPr>
          <w:p w14:paraId="33419BF0" w14:textId="2D1C2456" w:rsidR="00CC75F5" w:rsidRPr="00BC12DB" w:rsidRDefault="00CC75F5" w:rsidP="00F33082">
            <w:pPr>
              <w:spacing w:before="240" w:line="480" w:lineRule="auto"/>
              <w:jc w:val="center"/>
              <w:rPr>
                <w:b/>
                <w:bCs/>
                <w:sz w:val="24"/>
                <w:szCs w:val="24"/>
              </w:rPr>
            </w:pPr>
            <w:r w:rsidRPr="00BC12DB">
              <w:rPr>
                <w:sz w:val="24"/>
                <w:szCs w:val="24"/>
              </w:rPr>
              <w:t>172</w:t>
            </w:r>
          </w:p>
        </w:tc>
        <w:tc>
          <w:tcPr>
            <w:tcW w:w="573" w:type="pct"/>
            <w:tcBorders>
              <w:top w:val="nil"/>
              <w:left w:val="nil"/>
              <w:bottom w:val="single" w:sz="4" w:space="0" w:color="auto"/>
              <w:right w:val="single" w:sz="4" w:space="0" w:color="auto"/>
            </w:tcBorders>
            <w:shd w:val="clear" w:color="auto" w:fill="auto"/>
            <w:vAlign w:val="center"/>
          </w:tcPr>
          <w:p w14:paraId="77081F20" w14:textId="2BAAB4E9" w:rsidR="00CC75F5" w:rsidRPr="00BC12DB" w:rsidRDefault="00CC75F5" w:rsidP="00F33082">
            <w:pPr>
              <w:spacing w:before="240" w:line="480" w:lineRule="auto"/>
              <w:jc w:val="center"/>
              <w:rPr>
                <w:b/>
                <w:bCs/>
                <w:sz w:val="24"/>
                <w:szCs w:val="24"/>
              </w:rPr>
            </w:pPr>
            <w:r w:rsidRPr="00BC12DB">
              <w:rPr>
                <w:sz w:val="24"/>
                <w:szCs w:val="24"/>
              </w:rPr>
              <w:t>3590</w:t>
            </w:r>
          </w:p>
        </w:tc>
        <w:tc>
          <w:tcPr>
            <w:tcW w:w="563" w:type="pct"/>
            <w:tcBorders>
              <w:top w:val="nil"/>
              <w:left w:val="nil"/>
              <w:bottom w:val="single" w:sz="4" w:space="0" w:color="auto"/>
              <w:right w:val="single" w:sz="4" w:space="0" w:color="auto"/>
            </w:tcBorders>
            <w:shd w:val="clear" w:color="auto" w:fill="auto"/>
            <w:vAlign w:val="center"/>
          </w:tcPr>
          <w:p w14:paraId="0D9EFFC5" w14:textId="4EEB14ED" w:rsidR="00CC75F5" w:rsidRPr="00BC12DB" w:rsidRDefault="00CC75F5" w:rsidP="00F33082">
            <w:pPr>
              <w:spacing w:before="240" w:line="480" w:lineRule="auto"/>
              <w:jc w:val="center"/>
              <w:rPr>
                <w:b/>
                <w:bCs/>
                <w:sz w:val="24"/>
                <w:szCs w:val="24"/>
              </w:rPr>
            </w:pPr>
            <w:r w:rsidRPr="00BC12DB">
              <w:rPr>
                <w:sz w:val="24"/>
                <w:szCs w:val="24"/>
              </w:rPr>
              <w:t>1090</w:t>
            </w:r>
          </w:p>
        </w:tc>
      </w:tr>
      <w:tr w:rsidR="00CC75F5" w:rsidRPr="000B7458" w14:paraId="44D8B23B" w14:textId="77777777" w:rsidTr="00BC12DB">
        <w:trPr>
          <w:trHeight w:val="312"/>
        </w:trPr>
        <w:tc>
          <w:tcPr>
            <w:tcW w:w="1573" w:type="pct"/>
            <w:tcBorders>
              <w:top w:val="nil"/>
              <w:left w:val="single" w:sz="4" w:space="0" w:color="auto"/>
              <w:bottom w:val="single" w:sz="4" w:space="0" w:color="auto"/>
              <w:right w:val="single" w:sz="4" w:space="0" w:color="auto"/>
            </w:tcBorders>
            <w:shd w:val="clear" w:color="auto" w:fill="auto"/>
            <w:noWrap/>
            <w:vAlign w:val="center"/>
            <w:hideMark/>
          </w:tcPr>
          <w:p w14:paraId="1492510C" w14:textId="77777777" w:rsidR="00CC75F5" w:rsidRPr="00BC12DB" w:rsidRDefault="00CC75F5" w:rsidP="00F33082">
            <w:pPr>
              <w:spacing w:before="240" w:line="480" w:lineRule="auto"/>
              <w:jc w:val="center"/>
              <w:rPr>
                <w:b/>
                <w:bCs/>
                <w:sz w:val="24"/>
                <w:szCs w:val="24"/>
              </w:rPr>
            </w:pPr>
            <w:r w:rsidRPr="00BC12DB">
              <w:rPr>
                <w:b/>
                <w:bCs/>
                <w:sz w:val="24"/>
                <w:szCs w:val="24"/>
              </w:rPr>
              <w:t>T</w:t>
            </w:r>
            <w:r w:rsidRPr="00BC12DB">
              <w:rPr>
                <w:b/>
                <w:bCs/>
                <w:sz w:val="24"/>
                <w:szCs w:val="24"/>
                <w:vertAlign w:val="subscript"/>
              </w:rPr>
              <w:t>max</w:t>
            </w:r>
            <w:r w:rsidRPr="00BC12DB">
              <w:rPr>
                <w:b/>
                <w:bCs/>
                <w:sz w:val="24"/>
                <w:szCs w:val="24"/>
              </w:rPr>
              <w:t xml:space="preserve"> (h)</w:t>
            </w:r>
          </w:p>
        </w:tc>
        <w:tc>
          <w:tcPr>
            <w:tcW w:w="574" w:type="pct"/>
            <w:tcBorders>
              <w:top w:val="nil"/>
              <w:left w:val="nil"/>
              <w:bottom w:val="single" w:sz="4" w:space="0" w:color="auto"/>
              <w:right w:val="single" w:sz="4" w:space="0" w:color="auto"/>
            </w:tcBorders>
            <w:shd w:val="clear" w:color="auto" w:fill="auto"/>
            <w:vAlign w:val="center"/>
          </w:tcPr>
          <w:p w14:paraId="4C3C00C4" w14:textId="2B8EB079" w:rsidR="00CC75F5" w:rsidRPr="00BC12DB" w:rsidRDefault="00CC75F5" w:rsidP="00F33082">
            <w:pPr>
              <w:spacing w:before="240" w:line="480" w:lineRule="auto"/>
              <w:jc w:val="center"/>
              <w:rPr>
                <w:sz w:val="24"/>
                <w:szCs w:val="24"/>
              </w:rPr>
            </w:pPr>
            <w:r w:rsidRPr="00BC12DB">
              <w:rPr>
                <w:sz w:val="24"/>
                <w:szCs w:val="24"/>
              </w:rPr>
              <w:t>1.33</w:t>
            </w:r>
          </w:p>
        </w:tc>
        <w:tc>
          <w:tcPr>
            <w:tcW w:w="573" w:type="pct"/>
            <w:tcBorders>
              <w:top w:val="nil"/>
              <w:left w:val="nil"/>
              <w:bottom w:val="single" w:sz="4" w:space="0" w:color="auto"/>
              <w:right w:val="single" w:sz="4" w:space="0" w:color="auto"/>
            </w:tcBorders>
            <w:shd w:val="clear" w:color="auto" w:fill="auto"/>
            <w:vAlign w:val="center"/>
          </w:tcPr>
          <w:p w14:paraId="34F63D04" w14:textId="1C14ECC6" w:rsidR="00CC75F5" w:rsidRPr="00BC12DB" w:rsidRDefault="00CC75F5" w:rsidP="00F33082">
            <w:pPr>
              <w:spacing w:before="240" w:line="480" w:lineRule="auto"/>
              <w:jc w:val="center"/>
              <w:rPr>
                <w:sz w:val="24"/>
                <w:szCs w:val="24"/>
              </w:rPr>
            </w:pPr>
            <w:r w:rsidRPr="00BC12DB">
              <w:rPr>
                <w:sz w:val="24"/>
                <w:szCs w:val="24"/>
              </w:rPr>
              <w:t>0.516</w:t>
            </w:r>
          </w:p>
        </w:tc>
        <w:tc>
          <w:tcPr>
            <w:tcW w:w="571" w:type="pct"/>
            <w:tcBorders>
              <w:top w:val="nil"/>
              <w:left w:val="nil"/>
              <w:bottom w:val="single" w:sz="4" w:space="0" w:color="auto"/>
              <w:right w:val="single" w:sz="4" w:space="0" w:color="auto"/>
            </w:tcBorders>
            <w:shd w:val="clear" w:color="auto" w:fill="auto"/>
            <w:vAlign w:val="center"/>
          </w:tcPr>
          <w:p w14:paraId="658F85D0" w14:textId="69CC2119" w:rsidR="00CC75F5" w:rsidRPr="00BC12DB" w:rsidRDefault="00CC75F5" w:rsidP="00F33082">
            <w:pPr>
              <w:spacing w:before="240" w:line="480" w:lineRule="auto"/>
              <w:jc w:val="center"/>
              <w:rPr>
                <w:sz w:val="24"/>
                <w:szCs w:val="24"/>
              </w:rPr>
            </w:pPr>
            <w:r w:rsidRPr="00BC12DB">
              <w:rPr>
                <w:sz w:val="24"/>
                <w:szCs w:val="24"/>
              </w:rPr>
              <w:t>1.67</w:t>
            </w:r>
          </w:p>
        </w:tc>
        <w:tc>
          <w:tcPr>
            <w:tcW w:w="573" w:type="pct"/>
            <w:tcBorders>
              <w:top w:val="nil"/>
              <w:left w:val="nil"/>
              <w:bottom w:val="single" w:sz="4" w:space="0" w:color="auto"/>
              <w:right w:val="single" w:sz="4" w:space="0" w:color="auto"/>
            </w:tcBorders>
            <w:shd w:val="clear" w:color="auto" w:fill="auto"/>
            <w:vAlign w:val="center"/>
          </w:tcPr>
          <w:p w14:paraId="4E0D61B7" w14:textId="571EACA0" w:rsidR="00CC75F5" w:rsidRPr="00BC12DB" w:rsidRDefault="00CC75F5" w:rsidP="00F33082">
            <w:pPr>
              <w:spacing w:before="240" w:line="480" w:lineRule="auto"/>
              <w:jc w:val="center"/>
              <w:rPr>
                <w:sz w:val="24"/>
                <w:szCs w:val="24"/>
              </w:rPr>
            </w:pPr>
            <w:r w:rsidRPr="00BC12DB">
              <w:rPr>
                <w:sz w:val="24"/>
                <w:szCs w:val="24"/>
              </w:rPr>
              <w:t>0.516</w:t>
            </w:r>
          </w:p>
        </w:tc>
        <w:tc>
          <w:tcPr>
            <w:tcW w:w="573" w:type="pct"/>
            <w:tcBorders>
              <w:top w:val="nil"/>
              <w:left w:val="nil"/>
              <w:bottom w:val="single" w:sz="4" w:space="0" w:color="auto"/>
              <w:right w:val="single" w:sz="4" w:space="0" w:color="auto"/>
            </w:tcBorders>
            <w:shd w:val="clear" w:color="auto" w:fill="auto"/>
            <w:vAlign w:val="center"/>
          </w:tcPr>
          <w:p w14:paraId="726A8B8F" w14:textId="4ED14938" w:rsidR="00CC75F5" w:rsidRPr="00BC12DB" w:rsidRDefault="00CC75F5" w:rsidP="00F33082">
            <w:pPr>
              <w:spacing w:before="240" w:line="480" w:lineRule="auto"/>
              <w:jc w:val="center"/>
              <w:rPr>
                <w:sz w:val="24"/>
                <w:szCs w:val="24"/>
              </w:rPr>
            </w:pPr>
            <w:r w:rsidRPr="00BC12DB">
              <w:rPr>
                <w:sz w:val="24"/>
                <w:szCs w:val="24"/>
              </w:rPr>
              <w:t>1.67</w:t>
            </w:r>
          </w:p>
        </w:tc>
        <w:tc>
          <w:tcPr>
            <w:tcW w:w="563" w:type="pct"/>
            <w:tcBorders>
              <w:top w:val="nil"/>
              <w:left w:val="nil"/>
              <w:bottom w:val="single" w:sz="4" w:space="0" w:color="auto"/>
              <w:right w:val="single" w:sz="4" w:space="0" w:color="auto"/>
            </w:tcBorders>
            <w:shd w:val="clear" w:color="auto" w:fill="auto"/>
            <w:vAlign w:val="center"/>
          </w:tcPr>
          <w:p w14:paraId="7C78E43B" w14:textId="4DF2D40B" w:rsidR="00CC75F5" w:rsidRPr="00BC12DB" w:rsidRDefault="00CC75F5" w:rsidP="00F33082">
            <w:pPr>
              <w:spacing w:before="240" w:line="480" w:lineRule="auto"/>
              <w:jc w:val="center"/>
              <w:rPr>
                <w:sz w:val="24"/>
                <w:szCs w:val="24"/>
              </w:rPr>
            </w:pPr>
            <w:r w:rsidRPr="00BC12DB">
              <w:rPr>
                <w:sz w:val="24"/>
                <w:szCs w:val="24"/>
              </w:rPr>
              <w:t>0.516</w:t>
            </w:r>
          </w:p>
        </w:tc>
      </w:tr>
      <w:tr w:rsidR="00CC75F5" w:rsidRPr="000B7458" w14:paraId="102F3524" w14:textId="77777777" w:rsidTr="00BC12DB">
        <w:trPr>
          <w:trHeight w:val="312"/>
        </w:trPr>
        <w:tc>
          <w:tcPr>
            <w:tcW w:w="1573" w:type="pct"/>
            <w:tcBorders>
              <w:top w:val="nil"/>
              <w:left w:val="single" w:sz="4" w:space="0" w:color="auto"/>
              <w:bottom w:val="single" w:sz="4" w:space="0" w:color="auto"/>
              <w:right w:val="single" w:sz="4" w:space="0" w:color="auto"/>
            </w:tcBorders>
            <w:shd w:val="clear" w:color="auto" w:fill="auto"/>
            <w:noWrap/>
            <w:vAlign w:val="center"/>
          </w:tcPr>
          <w:p w14:paraId="483A5295" w14:textId="77777777" w:rsidR="00CC75F5" w:rsidRPr="00BC12DB" w:rsidRDefault="00CC75F5" w:rsidP="00F33082">
            <w:pPr>
              <w:spacing w:before="240" w:line="480" w:lineRule="auto"/>
              <w:jc w:val="center"/>
              <w:rPr>
                <w:b/>
                <w:bCs/>
                <w:sz w:val="24"/>
                <w:szCs w:val="24"/>
              </w:rPr>
            </w:pPr>
            <w:r w:rsidRPr="00BC12DB">
              <w:rPr>
                <w:b/>
                <w:bCs/>
                <w:sz w:val="24"/>
                <w:szCs w:val="24"/>
              </w:rPr>
              <w:t>t</w:t>
            </w:r>
            <w:r w:rsidRPr="00BC12DB">
              <w:rPr>
                <w:b/>
                <w:bCs/>
                <w:sz w:val="24"/>
                <w:szCs w:val="24"/>
                <w:vertAlign w:val="subscript"/>
              </w:rPr>
              <w:t>1/2</w:t>
            </w:r>
            <w:r w:rsidRPr="00BC12DB">
              <w:rPr>
                <w:b/>
                <w:bCs/>
                <w:sz w:val="24"/>
                <w:szCs w:val="24"/>
              </w:rPr>
              <w:t xml:space="preserve"> (h)</w:t>
            </w:r>
          </w:p>
        </w:tc>
        <w:tc>
          <w:tcPr>
            <w:tcW w:w="574" w:type="pct"/>
            <w:tcBorders>
              <w:top w:val="nil"/>
              <w:left w:val="nil"/>
              <w:bottom w:val="single" w:sz="4" w:space="0" w:color="auto"/>
              <w:right w:val="single" w:sz="4" w:space="0" w:color="auto"/>
            </w:tcBorders>
            <w:shd w:val="clear" w:color="auto" w:fill="auto"/>
            <w:vAlign w:val="center"/>
          </w:tcPr>
          <w:p w14:paraId="007EED1C" w14:textId="77BD76A5" w:rsidR="00CC75F5" w:rsidRPr="00BC12DB" w:rsidRDefault="00CC75F5" w:rsidP="00F33082">
            <w:pPr>
              <w:spacing w:before="240" w:line="480" w:lineRule="auto"/>
              <w:jc w:val="center"/>
              <w:rPr>
                <w:sz w:val="24"/>
                <w:szCs w:val="24"/>
              </w:rPr>
            </w:pPr>
            <w:r w:rsidRPr="00BC12DB">
              <w:rPr>
                <w:sz w:val="24"/>
                <w:szCs w:val="24"/>
              </w:rPr>
              <w:t>1.68</w:t>
            </w:r>
          </w:p>
        </w:tc>
        <w:tc>
          <w:tcPr>
            <w:tcW w:w="573" w:type="pct"/>
            <w:tcBorders>
              <w:top w:val="nil"/>
              <w:left w:val="nil"/>
              <w:bottom w:val="single" w:sz="4" w:space="0" w:color="auto"/>
              <w:right w:val="single" w:sz="4" w:space="0" w:color="auto"/>
            </w:tcBorders>
            <w:shd w:val="clear" w:color="auto" w:fill="auto"/>
            <w:vAlign w:val="center"/>
          </w:tcPr>
          <w:p w14:paraId="205AE985" w14:textId="3A7D912D" w:rsidR="00CC75F5" w:rsidRPr="00BC12DB" w:rsidRDefault="00CC75F5" w:rsidP="00F33082">
            <w:pPr>
              <w:spacing w:before="240" w:line="480" w:lineRule="auto"/>
              <w:jc w:val="center"/>
              <w:rPr>
                <w:sz w:val="24"/>
                <w:szCs w:val="24"/>
              </w:rPr>
            </w:pPr>
            <w:r w:rsidRPr="00BC12DB">
              <w:rPr>
                <w:sz w:val="24"/>
                <w:szCs w:val="24"/>
              </w:rPr>
              <w:t>0.357</w:t>
            </w:r>
          </w:p>
        </w:tc>
        <w:tc>
          <w:tcPr>
            <w:tcW w:w="571" w:type="pct"/>
            <w:tcBorders>
              <w:top w:val="nil"/>
              <w:left w:val="nil"/>
              <w:bottom w:val="single" w:sz="4" w:space="0" w:color="auto"/>
              <w:right w:val="single" w:sz="4" w:space="0" w:color="auto"/>
            </w:tcBorders>
            <w:shd w:val="clear" w:color="auto" w:fill="auto"/>
            <w:vAlign w:val="center"/>
          </w:tcPr>
          <w:p w14:paraId="5ABD5C72" w14:textId="7E374149" w:rsidR="00CC75F5" w:rsidRPr="00BC12DB" w:rsidRDefault="00CC75F5" w:rsidP="00F33082">
            <w:pPr>
              <w:spacing w:before="240" w:line="480" w:lineRule="auto"/>
              <w:jc w:val="center"/>
              <w:rPr>
                <w:sz w:val="24"/>
                <w:szCs w:val="24"/>
              </w:rPr>
            </w:pPr>
            <w:r w:rsidRPr="00BC12DB">
              <w:rPr>
                <w:sz w:val="24"/>
                <w:szCs w:val="24"/>
              </w:rPr>
              <w:t>1.97</w:t>
            </w:r>
          </w:p>
        </w:tc>
        <w:tc>
          <w:tcPr>
            <w:tcW w:w="573" w:type="pct"/>
            <w:tcBorders>
              <w:top w:val="nil"/>
              <w:left w:val="nil"/>
              <w:bottom w:val="single" w:sz="4" w:space="0" w:color="auto"/>
              <w:right w:val="single" w:sz="4" w:space="0" w:color="auto"/>
            </w:tcBorders>
            <w:shd w:val="clear" w:color="auto" w:fill="auto"/>
            <w:vAlign w:val="center"/>
          </w:tcPr>
          <w:p w14:paraId="2D90718C" w14:textId="28D09AD6" w:rsidR="00CC75F5" w:rsidRPr="00BC12DB" w:rsidRDefault="00CC75F5" w:rsidP="00F33082">
            <w:pPr>
              <w:spacing w:before="240" w:line="480" w:lineRule="auto"/>
              <w:jc w:val="center"/>
              <w:rPr>
                <w:sz w:val="24"/>
                <w:szCs w:val="24"/>
              </w:rPr>
            </w:pPr>
            <w:r w:rsidRPr="00BC12DB">
              <w:rPr>
                <w:sz w:val="24"/>
                <w:szCs w:val="24"/>
              </w:rPr>
              <w:t>0.594</w:t>
            </w:r>
          </w:p>
        </w:tc>
        <w:tc>
          <w:tcPr>
            <w:tcW w:w="573" w:type="pct"/>
            <w:tcBorders>
              <w:top w:val="nil"/>
              <w:left w:val="nil"/>
              <w:bottom w:val="single" w:sz="4" w:space="0" w:color="auto"/>
              <w:right w:val="single" w:sz="4" w:space="0" w:color="auto"/>
            </w:tcBorders>
            <w:shd w:val="clear" w:color="auto" w:fill="auto"/>
            <w:vAlign w:val="center"/>
          </w:tcPr>
          <w:p w14:paraId="1960C7DA" w14:textId="65D0CD65" w:rsidR="00CC75F5" w:rsidRPr="00BC12DB" w:rsidRDefault="00CC75F5" w:rsidP="00F33082">
            <w:pPr>
              <w:spacing w:before="240" w:line="480" w:lineRule="auto"/>
              <w:jc w:val="center"/>
              <w:rPr>
                <w:sz w:val="24"/>
                <w:szCs w:val="24"/>
              </w:rPr>
            </w:pPr>
            <w:r w:rsidRPr="00BC12DB">
              <w:rPr>
                <w:sz w:val="24"/>
                <w:szCs w:val="24"/>
              </w:rPr>
              <w:t>1.55</w:t>
            </w:r>
          </w:p>
        </w:tc>
        <w:tc>
          <w:tcPr>
            <w:tcW w:w="563" w:type="pct"/>
            <w:tcBorders>
              <w:top w:val="nil"/>
              <w:left w:val="nil"/>
              <w:bottom w:val="single" w:sz="4" w:space="0" w:color="auto"/>
              <w:right w:val="single" w:sz="4" w:space="0" w:color="auto"/>
            </w:tcBorders>
            <w:shd w:val="clear" w:color="auto" w:fill="auto"/>
            <w:vAlign w:val="center"/>
          </w:tcPr>
          <w:p w14:paraId="30DFAE51" w14:textId="16648ABD" w:rsidR="00CC75F5" w:rsidRPr="00BC12DB" w:rsidRDefault="00CC75F5" w:rsidP="00F33082">
            <w:pPr>
              <w:spacing w:before="240" w:line="480" w:lineRule="auto"/>
              <w:jc w:val="center"/>
              <w:rPr>
                <w:sz w:val="24"/>
                <w:szCs w:val="24"/>
              </w:rPr>
            </w:pPr>
            <w:r w:rsidRPr="00BC12DB">
              <w:rPr>
                <w:sz w:val="24"/>
                <w:szCs w:val="24"/>
              </w:rPr>
              <w:t>0.357</w:t>
            </w:r>
          </w:p>
        </w:tc>
      </w:tr>
      <w:tr w:rsidR="00CC75F5" w:rsidRPr="000B7458" w14:paraId="6F7E5905" w14:textId="77777777" w:rsidTr="00BC12DB">
        <w:trPr>
          <w:trHeight w:val="312"/>
        </w:trPr>
        <w:tc>
          <w:tcPr>
            <w:tcW w:w="1573" w:type="pct"/>
            <w:tcBorders>
              <w:top w:val="nil"/>
              <w:left w:val="single" w:sz="4" w:space="0" w:color="auto"/>
              <w:bottom w:val="single" w:sz="4" w:space="0" w:color="auto"/>
              <w:right w:val="single" w:sz="4" w:space="0" w:color="auto"/>
            </w:tcBorders>
            <w:shd w:val="clear" w:color="auto" w:fill="auto"/>
            <w:vAlign w:val="center"/>
            <w:hideMark/>
          </w:tcPr>
          <w:p w14:paraId="7E166623" w14:textId="77777777" w:rsidR="00CC75F5" w:rsidRPr="00BC12DB" w:rsidRDefault="00CC75F5" w:rsidP="00F33082">
            <w:pPr>
              <w:spacing w:before="240" w:line="480" w:lineRule="auto"/>
              <w:jc w:val="center"/>
              <w:rPr>
                <w:b/>
                <w:bCs/>
                <w:sz w:val="24"/>
                <w:szCs w:val="24"/>
              </w:rPr>
            </w:pPr>
            <w:r w:rsidRPr="00BC12DB">
              <w:rPr>
                <w:b/>
                <w:bCs/>
                <w:sz w:val="24"/>
                <w:szCs w:val="24"/>
              </w:rPr>
              <w:t>AUC</w:t>
            </w:r>
            <w:r w:rsidRPr="00BC12DB">
              <w:rPr>
                <w:b/>
                <w:bCs/>
                <w:sz w:val="24"/>
                <w:szCs w:val="24"/>
                <w:vertAlign w:val="subscript"/>
              </w:rPr>
              <w:t>0-last</w:t>
            </w:r>
            <w:r w:rsidRPr="00BC12DB">
              <w:rPr>
                <w:b/>
                <w:bCs/>
                <w:sz w:val="24"/>
                <w:szCs w:val="24"/>
              </w:rPr>
              <w:t xml:space="preserve"> (h*ng/mL)</w:t>
            </w:r>
          </w:p>
        </w:tc>
        <w:tc>
          <w:tcPr>
            <w:tcW w:w="574" w:type="pct"/>
            <w:tcBorders>
              <w:top w:val="nil"/>
              <w:left w:val="nil"/>
              <w:bottom w:val="single" w:sz="4" w:space="0" w:color="auto"/>
              <w:right w:val="single" w:sz="4" w:space="0" w:color="auto"/>
            </w:tcBorders>
            <w:shd w:val="clear" w:color="auto" w:fill="auto"/>
            <w:vAlign w:val="center"/>
          </w:tcPr>
          <w:p w14:paraId="3C595888" w14:textId="2A2B2F7B" w:rsidR="00CC75F5" w:rsidRPr="00BC12DB" w:rsidRDefault="00CC75F5" w:rsidP="00F33082">
            <w:pPr>
              <w:spacing w:before="240" w:line="480" w:lineRule="auto"/>
              <w:jc w:val="center"/>
              <w:rPr>
                <w:sz w:val="24"/>
                <w:szCs w:val="24"/>
              </w:rPr>
            </w:pPr>
            <w:r w:rsidRPr="00BC12DB">
              <w:rPr>
                <w:sz w:val="24"/>
                <w:szCs w:val="24"/>
              </w:rPr>
              <w:t>1200</w:t>
            </w:r>
          </w:p>
        </w:tc>
        <w:tc>
          <w:tcPr>
            <w:tcW w:w="573" w:type="pct"/>
            <w:tcBorders>
              <w:top w:val="nil"/>
              <w:left w:val="nil"/>
              <w:bottom w:val="single" w:sz="4" w:space="0" w:color="auto"/>
              <w:right w:val="single" w:sz="4" w:space="0" w:color="auto"/>
            </w:tcBorders>
            <w:shd w:val="clear" w:color="auto" w:fill="auto"/>
            <w:vAlign w:val="center"/>
          </w:tcPr>
          <w:p w14:paraId="4AA63126" w14:textId="55C94BB6" w:rsidR="00CC75F5" w:rsidRPr="00BC12DB" w:rsidRDefault="00CC75F5" w:rsidP="00F33082">
            <w:pPr>
              <w:spacing w:before="240" w:line="480" w:lineRule="auto"/>
              <w:jc w:val="center"/>
              <w:rPr>
                <w:sz w:val="24"/>
                <w:szCs w:val="24"/>
              </w:rPr>
            </w:pPr>
            <w:r w:rsidRPr="00BC12DB">
              <w:rPr>
                <w:sz w:val="24"/>
                <w:szCs w:val="24"/>
              </w:rPr>
              <w:t>230</w:t>
            </w:r>
          </w:p>
        </w:tc>
        <w:tc>
          <w:tcPr>
            <w:tcW w:w="571" w:type="pct"/>
            <w:tcBorders>
              <w:top w:val="nil"/>
              <w:left w:val="nil"/>
              <w:bottom w:val="single" w:sz="4" w:space="0" w:color="auto"/>
              <w:right w:val="single" w:sz="4" w:space="0" w:color="auto"/>
            </w:tcBorders>
            <w:shd w:val="clear" w:color="auto" w:fill="auto"/>
            <w:vAlign w:val="center"/>
          </w:tcPr>
          <w:p w14:paraId="64B84D2E" w14:textId="266A70A4" w:rsidR="00CC75F5" w:rsidRPr="00BC12DB" w:rsidRDefault="00CC75F5" w:rsidP="00F33082">
            <w:pPr>
              <w:spacing w:before="240" w:line="480" w:lineRule="auto"/>
              <w:jc w:val="center"/>
              <w:rPr>
                <w:sz w:val="24"/>
                <w:szCs w:val="24"/>
              </w:rPr>
            </w:pPr>
            <w:r w:rsidRPr="00BC12DB">
              <w:rPr>
                <w:sz w:val="24"/>
                <w:szCs w:val="24"/>
              </w:rPr>
              <w:t>3810</w:t>
            </w:r>
          </w:p>
        </w:tc>
        <w:tc>
          <w:tcPr>
            <w:tcW w:w="573" w:type="pct"/>
            <w:tcBorders>
              <w:top w:val="nil"/>
              <w:left w:val="nil"/>
              <w:bottom w:val="single" w:sz="4" w:space="0" w:color="auto"/>
              <w:right w:val="single" w:sz="4" w:space="0" w:color="auto"/>
            </w:tcBorders>
            <w:shd w:val="clear" w:color="auto" w:fill="auto"/>
            <w:vAlign w:val="center"/>
          </w:tcPr>
          <w:p w14:paraId="0D75B767" w14:textId="5C701027" w:rsidR="00CC75F5" w:rsidRPr="00BC12DB" w:rsidRDefault="00CC75F5" w:rsidP="00F33082">
            <w:pPr>
              <w:spacing w:before="240" w:line="480" w:lineRule="auto"/>
              <w:jc w:val="center"/>
              <w:rPr>
                <w:sz w:val="24"/>
                <w:szCs w:val="24"/>
              </w:rPr>
            </w:pPr>
            <w:r w:rsidRPr="00BC12DB">
              <w:rPr>
                <w:sz w:val="24"/>
                <w:szCs w:val="24"/>
              </w:rPr>
              <w:t>777</w:t>
            </w:r>
          </w:p>
        </w:tc>
        <w:tc>
          <w:tcPr>
            <w:tcW w:w="573" w:type="pct"/>
            <w:tcBorders>
              <w:top w:val="nil"/>
              <w:left w:val="nil"/>
              <w:bottom w:val="single" w:sz="4" w:space="0" w:color="auto"/>
              <w:right w:val="single" w:sz="4" w:space="0" w:color="auto"/>
            </w:tcBorders>
            <w:shd w:val="clear" w:color="auto" w:fill="auto"/>
            <w:vAlign w:val="center"/>
          </w:tcPr>
          <w:p w14:paraId="7809AE26" w14:textId="52289A6F" w:rsidR="00CC75F5" w:rsidRPr="00BC12DB" w:rsidRDefault="00CC75F5" w:rsidP="00F33082">
            <w:pPr>
              <w:spacing w:before="240" w:line="480" w:lineRule="auto"/>
              <w:jc w:val="center"/>
              <w:rPr>
                <w:sz w:val="24"/>
                <w:szCs w:val="24"/>
              </w:rPr>
            </w:pPr>
            <w:r w:rsidRPr="00BC12DB">
              <w:rPr>
                <w:sz w:val="24"/>
                <w:szCs w:val="24"/>
              </w:rPr>
              <w:t>15900</w:t>
            </w:r>
          </w:p>
        </w:tc>
        <w:tc>
          <w:tcPr>
            <w:tcW w:w="563" w:type="pct"/>
            <w:tcBorders>
              <w:top w:val="nil"/>
              <w:left w:val="nil"/>
              <w:bottom w:val="single" w:sz="4" w:space="0" w:color="auto"/>
              <w:right w:val="single" w:sz="4" w:space="0" w:color="auto"/>
            </w:tcBorders>
            <w:shd w:val="clear" w:color="auto" w:fill="auto"/>
            <w:vAlign w:val="center"/>
          </w:tcPr>
          <w:p w14:paraId="266AEFCD" w14:textId="7AB96E3C" w:rsidR="00CC75F5" w:rsidRPr="00BC12DB" w:rsidRDefault="00CC75F5" w:rsidP="00F33082">
            <w:pPr>
              <w:spacing w:before="240" w:line="480" w:lineRule="auto"/>
              <w:jc w:val="center"/>
              <w:rPr>
                <w:sz w:val="24"/>
                <w:szCs w:val="24"/>
              </w:rPr>
            </w:pPr>
            <w:r w:rsidRPr="00BC12DB">
              <w:rPr>
                <w:sz w:val="24"/>
                <w:szCs w:val="24"/>
              </w:rPr>
              <w:t>2280</w:t>
            </w:r>
          </w:p>
        </w:tc>
      </w:tr>
    </w:tbl>
    <w:p w14:paraId="58F3ECF7" w14:textId="77777777" w:rsidR="00471E06" w:rsidRPr="000B7458" w:rsidRDefault="00471E06" w:rsidP="006C1006">
      <w:pPr>
        <w:pStyle w:val="Paragraph"/>
        <w:spacing w:line="480" w:lineRule="auto"/>
        <w:ind w:firstLine="0"/>
        <w:rPr>
          <w:b/>
        </w:rPr>
      </w:pPr>
    </w:p>
    <w:p w14:paraId="733174EA" w14:textId="675F56FC" w:rsidR="00E13006" w:rsidRDefault="006F11A2" w:rsidP="006C1006">
      <w:pPr>
        <w:pStyle w:val="Paragraph"/>
        <w:spacing w:line="480" w:lineRule="auto"/>
        <w:ind w:firstLine="0"/>
      </w:pPr>
      <w:r>
        <w:rPr>
          <w:b/>
        </w:rPr>
        <w:t xml:space="preserve">Supplemental </w:t>
      </w:r>
      <w:r w:rsidR="00CE6D29" w:rsidRPr="000B7458">
        <w:rPr>
          <w:b/>
        </w:rPr>
        <w:t xml:space="preserve">Table </w:t>
      </w:r>
      <w:r w:rsidR="00650A6D">
        <w:rPr>
          <w:b/>
        </w:rPr>
        <w:t>4</w:t>
      </w:r>
      <w:r w:rsidR="00CE6D29" w:rsidRPr="000B7458">
        <w:rPr>
          <w:b/>
        </w:rPr>
        <w:t xml:space="preserve">: </w:t>
      </w:r>
      <w:r w:rsidR="00CE6D29" w:rsidRPr="000B7458">
        <w:t>PK parameters of RBD4059 antisense chain in cynomolgus monkey plasma after a single subcutaneous dose (</w:t>
      </w:r>
      <w:r w:rsidR="00CE6D29" w:rsidRPr="000B7458">
        <w:rPr>
          <w:i/>
        </w:rPr>
        <w:t>n</w:t>
      </w:r>
      <w:r w:rsidR="00CE6D29" w:rsidRPr="000B7458">
        <w:t xml:space="preserve"> = 3 per sex per group).</w:t>
      </w:r>
      <w:r w:rsidR="005436A8" w:rsidRPr="005436A8">
        <w:t xml:space="preserve"> </w:t>
      </w:r>
      <w:r w:rsidR="005436A8">
        <w:t>AUC</w:t>
      </w:r>
      <w:r w:rsidR="005436A8" w:rsidRPr="00465EB0">
        <w:rPr>
          <w:vertAlign w:val="subscript"/>
        </w:rPr>
        <w:t>0-last</w:t>
      </w:r>
      <w:r w:rsidR="005436A8">
        <w:t xml:space="preserve">, </w:t>
      </w:r>
      <w:r w:rsidR="005436A8" w:rsidRPr="0040726C">
        <w:t>area under curve from time zero to the last quantifiable concentration</w:t>
      </w:r>
      <w:r w:rsidR="00300A8A">
        <w:t>;</w:t>
      </w:r>
      <w:r w:rsidR="005436A8">
        <w:t xml:space="preserve"> C</w:t>
      </w:r>
      <w:r w:rsidR="005436A8" w:rsidRPr="00465EB0">
        <w:rPr>
          <w:vertAlign w:val="subscript"/>
        </w:rPr>
        <w:t>0</w:t>
      </w:r>
      <w:r w:rsidR="005436A8">
        <w:t>, initial plasma concentration</w:t>
      </w:r>
      <w:r w:rsidR="00300A8A">
        <w:t>;</w:t>
      </w:r>
      <w:r w:rsidR="005436A8">
        <w:t xml:space="preserve"> C</w:t>
      </w:r>
      <w:r w:rsidR="005436A8" w:rsidRPr="00465EB0">
        <w:rPr>
          <w:vertAlign w:val="subscript"/>
        </w:rPr>
        <w:t>max</w:t>
      </w:r>
      <w:r w:rsidR="005436A8">
        <w:t xml:space="preserve">, </w:t>
      </w:r>
      <w:r w:rsidR="00B30B6C">
        <w:t>p</w:t>
      </w:r>
      <w:r w:rsidR="005436A8">
        <w:t>eak plasma concentration</w:t>
      </w:r>
      <w:r w:rsidR="00300A8A">
        <w:t>;</w:t>
      </w:r>
      <w:r w:rsidR="005436A8">
        <w:t xml:space="preserve"> T</w:t>
      </w:r>
      <w:r w:rsidR="005436A8" w:rsidRPr="00465EB0">
        <w:rPr>
          <w:vertAlign w:val="subscript"/>
        </w:rPr>
        <w:t>max</w:t>
      </w:r>
      <w:r w:rsidR="005436A8">
        <w:t>,</w:t>
      </w:r>
      <w:r w:rsidR="00D469F1">
        <w:t xml:space="preserve"> time at which C</w:t>
      </w:r>
      <w:r w:rsidR="00D469F1" w:rsidRPr="00BC12DB">
        <w:rPr>
          <w:vertAlign w:val="subscript"/>
        </w:rPr>
        <w:t>max</w:t>
      </w:r>
      <w:r w:rsidR="00D469F1">
        <w:t xml:space="preserve"> is achieved</w:t>
      </w:r>
      <w:r w:rsidR="00300A8A">
        <w:t>;</w:t>
      </w:r>
      <w:r w:rsidR="005436A8">
        <w:t xml:space="preserve"> t</w:t>
      </w:r>
      <w:r w:rsidR="005436A8" w:rsidRPr="00465EB0">
        <w:rPr>
          <w:vertAlign w:val="subscript"/>
        </w:rPr>
        <w:t>1/2</w:t>
      </w:r>
      <w:r w:rsidR="005436A8">
        <w:t>,</w:t>
      </w:r>
      <w:r w:rsidR="005436A8" w:rsidRPr="002B59A3">
        <w:t xml:space="preserve"> </w:t>
      </w:r>
      <w:r w:rsidR="005436A8" w:rsidRPr="000B7458">
        <w:t>terminal elimination half-li</w:t>
      </w:r>
      <w:r w:rsidR="005436A8">
        <w:t>fe.</w:t>
      </w:r>
    </w:p>
    <w:p w14:paraId="2BDEB008" w14:textId="4F98E354" w:rsidR="00E67003" w:rsidRDefault="00E67003" w:rsidP="006C1006">
      <w:pPr>
        <w:pStyle w:val="Paragraph"/>
        <w:spacing w:line="480" w:lineRule="auto"/>
        <w:ind w:firstLine="0"/>
      </w:pPr>
    </w:p>
    <w:p w14:paraId="1D76BC68" w14:textId="40DD6CC9" w:rsidR="001333F3" w:rsidRDefault="001333F3" w:rsidP="006C1006">
      <w:pPr>
        <w:spacing w:line="480" w:lineRule="auto"/>
        <w:rPr>
          <w:sz w:val="24"/>
          <w:szCs w:val="24"/>
        </w:rPr>
      </w:pPr>
    </w:p>
    <w:p w14:paraId="057C735E" w14:textId="37B72835" w:rsidR="001333F3" w:rsidRPr="000B7458" w:rsidRDefault="001333F3" w:rsidP="006C1006">
      <w:pPr>
        <w:spacing w:line="480" w:lineRule="auto"/>
        <w:rPr>
          <w:sz w:val="24"/>
          <w:szCs w:val="24"/>
        </w:rPr>
      </w:pPr>
    </w:p>
    <w:sectPr w:rsidR="001333F3" w:rsidRPr="000B7458" w:rsidSect="0033352C">
      <w:headerReference w:type="default" r:id="rId12"/>
      <w:footerReference w:type="default" r:id="rId13"/>
      <w:headerReference w:type="first" r:id="rId14"/>
      <w:footerReference w:type="first" r:id="rId15"/>
      <w:pgSz w:w="12240" w:h="15840"/>
      <w:pgMar w:top="1440" w:right="1440" w:bottom="1440" w:left="1440" w:header="431"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9C5F7" w14:textId="77777777" w:rsidR="00AD7DE7" w:rsidRDefault="00AD7DE7" w:rsidP="004A10BE">
      <w:r>
        <w:separator/>
      </w:r>
    </w:p>
  </w:endnote>
  <w:endnote w:type="continuationSeparator" w:id="0">
    <w:p w14:paraId="312171C4" w14:textId="77777777" w:rsidR="00AD7DE7" w:rsidRDefault="00AD7DE7" w:rsidP="004A10BE">
      <w:r>
        <w:continuationSeparator/>
      </w:r>
    </w:p>
  </w:endnote>
  <w:endnote w:type="continuationNotice" w:id="1">
    <w:p w14:paraId="4DB58642" w14:textId="77777777" w:rsidR="00AD7DE7" w:rsidRDefault="00AD7D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altName w:val="Calibr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9999919"/>
      <w:docPartObj>
        <w:docPartGallery w:val="Page Numbers (Bottom of Page)"/>
        <w:docPartUnique/>
      </w:docPartObj>
    </w:sdtPr>
    <w:sdtEndPr>
      <w:rPr>
        <w:noProof/>
      </w:rPr>
    </w:sdtEndPr>
    <w:sdtContent>
      <w:p w14:paraId="280A6F6F" w14:textId="5CC30438" w:rsidR="00D42BBE" w:rsidRDefault="00D42B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B4D438" w14:textId="77777777" w:rsidR="00931249" w:rsidRDefault="009312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9745582"/>
      <w:docPartObj>
        <w:docPartGallery w:val="Page Numbers (Bottom of Page)"/>
        <w:docPartUnique/>
      </w:docPartObj>
    </w:sdtPr>
    <w:sdtEndPr>
      <w:rPr>
        <w:noProof/>
      </w:rPr>
    </w:sdtEndPr>
    <w:sdtContent>
      <w:p w14:paraId="12B691C7" w14:textId="6B5F03C4" w:rsidR="00E5631B" w:rsidRDefault="00E563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8BCF70" w14:textId="0BB1CF68" w:rsidR="00471E06" w:rsidRPr="00E5631B" w:rsidRDefault="00471E06" w:rsidP="00E5631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14B4BD" w14:textId="77777777" w:rsidR="00AD7DE7" w:rsidRDefault="00AD7DE7" w:rsidP="004A10BE">
      <w:r>
        <w:separator/>
      </w:r>
    </w:p>
  </w:footnote>
  <w:footnote w:type="continuationSeparator" w:id="0">
    <w:p w14:paraId="1FBE96C1" w14:textId="77777777" w:rsidR="00AD7DE7" w:rsidRDefault="00AD7DE7" w:rsidP="004A10BE">
      <w:r>
        <w:continuationSeparator/>
      </w:r>
    </w:p>
  </w:footnote>
  <w:footnote w:type="continuationNotice" w:id="1">
    <w:p w14:paraId="33ED2821" w14:textId="77777777" w:rsidR="00AD7DE7" w:rsidRDefault="00AD7D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72DDECCF" w14:paraId="60C81882" w14:textId="77777777" w:rsidTr="72DDECCF">
      <w:trPr>
        <w:trHeight w:val="300"/>
      </w:trPr>
      <w:tc>
        <w:tcPr>
          <w:tcW w:w="3120" w:type="dxa"/>
        </w:tcPr>
        <w:p w14:paraId="7F82C20D" w14:textId="0FEEA822" w:rsidR="72DDECCF" w:rsidRDefault="72DDECCF" w:rsidP="72DDECCF">
          <w:pPr>
            <w:pStyle w:val="Header"/>
            <w:ind w:left="-115"/>
          </w:pPr>
        </w:p>
      </w:tc>
      <w:tc>
        <w:tcPr>
          <w:tcW w:w="3120" w:type="dxa"/>
        </w:tcPr>
        <w:p w14:paraId="1984B1A9" w14:textId="7761F95A" w:rsidR="72DDECCF" w:rsidRDefault="72DDECCF" w:rsidP="72DDECCF">
          <w:pPr>
            <w:pStyle w:val="Header"/>
            <w:jc w:val="center"/>
          </w:pPr>
        </w:p>
      </w:tc>
      <w:tc>
        <w:tcPr>
          <w:tcW w:w="3120" w:type="dxa"/>
        </w:tcPr>
        <w:p w14:paraId="462A95CF" w14:textId="35E6464A" w:rsidR="72DDECCF" w:rsidRDefault="72DDECCF" w:rsidP="72DDECCF">
          <w:pPr>
            <w:pStyle w:val="Header"/>
            <w:ind w:right="-115"/>
            <w:jc w:val="right"/>
          </w:pPr>
        </w:p>
      </w:tc>
    </w:tr>
  </w:tbl>
  <w:p w14:paraId="554972B3" w14:textId="56E0EC75" w:rsidR="72DDECCF" w:rsidRDefault="72DDECCF" w:rsidP="72DDEC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0E752E" w14:textId="77777777" w:rsidR="008573F1" w:rsidRDefault="008573F1" w:rsidP="004A10BE">
    <w:pPr>
      <w:pStyle w:val="Header"/>
    </w:pPr>
  </w:p>
  <w:p w14:paraId="2AB23E5A" w14:textId="3A6D8548" w:rsidR="008573F1" w:rsidRPr="00204015" w:rsidRDefault="008573F1" w:rsidP="004A10BE">
    <w:pPr>
      <w:pStyle w:val="Header"/>
    </w:pPr>
    <w:r>
      <w:tab/>
    </w:r>
  </w:p>
  <w:p w14:paraId="130ED7F7" w14:textId="77777777" w:rsidR="008573F1" w:rsidRDefault="008573F1"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00A6DE4"/>
    <w:multiLevelType w:val="hybridMultilevel"/>
    <w:tmpl w:val="AC90831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65985125"/>
    <w:multiLevelType w:val="hybridMultilevel"/>
    <w:tmpl w:val="3C609BEA"/>
    <w:lvl w:ilvl="0" w:tplc="F440F630">
      <w:start w:val="100"/>
      <w:numFmt w:val="bullet"/>
      <w:lvlText w:val="-"/>
      <w:lvlJc w:val="left"/>
      <w:pPr>
        <w:ind w:left="720" w:hanging="360"/>
      </w:pPr>
      <w:rPr>
        <w:rFonts w:ascii="Times New Roman" w:eastAsia="Times New Roman"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666204D1"/>
    <w:multiLevelType w:val="hybridMultilevel"/>
    <w:tmpl w:val="88326E32"/>
    <w:lvl w:ilvl="0" w:tplc="BBE26052">
      <w:start w:val="100"/>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7B967C30"/>
    <w:multiLevelType w:val="hybridMultilevel"/>
    <w:tmpl w:val="308859E6"/>
    <w:lvl w:ilvl="0" w:tplc="20000001">
      <w:start w:val="400"/>
      <w:numFmt w:val="bullet"/>
      <w:lvlText w:val=""/>
      <w:lvlJc w:val="left"/>
      <w:pPr>
        <w:ind w:left="720" w:hanging="360"/>
      </w:pPr>
      <w:rPr>
        <w:rFonts w:ascii="Symbol" w:eastAsia="Times New Roma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017224793">
    <w:abstractNumId w:val="10"/>
  </w:num>
  <w:num w:numId="2" w16cid:durableId="1382557019">
    <w:abstractNumId w:val="9"/>
  </w:num>
  <w:num w:numId="3" w16cid:durableId="960723341">
    <w:abstractNumId w:val="7"/>
  </w:num>
  <w:num w:numId="4" w16cid:durableId="2084641207">
    <w:abstractNumId w:val="6"/>
  </w:num>
  <w:num w:numId="5" w16cid:durableId="1342009865">
    <w:abstractNumId w:val="5"/>
  </w:num>
  <w:num w:numId="6" w16cid:durableId="207642098">
    <w:abstractNumId w:val="4"/>
  </w:num>
  <w:num w:numId="7" w16cid:durableId="1630281205">
    <w:abstractNumId w:val="8"/>
  </w:num>
  <w:num w:numId="8" w16cid:durableId="1509100231">
    <w:abstractNumId w:val="3"/>
  </w:num>
  <w:num w:numId="9" w16cid:durableId="357854967">
    <w:abstractNumId w:val="2"/>
  </w:num>
  <w:num w:numId="10" w16cid:durableId="1869951983">
    <w:abstractNumId w:val="1"/>
  </w:num>
  <w:num w:numId="11" w16cid:durableId="1640113033">
    <w:abstractNumId w:val="0"/>
  </w:num>
  <w:num w:numId="12" w16cid:durableId="1528592760">
    <w:abstractNumId w:val="11"/>
  </w:num>
  <w:num w:numId="13" w16cid:durableId="1742412510">
    <w:abstractNumId w:val="12"/>
  </w:num>
  <w:num w:numId="14" w16cid:durableId="215238475">
    <w:abstractNumId w:val="13"/>
  </w:num>
  <w:num w:numId="15" w16cid:durableId="20384618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 Copy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55990ead09ted00ppv026a090fpep20sv&quot;&gt;FXI pre-clinical&lt;record-ids&gt;&lt;item&gt;1&lt;/item&gt;&lt;item&gt;2&lt;/item&gt;&lt;item&gt;4&lt;/item&gt;&lt;item&gt;5&lt;/item&gt;&lt;item&gt;6&lt;/item&gt;&lt;item&gt;7&lt;/item&gt;&lt;item&gt;8&lt;/item&gt;&lt;item&gt;9&lt;/item&gt;&lt;item&gt;11&lt;/item&gt;&lt;item&gt;12&lt;/item&gt;&lt;item&gt;13&lt;/item&gt;&lt;item&gt;14&lt;/item&gt;&lt;item&gt;15&lt;/item&gt;&lt;item&gt;16&lt;/item&gt;&lt;item&gt;17&lt;/item&gt;&lt;item&gt;19&lt;/item&gt;&lt;item&gt;20&lt;/item&gt;&lt;item&gt;21&lt;/item&gt;&lt;item&gt;25&lt;/item&gt;&lt;item&gt;27&lt;/item&gt;&lt;item&gt;28&lt;/item&gt;&lt;item&gt;31&lt;/item&gt;&lt;item&gt;32&lt;/item&gt;&lt;item&gt;33&lt;/item&gt;&lt;item&gt;34&lt;/item&gt;&lt;item&gt;38&lt;/item&gt;&lt;item&gt;39&lt;/item&gt;&lt;item&gt;40&lt;/item&gt;&lt;item&gt;41&lt;/item&gt;&lt;item&gt;42&lt;/item&gt;&lt;item&gt;43&lt;/item&gt;&lt;item&gt;44&lt;/item&gt;&lt;item&gt;45&lt;/item&gt;&lt;item&gt;47&lt;/item&gt;&lt;item&gt;48&lt;/item&gt;&lt;item&gt;50&lt;/item&gt;&lt;item&gt;51&lt;/item&gt;&lt;item&gt;52&lt;/item&gt;&lt;item&gt;54&lt;/item&gt;&lt;item&gt;55&lt;/item&gt;&lt;item&gt;57&lt;/item&gt;&lt;item&gt;58&lt;/item&gt;&lt;item&gt;59&lt;/item&gt;&lt;/record-ids&gt;&lt;/item&gt;&lt;/Libraries&gt;"/>
    <w:docVar w:name="KY_MEDREF_DOCUID" w:val="{92D6FDB1-FCF0-48D6-AD92-98D0A2293634}"/>
    <w:docVar w:name="KY_MEDREF_VERSION" w:val="3"/>
  </w:docVars>
  <w:rsids>
    <w:rsidRoot w:val="0064261D"/>
    <w:rsid w:val="0000009B"/>
    <w:rsid w:val="00000700"/>
    <w:rsid w:val="00000EDB"/>
    <w:rsid w:val="00000FE3"/>
    <w:rsid w:val="00001D71"/>
    <w:rsid w:val="000024C1"/>
    <w:rsid w:val="00002B55"/>
    <w:rsid w:val="000037F9"/>
    <w:rsid w:val="00005FB7"/>
    <w:rsid w:val="0000646D"/>
    <w:rsid w:val="0000652D"/>
    <w:rsid w:val="0000698D"/>
    <w:rsid w:val="00006F92"/>
    <w:rsid w:val="0000752D"/>
    <w:rsid w:val="00007955"/>
    <w:rsid w:val="00007E8E"/>
    <w:rsid w:val="00010153"/>
    <w:rsid w:val="00011F00"/>
    <w:rsid w:val="00011FC0"/>
    <w:rsid w:val="000125F2"/>
    <w:rsid w:val="00012D8E"/>
    <w:rsid w:val="000135C4"/>
    <w:rsid w:val="00013A40"/>
    <w:rsid w:val="00013E4D"/>
    <w:rsid w:val="0001452E"/>
    <w:rsid w:val="000151A4"/>
    <w:rsid w:val="0001595E"/>
    <w:rsid w:val="0001640E"/>
    <w:rsid w:val="0001663F"/>
    <w:rsid w:val="00017087"/>
    <w:rsid w:val="00017B20"/>
    <w:rsid w:val="00017C31"/>
    <w:rsid w:val="0002019C"/>
    <w:rsid w:val="000202EE"/>
    <w:rsid w:val="0002099F"/>
    <w:rsid w:val="00020A1D"/>
    <w:rsid w:val="000212CC"/>
    <w:rsid w:val="00021D44"/>
    <w:rsid w:val="00021E7A"/>
    <w:rsid w:val="00021F7F"/>
    <w:rsid w:val="0002242D"/>
    <w:rsid w:val="00023672"/>
    <w:rsid w:val="000238E9"/>
    <w:rsid w:val="00023FB2"/>
    <w:rsid w:val="000242FB"/>
    <w:rsid w:val="00025635"/>
    <w:rsid w:val="00025F1C"/>
    <w:rsid w:val="000262CB"/>
    <w:rsid w:val="00026351"/>
    <w:rsid w:val="00026EBF"/>
    <w:rsid w:val="000275DD"/>
    <w:rsid w:val="00030ADF"/>
    <w:rsid w:val="00030B35"/>
    <w:rsid w:val="00030E4C"/>
    <w:rsid w:val="00030F9E"/>
    <w:rsid w:val="00031766"/>
    <w:rsid w:val="00031A48"/>
    <w:rsid w:val="00031AC9"/>
    <w:rsid w:val="00031F7D"/>
    <w:rsid w:val="0003321E"/>
    <w:rsid w:val="00033257"/>
    <w:rsid w:val="0003372D"/>
    <w:rsid w:val="00034347"/>
    <w:rsid w:val="00034AE7"/>
    <w:rsid w:val="000358BB"/>
    <w:rsid w:val="00036067"/>
    <w:rsid w:val="0003634A"/>
    <w:rsid w:val="0003737D"/>
    <w:rsid w:val="0003B4D0"/>
    <w:rsid w:val="00040067"/>
    <w:rsid w:val="000401E8"/>
    <w:rsid w:val="00040739"/>
    <w:rsid w:val="000412E2"/>
    <w:rsid w:val="00041C39"/>
    <w:rsid w:val="0004262A"/>
    <w:rsid w:val="00043938"/>
    <w:rsid w:val="0004399E"/>
    <w:rsid w:val="00043ADF"/>
    <w:rsid w:val="00043F9C"/>
    <w:rsid w:val="00043FCE"/>
    <w:rsid w:val="0004493A"/>
    <w:rsid w:val="000449EC"/>
    <w:rsid w:val="00044DBB"/>
    <w:rsid w:val="00044EE0"/>
    <w:rsid w:val="00045889"/>
    <w:rsid w:val="00045DCF"/>
    <w:rsid w:val="0004693E"/>
    <w:rsid w:val="0004695F"/>
    <w:rsid w:val="00046976"/>
    <w:rsid w:val="00046B36"/>
    <w:rsid w:val="00046CE2"/>
    <w:rsid w:val="00047268"/>
    <w:rsid w:val="000477D1"/>
    <w:rsid w:val="000505F4"/>
    <w:rsid w:val="000512EA"/>
    <w:rsid w:val="000513DE"/>
    <w:rsid w:val="00051B18"/>
    <w:rsid w:val="00051E52"/>
    <w:rsid w:val="00052629"/>
    <w:rsid w:val="00052A32"/>
    <w:rsid w:val="0005300D"/>
    <w:rsid w:val="000530F8"/>
    <w:rsid w:val="0005325A"/>
    <w:rsid w:val="0005372F"/>
    <w:rsid w:val="00053D2B"/>
    <w:rsid w:val="0005480C"/>
    <w:rsid w:val="00055451"/>
    <w:rsid w:val="000559DA"/>
    <w:rsid w:val="0005654C"/>
    <w:rsid w:val="000628CD"/>
    <w:rsid w:val="00062C5C"/>
    <w:rsid w:val="000638BE"/>
    <w:rsid w:val="0006463C"/>
    <w:rsid w:val="00064C1F"/>
    <w:rsid w:val="00065017"/>
    <w:rsid w:val="00065096"/>
    <w:rsid w:val="00065134"/>
    <w:rsid w:val="000652AE"/>
    <w:rsid w:val="00065757"/>
    <w:rsid w:val="00065DD7"/>
    <w:rsid w:val="000662E3"/>
    <w:rsid w:val="00067576"/>
    <w:rsid w:val="00067936"/>
    <w:rsid w:val="00067A6E"/>
    <w:rsid w:val="00070A75"/>
    <w:rsid w:val="00071D50"/>
    <w:rsid w:val="00072378"/>
    <w:rsid w:val="00072785"/>
    <w:rsid w:val="000737AE"/>
    <w:rsid w:val="00073DFD"/>
    <w:rsid w:val="00074B3E"/>
    <w:rsid w:val="00074BFA"/>
    <w:rsid w:val="00074E46"/>
    <w:rsid w:val="00074FD1"/>
    <w:rsid w:val="00076432"/>
    <w:rsid w:val="000765E3"/>
    <w:rsid w:val="00076658"/>
    <w:rsid w:val="00077179"/>
    <w:rsid w:val="00077803"/>
    <w:rsid w:val="00077BA5"/>
    <w:rsid w:val="00080760"/>
    <w:rsid w:val="000816EB"/>
    <w:rsid w:val="000821E9"/>
    <w:rsid w:val="0008220C"/>
    <w:rsid w:val="000827B2"/>
    <w:rsid w:val="00083261"/>
    <w:rsid w:val="000832F7"/>
    <w:rsid w:val="000835F0"/>
    <w:rsid w:val="00083A57"/>
    <w:rsid w:val="00083D9F"/>
    <w:rsid w:val="00083DB5"/>
    <w:rsid w:val="00084080"/>
    <w:rsid w:val="00084676"/>
    <w:rsid w:val="00084E04"/>
    <w:rsid w:val="00085693"/>
    <w:rsid w:val="00085A9C"/>
    <w:rsid w:val="00085C7C"/>
    <w:rsid w:val="0008650E"/>
    <w:rsid w:val="00086521"/>
    <w:rsid w:val="000866BE"/>
    <w:rsid w:val="00087516"/>
    <w:rsid w:val="00087F6D"/>
    <w:rsid w:val="00090481"/>
    <w:rsid w:val="000906FA"/>
    <w:rsid w:val="00090F68"/>
    <w:rsid w:val="000910C1"/>
    <w:rsid w:val="00091B2D"/>
    <w:rsid w:val="00091DC7"/>
    <w:rsid w:val="00092261"/>
    <w:rsid w:val="000923E2"/>
    <w:rsid w:val="00092BFA"/>
    <w:rsid w:val="0009341F"/>
    <w:rsid w:val="00093E54"/>
    <w:rsid w:val="000940CC"/>
    <w:rsid w:val="00094113"/>
    <w:rsid w:val="000944F3"/>
    <w:rsid w:val="00095237"/>
    <w:rsid w:val="0009533F"/>
    <w:rsid w:val="00095363"/>
    <w:rsid w:val="000954A0"/>
    <w:rsid w:val="00095793"/>
    <w:rsid w:val="0009599E"/>
    <w:rsid w:val="00096757"/>
    <w:rsid w:val="000972B4"/>
    <w:rsid w:val="00097444"/>
    <w:rsid w:val="0009752F"/>
    <w:rsid w:val="000A1282"/>
    <w:rsid w:val="000A13D6"/>
    <w:rsid w:val="000A27F2"/>
    <w:rsid w:val="000A3114"/>
    <w:rsid w:val="000A3C9B"/>
    <w:rsid w:val="000A3D23"/>
    <w:rsid w:val="000A3E88"/>
    <w:rsid w:val="000A4471"/>
    <w:rsid w:val="000A48DD"/>
    <w:rsid w:val="000A4E2E"/>
    <w:rsid w:val="000A4FD8"/>
    <w:rsid w:val="000A6DA7"/>
    <w:rsid w:val="000A71D3"/>
    <w:rsid w:val="000A7380"/>
    <w:rsid w:val="000A75E8"/>
    <w:rsid w:val="000A76A7"/>
    <w:rsid w:val="000B0146"/>
    <w:rsid w:val="000B05E3"/>
    <w:rsid w:val="000B1100"/>
    <w:rsid w:val="000B2605"/>
    <w:rsid w:val="000B260C"/>
    <w:rsid w:val="000B2830"/>
    <w:rsid w:val="000B4B33"/>
    <w:rsid w:val="000B4E50"/>
    <w:rsid w:val="000B502A"/>
    <w:rsid w:val="000B68EF"/>
    <w:rsid w:val="000B6A0D"/>
    <w:rsid w:val="000B6E11"/>
    <w:rsid w:val="000B7458"/>
    <w:rsid w:val="000C11CC"/>
    <w:rsid w:val="000C1257"/>
    <w:rsid w:val="000C134D"/>
    <w:rsid w:val="000C2AA1"/>
    <w:rsid w:val="000C3112"/>
    <w:rsid w:val="000C3390"/>
    <w:rsid w:val="000C343D"/>
    <w:rsid w:val="000C38EC"/>
    <w:rsid w:val="000C3971"/>
    <w:rsid w:val="000C461E"/>
    <w:rsid w:val="000C4CDB"/>
    <w:rsid w:val="000C50FC"/>
    <w:rsid w:val="000C5596"/>
    <w:rsid w:val="000C5903"/>
    <w:rsid w:val="000C5ED9"/>
    <w:rsid w:val="000C683C"/>
    <w:rsid w:val="000C69F6"/>
    <w:rsid w:val="000C6B97"/>
    <w:rsid w:val="000C6F68"/>
    <w:rsid w:val="000C70F1"/>
    <w:rsid w:val="000D002A"/>
    <w:rsid w:val="000D00EB"/>
    <w:rsid w:val="000D02E2"/>
    <w:rsid w:val="000D0C76"/>
    <w:rsid w:val="000D0E2A"/>
    <w:rsid w:val="000D1073"/>
    <w:rsid w:val="000D199A"/>
    <w:rsid w:val="000D1F18"/>
    <w:rsid w:val="000D1F98"/>
    <w:rsid w:val="000D23F6"/>
    <w:rsid w:val="000D271E"/>
    <w:rsid w:val="000D287C"/>
    <w:rsid w:val="000D2F18"/>
    <w:rsid w:val="000D3D52"/>
    <w:rsid w:val="000D4136"/>
    <w:rsid w:val="000D4883"/>
    <w:rsid w:val="000D4A25"/>
    <w:rsid w:val="000D4DB6"/>
    <w:rsid w:val="000D550D"/>
    <w:rsid w:val="000D58D8"/>
    <w:rsid w:val="000D5DAB"/>
    <w:rsid w:val="000D6233"/>
    <w:rsid w:val="000D6295"/>
    <w:rsid w:val="000D70C7"/>
    <w:rsid w:val="000D7960"/>
    <w:rsid w:val="000D7BC6"/>
    <w:rsid w:val="000E0556"/>
    <w:rsid w:val="000E05CE"/>
    <w:rsid w:val="000E094F"/>
    <w:rsid w:val="000E1342"/>
    <w:rsid w:val="000E2586"/>
    <w:rsid w:val="000E4E26"/>
    <w:rsid w:val="000E4E8A"/>
    <w:rsid w:val="000E4EA2"/>
    <w:rsid w:val="000E651D"/>
    <w:rsid w:val="000E69EA"/>
    <w:rsid w:val="000E76AC"/>
    <w:rsid w:val="000F1578"/>
    <w:rsid w:val="000F3568"/>
    <w:rsid w:val="000F359A"/>
    <w:rsid w:val="000F475B"/>
    <w:rsid w:val="000F4835"/>
    <w:rsid w:val="000F4C7A"/>
    <w:rsid w:val="000F4F77"/>
    <w:rsid w:val="000F532A"/>
    <w:rsid w:val="000F59D0"/>
    <w:rsid w:val="000F63DA"/>
    <w:rsid w:val="000F6580"/>
    <w:rsid w:val="000F7288"/>
    <w:rsid w:val="000F7C9B"/>
    <w:rsid w:val="000F7DDC"/>
    <w:rsid w:val="000F7EC0"/>
    <w:rsid w:val="000F7F17"/>
    <w:rsid w:val="0010038F"/>
    <w:rsid w:val="00100AFD"/>
    <w:rsid w:val="00100B7F"/>
    <w:rsid w:val="00100E1D"/>
    <w:rsid w:val="001011C1"/>
    <w:rsid w:val="00101764"/>
    <w:rsid w:val="00101EF4"/>
    <w:rsid w:val="0010252D"/>
    <w:rsid w:val="0010255E"/>
    <w:rsid w:val="00102A49"/>
    <w:rsid w:val="00102A95"/>
    <w:rsid w:val="0010368F"/>
    <w:rsid w:val="00104742"/>
    <w:rsid w:val="00105B0C"/>
    <w:rsid w:val="0010659A"/>
    <w:rsid w:val="001074F1"/>
    <w:rsid w:val="0010769E"/>
    <w:rsid w:val="0011043D"/>
    <w:rsid w:val="001106FC"/>
    <w:rsid w:val="0011074F"/>
    <w:rsid w:val="00110D0C"/>
    <w:rsid w:val="00110FFB"/>
    <w:rsid w:val="0011143E"/>
    <w:rsid w:val="00111540"/>
    <w:rsid w:val="00111A33"/>
    <w:rsid w:val="00111C97"/>
    <w:rsid w:val="00111EC0"/>
    <w:rsid w:val="00111FB0"/>
    <w:rsid w:val="001127E7"/>
    <w:rsid w:val="00112B22"/>
    <w:rsid w:val="00112E2B"/>
    <w:rsid w:val="0011311E"/>
    <w:rsid w:val="001131CC"/>
    <w:rsid w:val="00113232"/>
    <w:rsid w:val="00113A2D"/>
    <w:rsid w:val="00113D4B"/>
    <w:rsid w:val="001150F0"/>
    <w:rsid w:val="00115C40"/>
    <w:rsid w:val="001170A5"/>
    <w:rsid w:val="00117366"/>
    <w:rsid w:val="00117563"/>
    <w:rsid w:val="00117E01"/>
    <w:rsid w:val="001204AB"/>
    <w:rsid w:val="001208A4"/>
    <w:rsid w:val="00120E4C"/>
    <w:rsid w:val="001212BF"/>
    <w:rsid w:val="00121810"/>
    <w:rsid w:val="00121E71"/>
    <w:rsid w:val="00121F8D"/>
    <w:rsid w:val="00122E3D"/>
    <w:rsid w:val="001232D4"/>
    <w:rsid w:val="001238DD"/>
    <w:rsid w:val="00123B9D"/>
    <w:rsid w:val="00123CB7"/>
    <w:rsid w:val="00123ECA"/>
    <w:rsid w:val="00124225"/>
    <w:rsid w:val="0012444E"/>
    <w:rsid w:val="0012450B"/>
    <w:rsid w:val="00124BDE"/>
    <w:rsid w:val="0012509A"/>
    <w:rsid w:val="00125277"/>
    <w:rsid w:val="00126197"/>
    <w:rsid w:val="00127640"/>
    <w:rsid w:val="00127BBA"/>
    <w:rsid w:val="001306B9"/>
    <w:rsid w:val="00130EFB"/>
    <w:rsid w:val="00131C58"/>
    <w:rsid w:val="00132108"/>
    <w:rsid w:val="001330DA"/>
    <w:rsid w:val="001333F3"/>
    <w:rsid w:val="0013353D"/>
    <w:rsid w:val="0013361D"/>
    <w:rsid w:val="00133CA0"/>
    <w:rsid w:val="00134AF4"/>
    <w:rsid w:val="00134F0A"/>
    <w:rsid w:val="00135012"/>
    <w:rsid w:val="00135BF7"/>
    <w:rsid w:val="00135CB6"/>
    <w:rsid w:val="00135ECD"/>
    <w:rsid w:val="001361C8"/>
    <w:rsid w:val="00136303"/>
    <w:rsid w:val="00136899"/>
    <w:rsid w:val="00136927"/>
    <w:rsid w:val="00136CE9"/>
    <w:rsid w:val="0013707C"/>
    <w:rsid w:val="001373F7"/>
    <w:rsid w:val="00140639"/>
    <w:rsid w:val="00140D5D"/>
    <w:rsid w:val="00140D70"/>
    <w:rsid w:val="00141190"/>
    <w:rsid w:val="0014127D"/>
    <w:rsid w:val="00141822"/>
    <w:rsid w:val="001418B5"/>
    <w:rsid w:val="0014190E"/>
    <w:rsid w:val="00141E13"/>
    <w:rsid w:val="001421F6"/>
    <w:rsid w:val="0014231B"/>
    <w:rsid w:val="0014238E"/>
    <w:rsid w:val="00142994"/>
    <w:rsid w:val="00143097"/>
    <w:rsid w:val="0014399E"/>
    <w:rsid w:val="00143C0F"/>
    <w:rsid w:val="00143FED"/>
    <w:rsid w:val="00144913"/>
    <w:rsid w:val="00144A22"/>
    <w:rsid w:val="00144ABC"/>
    <w:rsid w:val="00145AFA"/>
    <w:rsid w:val="00145B2C"/>
    <w:rsid w:val="00146292"/>
    <w:rsid w:val="00146A4A"/>
    <w:rsid w:val="00146E7A"/>
    <w:rsid w:val="00150496"/>
    <w:rsid w:val="00150B22"/>
    <w:rsid w:val="00150BD4"/>
    <w:rsid w:val="00150C62"/>
    <w:rsid w:val="00150DE3"/>
    <w:rsid w:val="00151166"/>
    <w:rsid w:val="00151578"/>
    <w:rsid w:val="001515D6"/>
    <w:rsid w:val="00151972"/>
    <w:rsid w:val="00151C52"/>
    <w:rsid w:val="0015214D"/>
    <w:rsid w:val="00152856"/>
    <w:rsid w:val="00152C1F"/>
    <w:rsid w:val="00153584"/>
    <w:rsid w:val="00153646"/>
    <w:rsid w:val="00153787"/>
    <w:rsid w:val="00153F35"/>
    <w:rsid w:val="00154214"/>
    <w:rsid w:val="00154564"/>
    <w:rsid w:val="0015572D"/>
    <w:rsid w:val="00155A40"/>
    <w:rsid w:val="00155B02"/>
    <w:rsid w:val="00155D2A"/>
    <w:rsid w:val="00156170"/>
    <w:rsid w:val="001563AF"/>
    <w:rsid w:val="00157B83"/>
    <w:rsid w:val="001600D0"/>
    <w:rsid w:val="0016097E"/>
    <w:rsid w:val="00160D31"/>
    <w:rsid w:val="001611AA"/>
    <w:rsid w:val="001615F7"/>
    <w:rsid w:val="0016174C"/>
    <w:rsid w:val="00162579"/>
    <w:rsid w:val="001629AA"/>
    <w:rsid w:val="0016347B"/>
    <w:rsid w:val="001634FF"/>
    <w:rsid w:val="001635E7"/>
    <w:rsid w:val="00164072"/>
    <w:rsid w:val="0016475B"/>
    <w:rsid w:val="00164862"/>
    <w:rsid w:val="00164D28"/>
    <w:rsid w:val="00164D46"/>
    <w:rsid w:val="0016508E"/>
    <w:rsid w:val="001650C0"/>
    <w:rsid w:val="0016598B"/>
    <w:rsid w:val="00165AFB"/>
    <w:rsid w:val="001660AE"/>
    <w:rsid w:val="00166408"/>
    <w:rsid w:val="0016649B"/>
    <w:rsid w:val="001671D7"/>
    <w:rsid w:val="001678E0"/>
    <w:rsid w:val="0017010F"/>
    <w:rsid w:val="0017022A"/>
    <w:rsid w:val="0017083D"/>
    <w:rsid w:val="001714F5"/>
    <w:rsid w:val="00171587"/>
    <w:rsid w:val="001715F8"/>
    <w:rsid w:val="001716AB"/>
    <w:rsid w:val="001743AB"/>
    <w:rsid w:val="00174A9F"/>
    <w:rsid w:val="00175177"/>
    <w:rsid w:val="00175CBB"/>
    <w:rsid w:val="00175D19"/>
    <w:rsid w:val="0017677D"/>
    <w:rsid w:val="00176781"/>
    <w:rsid w:val="00176BD9"/>
    <w:rsid w:val="00176FF4"/>
    <w:rsid w:val="001777E4"/>
    <w:rsid w:val="00177E10"/>
    <w:rsid w:val="0018039E"/>
    <w:rsid w:val="001803F1"/>
    <w:rsid w:val="00180702"/>
    <w:rsid w:val="00180E33"/>
    <w:rsid w:val="00180EEC"/>
    <w:rsid w:val="0018170B"/>
    <w:rsid w:val="0018171A"/>
    <w:rsid w:val="0018213F"/>
    <w:rsid w:val="00183C40"/>
    <w:rsid w:val="00184107"/>
    <w:rsid w:val="001849BB"/>
    <w:rsid w:val="00184AD3"/>
    <w:rsid w:val="00184FCE"/>
    <w:rsid w:val="0018529E"/>
    <w:rsid w:val="00185338"/>
    <w:rsid w:val="001853AD"/>
    <w:rsid w:val="001855EC"/>
    <w:rsid w:val="00186BAD"/>
    <w:rsid w:val="0018709B"/>
    <w:rsid w:val="00187873"/>
    <w:rsid w:val="00187EAE"/>
    <w:rsid w:val="001902F8"/>
    <w:rsid w:val="0019181F"/>
    <w:rsid w:val="00192CC8"/>
    <w:rsid w:val="00192E96"/>
    <w:rsid w:val="00193C55"/>
    <w:rsid w:val="00194264"/>
    <w:rsid w:val="00194763"/>
    <w:rsid w:val="0019533A"/>
    <w:rsid w:val="00195FC2"/>
    <w:rsid w:val="001978F1"/>
    <w:rsid w:val="00197FE0"/>
    <w:rsid w:val="001A00E5"/>
    <w:rsid w:val="001A06E3"/>
    <w:rsid w:val="001A071B"/>
    <w:rsid w:val="001A1222"/>
    <w:rsid w:val="001A1559"/>
    <w:rsid w:val="001A1581"/>
    <w:rsid w:val="001A1B68"/>
    <w:rsid w:val="001A1BF7"/>
    <w:rsid w:val="001A1E11"/>
    <w:rsid w:val="001A3066"/>
    <w:rsid w:val="001A38B4"/>
    <w:rsid w:val="001A42ED"/>
    <w:rsid w:val="001A4D1B"/>
    <w:rsid w:val="001A56FE"/>
    <w:rsid w:val="001A572B"/>
    <w:rsid w:val="001A5746"/>
    <w:rsid w:val="001A5F57"/>
    <w:rsid w:val="001A60FC"/>
    <w:rsid w:val="001A73BE"/>
    <w:rsid w:val="001A7C93"/>
    <w:rsid w:val="001B00D3"/>
    <w:rsid w:val="001B0A75"/>
    <w:rsid w:val="001B0BF9"/>
    <w:rsid w:val="001B11E2"/>
    <w:rsid w:val="001B1E74"/>
    <w:rsid w:val="001B1F55"/>
    <w:rsid w:val="001B2A73"/>
    <w:rsid w:val="001B2E4F"/>
    <w:rsid w:val="001B3882"/>
    <w:rsid w:val="001B405B"/>
    <w:rsid w:val="001B46EE"/>
    <w:rsid w:val="001B4DBE"/>
    <w:rsid w:val="001B57AF"/>
    <w:rsid w:val="001B5C30"/>
    <w:rsid w:val="001B635F"/>
    <w:rsid w:val="001B6D1B"/>
    <w:rsid w:val="001B756B"/>
    <w:rsid w:val="001B7CCC"/>
    <w:rsid w:val="001C0B1E"/>
    <w:rsid w:val="001C0C33"/>
    <w:rsid w:val="001C0C60"/>
    <w:rsid w:val="001C1009"/>
    <w:rsid w:val="001C1BB6"/>
    <w:rsid w:val="001C2BE7"/>
    <w:rsid w:val="001C2CFA"/>
    <w:rsid w:val="001C491B"/>
    <w:rsid w:val="001C5153"/>
    <w:rsid w:val="001C5E60"/>
    <w:rsid w:val="001C644F"/>
    <w:rsid w:val="001C6CAF"/>
    <w:rsid w:val="001C6CDB"/>
    <w:rsid w:val="001C6EB1"/>
    <w:rsid w:val="001C6EDA"/>
    <w:rsid w:val="001C7A99"/>
    <w:rsid w:val="001D0047"/>
    <w:rsid w:val="001D00D2"/>
    <w:rsid w:val="001D02B5"/>
    <w:rsid w:val="001D0674"/>
    <w:rsid w:val="001D1882"/>
    <w:rsid w:val="001D1A1A"/>
    <w:rsid w:val="001D3760"/>
    <w:rsid w:val="001D3A96"/>
    <w:rsid w:val="001D4A4A"/>
    <w:rsid w:val="001D514E"/>
    <w:rsid w:val="001D5212"/>
    <w:rsid w:val="001D5E54"/>
    <w:rsid w:val="001D63F1"/>
    <w:rsid w:val="001D6BD1"/>
    <w:rsid w:val="001D6D3E"/>
    <w:rsid w:val="001D6F47"/>
    <w:rsid w:val="001D7305"/>
    <w:rsid w:val="001D7739"/>
    <w:rsid w:val="001E04D1"/>
    <w:rsid w:val="001E0AFC"/>
    <w:rsid w:val="001E0B11"/>
    <w:rsid w:val="001E0F0C"/>
    <w:rsid w:val="001E1122"/>
    <w:rsid w:val="001E12F1"/>
    <w:rsid w:val="001E1382"/>
    <w:rsid w:val="001E142D"/>
    <w:rsid w:val="001E1606"/>
    <w:rsid w:val="001E1948"/>
    <w:rsid w:val="001E1B5E"/>
    <w:rsid w:val="001E1D04"/>
    <w:rsid w:val="001E2A29"/>
    <w:rsid w:val="001E2A63"/>
    <w:rsid w:val="001E39C8"/>
    <w:rsid w:val="001E3B1A"/>
    <w:rsid w:val="001E3F6A"/>
    <w:rsid w:val="001E408A"/>
    <w:rsid w:val="001E42AB"/>
    <w:rsid w:val="001E4661"/>
    <w:rsid w:val="001E4A5E"/>
    <w:rsid w:val="001E4FE5"/>
    <w:rsid w:val="001E541B"/>
    <w:rsid w:val="001E6803"/>
    <w:rsid w:val="001E694D"/>
    <w:rsid w:val="001E6D12"/>
    <w:rsid w:val="001E6E68"/>
    <w:rsid w:val="001E6FFD"/>
    <w:rsid w:val="001E7906"/>
    <w:rsid w:val="001F0991"/>
    <w:rsid w:val="001F1946"/>
    <w:rsid w:val="001F1E68"/>
    <w:rsid w:val="001F3571"/>
    <w:rsid w:val="001F3D95"/>
    <w:rsid w:val="001F4312"/>
    <w:rsid w:val="001F431F"/>
    <w:rsid w:val="001F4333"/>
    <w:rsid w:val="001F450B"/>
    <w:rsid w:val="001F46B4"/>
    <w:rsid w:val="001F48F6"/>
    <w:rsid w:val="001F5466"/>
    <w:rsid w:val="001F5DA7"/>
    <w:rsid w:val="001F5F89"/>
    <w:rsid w:val="001F634A"/>
    <w:rsid w:val="001F6F15"/>
    <w:rsid w:val="001F72E2"/>
    <w:rsid w:val="001F750F"/>
    <w:rsid w:val="001F76C3"/>
    <w:rsid w:val="001F7831"/>
    <w:rsid w:val="00201927"/>
    <w:rsid w:val="00201DD7"/>
    <w:rsid w:val="00202C42"/>
    <w:rsid w:val="00203130"/>
    <w:rsid w:val="002034C3"/>
    <w:rsid w:val="002037BC"/>
    <w:rsid w:val="0020496E"/>
    <w:rsid w:val="00204A39"/>
    <w:rsid w:val="00204B74"/>
    <w:rsid w:val="00205A6E"/>
    <w:rsid w:val="00205C87"/>
    <w:rsid w:val="00206796"/>
    <w:rsid w:val="002069D8"/>
    <w:rsid w:val="00210B94"/>
    <w:rsid w:val="00210BEC"/>
    <w:rsid w:val="0021167B"/>
    <w:rsid w:val="00211C39"/>
    <w:rsid w:val="00211E2F"/>
    <w:rsid w:val="00212F1C"/>
    <w:rsid w:val="002132EC"/>
    <w:rsid w:val="0021388F"/>
    <w:rsid w:val="00213AB1"/>
    <w:rsid w:val="0021467A"/>
    <w:rsid w:val="002148CB"/>
    <w:rsid w:val="00215026"/>
    <w:rsid w:val="00215888"/>
    <w:rsid w:val="002167AD"/>
    <w:rsid w:val="00217C73"/>
    <w:rsid w:val="00217CBC"/>
    <w:rsid w:val="00217CF5"/>
    <w:rsid w:val="00217F41"/>
    <w:rsid w:val="00220A29"/>
    <w:rsid w:val="0022215F"/>
    <w:rsid w:val="00222480"/>
    <w:rsid w:val="0022253A"/>
    <w:rsid w:val="00222C0F"/>
    <w:rsid w:val="00223209"/>
    <w:rsid w:val="00223C1C"/>
    <w:rsid w:val="00224033"/>
    <w:rsid w:val="002240BA"/>
    <w:rsid w:val="00224237"/>
    <w:rsid w:val="0022451A"/>
    <w:rsid w:val="00224A96"/>
    <w:rsid w:val="002253E1"/>
    <w:rsid w:val="00225A49"/>
    <w:rsid w:val="00225E85"/>
    <w:rsid w:val="0022747D"/>
    <w:rsid w:val="00227D06"/>
    <w:rsid w:val="00227F9E"/>
    <w:rsid w:val="002304D3"/>
    <w:rsid w:val="00232059"/>
    <w:rsid w:val="00232124"/>
    <w:rsid w:val="00232AA0"/>
    <w:rsid w:val="00232F36"/>
    <w:rsid w:val="00233CBB"/>
    <w:rsid w:val="002342C7"/>
    <w:rsid w:val="0023480F"/>
    <w:rsid w:val="00234AA9"/>
    <w:rsid w:val="00234E07"/>
    <w:rsid w:val="00235185"/>
    <w:rsid w:val="00235731"/>
    <w:rsid w:val="00235ADC"/>
    <w:rsid w:val="002360C0"/>
    <w:rsid w:val="00240016"/>
    <w:rsid w:val="00240486"/>
    <w:rsid w:val="002409B3"/>
    <w:rsid w:val="00240A26"/>
    <w:rsid w:val="00240D48"/>
    <w:rsid w:val="00241A79"/>
    <w:rsid w:val="00241B46"/>
    <w:rsid w:val="00241B5C"/>
    <w:rsid w:val="00241F3C"/>
    <w:rsid w:val="00241F5F"/>
    <w:rsid w:val="00242F59"/>
    <w:rsid w:val="002431DD"/>
    <w:rsid w:val="00243830"/>
    <w:rsid w:val="00243E84"/>
    <w:rsid w:val="00243F89"/>
    <w:rsid w:val="00243FB5"/>
    <w:rsid w:val="00244195"/>
    <w:rsid w:val="00244342"/>
    <w:rsid w:val="00244AAB"/>
    <w:rsid w:val="00244F56"/>
    <w:rsid w:val="00245D53"/>
    <w:rsid w:val="00245ECE"/>
    <w:rsid w:val="00247097"/>
    <w:rsid w:val="0024773E"/>
    <w:rsid w:val="00247A67"/>
    <w:rsid w:val="00247AB3"/>
    <w:rsid w:val="00247DF6"/>
    <w:rsid w:val="00250C4B"/>
    <w:rsid w:val="002519D4"/>
    <w:rsid w:val="00251DCA"/>
    <w:rsid w:val="002530C2"/>
    <w:rsid w:val="00253443"/>
    <w:rsid w:val="00253664"/>
    <w:rsid w:val="00253E57"/>
    <w:rsid w:val="00254089"/>
    <w:rsid w:val="002546C2"/>
    <w:rsid w:val="0025472F"/>
    <w:rsid w:val="00254CF7"/>
    <w:rsid w:val="00254D13"/>
    <w:rsid w:val="0025599D"/>
    <w:rsid w:val="00255FF2"/>
    <w:rsid w:val="0025695F"/>
    <w:rsid w:val="002571E9"/>
    <w:rsid w:val="00257A5D"/>
    <w:rsid w:val="0026037F"/>
    <w:rsid w:val="0026051A"/>
    <w:rsid w:val="00260630"/>
    <w:rsid w:val="00260911"/>
    <w:rsid w:val="00261240"/>
    <w:rsid w:val="0026166A"/>
    <w:rsid w:val="00261EB4"/>
    <w:rsid w:val="0026250D"/>
    <w:rsid w:val="0026367E"/>
    <w:rsid w:val="00264BD9"/>
    <w:rsid w:val="002650A3"/>
    <w:rsid w:val="0026535B"/>
    <w:rsid w:val="002657B0"/>
    <w:rsid w:val="00266203"/>
    <w:rsid w:val="0026662E"/>
    <w:rsid w:val="00266823"/>
    <w:rsid w:val="00266E8D"/>
    <w:rsid w:val="002672BD"/>
    <w:rsid w:val="002701AC"/>
    <w:rsid w:val="00270F74"/>
    <w:rsid w:val="002712C5"/>
    <w:rsid w:val="00271BE5"/>
    <w:rsid w:val="00272169"/>
    <w:rsid w:val="00272309"/>
    <w:rsid w:val="00272862"/>
    <w:rsid w:val="00272D49"/>
    <w:rsid w:val="002733FD"/>
    <w:rsid w:val="0027352A"/>
    <w:rsid w:val="00273A7A"/>
    <w:rsid w:val="00274E27"/>
    <w:rsid w:val="00275457"/>
    <w:rsid w:val="0027584B"/>
    <w:rsid w:val="00276810"/>
    <w:rsid w:val="00276E49"/>
    <w:rsid w:val="0027701A"/>
    <w:rsid w:val="00277020"/>
    <w:rsid w:val="00277570"/>
    <w:rsid w:val="00277E00"/>
    <w:rsid w:val="00280057"/>
    <w:rsid w:val="0028064F"/>
    <w:rsid w:val="00280D99"/>
    <w:rsid w:val="00280F67"/>
    <w:rsid w:val="0028129E"/>
    <w:rsid w:val="0028167C"/>
    <w:rsid w:val="002817E6"/>
    <w:rsid w:val="00281AD5"/>
    <w:rsid w:val="00283762"/>
    <w:rsid w:val="00283A85"/>
    <w:rsid w:val="00283D59"/>
    <w:rsid w:val="00284274"/>
    <w:rsid w:val="002843EC"/>
    <w:rsid w:val="00284CC1"/>
    <w:rsid w:val="00284FDA"/>
    <w:rsid w:val="00285B80"/>
    <w:rsid w:val="002863C6"/>
    <w:rsid w:val="00286A0F"/>
    <w:rsid w:val="00287066"/>
    <w:rsid w:val="002877F7"/>
    <w:rsid w:val="0028788D"/>
    <w:rsid w:val="002879FA"/>
    <w:rsid w:val="00287F99"/>
    <w:rsid w:val="002915BB"/>
    <w:rsid w:val="002916E5"/>
    <w:rsid w:val="0029229E"/>
    <w:rsid w:val="00294765"/>
    <w:rsid w:val="00294B58"/>
    <w:rsid w:val="00294D4B"/>
    <w:rsid w:val="00294D81"/>
    <w:rsid w:val="002973FE"/>
    <w:rsid w:val="002974CC"/>
    <w:rsid w:val="00297729"/>
    <w:rsid w:val="00297E5E"/>
    <w:rsid w:val="002A0373"/>
    <w:rsid w:val="002A08D6"/>
    <w:rsid w:val="002A0B3C"/>
    <w:rsid w:val="002A0D76"/>
    <w:rsid w:val="002A128D"/>
    <w:rsid w:val="002A1A25"/>
    <w:rsid w:val="002A242D"/>
    <w:rsid w:val="002A2A2A"/>
    <w:rsid w:val="002A3CD6"/>
    <w:rsid w:val="002A4823"/>
    <w:rsid w:val="002A496F"/>
    <w:rsid w:val="002A4A2B"/>
    <w:rsid w:val="002A559B"/>
    <w:rsid w:val="002A6346"/>
    <w:rsid w:val="002A63D2"/>
    <w:rsid w:val="002A6434"/>
    <w:rsid w:val="002A7C23"/>
    <w:rsid w:val="002A7D79"/>
    <w:rsid w:val="002B0305"/>
    <w:rsid w:val="002B05B6"/>
    <w:rsid w:val="002B0D60"/>
    <w:rsid w:val="002B21AF"/>
    <w:rsid w:val="002B2564"/>
    <w:rsid w:val="002B2686"/>
    <w:rsid w:val="002B33D5"/>
    <w:rsid w:val="002B4C3B"/>
    <w:rsid w:val="002B59A3"/>
    <w:rsid w:val="002B6335"/>
    <w:rsid w:val="002B69B9"/>
    <w:rsid w:val="002B7F03"/>
    <w:rsid w:val="002C02C1"/>
    <w:rsid w:val="002C0372"/>
    <w:rsid w:val="002C098D"/>
    <w:rsid w:val="002C1355"/>
    <w:rsid w:val="002C1B8B"/>
    <w:rsid w:val="002C2220"/>
    <w:rsid w:val="002C39CB"/>
    <w:rsid w:val="002C43C2"/>
    <w:rsid w:val="002C4F63"/>
    <w:rsid w:val="002C53FD"/>
    <w:rsid w:val="002C54F8"/>
    <w:rsid w:val="002C5D17"/>
    <w:rsid w:val="002C5DA1"/>
    <w:rsid w:val="002C5F57"/>
    <w:rsid w:val="002C5FC0"/>
    <w:rsid w:val="002C610E"/>
    <w:rsid w:val="002C6A40"/>
    <w:rsid w:val="002C6BF4"/>
    <w:rsid w:val="002C6CEA"/>
    <w:rsid w:val="002C7E5E"/>
    <w:rsid w:val="002D0588"/>
    <w:rsid w:val="002D09E9"/>
    <w:rsid w:val="002D154D"/>
    <w:rsid w:val="002D160E"/>
    <w:rsid w:val="002D1694"/>
    <w:rsid w:val="002D1AD6"/>
    <w:rsid w:val="002D204F"/>
    <w:rsid w:val="002D2408"/>
    <w:rsid w:val="002D38C3"/>
    <w:rsid w:val="002D3F2A"/>
    <w:rsid w:val="002D4955"/>
    <w:rsid w:val="002D4DB2"/>
    <w:rsid w:val="002D50E9"/>
    <w:rsid w:val="002D5659"/>
    <w:rsid w:val="002D5F5C"/>
    <w:rsid w:val="002D6131"/>
    <w:rsid w:val="002D6705"/>
    <w:rsid w:val="002D6B5E"/>
    <w:rsid w:val="002D76D7"/>
    <w:rsid w:val="002D776C"/>
    <w:rsid w:val="002D785B"/>
    <w:rsid w:val="002E0402"/>
    <w:rsid w:val="002E08D3"/>
    <w:rsid w:val="002E0FE0"/>
    <w:rsid w:val="002E1059"/>
    <w:rsid w:val="002E1210"/>
    <w:rsid w:val="002E1423"/>
    <w:rsid w:val="002E1BFE"/>
    <w:rsid w:val="002E34DC"/>
    <w:rsid w:val="002E365B"/>
    <w:rsid w:val="002E3E71"/>
    <w:rsid w:val="002E4049"/>
    <w:rsid w:val="002E432F"/>
    <w:rsid w:val="002E43E1"/>
    <w:rsid w:val="002E4C16"/>
    <w:rsid w:val="002E4C62"/>
    <w:rsid w:val="002E4EDC"/>
    <w:rsid w:val="002E5734"/>
    <w:rsid w:val="002E5834"/>
    <w:rsid w:val="002E5E27"/>
    <w:rsid w:val="002E6438"/>
    <w:rsid w:val="002E65F6"/>
    <w:rsid w:val="002E676A"/>
    <w:rsid w:val="002E70A0"/>
    <w:rsid w:val="002E76E1"/>
    <w:rsid w:val="002E7976"/>
    <w:rsid w:val="002E79C1"/>
    <w:rsid w:val="002E79E0"/>
    <w:rsid w:val="002F03E2"/>
    <w:rsid w:val="002F0610"/>
    <w:rsid w:val="002F132E"/>
    <w:rsid w:val="002F15D1"/>
    <w:rsid w:val="002F1B32"/>
    <w:rsid w:val="002F2187"/>
    <w:rsid w:val="002F23F1"/>
    <w:rsid w:val="002F261D"/>
    <w:rsid w:val="002F27BC"/>
    <w:rsid w:val="002F2DE4"/>
    <w:rsid w:val="002F35F0"/>
    <w:rsid w:val="002F3654"/>
    <w:rsid w:val="002F4235"/>
    <w:rsid w:val="002F4D23"/>
    <w:rsid w:val="002F4DCB"/>
    <w:rsid w:val="002F5506"/>
    <w:rsid w:val="002F5D78"/>
    <w:rsid w:val="002F5F7C"/>
    <w:rsid w:val="002F612B"/>
    <w:rsid w:val="002F649C"/>
    <w:rsid w:val="002F6BB0"/>
    <w:rsid w:val="003000EF"/>
    <w:rsid w:val="0030097A"/>
    <w:rsid w:val="00300A8A"/>
    <w:rsid w:val="00300E59"/>
    <w:rsid w:val="003020AC"/>
    <w:rsid w:val="00302849"/>
    <w:rsid w:val="003032CC"/>
    <w:rsid w:val="00303F94"/>
    <w:rsid w:val="003040EB"/>
    <w:rsid w:val="00304584"/>
    <w:rsid w:val="0030537B"/>
    <w:rsid w:val="003053DC"/>
    <w:rsid w:val="00305C27"/>
    <w:rsid w:val="0030746A"/>
    <w:rsid w:val="003077CE"/>
    <w:rsid w:val="00307BBC"/>
    <w:rsid w:val="00307D68"/>
    <w:rsid w:val="0031001A"/>
    <w:rsid w:val="003100CF"/>
    <w:rsid w:val="00310A21"/>
    <w:rsid w:val="00311346"/>
    <w:rsid w:val="00311A44"/>
    <w:rsid w:val="00311DF2"/>
    <w:rsid w:val="00312098"/>
    <w:rsid w:val="003122A0"/>
    <w:rsid w:val="00312903"/>
    <w:rsid w:val="0031353E"/>
    <w:rsid w:val="0031383F"/>
    <w:rsid w:val="003140A0"/>
    <w:rsid w:val="00314586"/>
    <w:rsid w:val="00314B75"/>
    <w:rsid w:val="00316618"/>
    <w:rsid w:val="003169D3"/>
    <w:rsid w:val="0031720A"/>
    <w:rsid w:val="003175A4"/>
    <w:rsid w:val="003202D7"/>
    <w:rsid w:val="00320938"/>
    <w:rsid w:val="00321238"/>
    <w:rsid w:val="00321408"/>
    <w:rsid w:val="003216F1"/>
    <w:rsid w:val="00321B41"/>
    <w:rsid w:val="00321E90"/>
    <w:rsid w:val="0032246A"/>
    <w:rsid w:val="0032247E"/>
    <w:rsid w:val="00323310"/>
    <w:rsid w:val="00323691"/>
    <w:rsid w:val="0032406C"/>
    <w:rsid w:val="00324201"/>
    <w:rsid w:val="0032472B"/>
    <w:rsid w:val="00324CDA"/>
    <w:rsid w:val="00325FED"/>
    <w:rsid w:val="00326CA2"/>
    <w:rsid w:val="003274D0"/>
    <w:rsid w:val="0032755D"/>
    <w:rsid w:val="003277DE"/>
    <w:rsid w:val="0032789E"/>
    <w:rsid w:val="00327A29"/>
    <w:rsid w:val="00330CFD"/>
    <w:rsid w:val="00331041"/>
    <w:rsid w:val="003316C4"/>
    <w:rsid w:val="00331B47"/>
    <w:rsid w:val="00332B35"/>
    <w:rsid w:val="00333147"/>
    <w:rsid w:val="0033352C"/>
    <w:rsid w:val="00333910"/>
    <w:rsid w:val="003342B8"/>
    <w:rsid w:val="00334664"/>
    <w:rsid w:val="00335C7B"/>
    <w:rsid w:val="00335C93"/>
    <w:rsid w:val="00335EF9"/>
    <w:rsid w:val="00335FD4"/>
    <w:rsid w:val="003363DD"/>
    <w:rsid w:val="003366BD"/>
    <w:rsid w:val="00336747"/>
    <w:rsid w:val="00336B07"/>
    <w:rsid w:val="00336C42"/>
    <w:rsid w:val="00337E10"/>
    <w:rsid w:val="00340180"/>
    <w:rsid w:val="00340331"/>
    <w:rsid w:val="003404FB"/>
    <w:rsid w:val="00340770"/>
    <w:rsid w:val="003408A7"/>
    <w:rsid w:val="00341003"/>
    <w:rsid w:val="0034204C"/>
    <w:rsid w:val="00342124"/>
    <w:rsid w:val="003427FF"/>
    <w:rsid w:val="003435F9"/>
    <w:rsid w:val="00343BC4"/>
    <w:rsid w:val="00343E00"/>
    <w:rsid w:val="0034405D"/>
    <w:rsid w:val="00344C31"/>
    <w:rsid w:val="00345A6F"/>
    <w:rsid w:val="003463AE"/>
    <w:rsid w:val="00346B96"/>
    <w:rsid w:val="00347712"/>
    <w:rsid w:val="0035095E"/>
    <w:rsid w:val="0035119F"/>
    <w:rsid w:val="00351664"/>
    <w:rsid w:val="00351788"/>
    <w:rsid w:val="0035189B"/>
    <w:rsid w:val="00351D40"/>
    <w:rsid w:val="00352277"/>
    <w:rsid w:val="00352C3B"/>
    <w:rsid w:val="0035357F"/>
    <w:rsid w:val="0035389D"/>
    <w:rsid w:val="003543DA"/>
    <w:rsid w:val="003544F0"/>
    <w:rsid w:val="003548D5"/>
    <w:rsid w:val="00354A61"/>
    <w:rsid w:val="003552C5"/>
    <w:rsid w:val="00355555"/>
    <w:rsid w:val="00355880"/>
    <w:rsid w:val="00356319"/>
    <w:rsid w:val="0035671C"/>
    <w:rsid w:val="003574B7"/>
    <w:rsid w:val="00357AEC"/>
    <w:rsid w:val="003608D2"/>
    <w:rsid w:val="003609E8"/>
    <w:rsid w:val="00360D22"/>
    <w:rsid w:val="00361A33"/>
    <w:rsid w:val="00361A8F"/>
    <w:rsid w:val="00361AB7"/>
    <w:rsid w:val="003620D8"/>
    <w:rsid w:val="003621E0"/>
    <w:rsid w:val="00364B7E"/>
    <w:rsid w:val="0036528C"/>
    <w:rsid w:val="0036717E"/>
    <w:rsid w:val="003679E5"/>
    <w:rsid w:val="00367ECB"/>
    <w:rsid w:val="00370430"/>
    <w:rsid w:val="0037045F"/>
    <w:rsid w:val="00370C68"/>
    <w:rsid w:val="00371A1E"/>
    <w:rsid w:val="00371EED"/>
    <w:rsid w:val="00371F58"/>
    <w:rsid w:val="003725B7"/>
    <w:rsid w:val="0037277D"/>
    <w:rsid w:val="00374732"/>
    <w:rsid w:val="003748D3"/>
    <w:rsid w:val="003749D6"/>
    <w:rsid w:val="00374DCD"/>
    <w:rsid w:val="003750A4"/>
    <w:rsid w:val="003755D2"/>
    <w:rsid w:val="00375750"/>
    <w:rsid w:val="00375BE9"/>
    <w:rsid w:val="0037623F"/>
    <w:rsid w:val="00376812"/>
    <w:rsid w:val="00376FB8"/>
    <w:rsid w:val="003772D2"/>
    <w:rsid w:val="00377904"/>
    <w:rsid w:val="0038004B"/>
    <w:rsid w:val="00380157"/>
    <w:rsid w:val="003809BA"/>
    <w:rsid w:val="003811AA"/>
    <w:rsid w:val="00381F98"/>
    <w:rsid w:val="00382CAC"/>
    <w:rsid w:val="00382E1F"/>
    <w:rsid w:val="0038320C"/>
    <w:rsid w:val="003839E3"/>
    <w:rsid w:val="00383CBD"/>
    <w:rsid w:val="003849BC"/>
    <w:rsid w:val="00384DAE"/>
    <w:rsid w:val="00385757"/>
    <w:rsid w:val="00385AD1"/>
    <w:rsid w:val="00385D76"/>
    <w:rsid w:val="00386380"/>
    <w:rsid w:val="0038799F"/>
    <w:rsid w:val="00387D22"/>
    <w:rsid w:val="00390355"/>
    <w:rsid w:val="003906E1"/>
    <w:rsid w:val="00391335"/>
    <w:rsid w:val="00391E1B"/>
    <w:rsid w:val="0039205E"/>
    <w:rsid w:val="00392CDB"/>
    <w:rsid w:val="00393A6A"/>
    <w:rsid w:val="003942FC"/>
    <w:rsid w:val="003946A6"/>
    <w:rsid w:val="00394A10"/>
    <w:rsid w:val="00394AB9"/>
    <w:rsid w:val="0039520B"/>
    <w:rsid w:val="00395B5A"/>
    <w:rsid w:val="00395DF9"/>
    <w:rsid w:val="00395F7C"/>
    <w:rsid w:val="00396175"/>
    <w:rsid w:val="003975E8"/>
    <w:rsid w:val="00397A00"/>
    <w:rsid w:val="003A0136"/>
    <w:rsid w:val="003A022F"/>
    <w:rsid w:val="003A035D"/>
    <w:rsid w:val="003A0D9F"/>
    <w:rsid w:val="003A13FF"/>
    <w:rsid w:val="003A142C"/>
    <w:rsid w:val="003A1825"/>
    <w:rsid w:val="003A1FB0"/>
    <w:rsid w:val="003A28FB"/>
    <w:rsid w:val="003A2B75"/>
    <w:rsid w:val="003A2E36"/>
    <w:rsid w:val="003A395B"/>
    <w:rsid w:val="003A3EDC"/>
    <w:rsid w:val="003A3EE8"/>
    <w:rsid w:val="003A433E"/>
    <w:rsid w:val="003A46ED"/>
    <w:rsid w:val="003A5252"/>
    <w:rsid w:val="003A6055"/>
    <w:rsid w:val="003A6172"/>
    <w:rsid w:val="003A66B8"/>
    <w:rsid w:val="003A6EE8"/>
    <w:rsid w:val="003A7C9D"/>
    <w:rsid w:val="003B0BF7"/>
    <w:rsid w:val="003B14F3"/>
    <w:rsid w:val="003B1B3C"/>
    <w:rsid w:val="003B1C7D"/>
    <w:rsid w:val="003B26D0"/>
    <w:rsid w:val="003B3492"/>
    <w:rsid w:val="003B3B8D"/>
    <w:rsid w:val="003B46F0"/>
    <w:rsid w:val="003B4BD3"/>
    <w:rsid w:val="003B4C2D"/>
    <w:rsid w:val="003B519B"/>
    <w:rsid w:val="003B55AE"/>
    <w:rsid w:val="003B57F5"/>
    <w:rsid w:val="003B5C1F"/>
    <w:rsid w:val="003B5CD7"/>
    <w:rsid w:val="003B6DB8"/>
    <w:rsid w:val="003B7987"/>
    <w:rsid w:val="003B7A98"/>
    <w:rsid w:val="003C068C"/>
    <w:rsid w:val="003C14B4"/>
    <w:rsid w:val="003C25BD"/>
    <w:rsid w:val="003C2BCE"/>
    <w:rsid w:val="003C3355"/>
    <w:rsid w:val="003C353E"/>
    <w:rsid w:val="003C471E"/>
    <w:rsid w:val="003C4D00"/>
    <w:rsid w:val="003C57AD"/>
    <w:rsid w:val="003C65EA"/>
    <w:rsid w:val="003C714D"/>
    <w:rsid w:val="003C715E"/>
    <w:rsid w:val="003C76CE"/>
    <w:rsid w:val="003C7CE3"/>
    <w:rsid w:val="003C7E01"/>
    <w:rsid w:val="003D0634"/>
    <w:rsid w:val="003D10AC"/>
    <w:rsid w:val="003D15B0"/>
    <w:rsid w:val="003D208F"/>
    <w:rsid w:val="003D2625"/>
    <w:rsid w:val="003D2EDD"/>
    <w:rsid w:val="003D3359"/>
    <w:rsid w:val="003D53C4"/>
    <w:rsid w:val="003D5928"/>
    <w:rsid w:val="003D5B20"/>
    <w:rsid w:val="003D66CC"/>
    <w:rsid w:val="003D70EF"/>
    <w:rsid w:val="003D732E"/>
    <w:rsid w:val="003D7B94"/>
    <w:rsid w:val="003D7E40"/>
    <w:rsid w:val="003E0C4B"/>
    <w:rsid w:val="003E0E55"/>
    <w:rsid w:val="003E10E1"/>
    <w:rsid w:val="003E182C"/>
    <w:rsid w:val="003E183F"/>
    <w:rsid w:val="003E1E04"/>
    <w:rsid w:val="003E2739"/>
    <w:rsid w:val="003E2EB1"/>
    <w:rsid w:val="003E3B22"/>
    <w:rsid w:val="003E4867"/>
    <w:rsid w:val="003E4B1B"/>
    <w:rsid w:val="003E4D5F"/>
    <w:rsid w:val="003E5571"/>
    <w:rsid w:val="003E5C50"/>
    <w:rsid w:val="003E62BA"/>
    <w:rsid w:val="003E6B70"/>
    <w:rsid w:val="003F06F8"/>
    <w:rsid w:val="003F0DC7"/>
    <w:rsid w:val="003F0E96"/>
    <w:rsid w:val="003F1333"/>
    <w:rsid w:val="003F1E1A"/>
    <w:rsid w:val="003F1E6D"/>
    <w:rsid w:val="003F1FD8"/>
    <w:rsid w:val="003F2130"/>
    <w:rsid w:val="003F2E67"/>
    <w:rsid w:val="003F344E"/>
    <w:rsid w:val="003F3AE6"/>
    <w:rsid w:val="003F3DB4"/>
    <w:rsid w:val="003F40C0"/>
    <w:rsid w:val="003F4560"/>
    <w:rsid w:val="003F53E9"/>
    <w:rsid w:val="003F5DD1"/>
    <w:rsid w:val="003F5F86"/>
    <w:rsid w:val="003F60FE"/>
    <w:rsid w:val="003F6170"/>
    <w:rsid w:val="003F632B"/>
    <w:rsid w:val="003F6E16"/>
    <w:rsid w:val="003F7771"/>
    <w:rsid w:val="003F7956"/>
    <w:rsid w:val="004001EF"/>
    <w:rsid w:val="004010C2"/>
    <w:rsid w:val="004010D1"/>
    <w:rsid w:val="004018A2"/>
    <w:rsid w:val="004018D1"/>
    <w:rsid w:val="00402D38"/>
    <w:rsid w:val="0040305C"/>
    <w:rsid w:val="004035D5"/>
    <w:rsid w:val="004039A8"/>
    <w:rsid w:val="00403A9F"/>
    <w:rsid w:val="00404125"/>
    <w:rsid w:val="004041F7"/>
    <w:rsid w:val="004044E6"/>
    <w:rsid w:val="004048DE"/>
    <w:rsid w:val="0040502C"/>
    <w:rsid w:val="00405CDA"/>
    <w:rsid w:val="00406467"/>
    <w:rsid w:val="0040650F"/>
    <w:rsid w:val="0040692B"/>
    <w:rsid w:val="0040726C"/>
    <w:rsid w:val="00407776"/>
    <w:rsid w:val="00410638"/>
    <w:rsid w:val="0041083C"/>
    <w:rsid w:val="00412214"/>
    <w:rsid w:val="00412602"/>
    <w:rsid w:val="00412E4C"/>
    <w:rsid w:val="00412F88"/>
    <w:rsid w:val="00413509"/>
    <w:rsid w:val="004139CC"/>
    <w:rsid w:val="00413D2F"/>
    <w:rsid w:val="0041449B"/>
    <w:rsid w:val="00414603"/>
    <w:rsid w:val="0041465D"/>
    <w:rsid w:val="004146D0"/>
    <w:rsid w:val="004151A0"/>
    <w:rsid w:val="0041609F"/>
    <w:rsid w:val="0041672E"/>
    <w:rsid w:val="004168DB"/>
    <w:rsid w:val="00420BA9"/>
    <w:rsid w:val="00420FB9"/>
    <w:rsid w:val="00421B07"/>
    <w:rsid w:val="00421CBF"/>
    <w:rsid w:val="00421D25"/>
    <w:rsid w:val="00421DB7"/>
    <w:rsid w:val="00422288"/>
    <w:rsid w:val="00422297"/>
    <w:rsid w:val="0042266B"/>
    <w:rsid w:val="00423CA5"/>
    <w:rsid w:val="00423D28"/>
    <w:rsid w:val="00424258"/>
    <w:rsid w:val="00424A60"/>
    <w:rsid w:val="004253CB"/>
    <w:rsid w:val="0042560B"/>
    <w:rsid w:val="00425D20"/>
    <w:rsid w:val="0042731A"/>
    <w:rsid w:val="00427546"/>
    <w:rsid w:val="00427DF3"/>
    <w:rsid w:val="00427E0D"/>
    <w:rsid w:val="004309E3"/>
    <w:rsid w:val="00430F69"/>
    <w:rsid w:val="00431017"/>
    <w:rsid w:val="00431F2B"/>
    <w:rsid w:val="00432CF0"/>
    <w:rsid w:val="00433735"/>
    <w:rsid w:val="00433C08"/>
    <w:rsid w:val="00433E7E"/>
    <w:rsid w:val="00434052"/>
    <w:rsid w:val="004340FC"/>
    <w:rsid w:val="004348F2"/>
    <w:rsid w:val="00435430"/>
    <w:rsid w:val="00435948"/>
    <w:rsid w:val="0043615C"/>
    <w:rsid w:val="00436213"/>
    <w:rsid w:val="00436929"/>
    <w:rsid w:val="004374C5"/>
    <w:rsid w:val="00437F29"/>
    <w:rsid w:val="00440120"/>
    <w:rsid w:val="004413FB"/>
    <w:rsid w:val="00441494"/>
    <w:rsid w:val="00441500"/>
    <w:rsid w:val="00441733"/>
    <w:rsid w:val="004417FF"/>
    <w:rsid w:val="004418C5"/>
    <w:rsid w:val="00441EDA"/>
    <w:rsid w:val="00442984"/>
    <w:rsid w:val="0044312A"/>
    <w:rsid w:val="004436C1"/>
    <w:rsid w:val="00443BCE"/>
    <w:rsid w:val="00444272"/>
    <w:rsid w:val="004449CC"/>
    <w:rsid w:val="00444DBA"/>
    <w:rsid w:val="00444E0C"/>
    <w:rsid w:val="0044514A"/>
    <w:rsid w:val="004456EB"/>
    <w:rsid w:val="004458D3"/>
    <w:rsid w:val="00445B39"/>
    <w:rsid w:val="00445B4F"/>
    <w:rsid w:val="00445C3C"/>
    <w:rsid w:val="00446113"/>
    <w:rsid w:val="00446258"/>
    <w:rsid w:val="00446957"/>
    <w:rsid w:val="00446A38"/>
    <w:rsid w:val="00446AB3"/>
    <w:rsid w:val="00446BB3"/>
    <w:rsid w:val="00446DCA"/>
    <w:rsid w:val="00446F20"/>
    <w:rsid w:val="00446FFB"/>
    <w:rsid w:val="0044702D"/>
    <w:rsid w:val="0044778F"/>
    <w:rsid w:val="00447BC2"/>
    <w:rsid w:val="00450177"/>
    <w:rsid w:val="00450233"/>
    <w:rsid w:val="00451117"/>
    <w:rsid w:val="00451C02"/>
    <w:rsid w:val="00451CD9"/>
    <w:rsid w:val="00452222"/>
    <w:rsid w:val="00452698"/>
    <w:rsid w:val="004537FA"/>
    <w:rsid w:val="00453E4E"/>
    <w:rsid w:val="004542D8"/>
    <w:rsid w:val="0045442B"/>
    <w:rsid w:val="00454756"/>
    <w:rsid w:val="00454D6E"/>
    <w:rsid w:val="004550FC"/>
    <w:rsid w:val="004559D6"/>
    <w:rsid w:val="004560C9"/>
    <w:rsid w:val="00456343"/>
    <w:rsid w:val="004565E6"/>
    <w:rsid w:val="0045687C"/>
    <w:rsid w:val="0046018B"/>
    <w:rsid w:val="004601D1"/>
    <w:rsid w:val="004601E3"/>
    <w:rsid w:val="00460238"/>
    <w:rsid w:val="00460473"/>
    <w:rsid w:val="00460AA3"/>
    <w:rsid w:val="00461C29"/>
    <w:rsid w:val="00461EB7"/>
    <w:rsid w:val="004624C5"/>
    <w:rsid w:val="004624F6"/>
    <w:rsid w:val="00462700"/>
    <w:rsid w:val="00463F95"/>
    <w:rsid w:val="0046475D"/>
    <w:rsid w:val="004648B1"/>
    <w:rsid w:val="004649B5"/>
    <w:rsid w:val="00464B7C"/>
    <w:rsid w:val="004652EE"/>
    <w:rsid w:val="00465967"/>
    <w:rsid w:val="004659FB"/>
    <w:rsid w:val="00465B38"/>
    <w:rsid w:val="00465ECA"/>
    <w:rsid w:val="00466EF3"/>
    <w:rsid w:val="0046721C"/>
    <w:rsid w:val="00467B73"/>
    <w:rsid w:val="00467CC2"/>
    <w:rsid w:val="00467F63"/>
    <w:rsid w:val="0047021E"/>
    <w:rsid w:val="004705F1"/>
    <w:rsid w:val="00470971"/>
    <w:rsid w:val="00471D78"/>
    <w:rsid w:val="00471E06"/>
    <w:rsid w:val="004721EB"/>
    <w:rsid w:val="00472B34"/>
    <w:rsid w:val="00472E17"/>
    <w:rsid w:val="00473A6D"/>
    <w:rsid w:val="004744C7"/>
    <w:rsid w:val="00474DF9"/>
    <w:rsid w:val="0047529F"/>
    <w:rsid w:val="004754CA"/>
    <w:rsid w:val="00475518"/>
    <w:rsid w:val="00475532"/>
    <w:rsid w:val="00475E10"/>
    <w:rsid w:val="0047603B"/>
    <w:rsid w:val="00476610"/>
    <w:rsid w:val="004767B1"/>
    <w:rsid w:val="004768A7"/>
    <w:rsid w:val="0047712A"/>
    <w:rsid w:val="004771D7"/>
    <w:rsid w:val="00477ACB"/>
    <w:rsid w:val="00477BA2"/>
    <w:rsid w:val="00477C9F"/>
    <w:rsid w:val="004801F9"/>
    <w:rsid w:val="0048029A"/>
    <w:rsid w:val="00480471"/>
    <w:rsid w:val="00480E87"/>
    <w:rsid w:val="00481607"/>
    <w:rsid w:val="0048161F"/>
    <w:rsid w:val="0048181D"/>
    <w:rsid w:val="00481825"/>
    <w:rsid w:val="00481DF4"/>
    <w:rsid w:val="00481EFB"/>
    <w:rsid w:val="0048214E"/>
    <w:rsid w:val="0048253D"/>
    <w:rsid w:val="00482B07"/>
    <w:rsid w:val="00485DE4"/>
    <w:rsid w:val="0048613B"/>
    <w:rsid w:val="00486349"/>
    <w:rsid w:val="0048674A"/>
    <w:rsid w:val="004876B4"/>
    <w:rsid w:val="00487AFF"/>
    <w:rsid w:val="00487DE2"/>
    <w:rsid w:val="00490459"/>
    <w:rsid w:val="00490956"/>
    <w:rsid w:val="00490A80"/>
    <w:rsid w:val="00490CAF"/>
    <w:rsid w:val="00490D6A"/>
    <w:rsid w:val="004910F5"/>
    <w:rsid w:val="0049165F"/>
    <w:rsid w:val="00491734"/>
    <w:rsid w:val="00491FFC"/>
    <w:rsid w:val="0049249C"/>
    <w:rsid w:val="004928CE"/>
    <w:rsid w:val="00492935"/>
    <w:rsid w:val="004940DD"/>
    <w:rsid w:val="004946E3"/>
    <w:rsid w:val="00495006"/>
    <w:rsid w:val="0049528F"/>
    <w:rsid w:val="00495736"/>
    <w:rsid w:val="004959CF"/>
    <w:rsid w:val="00495D79"/>
    <w:rsid w:val="00496612"/>
    <w:rsid w:val="0049725B"/>
    <w:rsid w:val="00497A3D"/>
    <w:rsid w:val="00497B63"/>
    <w:rsid w:val="004A0600"/>
    <w:rsid w:val="004A10BE"/>
    <w:rsid w:val="004A151C"/>
    <w:rsid w:val="004A17C1"/>
    <w:rsid w:val="004A1FC1"/>
    <w:rsid w:val="004A2FBC"/>
    <w:rsid w:val="004A41A5"/>
    <w:rsid w:val="004A5821"/>
    <w:rsid w:val="004A59BF"/>
    <w:rsid w:val="004A5B18"/>
    <w:rsid w:val="004A67B0"/>
    <w:rsid w:val="004A697E"/>
    <w:rsid w:val="004A6C8E"/>
    <w:rsid w:val="004A6CDB"/>
    <w:rsid w:val="004A7012"/>
    <w:rsid w:val="004A71F4"/>
    <w:rsid w:val="004A7B93"/>
    <w:rsid w:val="004B0331"/>
    <w:rsid w:val="004B05F7"/>
    <w:rsid w:val="004B0643"/>
    <w:rsid w:val="004B0CFF"/>
    <w:rsid w:val="004B1070"/>
    <w:rsid w:val="004B13E8"/>
    <w:rsid w:val="004B14AA"/>
    <w:rsid w:val="004B1656"/>
    <w:rsid w:val="004B2107"/>
    <w:rsid w:val="004B26AC"/>
    <w:rsid w:val="004B26D6"/>
    <w:rsid w:val="004B296E"/>
    <w:rsid w:val="004B2B38"/>
    <w:rsid w:val="004B386E"/>
    <w:rsid w:val="004B3894"/>
    <w:rsid w:val="004B3FE0"/>
    <w:rsid w:val="004B4573"/>
    <w:rsid w:val="004B4E22"/>
    <w:rsid w:val="004B4FCE"/>
    <w:rsid w:val="004B50A8"/>
    <w:rsid w:val="004B5175"/>
    <w:rsid w:val="004B57FE"/>
    <w:rsid w:val="004B6162"/>
    <w:rsid w:val="004B6FD3"/>
    <w:rsid w:val="004B7580"/>
    <w:rsid w:val="004C0FAA"/>
    <w:rsid w:val="004C145F"/>
    <w:rsid w:val="004C15FC"/>
    <w:rsid w:val="004C1B82"/>
    <w:rsid w:val="004C1C6E"/>
    <w:rsid w:val="004C1FE2"/>
    <w:rsid w:val="004C483A"/>
    <w:rsid w:val="004C5347"/>
    <w:rsid w:val="004C5967"/>
    <w:rsid w:val="004C6E29"/>
    <w:rsid w:val="004C7A93"/>
    <w:rsid w:val="004D014A"/>
    <w:rsid w:val="004D0442"/>
    <w:rsid w:val="004D0622"/>
    <w:rsid w:val="004D0854"/>
    <w:rsid w:val="004D0AB2"/>
    <w:rsid w:val="004D11E8"/>
    <w:rsid w:val="004D1503"/>
    <w:rsid w:val="004D1BDF"/>
    <w:rsid w:val="004D2500"/>
    <w:rsid w:val="004D2917"/>
    <w:rsid w:val="004D37BF"/>
    <w:rsid w:val="004D4972"/>
    <w:rsid w:val="004D58AF"/>
    <w:rsid w:val="004D593F"/>
    <w:rsid w:val="004D5BDC"/>
    <w:rsid w:val="004D6202"/>
    <w:rsid w:val="004D64E8"/>
    <w:rsid w:val="004D6730"/>
    <w:rsid w:val="004D73A1"/>
    <w:rsid w:val="004E0098"/>
    <w:rsid w:val="004E076B"/>
    <w:rsid w:val="004E08BD"/>
    <w:rsid w:val="004E110E"/>
    <w:rsid w:val="004E1B7B"/>
    <w:rsid w:val="004E27B8"/>
    <w:rsid w:val="004E3125"/>
    <w:rsid w:val="004E3371"/>
    <w:rsid w:val="004E388C"/>
    <w:rsid w:val="004E4390"/>
    <w:rsid w:val="004E5A46"/>
    <w:rsid w:val="004F0012"/>
    <w:rsid w:val="004F059E"/>
    <w:rsid w:val="004F0EF5"/>
    <w:rsid w:val="004F11DB"/>
    <w:rsid w:val="004F1232"/>
    <w:rsid w:val="004F1556"/>
    <w:rsid w:val="004F1F6A"/>
    <w:rsid w:val="004F20B4"/>
    <w:rsid w:val="004F24A8"/>
    <w:rsid w:val="004F3277"/>
    <w:rsid w:val="004F3B90"/>
    <w:rsid w:val="004F3CAE"/>
    <w:rsid w:val="004F58D3"/>
    <w:rsid w:val="004F657C"/>
    <w:rsid w:val="004F662C"/>
    <w:rsid w:val="004F682C"/>
    <w:rsid w:val="004F7A02"/>
    <w:rsid w:val="004F7EC0"/>
    <w:rsid w:val="00500AC0"/>
    <w:rsid w:val="00500EC7"/>
    <w:rsid w:val="00501533"/>
    <w:rsid w:val="00501A81"/>
    <w:rsid w:val="005024D2"/>
    <w:rsid w:val="00502595"/>
    <w:rsid w:val="00502819"/>
    <w:rsid w:val="00503798"/>
    <w:rsid w:val="00503885"/>
    <w:rsid w:val="0050467C"/>
    <w:rsid w:val="00504F11"/>
    <w:rsid w:val="00504FDF"/>
    <w:rsid w:val="00505455"/>
    <w:rsid w:val="00505855"/>
    <w:rsid w:val="00505AB2"/>
    <w:rsid w:val="00505C22"/>
    <w:rsid w:val="0050638B"/>
    <w:rsid w:val="005066F0"/>
    <w:rsid w:val="0050684A"/>
    <w:rsid w:val="0050720A"/>
    <w:rsid w:val="00507224"/>
    <w:rsid w:val="005073B5"/>
    <w:rsid w:val="00507411"/>
    <w:rsid w:val="005105E6"/>
    <w:rsid w:val="00510897"/>
    <w:rsid w:val="00510B8F"/>
    <w:rsid w:val="00510BBA"/>
    <w:rsid w:val="00510D2E"/>
    <w:rsid w:val="00511433"/>
    <w:rsid w:val="005116E3"/>
    <w:rsid w:val="00511B5C"/>
    <w:rsid w:val="00511F04"/>
    <w:rsid w:val="00512299"/>
    <w:rsid w:val="0051294B"/>
    <w:rsid w:val="005129E9"/>
    <w:rsid w:val="00512D32"/>
    <w:rsid w:val="00512D3F"/>
    <w:rsid w:val="00512EF8"/>
    <w:rsid w:val="00512F50"/>
    <w:rsid w:val="005144C9"/>
    <w:rsid w:val="00514687"/>
    <w:rsid w:val="00514F1F"/>
    <w:rsid w:val="00515738"/>
    <w:rsid w:val="00515B09"/>
    <w:rsid w:val="00515BDC"/>
    <w:rsid w:val="005161C2"/>
    <w:rsid w:val="005162EB"/>
    <w:rsid w:val="005168BD"/>
    <w:rsid w:val="00516D78"/>
    <w:rsid w:val="00517194"/>
    <w:rsid w:val="00517C34"/>
    <w:rsid w:val="00517CAB"/>
    <w:rsid w:val="00517D05"/>
    <w:rsid w:val="005201D4"/>
    <w:rsid w:val="0052037A"/>
    <w:rsid w:val="00520B55"/>
    <w:rsid w:val="00520E10"/>
    <w:rsid w:val="00520EC4"/>
    <w:rsid w:val="005222BE"/>
    <w:rsid w:val="005222C0"/>
    <w:rsid w:val="00522A57"/>
    <w:rsid w:val="00522BBE"/>
    <w:rsid w:val="00522BF6"/>
    <w:rsid w:val="00523B89"/>
    <w:rsid w:val="00523D40"/>
    <w:rsid w:val="00524447"/>
    <w:rsid w:val="00525A60"/>
    <w:rsid w:val="00526947"/>
    <w:rsid w:val="00527879"/>
    <w:rsid w:val="00527E08"/>
    <w:rsid w:val="005306A3"/>
    <w:rsid w:val="005307C3"/>
    <w:rsid w:val="00530DE7"/>
    <w:rsid w:val="00531036"/>
    <w:rsid w:val="00531370"/>
    <w:rsid w:val="00531431"/>
    <w:rsid w:val="00531A00"/>
    <w:rsid w:val="00531BB5"/>
    <w:rsid w:val="005322C8"/>
    <w:rsid w:val="00532458"/>
    <w:rsid w:val="0053251D"/>
    <w:rsid w:val="00533781"/>
    <w:rsid w:val="00533D7D"/>
    <w:rsid w:val="005341F3"/>
    <w:rsid w:val="00534D14"/>
    <w:rsid w:val="005354A6"/>
    <w:rsid w:val="00535A80"/>
    <w:rsid w:val="00536695"/>
    <w:rsid w:val="0053675F"/>
    <w:rsid w:val="00536923"/>
    <w:rsid w:val="00536C0D"/>
    <w:rsid w:val="00536DFA"/>
    <w:rsid w:val="005374D2"/>
    <w:rsid w:val="0053788B"/>
    <w:rsid w:val="005379FB"/>
    <w:rsid w:val="00540789"/>
    <w:rsid w:val="0054096B"/>
    <w:rsid w:val="00540FDD"/>
    <w:rsid w:val="00541C13"/>
    <w:rsid w:val="00541C44"/>
    <w:rsid w:val="00542778"/>
    <w:rsid w:val="00542C17"/>
    <w:rsid w:val="005436A8"/>
    <w:rsid w:val="00543C16"/>
    <w:rsid w:val="00543C86"/>
    <w:rsid w:val="00543E1E"/>
    <w:rsid w:val="00544208"/>
    <w:rsid w:val="005445DE"/>
    <w:rsid w:val="0054498E"/>
    <w:rsid w:val="0054499F"/>
    <w:rsid w:val="00544C06"/>
    <w:rsid w:val="00544E52"/>
    <w:rsid w:val="00545579"/>
    <w:rsid w:val="00545E02"/>
    <w:rsid w:val="00545F7A"/>
    <w:rsid w:val="00547111"/>
    <w:rsid w:val="00547E29"/>
    <w:rsid w:val="00550053"/>
    <w:rsid w:val="005500A5"/>
    <w:rsid w:val="00550353"/>
    <w:rsid w:val="0055040E"/>
    <w:rsid w:val="0055058C"/>
    <w:rsid w:val="005509B3"/>
    <w:rsid w:val="00550A5F"/>
    <w:rsid w:val="00550EA6"/>
    <w:rsid w:val="0055159F"/>
    <w:rsid w:val="00551751"/>
    <w:rsid w:val="00551B71"/>
    <w:rsid w:val="00552069"/>
    <w:rsid w:val="005526A2"/>
    <w:rsid w:val="00552851"/>
    <w:rsid w:val="00552F68"/>
    <w:rsid w:val="00552FF1"/>
    <w:rsid w:val="0055307F"/>
    <w:rsid w:val="00553557"/>
    <w:rsid w:val="00553847"/>
    <w:rsid w:val="00553B99"/>
    <w:rsid w:val="00553BE2"/>
    <w:rsid w:val="0055477A"/>
    <w:rsid w:val="00554B65"/>
    <w:rsid w:val="0055526C"/>
    <w:rsid w:val="00555E49"/>
    <w:rsid w:val="00556089"/>
    <w:rsid w:val="005570A7"/>
    <w:rsid w:val="00557191"/>
    <w:rsid w:val="005577B6"/>
    <w:rsid w:val="0056115B"/>
    <w:rsid w:val="00561677"/>
    <w:rsid w:val="00561A8B"/>
    <w:rsid w:val="0056203D"/>
    <w:rsid w:val="00562AD8"/>
    <w:rsid w:val="0056341F"/>
    <w:rsid w:val="00563989"/>
    <w:rsid w:val="00564062"/>
    <w:rsid w:val="0056417D"/>
    <w:rsid w:val="005651AC"/>
    <w:rsid w:val="0056565E"/>
    <w:rsid w:val="00565753"/>
    <w:rsid w:val="00565B0E"/>
    <w:rsid w:val="005660EA"/>
    <w:rsid w:val="0056616D"/>
    <w:rsid w:val="00566B97"/>
    <w:rsid w:val="00567574"/>
    <w:rsid w:val="00567EB5"/>
    <w:rsid w:val="005700D9"/>
    <w:rsid w:val="00570153"/>
    <w:rsid w:val="005701E0"/>
    <w:rsid w:val="00570788"/>
    <w:rsid w:val="00570A8D"/>
    <w:rsid w:val="00570BD3"/>
    <w:rsid w:val="005711C6"/>
    <w:rsid w:val="005719E7"/>
    <w:rsid w:val="005720F2"/>
    <w:rsid w:val="0057222C"/>
    <w:rsid w:val="00573381"/>
    <w:rsid w:val="00573C9F"/>
    <w:rsid w:val="0057471E"/>
    <w:rsid w:val="005750D4"/>
    <w:rsid w:val="005759B9"/>
    <w:rsid w:val="005759C5"/>
    <w:rsid w:val="00575BF7"/>
    <w:rsid w:val="005763B9"/>
    <w:rsid w:val="00576AC7"/>
    <w:rsid w:val="00577051"/>
    <w:rsid w:val="00577133"/>
    <w:rsid w:val="00577333"/>
    <w:rsid w:val="00577663"/>
    <w:rsid w:val="00577676"/>
    <w:rsid w:val="00577703"/>
    <w:rsid w:val="00577CDA"/>
    <w:rsid w:val="00580735"/>
    <w:rsid w:val="00580A71"/>
    <w:rsid w:val="00580B8E"/>
    <w:rsid w:val="00580EFA"/>
    <w:rsid w:val="0058159F"/>
    <w:rsid w:val="00581657"/>
    <w:rsid w:val="0058239C"/>
    <w:rsid w:val="00582704"/>
    <w:rsid w:val="00582BC4"/>
    <w:rsid w:val="00582BF4"/>
    <w:rsid w:val="0058326A"/>
    <w:rsid w:val="005832D9"/>
    <w:rsid w:val="00583B9E"/>
    <w:rsid w:val="00583D3C"/>
    <w:rsid w:val="005843FE"/>
    <w:rsid w:val="005847EB"/>
    <w:rsid w:val="005852D5"/>
    <w:rsid w:val="005854CC"/>
    <w:rsid w:val="00585EE2"/>
    <w:rsid w:val="00586B9D"/>
    <w:rsid w:val="0058744E"/>
    <w:rsid w:val="005875F9"/>
    <w:rsid w:val="00587620"/>
    <w:rsid w:val="00587666"/>
    <w:rsid w:val="00590BA6"/>
    <w:rsid w:val="00591579"/>
    <w:rsid w:val="00591ADA"/>
    <w:rsid w:val="00591F61"/>
    <w:rsid w:val="0059287F"/>
    <w:rsid w:val="00592B05"/>
    <w:rsid w:val="00593FF6"/>
    <w:rsid w:val="00595185"/>
    <w:rsid w:val="0059540B"/>
    <w:rsid w:val="00595558"/>
    <w:rsid w:val="005957EC"/>
    <w:rsid w:val="00595B5A"/>
    <w:rsid w:val="00595EA3"/>
    <w:rsid w:val="005962EE"/>
    <w:rsid w:val="00596AED"/>
    <w:rsid w:val="00597086"/>
    <w:rsid w:val="00597B3F"/>
    <w:rsid w:val="00597F49"/>
    <w:rsid w:val="00597FA4"/>
    <w:rsid w:val="005A0097"/>
    <w:rsid w:val="005A05F6"/>
    <w:rsid w:val="005A0F40"/>
    <w:rsid w:val="005A1DD4"/>
    <w:rsid w:val="005A2250"/>
    <w:rsid w:val="005A2DF5"/>
    <w:rsid w:val="005A2E49"/>
    <w:rsid w:val="005A352E"/>
    <w:rsid w:val="005A4739"/>
    <w:rsid w:val="005A479D"/>
    <w:rsid w:val="005A4857"/>
    <w:rsid w:val="005A48E4"/>
    <w:rsid w:val="005A57C9"/>
    <w:rsid w:val="005A6637"/>
    <w:rsid w:val="005A6C65"/>
    <w:rsid w:val="005A7D75"/>
    <w:rsid w:val="005B0852"/>
    <w:rsid w:val="005B0A02"/>
    <w:rsid w:val="005B0F27"/>
    <w:rsid w:val="005B209D"/>
    <w:rsid w:val="005B2C05"/>
    <w:rsid w:val="005B2C28"/>
    <w:rsid w:val="005B2DAA"/>
    <w:rsid w:val="005B2F7F"/>
    <w:rsid w:val="005B328D"/>
    <w:rsid w:val="005B35BF"/>
    <w:rsid w:val="005B3E30"/>
    <w:rsid w:val="005B454C"/>
    <w:rsid w:val="005B4967"/>
    <w:rsid w:val="005B4F08"/>
    <w:rsid w:val="005B5129"/>
    <w:rsid w:val="005B583F"/>
    <w:rsid w:val="005B6763"/>
    <w:rsid w:val="005B6C3C"/>
    <w:rsid w:val="005B6D08"/>
    <w:rsid w:val="005B780D"/>
    <w:rsid w:val="005B7D87"/>
    <w:rsid w:val="005C09AE"/>
    <w:rsid w:val="005C0E91"/>
    <w:rsid w:val="005C100D"/>
    <w:rsid w:val="005C14C3"/>
    <w:rsid w:val="005C1E6A"/>
    <w:rsid w:val="005C2E09"/>
    <w:rsid w:val="005C3177"/>
    <w:rsid w:val="005C3377"/>
    <w:rsid w:val="005C360F"/>
    <w:rsid w:val="005C36CD"/>
    <w:rsid w:val="005C382F"/>
    <w:rsid w:val="005C41CF"/>
    <w:rsid w:val="005C474A"/>
    <w:rsid w:val="005C47D9"/>
    <w:rsid w:val="005C5613"/>
    <w:rsid w:val="005C5B0D"/>
    <w:rsid w:val="005C5F4A"/>
    <w:rsid w:val="005C600B"/>
    <w:rsid w:val="005C67FA"/>
    <w:rsid w:val="005C74B0"/>
    <w:rsid w:val="005C778E"/>
    <w:rsid w:val="005D05DA"/>
    <w:rsid w:val="005D07E5"/>
    <w:rsid w:val="005D0D3F"/>
    <w:rsid w:val="005D0E22"/>
    <w:rsid w:val="005D16B7"/>
    <w:rsid w:val="005D2231"/>
    <w:rsid w:val="005D3341"/>
    <w:rsid w:val="005D3804"/>
    <w:rsid w:val="005D3BA9"/>
    <w:rsid w:val="005D3BCC"/>
    <w:rsid w:val="005D4274"/>
    <w:rsid w:val="005D4B08"/>
    <w:rsid w:val="005D4C75"/>
    <w:rsid w:val="005D4DE6"/>
    <w:rsid w:val="005D56FB"/>
    <w:rsid w:val="005D583E"/>
    <w:rsid w:val="005D5C0B"/>
    <w:rsid w:val="005D63EC"/>
    <w:rsid w:val="005D6760"/>
    <w:rsid w:val="005D6970"/>
    <w:rsid w:val="005D6DFC"/>
    <w:rsid w:val="005D6E18"/>
    <w:rsid w:val="005E06D9"/>
    <w:rsid w:val="005E1032"/>
    <w:rsid w:val="005E1508"/>
    <w:rsid w:val="005E157F"/>
    <w:rsid w:val="005E1601"/>
    <w:rsid w:val="005E1B23"/>
    <w:rsid w:val="005E1B90"/>
    <w:rsid w:val="005E36EB"/>
    <w:rsid w:val="005E3AD2"/>
    <w:rsid w:val="005E4053"/>
    <w:rsid w:val="005E42E2"/>
    <w:rsid w:val="005E53F8"/>
    <w:rsid w:val="005E57E7"/>
    <w:rsid w:val="005E615E"/>
    <w:rsid w:val="005E61BD"/>
    <w:rsid w:val="005E699E"/>
    <w:rsid w:val="005E76D0"/>
    <w:rsid w:val="005F05C7"/>
    <w:rsid w:val="005F14F6"/>
    <w:rsid w:val="005F1892"/>
    <w:rsid w:val="005F1BB5"/>
    <w:rsid w:val="005F1BF4"/>
    <w:rsid w:val="005F1F32"/>
    <w:rsid w:val="005F220E"/>
    <w:rsid w:val="005F2D7C"/>
    <w:rsid w:val="005F30BE"/>
    <w:rsid w:val="005F333B"/>
    <w:rsid w:val="005F37CF"/>
    <w:rsid w:val="005F40F4"/>
    <w:rsid w:val="005F4166"/>
    <w:rsid w:val="005F4E8F"/>
    <w:rsid w:val="005F51F9"/>
    <w:rsid w:val="005F5472"/>
    <w:rsid w:val="005F626B"/>
    <w:rsid w:val="005F645C"/>
    <w:rsid w:val="005F7A69"/>
    <w:rsid w:val="005F7F4F"/>
    <w:rsid w:val="00600016"/>
    <w:rsid w:val="006009E7"/>
    <w:rsid w:val="00601364"/>
    <w:rsid w:val="006020E0"/>
    <w:rsid w:val="00602C6D"/>
    <w:rsid w:val="00602DAE"/>
    <w:rsid w:val="00602F38"/>
    <w:rsid w:val="0060350C"/>
    <w:rsid w:val="0060366F"/>
    <w:rsid w:val="00603908"/>
    <w:rsid w:val="00603BC1"/>
    <w:rsid w:val="00604040"/>
    <w:rsid w:val="00604341"/>
    <w:rsid w:val="00604413"/>
    <w:rsid w:val="00604929"/>
    <w:rsid w:val="0060536B"/>
    <w:rsid w:val="006056DB"/>
    <w:rsid w:val="0060666C"/>
    <w:rsid w:val="00606756"/>
    <w:rsid w:val="006073C4"/>
    <w:rsid w:val="00607515"/>
    <w:rsid w:val="006079E3"/>
    <w:rsid w:val="0061023B"/>
    <w:rsid w:val="0061051D"/>
    <w:rsid w:val="00610E0D"/>
    <w:rsid w:val="00611168"/>
    <w:rsid w:val="006119B6"/>
    <w:rsid w:val="00612336"/>
    <w:rsid w:val="006129DE"/>
    <w:rsid w:val="00613124"/>
    <w:rsid w:val="00614321"/>
    <w:rsid w:val="00614726"/>
    <w:rsid w:val="00614D9A"/>
    <w:rsid w:val="00615CC0"/>
    <w:rsid w:val="006160CE"/>
    <w:rsid w:val="00616173"/>
    <w:rsid w:val="00616C79"/>
    <w:rsid w:val="00620597"/>
    <w:rsid w:val="00620FA9"/>
    <w:rsid w:val="00621448"/>
    <w:rsid w:val="006214AE"/>
    <w:rsid w:val="00621AC1"/>
    <w:rsid w:val="00621F75"/>
    <w:rsid w:val="006222EF"/>
    <w:rsid w:val="00622537"/>
    <w:rsid w:val="00622C4B"/>
    <w:rsid w:val="00623FC5"/>
    <w:rsid w:val="0062450B"/>
    <w:rsid w:val="00624999"/>
    <w:rsid w:val="006252BE"/>
    <w:rsid w:val="0062531F"/>
    <w:rsid w:val="00625481"/>
    <w:rsid w:val="00626706"/>
    <w:rsid w:val="00626C0A"/>
    <w:rsid w:val="0062729B"/>
    <w:rsid w:val="00627617"/>
    <w:rsid w:val="00630A03"/>
    <w:rsid w:val="00630EF5"/>
    <w:rsid w:val="006310C4"/>
    <w:rsid w:val="00631B54"/>
    <w:rsid w:val="00631BA6"/>
    <w:rsid w:val="00632363"/>
    <w:rsid w:val="00633026"/>
    <w:rsid w:val="006339ED"/>
    <w:rsid w:val="00634987"/>
    <w:rsid w:val="00635247"/>
    <w:rsid w:val="0063531D"/>
    <w:rsid w:val="006353C6"/>
    <w:rsid w:val="0063585A"/>
    <w:rsid w:val="00635A2C"/>
    <w:rsid w:val="00635EBC"/>
    <w:rsid w:val="006365AA"/>
    <w:rsid w:val="00637242"/>
    <w:rsid w:val="00637267"/>
    <w:rsid w:val="00637570"/>
    <w:rsid w:val="006378AE"/>
    <w:rsid w:val="00637EA5"/>
    <w:rsid w:val="0064050E"/>
    <w:rsid w:val="00640943"/>
    <w:rsid w:val="0064172E"/>
    <w:rsid w:val="0064218B"/>
    <w:rsid w:val="0064261D"/>
    <w:rsid w:val="0064321B"/>
    <w:rsid w:val="00643477"/>
    <w:rsid w:val="006439A8"/>
    <w:rsid w:val="00643BE3"/>
    <w:rsid w:val="00644975"/>
    <w:rsid w:val="00644E7A"/>
    <w:rsid w:val="00644FFB"/>
    <w:rsid w:val="00645A3C"/>
    <w:rsid w:val="00645E69"/>
    <w:rsid w:val="006460EE"/>
    <w:rsid w:val="006465CE"/>
    <w:rsid w:val="006470B9"/>
    <w:rsid w:val="006474A4"/>
    <w:rsid w:val="006474EF"/>
    <w:rsid w:val="00647629"/>
    <w:rsid w:val="00647C42"/>
    <w:rsid w:val="00647F95"/>
    <w:rsid w:val="006506F5"/>
    <w:rsid w:val="00650A03"/>
    <w:rsid w:val="00650A6D"/>
    <w:rsid w:val="00650BC0"/>
    <w:rsid w:val="00650F42"/>
    <w:rsid w:val="00651426"/>
    <w:rsid w:val="0065258F"/>
    <w:rsid w:val="006526E1"/>
    <w:rsid w:val="00652C32"/>
    <w:rsid w:val="00652D71"/>
    <w:rsid w:val="00653B0B"/>
    <w:rsid w:val="00654281"/>
    <w:rsid w:val="006544D8"/>
    <w:rsid w:val="00654E2F"/>
    <w:rsid w:val="00654F9C"/>
    <w:rsid w:val="00654FB8"/>
    <w:rsid w:val="00655266"/>
    <w:rsid w:val="0065530A"/>
    <w:rsid w:val="00655F7E"/>
    <w:rsid w:val="00656339"/>
    <w:rsid w:val="00656358"/>
    <w:rsid w:val="0065710A"/>
    <w:rsid w:val="0065798C"/>
    <w:rsid w:val="006608B6"/>
    <w:rsid w:val="00661435"/>
    <w:rsid w:val="00662598"/>
    <w:rsid w:val="006628BF"/>
    <w:rsid w:val="00662F30"/>
    <w:rsid w:val="00662FED"/>
    <w:rsid w:val="0066325C"/>
    <w:rsid w:val="006634D7"/>
    <w:rsid w:val="006636DC"/>
    <w:rsid w:val="006638DD"/>
    <w:rsid w:val="00663F89"/>
    <w:rsid w:val="00664164"/>
    <w:rsid w:val="006662FE"/>
    <w:rsid w:val="006668A3"/>
    <w:rsid w:val="00666CD4"/>
    <w:rsid w:val="00667C6C"/>
    <w:rsid w:val="00667F02"/>
    <w:rsid w:val="006701B7"/>
    <w:rsid w:val="006706FD"/>
    <w:rsid w:val="00671259"/>
    <w:rsid w:val="00671F51"/>
    <w:rsid w:val="00671FAA"/>
    <w:rsid w:val="0067207B"/>
    <w:rsid w:val="0067270A"/>
    <w:rsid w:val="00672747"/>
    <w:rsid w:val="00672BA5"/>
    <w:rsid w:val="0067362A"/>
    <w:rsid w:val="00673CFB"/>
    <w:rsid w:val="00673DAC"/>
    <w:rsid w:val="00675E0A"/>
    <w:rsid w:val="00676963"/>
    <w:rsid w:val="00677366"/>
    <w:rsid w:val="006774A8"/>
    <w:rsid w:val="006778E7"/>
    <w:rsid w:val="00677BB7"/>
    <w:rsid w:val="00677EED"/>
    <w:rsid w:val="00680333"/>
    <w:rsid w:val="006817E0"/>
    <w:rsid w:val="00681F0E"/>
    <w:rsid w:val="00682468"/>
    <w:rsid w:val="00682614"/>
    <w:rsid w:val="00682B7E"/>
    <w:rsid w:val="00682BFF"/>
    <w:rsid w:val="00682DC6"/>
    <w:rsid w:val="0068425A"/>
    <w:rsid w:val="0068471C"/>
    <w:rsid w:val="00684904"/>
    <w:rsid w:val="00684BB1"/>
    <w:rsid w:val="006856CA"/>
    <w:rsid w:val="0068638C"/>
    <w:rsid w:val="006869BF"/>
    <w:rsid w:val="00687158"/>
    <w:rsid w:val="0068778E"/>
    <w:rsid w:val="006879FD"/>
    <w:rsid w:val="00687B49"/>
    <w:rsid w:val="006903C2"/>
    <w:rsid w:val="0069051C"/>
    <w:rsid w:val="006908E6"/>
    <w:rsid w:val="00690996"/>
    <w:rsid w:val="00691872"/>
    <w:rsid w:val="00691CE9"/>
    <w:rsid w:val="00691F76"/>
    <w:rsid w:val="00692A3D"/>
    <w:rsid w:val="00692C97"/>
    <w:rsid w:val="00692E0C"/>
    <w:rsid w:val="00693152"/>
    <w:rsid w:val="0069401C"/>
    <w:rsid w:val="006944C0"/>
    <w:rsid w:val="0069497E"/>
    <w:rsid w:val="00694B03"/>
    <w:rsid w:val="00694B17"/>
    <w:rsid w:val="00695098"/>
    <w:rsid w:val="006953A9"/>
    <w:rsid w:val="00695938"/>
    <w:rsid w:val="00696181"/>
    <w:rsid w:val="00697357"/>
    <w:rsid w:val="00697A69"/>
    <w:rsid w:val="006A073B"/>
    <w:rsid w:val="006A0937"/>
    <w:rsid w:val="006A12EC"/>
    <w:rsid w:val="006A1952"/>
    <w:rsid w:val="006A2480"/>
    <w:rsid w:val="006A28BD"/>
    <w:rsid w:val="006A2C8A"/>
    <w:rsid w:val="006A30DB"/>
    <w:rsid w:val="006A4993"/>
    <w:rsid w:val="006A4F82"/>
    <w:rsid w:val="006A5504"/>
    <w:rsid w:val="006A5519"/>
    <w:rsid w:val="006A5A9A"/>
    <w:rsid w:val="006A5DBC"/>
    <w:rsid w:val="006A5F99"/>
    <w:rsid w:val="006A616C"/>
    <w:rsid w:val="006A6630"/>
    <w:rsid w:val="006A6982"/>
    <w:rsid w:val="006A69DB"/>
    <w:rsid w:val="006A6B12"/>
    <w:rsid w:val="006A6E82"/>
    <w:rsid w:val="006A736C"/>
    <w:rsid w:val="006A7909"/>
    <w:rsid w:val="006B0B42"/>
    <w:rsid w:val="006B101A"/>
    <w:rsid w:val="006B174F"/>
    <w:rsid w:val="006B1A97"/>
    <w:rsid w:val="006B1CF3"/>
    <w:rsid w:val="006B205E"/>
    <w:rsid w:val="006B25AD"/>
    <w:rsid w:val="006B27A7"/>
    <w:rsid w:val="006B27CC"/>
    <w:rsid w:val="006B2EFB"/>
    <w:rsid w:val="006B30EC"/>
    <w:rsid w:val="006B348D"/>
    <w:rsid w:val="006B3D07"/>
    <w:rsid w:val="006B4687"/>
    <w:rsid w:val="006B5094"/>
    <w:rsid w:val="006B5812"/>
    <w:rsid w:val="006B58A5"/>
    <w:rsid w:val="006B5A35"/>
    <w:rsid w:val="006B5C79"/>
    <w:rsid w:val="006B5CF2"/>
    <w:rsid w:val="006B63EA"/>
    <w:rsid w:val="006B6E95"/>
    <w:rsid w:val="006B7B7C"/>
    <w:rsid w:val="006C0634"/>
    <w:rsid w:val="006C0723"/>
    <w:rsid w:val="006C0E51"/>
    <w:rsid w:val="006C1006"/>
    <w:rsid w:val="006C162B"/>
    <w:rsid w:val="006C1AAE"/>
    <w:rsid w:val="006C1DFA"/>
    <w:rsid w:val="006C2304"/>
    <w:rsid w:val="006C233D"/>
    <w:rsid w:val="006C2F16"/>
    <w:rsid w:val="006C355C"/>
    <w:rsid w:val="006C40BD"/>
    <w:rsid w:val="006C46DE"/>
    <w:rsid w:val="006C4B81"/>
    <w:rsid w:val="006C4FDE"/>
    <w:rsid w:val="006C5F78"/>
    <w:rsid w:val="006C61B9"/>
    <w:rsid w:val="006C6E78"/>
    <w:rsid w:val="006C7377"/>
    <w:rsid w:val="006C7BB7"/>
    <w:rsid w:val="006C7E00"/>
    <w:rsid w:val="006C7F2D"/>
    <w:rsid w:val="006D00E7"/>
    <w:rsid w:val="006D0103"/>
    <w:rsid w:val="006D0406"/>
    <w:rsid w:val="006D08DE"/>
    <w:rsid w:val="006D0E88"/>
    <w:rsid w:val="006D120F"/>
    <w:rsid w:val="006D19DC"/>
    <w:rsid w:val="006D1F29"/>
    <w:rsid w:val="006D2598"/>
    <w:rsid w:val="006D288A"/>
    <w:rsid w:val="006D2BE8"/>
    <w:rsid w:val="006D2C10"/>
    <w:rsid w:val="006D2FCE"/>
    <w:rsid w:val="006D3AC3"/>
    <w:rsid w:val="006D3B87"/>
    <w:rsid w:val="006D403A"/>
    <w:rsid w:val="006D4210"/>
    <w:rsid w:val="006D4718"/>
    <w:rsid w:val="006D5CDB"/>
    <w:rsid w:val="006D5EC2"/>
    <w:rsid w:val="006D5F0A"/>
    <w:rsid w:val="006D6094"/>
    <w:rsid w:val="006D6256"/>
    <w:rsid w:val="006D68CF"/>
    <w:rsid w:val="006D7C00"/>
    <w:rsid w:val="006D7DD2"/>
    <w:rsid w:val="006E0B64"/>
    <w:rsid w:val="006E0B82"/>
    <w:rsid w:val="006E116C"/>
    <w:rsid w:val="006E1294"/>
    <w:rsid w:val="006E1587"/>
    <w:rsid w:val="006E172A"/>
    <w:rsid w:val="006E1E08"/>
    <w:rsid w:val="006E2246"/>
    <w:rsid w:val="006E30D9"/>
    <w:rsid w:val="006E3427"/>
    <w:rsid w:val="006E3607"/>
    <w:rsid w:val="006E3B5B"/>
    <w:rsid w:val="006E3BC0"/>
    <w:rsid w:val="006E4315"/>
    <w:rsid w:val="006E44CB"/>
    <w:rsid w:val="006E526A"/>
    <w:rsid w:val="006E5891"/>
    <w:rsid w:val="006E5B48"/>
    <w:rsid w:val="006E5DA4"/>
    <w:rsid w:val="006E6860"/>
    <w:rsid w:val="006E7ADA"/>
    <w:rsid w:val="006E7D9A"/>
    <w:rsid w:val="006E7EFC"/>
    <w:rsid w:val="006F0092"/>
    <w:rsid w:val="006F0E58"/>
    <w:rsid w:val="006F11A2"/>
    <w:rsid w:val="006F19F6"/>
    <w:rsid w:val="006F2A36"/>
    <w:rsid w:val="006F2DA3"/>
    <w:rsid w:val="006F2E41"/>
    <w:rsid w:val="006F3154"/>
    <w:rsid w:val="006F3D7E"/>
    <w:rsid w:val="006F3EAA"/>
    <w:rsid w:val="006F5FC5"/>
    <w:rsid w:val="006F6223"/>
    <w:rsid w:val="006F6E7A"/>
    <w:rsid w:val="006F7076"/>
    <w:rsid w:val="006F721A"/>
    <w:rsid w:val="006F7D9D"/>
    <w:rsid w:val="007003DD"/>
    <w:rsid w:val="00702795"/>
    <w:rsid w:val="0070343A"/>
    <w:rsid w:val="007038B6"/>
    <w:rsid w:val="00704CBC"/>
    <w:rsid w:val="00704E36"/>
    <w:rsid w:val="00705BBB"/>
    <w:rsid w:val="00705D99"/>
    <w:rsid w:val="007065E8"/>
    <w:rsid w:val="00706DA1"/>
    <w:rsid w:val="0070724C"/>
    <w:rsid w:val="007074F6"/>
    <w:rsid w:val="007103B9"/>
    <w:rsid w:val="007107D8"/>
    <w:rsid w:val="0071083A"/>
    <w:rsid w:val="00710AAE"/>
    <w:rsid w:val="00710D08"/>
    <w:rsid w:val="007110D2"/>
    <w:rsid w:val="007110ED"/>
    <w:rsid w:val="0071236E"/>
    <w:rsid w:val="007139FA"/>
    <w:rsid w:val="00713BFB"/>
    <w:rsid w:val="00714485"/>
    <w:rsid w:val="00714665"/>
    <w:rsid w:val="007146DF"/>
    <w:rsid w:val="00714CD2"/>
    <w:rsid w:val="00714F7C"/>
    <w:rsid w:val="00716A53"/>
    <w:rsid w:val="00717148"/>
    <w:rsid w:val="007178F8"/>
    <w:rsid w:val="00717EEC"/>
    <w:rsid w:val="007201E5"/>
    <w:rsid w:val="00720A77"/>
    <w:rsid w:val="007211C0"/>
    <w:rsid w:val="007211CA"/>
    <w:rsid w:val="00721267"/>
    <w:rsid w:val="007215D8"/>
    <w:rsid w:val="0072239C"/>
    <w:rsid w:val="00723258"/>
    <w:rsid w:val="007237BF"/>
    <w:rsid w:val="00723C24"/>
    <w:rsid w:val="00723D85"/>
    <w:rsid w:val="00723EF9"/>
    <w:rsid w:val="007240E0"/>
    <w:rsid w:val="007245BD"/>
    <w:rsid w:val="0072476F"/>
    <w:rsid w:val="0072499C"/>
    <w:rsid w:val="007258FC"/>
    <w:rsid w:val="00725D52"/>
    <w:rsid w:val="00726204"/>
    <w:rsid w:val="00726FE2"/>
    <w:rsid w:val="00727336"/>
    <w:rsid w:val="0072743C"/>
    <w:rsid w:val="00727490"/>
    <w:rsid w:val="0072751D"/>
    <w:rsid w:val="007301E7"/>
    <w:rsid w:val="00730E8F"/>
    <w:rsid w:val="00730FFB"/>
    <w:rsid w:val="0073128C"/>
    <w:rsid w:val="007321D8"/>
    <w:rsid w:val="00732E5B"/>
    <w:rsid w:val="0073325A"/>
    <w:rsid w:val="0073370D"/>
    <w:rsid w:val="007338A2"/>
    <w:rsid w:val="00734096"/>
    <w:rsid w:val="007343D3"/>
    <w:rsid w:val="0073441D"/>
    <w:rsid w:val="0073450C"/>
    <w:rsid w:val="00735016"/>
    <w:rsid w:val="00735CB7"/>
    <w:rsid w:val="007360F1"/>
    <w:rsid w:val="00736604"/>
    <w:rsid w:val="007366C4"/>
    <w:rsid w:val="00736C77"/>
    <w:rsid w:val="0073710E"/>
    <w:rsid w:val="00741182"/>
    <w:rsid w:val="00741EEF"/>
    <w:rsid w:val="00741F08"/>
    <w:rsid w:val="0074242A"/>
    <w:rsid w:val="007424CD"/>
    <w:rsid w:val="00742EFC"/>
    <w:rsid w:val="007457AA"/>
    <w:rsid w:val="007468D4"/>
    <w:rsid w:val="00746E72"/>
    <w:rsid w:val="00747B62"/>
    <w:rsid w:val="00747CC6"/>
    <w:rsid w:val="00747F64"/>
    <w:rsid w:val="00750448"/>
    <w:rsid w:val="00750497"/>
    <w:rsid w:val="0075080B"/>
    <w:rsid w:val="007513DB"/>
    <w:rsid w:val="0075141B"/>
    <w:rsid w:val="007524D1"/>
    <w:rsid w:val="00752674"/>
    <w:rsid w:val="0075360A"/>
    <w:rsid w:val="00754434"/>
    <w:rsid w:val="00754547"/>
    <w:rsid w:val="007547F1"/>
    <w:rsid w:val="00754AF7"/>
    <w:rsid w:val="00754B5A"/>
    <w:rsid w:val="00754EAA"/>
    <w:rsid w:val="007551E3"/>
    <w:rsid w:val="00755C29"/>
    <w:rsid w:val="00755DF9"/>
    <w:rsid w:val="00756708"/>
    <w:rsid w:val="0075761A"/>
    <w:rsid w:val="00760256"/>
    <w:rsid w:val="00760454"/>
    <w:rsid w:val="007607DB"/>
    <w:rsid w:val="00760EDB"/>
    <w:rsid w:val="0076115D"/>
    <w:rsid w:val="00761597"/>
    <w:rsid w:val="0076177D"/>
    <w:rsid w:val="007618E7"/>
    <w:rsid w:val="0076233C"/>
    <w:rsid w:val="00762449"/>
    <w:rsid w:val="0076332F"/>
    <w:rsid w:val="00763740"/>
    <w:rsid w:val="00763DE8"/>
    <w:rsid w:val="007640DE"/>
    <w:rsid w:val="00764CF0"/>
    <w:rsid w:val="00765177"/>
    <w:rsid w:val="00765906"/>
    <w:rsid w:val="00765BB7"/>
    <w:rsid w:val="00765CB2"/>
    <w:rsid w:val="00766598"/>
    <w:rsid w:val="00767738"/>
    <w:rsid w:val="00767CA6"/>
    <w:rsid w:val="007706DD"/>
    <w:rsid w:val="00770864"/>
    <w:rsid w:val="0077126F"/>
    <w:rsid w:val="007724B5"/>
    <w:rsid w:val="00772973"/>
    <w:rsid w:val="00773997"/>
    <w:rsid w:val="00773CFE"/>
    <w:rsid w:val="00774007"/>
    <w:rsid w:val="00774D17"/>
    <w:rsid w:val="00775BE0"/>
    <w:rsid w:val="00775C34"/>
    <w:rsid w:val="007767F4"/>
    <w:rsid w:val="00777149"/>
    <w:rsid w:val="00777541"/>
    <w:rsid w:val="00777CDE"/>
    <w:rsid w:val="00777D2F"/>
    <w:rsid w:val="00781211"/>
    <w:rsid w:val="0078197F"/>
    <w:rsid w:val="00781A3A"/>
    <w:rsid w:val="007820C4"/>
    <w:rsid w:val="0078226F"/>
    <w:rsid w:val="00782A9E"/>
    <w:rsid w:val="00782E7D"/>
    <w:rsid w:val="00782E92"/>
    <w:rsid w:val="00782FE3"/>
    <w:rsid w:val="00782FF1"/>
    <w:rsid w:val="0078412C"/>
    <w:rsid w:val="00784806"/>
    <w:rsid w:val="00785028"/>
    <w:rsid w:val="00785CAF"/>
    <w:rsid w:val="00785CCB"/>
    <w:rsid w:val="007872DB"/>
    <w:rsid w:val="00787330"/>
    <w:rsid w:val="007874C8"/>
    <w:rsid w:val="00787C38"/>
    <w:rsid w:val="007901DA"/>
    <w:rsid w:val="007907ED"/>
    <w:rsid w:val="00790FC2"/>
    <w:rsid w:val="007917CA"/>
    <w:rsid w:val="00792EE5"/>
    <w:rsid w:val="00792F03"/>
    <w:rsid w:val="00792FFC"/>
    <w:rsid w:val="00793AD3"/>
    <w:rsid w:val="00793B67"/>
    <w:rsid w:val="00793D0A"/>
    <w:rsid w:val="00793D59"/>
    <w:rsid w:val="007944E2"/>
    <w:rsid w:val="00794559"/>
    <w:rsid w:val="0079460F"/>
    <w:rsid w:val="00794790"/>
    <w:rsid w:val="00794C6E"/>
    <w:rsid w:val="007950C0"/>
    <w:rsid w:val="00795701"/>
    <w:rsid w:val="00795963"/>
    <w:rsid w:val="00796215"/>
    <w:rsid w:val="00796CF0"/>
    <w:rsid w:val="00796E9D"/>
    <w:rsid w:val="007970AC"/>
    <w:rsid w:val="007975AD"/>
    <w:rsid w:val="0079773F"/>
    <w:rsid w:val="00797F74"/>
    <w:rsid w:val="007A0044"/>
    <w:rsid w:val="007A095A"/>
    <w:rsid w:val="007A09F2"/>
    <w:rsid w:val="007A0D6F"/>
    <w:rsid w:val="007A0FD2"/>
    <w:rsid w:val="007A2B0B"/>
    <w:rsid w:val="007A2E42"/>
    <w:rsid w:val="007A2E8F"/>
    <w:rsid w:val="007A36CA"/>
    <w:rsid w:val="007A3C70"/>
    <w:rsid w:val="007A3D0B"/>
    <w:rsid w:val="007A3EF1"/>
    <w:rsid w:val="007A5ADD"/>
    <w:rsid w:val="007A6705"/>
    <w:rsid w:val="007A6949"/>
    <w:rsid w:val="007A6EE6"/>
    <w:rsid w:val="007A726A"/>
    <w:rsid w:val="007A778B"/>
    <w:rsid w:val="007A7A97"/>
    <w:rsid w:val="007A7BF2"/>
    <w:rsid w:val="007A7C72"/>
    <w:rsid w:val="007A7E8D"/>
    <w:rsid w:val="007A7FA6"/>
    <w:rsid w:val="007B089D"/>
    <w:rsid w:val="007B1292"/>
    <w:rsid w:val="007B14C2"/>
    <w:rsid w:val="007B159C"/>
    <w:rsid w:val="007B19AD"/>
    <w:rsid w:val="007B1BAE"/>
    <w:rsid w:val="007B23F5"/>
    <w:rsid w:val="007B2644"/>
    <w:rsid w:val="007B2757"/>
    <w:rsid w:val="007B2C47"/>
    <w:rsid w:val="007B3906"/>
    <w:rsid w:val="007B4003"/>
    <w:rsid w:val="007B5607"/>
    <w:rsid w:val="007B68C0"/>
    <w:rsid w:val="007B7396"/>
    <w:rsid w:val="007B74D5"/>
    <w:rsid w:val="007C0147"/>
    <w:rsid w:val="007C07A8"/>
    <w:rsid w:val="007C08FA"/>
    <w:rsid w:val="007C1142"/>
    <w:rsid w:val="007C18F7"/>
    <w:rsid w:val="007C33C7"/>
    <w:rsid w:val="007C344F"/>
    <w:rsid w:val="007C42CF"/>
    <w:rsid w:val="007C4415"/>
    <w:rsid w:val="007C4E9F"/>
    <w:rsid w:val="007C5613"/>
    <w:rsid w:val="007C58C5"/>
    <w:rsid w:val="007C69A9"/>
    <w:rsid w:val="007C6F02"/>
    <w:rsid w:val="007C7586"/>
    <w:rsid w:val="007C778A"/>
    <w:rsid w:val="007C7A34"/>
    <w:rsid w:val="007C7F6A"/>
    <w:rsid w:val="007D0421"/>
    <w:rsid w:val="007D0767"/>
    <w:rsid w:val="007D0E9C"/>
    <w:rsid w:val="007D11A5"/>
    <w:rsid w:val="007D11C3"/>
    <w:rsid w:val="007D18E2"/>
    <w:rsid w:val="007D23A7"/>
    <w:rsid w:val="007D24B4"/>
    <w:rsid w:val="007D2973"/>
    <w:rsid w:val="007D4379"/>
    <w:rsid w:val="007D43E3"/>
    <w:rsid w:val="007D515F"/>
    <w:rsid w:val="007D539B"/>
    <w:rsid w:val="007D556A"/>
    <w:rsid w:val="007D5CF3"/>
    <w:rsid w:val="007D632C"/>
    <w:rsid w:val="007D74A5"/>
    <w:rsid w:val="007D7645"/>
    <w:rsid w:val="007D7708"/>
    <w:rsid w:val="007D7868"/>
    <w:rsid w:val="007E0605"/>
    <w:rsid w:val="007E1A28"/>
    <w:rsid w:val="007E2136"/>
    <w:rsid w:val="007E24C1"/>
    <w:rsid w:val="007E28CC"/>
    <w:rsid w:val="007E2EB8"/>
    <w:rsid w:val="007E35D2"/>
    <w:rsid w:val="007E476F"/>
    <w:rsid w:val="007E4CCE"/>
    <w:rsid w:val="007E5125"/>
    <w:rsid w:val="007E564F"/>
    <w:rsid w:val="007E57AD"/>
    <w:rsid w:val="007E59EB"/>
    <w:rsid w:val="007E5AB2"/>
    <w:rsid w:val="007E62EF"/>
    <w:rsid w:val="007E6333"/>
    <w:rsid w:val="007E731C"/>
    <w:rsid w:val="007F0CE0"/>
    <w:rsid w:val="007F14E2"/>
    <w:rsid w:val="007F182E"/>
    <w:rsid w:val="007F1BF7"/>
    <w:rsid w:val="007F2555"/>
    <w:rsid w:val="007F25AB"/>
    <w:rsid w:val="007F29F0"/>
    <w:rsid w:val="007F376D"/>
    <w:rsid w:val="007F3A69"/>
    <w:rsid w:val="007F41BA"/>
    <w:rsid w:val="007F46E9"/>
    <w:rsid w:val="007F4E77"/>
    <w:rsid w:val="007F5626"/>
    <w:rsid w:val="007F656E"/>
    <w:rsid w:val="007F6A64"/>
    <w:rsid w:val="007F6ABC"/>
    <w:rsid w:val="007F6E38"/>
    <w:rsid w:val="007F73D3"/>
    <w:rsid w:val="007F7498"/>
    <w:rsid w:val="007F7D6F"/>
    <w:rsid w:val="0080067F"/>
    <w:rsid w:val="00800B6D"/>
    <w:rsid w:val="00801365"/>
    <w:rsid w:val="00801887"/>
    <w:rsid w:val="00801ED5"/>
    <w:rsid w:val="008023FD"/>
    <w:rsid w:val="00802F96"/>
    <w:rsid w:val="008037B8"/>
    <w:rsid w:val="00803A46"/>
    <w:rsid w:val="00803BE1"/>
    <w:rsid w:val="00803D02"/>
    <w:rsid w:val="00804182"/>
    <w:rsid w:val="0080421C"/>
    <w:rsid w:val="008042A0"/>
    <w:rsid w:val="00804E33"/>
    <w:rsid w:val="00805047"/>
    <w:rsid w:val="00805C94"/>
    <w:rsid w:val="008066A7"/>
    <w:rsid w:val="00806ECF"/>
    <w:rsid w:val="008077E9"/>
    <w:rsid w:val="0080789D"/>
    <w:rsid w:val="008078B9"/>
    <w:rsid w:val="00810553"/>
    <w:rsid w:val="00811057"/>
    <w:rsid w:val="00811068"/>
    <w:rsid w:val="00812560"/>
    <w:rsid w:val="00812F9E"/>
    <w:rsid w:val="00813300"/>
    <w:rsid w:val="008135DB"/>
    <w:rsid w:val="00813650"/>
    <w:rsid w:val="00813894"/>
    <w:rsid w:val="00814918"/>
    <w:rsid w:val="0081495F"/>
    <w:rsid w:val="008149B5"/>
    <w:rsid w:val="00814E0F"/>
    <w:rsid w:val="00815A59"/>
    <w:rsid w:val="00815B78"/>
    <w:rsid w:val="00816588"/>
    <w:rsid w:val="008177BD"/>
    <w:rsid w:val="00817E2A"/>
    <w:rsid w:val="0082031A"/>
    <w:rsid w:val="0082088D"/>
    <w:rsid w:val="008217CA"/>
    <w:rsid w:val="00821E0D"/>
    <w:rsid w:val="00821EDC"/>
    <w:rsid w:val="008221BF"/>
    <w:rsid w:val="00822DBC"/>
    <w:rsid w:val="00824335"/>
    <w:rsid w:val="00824A72"/>
    <w:rsid w:val="008275C5"/>
    <w:rsid w:val="00827698"/>
    <w:rsid w:val="00827799"/>
    <w:rsid w:val="00830B0E"/>
    <w:rsid w:val="00831097"/>
    <w:rsid w:val="008310FF"/>
    <w:rsid w:val="0083132C"/>
    <w:rsid w:val="008313E4"/>
    <w:rsid w:val="008319B2"/>
    <w:rsid w:val="00831E10"/>
    <w:rsid w:val="008321D2"/>
    <w:rsid w:val="00832712"/>
    <w:rsid w:val="00832E4C"/>
    <w:rsid w:val="00832FCE"/>
    <w:rsid w:val="00833006"/>
    <w:rsid w:val="008330E7"/>
    <w:rsid w:val="0083324E"/>
    <w:rsid w:val="00833545"/>
    <w:rsid w:val="00833906"/>
    <w:rsid w:val="00833966"/>
    <w:rsid w:val="00834770"/>
    <w:rsid w:val="008357B6"/>
    <w:rsid w:val="00835B73"/>
    <w:rsid w:val="0083604A"/>
    <w:rsid w:val="0083674A"/>
    <w:rsid w:val="00836F3C"/>
    <w:rsid w:val="0084015C"/>
    <w:rsid w:val="008402B4"/>
    <w:rsid w:val="00840504"/>
    <w:rsid w:val="00840E95"/>
    <w:rsid w:val="00840F94"/>
    <w:rsid w:val="00841447"/>
    <w:rsid w:val="008414C3"/>
    <w:rsid w:val="0084151A"/>
    <w:rsid w:val="0084154A"/>
    <w:rsid w:val="00841A53"/>
    <w:rsid w:val="0084242A"/>
    <w:rsid w:val="00842C4F"/>
    <w:rsid w:val="00842CC0"/>
    <w:rsid w:val="00842CD5"/>
    <w:rsid w:val="00842EFF"/>
    <w:rsid w:val="00844156"/>
    <w:rsid w:val="00844687"/>
    <w:rsid w:val="008448E2"/>
    <w:rsid w:val="00844B4E"/>
    <w:rsid w:val="00845046"/>
    <w:rsid w:val="00845692"/>
    <w:rsid w:val="00845F1D"/>
    <w:rsid w:val="00845FCF"/>
    <w:rsid w:val="008470C0"/>
    <w:rsid w:val="0084714F"/>
    <w:rsid w:val="00847684"/>
    <w:rsid w:val="00847F53"/>
    <w:rsid w:val="00850EA8"/>
    <w:rsid w:val="0085132F"/>
    <w:rsid w:val="00851FC0"/>
    <w:rsid w:val="00852201"/>
    <w:rsid w:val="008522AF"/>
    <w:rsid w:val="008522D4"/>
    <w:rsid w:val="00852AB3"/>
    <w:rsid w:val="00852C95"/>
    <w:rsid w:val="00853B8E"/>
    <w:rsid w:val="00854A0E"/>
    <w:rsid w:val="00854BE4"/>
    <w:rsid w:val="008555DC"/>
    <w:rsid w:val="00855BA4"/>
    <w:rsid w:val="00855F78"/>
    <w:rsid w:val="0085661F"/>
    <w:rsid w:val="008567F5"/>
    <w:rsid w:val="00856A9C"/>
    <w:rsid w:val="00856CC0"/>
    <w:rsid w:val="008573F1"/>
    <w:rsid w:val="00857BF3"/>
    <w:rsid w:val="008608A3"/>
    <w:rsid w:val="00860BD4"/>
    <w:rsid w:val="00860E43"/>
    <w:rsid w:val="00861168"/>
    <w:rsid w:val="008616DE"/>
    <w:rsid w:val="00861BD8"/>
    <w:rsid w:val="00862336"/>
    <w:rsid w:val="0086267C"/>
    <w:rsid w:val="008626B6"/>
    <w:rsid w:val="00862708"/>
    <w:rsid w:val="00862C3F"/>
    <w:rsid w:val="00863329"/>
    <w:rsid w:val="00863396"/>
    <w:rsid w:val="00863648"/>
    <w:rsid w:val="008639F0"/>
    <w:rsid w:val="0086467B"/>
    <w:rsid w:val="00864A8D"/>
    <w:rsid w:val="0086536B"/>
    <w:rsid w:val="008654C2"/>
    <w:rsid w:val="00865C0E"/>
    <w:rsid w:val="008663E8"/>
    <w:rsid w:val="00866803"/>
    <w:rsid w:val="00867384"/>
    <w:rsid w:val="00867644"/>
    <w:rsid w:val="00867BD0"/>
    <w:rsid w:val="00867FB7"/>
    <w:rsid w:val="00870A06"/>
    <w:rsid w:val="00871691"/>
    <w:rsid w:val="00871D5E"/>
    <w:rsid w:val="00871DFF"/>
    <w:rsid w:val="00871F43"/>
    <w:rsid w:val="008726A6"/>
    <w:rsid w:val="00872765"/>
    <w:rsid w:val="0087324E"/>
    <w:rsid w:val="0087342E"/>
    <w:rsid w:val="0087398A"/>
    <w:rsid w:val="00873BA7"/>
    <w:rsid w:val="00873C4C"/>
    <w:rsid w:val="00874C35"/>
    <w:rsid w:val="0087588C"/>
    <w:rsid w:val="00875B95"/>
    <w:rsid w:val="00875C1A"/>
    <w:rsid w:val="00875D9B"/>
    <w:rsid w:val="00876325"/>
    <w:rsid w:val="00876568"/>
    <w:rsid w:val="00876C2C"/>
    <w:rsid w:val="00876F8F"/>
    <w:rsid w:val="008771A4"/>
    <w:rsid w:val="00880023"/>
    <w:rsid w:val="00880815"/>
    <w:rsid w:val="008809FD"/>
    <w:rsid w:val="00880C1C"/>
    <w:rsid w:val="008814D2"/>
    <w:rsid w:val="00881C3B"/>
    <w:rsid w:val="00881E7C"/>
    <w:rsid w:val="00881FB7"/>
    <w:rsid w:val="0088200E"/>
    <w:rsid w:val="0088322B"/>
    <w:rsid w:val="008835FE"/>
    <w:rsid w:val="00883E47"/>
    <w:rsid w:val="0088495D"/>
    <w:rsid w:val="00885F32"/>
    <w:rsid w:val="008860CD"/>
    <w:rsid w:val="00886415"/>
    <w:rsid w:val="00886875"/>
    <w:rsid w:val="00886ADF"/>
    <w:rsid w:val="00886EF2"/>
    <w:rsid w:val="008870D6"/>
    <w:rsid w:val="00887383"/>
    <w:rsid w:val="00887610"/>
    <w:rsid w:val="00887C41"/>
    <w:rsid w:val="00887DE2"/>
    <w:rsid w:val="00890278"/>
    <w:rsid w:val="0089045C"/>
    <w:rsid w:val="00890AFD"/>
    <w:rsid w:val="00890CDD"/>
    <w:rsid w:val="008917FC"/>
    <w:rsid w:val="0089184E"/>
    <w:rsid w:val="00891D02"/>
    <w:rsid w:val="00891ED6"/>
    <w:rsid w:val="008921FA"/>
    <w:rsid w:val="00892D4D"/>
    <w:rsid w:val="008952DE"/>
    <w:rsid w:val="00895445"/>
    <w:rsid w:val="0089591B"/>
    <w:rsid w:val="00895F19"/>
    <w:rsid w:val="00896143"/>
    <w:rsid w:val="00896C46"/>
    <w:rsid w:val="00896EB1"/>
    <w:rsid w:val="00897639"/>
    <w:rsid w:val="008978C0"/>
    <w:rsid w:val="008A01B1"/>
    <w:rsid w:val="008A0E20"/>
    <w:rsid w:val="008A0FEC"/>
    <w:rsid w:val="008A1450"/>
    <w:rsid w:val="008A2DEE"/>
    <w:rsid w:val="008A2E8E"/>
    <w:rsid w:val="008A3547"/>
    <w:rsid w:val="008A3822"/>
    <w:rsid w:val="008A3947"/>
    <w:rsid w:val="008A398A"/>
    <w:rsid w:val="008A3A43"/>
    <w:rsid w:val="008A3C7D"/>
    <w:rsid w:val="008A41E0"/>
    <w:rsid w:val="008A4790"/>
    <w:rsid w:val="008A5163"/>
    <w:rsid w:val="008A551D"/>
    <w:rsid w:val="008A5BCF"/>
    <w:rsid w:val="008A6263"/>
    <w:rsid w:val="008A62BB"/>
    <w:rsid w:val="008A6386"/>
    <w:rsid w:val="008A6568"/>
    <w:rsid w:val="008A7C24"/>
    <w:rsid w:val="008B0033"/>
    <w:rsid w:val="008B11E9"/>
    <w:rsid w:val="008B1B4C"/>
    <w:rsid w:val="008B20F5"/>
    <w:rsid w:val="008B211E"/>
    <w:rsid w:val="008B220C"/>
    <w:rsid w:val="008B23AA"/>
    <w:rsid w:val="008B251B"/>
    <w:rsid w:val="008B2A8C"/>
    <w:rsid w:val="008B31FF"/>
    <w:rsid w:val="008B3AA5"/>
    <w:rsid w:val="008B498C"/>
    <w:rsid w:val="008B54EE"/>
    <w:rsid w:val="008B5E6F"/>
    <w:rsid w:val="008B64D4"/>
    <w:rsid w:val="008B695D"/>
    <w:rsid w:val="008B7412"/>
    <w:rsid w:val="008B7899"/>
    <w:rsid w:val="008B7B28"/>
    <w:rsid w:val="008C0157"/>
    <w:rsid w:val="008C0CF2"/>
    <w:rsid w:val="008C1424"/>
    <w:rsid w:val="008C186E"/>
    <w:rsid w:val="008C19FE"/>
    <w:rsid w:val="008C1ED6"/>
    <w:rsid w:val="008C206F"/>
    <w:rsid w:val="008C26EE"/>
    <w:rsid w:val="008C2CD6"/>
    <w:rsid w:val="008C3034"/>
    <w:rsid w:val="008C31F2"/>
    <w:rsid w:val="008C35E4"/>
    <w:rsid w:val="008C489E"/>
    <w:rsid w:val="008C5D0F"/>
    <w:rsid w:val="008C5F71"/>
    <w:rsid w:val="008C6245"/>
    <w:rsid w:val="008C6400"/>
    <w:rsid w:val="008C6529"/>
    <w:rsid w:val="008C68FA"/>
    <w:rsid w:val="008C7301"/>
    <w:rsid w:val="008C743B"/>
    <w:rsid w:val="008D0AC7"/>
    <w:rsid w:val="008D1BD6"/>
    <w:rsid w:val="008D20D7"/>
    <w:rsid w:val="008D2AAF"/>
    <w:rsid w:val="008D2E6E"/>
    <w:rsid w:val="008D3387"/>
    <w:rsid w:val="008D340F"/>
    <w:rsid w:val="008D3585"/>
    <w:rsid w:val="008D35FC"/>
    <w:rsid w:val="008D3790"/>
    <w:rsid w:val="008D3AFD"/>
    <w:rsid w:val="008D4272"/>
    <w:rsid w:val="008D45A9"/>
    <w:rsid w:val="008D4D55"/>
    <w:rsid w:val="008D4F3B"/>
    <w:rsid w:val="008D54F5"/>
    <w:rsid w:val="008D6142"/>
    <w:rsid w:val="008D6335"/>
    <w:rsid w:val="008D65A0"/>
    <w:rsid w:val="008D7583"/>
    <w:rsid w:val="008D7795"/>
    <w:rsid w:val="008D7A42"/>
    <w:rsid w:val="008D7F4C"/>
    <w:rsid w:val="008D7F63"/>
    <w:rsid w:val="008E073D"/>
    <w:rsid w:val="008E0AF3"/>
    <w:rsid w:val="008E0CD5"/>
    <w:rsid w:val="008E0DB4"/>
    <w:rsid w:val="008E0DF2"/>
    <w:rsid w:val="008E0F76"/>
    <w:rsid w:val="008E19A1"/>
    <w:rsid w:val="008E1BB9"/>
    <w:rsid w:val="008E1F53"/>
    <w:rsid w:val="008E27DC"/>
    <w:rsid w:val="008E2C31"/>
    <w:rsid w:val="008E3440"/>
    <w:rsid w:val="008E377F"/>
    <w:rsid w:val="008E3782"/>
    <w:rsid w:val="008E45FD"/>
    <w:rsid w:val="008E49E6"/>
    <w:rsid w:val="008E4B90"/>
    <w:rsid w:val="008E4D44"/>
    <w:rsid w:val="008E5439"/>
    <w:rsid w:val="008E5FAF"/>
    <w:rsid w:val="008E72CC"/>
    <w:rsid w:val="008E72D0"/>
    <w:rsid w:val="008E7579"/>
    <w:rsid w:val="008E7D34"/>
    <w:rsid w:val="008E7DD0"/>
    <w:rsid w:val="008F0CF5"/>
    <w:rsid w:val="008F0F7D"/>
    <w:rsid w:val="008F0FA8"/>
    <w:rsid w:val="008F1136"/>
    <w:rsid w:val="008F1F65"/>
    <w:rsid w:val="008F2618"/>
    <w:rsid w:val="008F3DFB"/>
    <w:rsid w:val="008F4350"/>
    <w:rsid w:val="008F4AB0"/>
    <w:rsid w:val="008F5EF3"/>
    <w:rsid w:val="008F6158"/>
    <w:rsid w:val="008F67DE"/>
    <w:rsid w:val="008F6C5A"/>
    <w:rsid w:val="008F70AE"/>
    <w:rsid w:val="008F76A7"/>
    <w:rsid w:val="008F7E4E"/>
    <w:rsid w:val="0090025A"/>
    <w:rsid w:val="00900B1E"/>
    <w:rsid w:val="009014E2"/>
    <w:rsid w:val="00901D15"/>
    <w:rsid w:val="00901F53"/>
    <w:rsid w:val="009022DF"/>
    <w:rsid w:val="0090246E"/>
    <w:rsid w:val="0090263F"/>
    <w:rsid w:val="009028AB"/>
    <w:rsid w:val="00902D22"/>
    <w:rsid w:val="00902EA4"/>
    <w:rsid w:val="00902ED7"/>
    <w:rsid w:val="009033A9"/>
    <w:rsid w:val="009037DD"/>
    <w:rsid w:val="009039F9"/>
    <w:rsid w:val="00903F01"/>
    <w:rsid w:val="00904914"/>
    <w:rsid w:val="00904927"/>
    <w:rsid w:val="00905440"/>
    <w:rsid w:val="009055A1"/>
    <w:rsid w:val="009056DE"/>
    <w:rsid w:val="00905EAD"/>
    <w:rsid w:val="00906256"/>
    <w:rsid w:val="00910B4F"/>
    <w:rsid w:val="00912A2D"/>
    <w:rsid w:val="00912B06"/>
    <w:rsid w:val="00912BEF"/>
    <w:rsid w:val="00912FDC"/>
    <w:rsid w:val="0091315A"/>
    <w:rsid w:val="00913659"/>
    <w:rsid w:val="00913A22"/>
    <w:rsid w:val="00913F0E"/>
    <w:rsid w:val="009143C2"/>
    <w:rsid w:val="00914A28"/>
    <w:rsid w:val="00914C68"/>
    <w:rsid w:val="00915A5F"/>
    <w:rsid w:val="00915CC4"/>
    <w:rsid w:val="009162E2"/>
    <w:rsid w:val="0091632F"/>
    <w:rsid w:val="00916A55"/>
    <w:rsid w:val="00916ACE"/>
    <w:rsid w:val="009170EE"/>
    <w:rsid w:val="00917B28"/>
    <w:rsid w:val="00920068"/>
    <w:rsid w:val="009202FC"/>
    <w:rsid w:val="00920F10"/>
    <w:rsid w:val="00921442"/>
    <w:rsid w:val="0092196B"/>
    <w:rsid w:val="00921DA9"/>
    <w:rsid w:val="009227BA"/>
    <w:rsid w:val="00922B5E"/>
    <w:rsid w:val="009230FE"/>
    <w:rsid w:val="00925DCD"/>
    <w:rsid w:val="00926195"/>
    <w:rsid w:val="0092653D"/>
    <w:rsid w:val="009271C3"/>
    <w:rsid w:val="009278DF"/>
    <w:rsid w:val="00930317"/>
    <w:rsid w:val="00930723"/>
    <w:rsid w:val="00931249"/>
    <w:rsid w:val="00931AFA"/>
    <w:rsid w:val="00931FF1"/>
    <w:rsid w:val="00932070"/>
    <w:rsid w:val="009323AF"/>
    <w:rsid w:val="00932426"/>
    <w:rsid w:val="009326B5"/>
    <w:rsid w:val="009333F1"/>
    <w:rsid w:val="009336EA"/>
    <w:rsid w:val="00933C82"/>
    <w:rsid w:val="00933C8F"/>
    <w:rsid w:val="00934376"/>
    <w:rsid w:val="0093512A"/>
    <w:rsid w:val="00935802"/>
    <w:rsid w:val="0093619E"/>
    <w:rsid w:val="00936302"/>
    <w:rsid w:val="009368A1"/>
    <w:rsid w:val="00936957"/>
    <w:rsid w:val="009370D7"/>
    <w:rsid w:val="0093733A"/>
    <w:rsid w:val="0093740D"/>
    <w:rsid w:val="0093748C"/>
    <w:rsid w:val="009400E3"/>
    <w:rsid w:val="009404E3"/>
    <w:rsid w:val="00940E4C"/>
    <w:rsid w:val="00940F6B"/>
    <w:rsid w:val="0094141A"/>
    <w:rsid w:val="00941E9A"/>
    <w:rsid w:val="00942014"/>
    <w:rsid w:val="00942141"/>
    <w:rsid w:val="00942D12"/>
    <w:rsid w:val="00942EA0"/>
    <w:rsid w:val="0094323E"/>
    <w:rsid w:val="00943452"/>
    <w:rsid w:val="009438BF"/>
    <w:rsid w:val="00943B5C"/>
    <w:rsid w:val="00943D39"/>
    <w:rsid w:val="00944616"/>
    <w:rsid w:val="009449D2"/>
    <w:rsid w:val="00944C33"/>
    <w:rsid w:val="0094558D"/>
    <w:rsid w:val="00945A5B"/>
    <w:rsid w:val="00945AEA"/>
    <w:rsid w:val="0094677E"/>
    <w:rsid w:val="009469D9"/>
    <w:rsid w:val="009470F9"/>
    <w:rsid w:val="00950783"/>
    <w:rsid w:val="009507D1"/>
    <w:rsid w:val="009510A9"/>
    <w:rsid w:val="00951A1C"/>
    <w:rsid w:val="00951B04"/>
    <w:rsid w:val="0095230C"/>
    <w:rsid w:val="00952620"/>
    <w:rsid w:val="00952697"/>
    <w:rsid w:val="009527EB"/>
    <w:rsid w:val="00953580"/>
    <w:rsid w:val="00953A88"/>
    <w:rsid w:val="00953C31"/>
    <w:rsid w:val="009543B6"/>
    <w:rsid w:val="00954F8D"/>
    <w:rsid w:val="00955A80"/>
    <w:rsid w:val="00955BDC"/>
    <w:rsid w:val="00955C09"/>
    <w:rsid w:val="00955D58"/>
    <w:rsid w:val="00955EB9"/>
    <w:rsid w:val="009567C4"/>
    <w:rsid w:val="00956E09"/>
    <w:rsid w:val="00961510"/>
    <w:rsid w:val="00961A4D"/>
    <w:rsid w:val="00961D12"/>
    <w:rsid w:val="009620DD"/>
    <w:rsid w:val="009624CA"/>
    <w:rsid w:val="009624DE"/>
    <w:rsid w:val="00962A50"/>
    <w:rsid w:val="00962A5E"/>
    <w:rsid w:val="00962F07"/>
    <w:rsid w:val="00962FE3"/>
    <w:rsid w:val="00963838"/>
    <w:rsid w:val="00963BC0"/>
    <w:rsid w:val="0096464E"/>
    <w:rsid w:val="00964F7A"/>
    <w:rsid w:val="009655D9"/>
    <w:rsid w:val="009656F5"/>
    <w:rsid w:val="00965AA3"/>
    <w:rsid w:val="00965ACB"/>
    <w:rsid w:val="00965B67"/>
    <w:rsid w:val="00965B7D"/>
    <w:rsid w:val="00965EB6"/>
    <w:rsid w:val="00966027"/>
    <w:rsid w:val="00966988"/>
    <w:rsid w:val="00966BD1"/>
    <w:rsid w:val="00966DA4"/>
    <w:rsid w:val="00966DC1"/>
    <w:rsid w:val="00966E0B"/>
    <w:rsid w:val="00967098"/>
    <w:rsid w:val="00967602"/>
    <w:rsid w:val="009677FE"/>
    <w:rsid w:val="009700F8"/>
    <w:rsid w:val="0097040D"/>
    <w:rsid w:val="00970461"/>
    <w:rsid w:val="009705C4"/>
    <w:rsid w:val="00971217"/>
    <w:rsid w:val="00971ECE"/>
    <w:rsid w:val="0097214B"/>
    <w:rsid w:val="009731BC"/>
    <w:rsid w:val="00973456"/>
    <w:rsid w:val="00973512"/>
    <w:rsid w:val="009736DB"/>
    <w:rsid w:val="00974125"/>
    <w:rsid w:val="009741D7"/>
    <w:rsid w:val="00974A79"/>
    <w:rsid w:val="00975012"/>
    <w:rsid w:val="00975014"/>
    <w:rsid w:val="00975D69"/>
    <w:rsid w:val="0097673B"/>
    <w:rsid w:val="009768F7"/>
    <w:rsid w:val="00976D10"/>
    <w:rsid w:val="00977675"/>
    <w:rsid w:val="00980835"/>
    <w:rsid w:val="00980EFD"/>
    <w:rsid w:val="0098165F"/>
    <w:rsid w:val="00983578"/>
    <w:rsid w:val="00984504"/>
    <w:rsid w:val="00984DC7"/>
    <w:rsid w:val="00984EF0"/>
    <w:rsid w:val="0098571F"/>
    <w:rsid w:val="009865F7"/>
    <w:rsid w:val="0098673A"/>
    <w:rsid w:val="009869CB"/>
    <w:rsid w:val="00986F51"/>
    <w:rsid w:val="0099066B"/>
    <w:rsid w:val="00990AAD"/>
    <w:rsid w:val="00990D34"/>
    <w:rsid w:val="00990FE6"/>
    <w:rsid w:val="00991176"/>
    <w:rsid w:val="00991786"/>
    <w:rsid w:val="009918F2"/>
    <w:rsid w:val="00991998"/>
    <w:rsid w:val="0099250F"/>
    <w:rsid w:val="00992D7D"/>
    <w:rsid w:val="00992DFE"/>
    <w:rsid w:val="0099332F"/>
    <w:rsid w:val="009936B2"/>
    <w:rsid w:val="009937F8"/>
    <w:rsid w:val="0099384E"/>
    <w:rsid w:val="00994376"/>
    <w:rsid w:val="00994846"/>
    <w:rsid w:val="009949F1"/>
    <w:rsid w:val="00995381"/>
    <w:rsid w:val="0099596E"/>
    <w:rsid w:val="009962DC"/>
    <w:rsid w:val="009969A0"/>
    <w:rsid w:val="00996B0B"/>
    <w:rsid w:val="00996D96"/>
    <w:rsid w:val="00997483"/>
    <w:rsid w:val="009A009C"/>
    <w:rsid w:val="009A00CE"/>
    <w:rsid w:val="009A0793"/>
    <w:rsid w:val="009A1CAD"/>
    <w:rsid w:val="009A21A5"/>
    <w:rsid w:val="009A21CB"/>
    <w:rsid w:val="009A2482"/>
    <w:rsid w:val="009A2937"/>
    <w:rsid w:val="009A373C"/>
    <w:rsid w:val="009A3AC9"/>
    <w:rsid w:val="009A4D63"/>
    <w:rsid w:val="009A525F"/>
    <w:rsid w:val="009A540B"/>
    <w:rsid w:val="009A617C"/>
    <w:rsid w:val="009A64E4"/>
    <w:rsid w:val="009A771B"/>
    <w:rsid w:val="009B0569"/>
    <w:rsid w:val="009B0681"/>
    <w:rsid w:val="009B0BAE"/>
    <w:rsid w:val="009B0D38"/>
    <w:rsid w:val="009B1602"/>
    <w:rsid w:val="009B1606"/>
    <w:rsid w:val="009B17AB"/>
    <w:rsid w:val="009B1A46"/>
    <w:rsid w:val="009B248C"/>
    <w:rsid w:val="009B267E"/>
    <w:rsid w:val="009B2C2B"/>
    <w:rsid w:val="009B34EA"/>
    <w:rsid w:val="009B39F3"/>
    <w:rsid w:val="009B3E95"/>
    <w:rsid w:val="009B4168"/>
    <w:rsid w:val="009B49E7"/>
    <w:rsid w:val="009B4C0A"/>
    <w:rsid w:val="009B4C1A"/>
    <w:rsid w:val="009B4D2E"/>
    <w:rsid w:val="009B4F83"/>
    <w:rsid w:val="009B50A1"/>
    <w:rsid w:val="009B5211"/>
    <w:rsid w:val="009B592C"/>
    <w:rsid w:val="009B691C"/>
    <w:rsid w:val="009B6A33"/>
    <w:rsid w:val="009B7269"/>
    <w:rsid w:val="009B7B4C"/>
    <w:rsid w:val="009C0081"/>
    <w:rsid w:val="009C019E"/>
    <w:rsid w:val="009C0212"/>
    <w:rsid w:val="009C091B"/>
    <w:rsid w:val="009C0E5B"/>
    <w:rsid w:val="009C1730"/>
    <w:rsid w:val="009C1740"/>
    <w:rsid w:val="009C1BE0"/>
    <w:rsid w:val="009C22AE"/>
    <w:rsid w:val="009C23D9"/>
    <w:rsid w:val="009C2AF0"/>
    <w:rsid w:val="009C2E79"/>
    <w:rsid w:val="009C32D4"/>
    <w:rsid w:val="009C3436"/>
    <w:rsid w:val="009C4735"/>
    <w:rsid w:val="009C4E30"/>
    <w:rsid w:val="009C5B07"/>
    <w:rsid w:val="009C5D69"/>
    <w:rsid w:val="009C6865"/>
    <w:rsid w:val="009C7195"/>
    <w:rsid w:val="009C7216"/>
    <w:rsid w:val="009C753A"/>
    <w:rsid w:val="009C7765"/>
    <w:rsid w:val="009D0683"/>
    <w:rsid w:val="009D0777"/>
    <w:rsid w:val="009D0FBC"/>
    <w:rsid w:val="009D1CC9"/>
    <w:rsid w:val="009D2C92"/>
    <w:rsid w:val="009D3731"/>
    <w:rsid w:val="009D3790"/>
    <w:rsid w:val="009D3C47"/>
    <w:rsid w:val="009D3CCE"/>
    <w:rsid w:val="009D3E97"/>
    <w:rsid w:val="009D4176"/>
    <w:rsid w:val="009D42CB"/>
    <w:rsid w:val="009D4842"/>
    <w:rsid w:val="009D4AE6"/>
    <w:rsid w:val="009D4B1B"/>
    <w:rsid w:val="009D4CC6"/>
    <w:rsid w:val="009D5179"/>
    <w:rsid w:val="009D5FDC"/>
    <w:rsid w:val="009D6B44"/>
    <w:rsid w:val="009D6C14"/>
    <w:rsid w:val="009D7519"/>
    <w:rsid w:val="009D7906"/>
    <w:rsid w:val="009E06B3"/>
    <w:rsid w:val="009E0FA5"/>
    <w:rsid w:val="009E3600"/>
    <w:rsid w:val="009E379C"/>
    <w:rsid w:val="009E4C38"/>
    <w:rsid w:val="009E5DCC"/>
    <w:rsid w:val="009E619F"/>
    <w:rsid w:val="009E63E0"/>
    <w:rsid w:val="009E6730"/>
    <w:rsid w:val="009E68E2"/>
    <w:rsid w:val="009E74BC"/>
    <w:rsid w:val="009E75BB"/>
    <w:rsid w:val="009E77F8"/>
    <w:rsid w:val="009E79A2"/>
    <w:rsid w:val="009F0C05"/>
    <w:rsid w:val="009F1441"/>
    <w:rsid w:val="009F2557"/>
    <w:rsid w:val="009F2635"/>
    <w:rsid w:val="009F32B7"/>
    <w:rsid w:val="009F63BB"/>
    <w:rsid w:val="009F6452"/>
    <w:rsid w:val="009F682D"/>
    <w:rsid w:val="009F6941"/>
    <w:rsid w:val="009F6A64"/>
    <w:rsid w:val="009F6AA8"/>
    <w:rsid w:val="009F7BE3"/>
    <w:rsid w:val="00A00133"/>
    <w:rsid w:val="00A004AE"/>
    <w:rsid w:val="00A00AFD"/>
    <w:rsid w:val="00A00CA7"/>
    <w:rsid w:val="00A01E38"/>
    <w:rsid w:val="00A02266"/>
    <w:rsid w:val="00A026DC"/>
    <w:rsid w:val="00A02C86"/>
    <w:rsid w:val="00A03269"/>
    <w:rsid w:val="00A03B9C"/>
    <w:rsid w:val="00A03E39"/>
    <w:rsid w:val="00A03F7D"/>
    <w:rsid w:val="00A0439E"/>
    <w:rsid w:val="00A04BE1"/>
    <w:rsid w:val="00A05480"/>
    <w:rsid w:val="00A05EB2"/>
    <w:rsid w:val="00A068C3"/>
    <w:rsid w:val="00A06AE6"/>
    <w:rsid w:val="00A06BEC"/>
    <w:rsid w:val="00A07C3A"/>
    <w:rsid w:val="00A10154"/>
    <w:rsid w:val="00A1026C"/>
    <w:rsid w:val="00A102F5"/>
    <w:rsid w:val="00A10FED"/>
    <w:rsid w:val="00A112F3"/>
    <w:rsid w:val="00A1132B"/>
    <w:rsid w:val="00A11574"/>
    <w:rsid w:val="00A124DA"/>
    <w:rsid w:val="00A12D45"/>
    <w:rsid w:val="00A13272"/>
    <w:rsid w:val="00A135B8"/>
    <w:rsid w:val="00A13E69"/>
    <w:rsid w:val="00A14470"/>
    <w:rsid w:val="00A1447E"/>
    <w:rsid w:val="00A1448D"/>
    <w:rsid w:val="00A14EA8"/>
    <w:rsid w:val="00A14F90"/>
    <w:rsid w:val="00A150DE"/>
    <w:rsid w:val="00A15198"/>
    <w:rsid w:val="00A15668"/>
    <w:rsid w:val="00A161F7"/>
    <w:rsid w:val="00A170F3"/>
    <w:rsid w:val="00A17469"/>
    <w:rsid w:val="00A1767E"/>
    <w:rsid w:val="00A179C9"/>
    <w:rsid w:val="00A1F434"/>
    <w:rsid w:val="00A20144"/>
    <w:rsid w:val="00A20207"/>
    <w:rsid w:val="00A20397"/>
    <w:rsid w:val="00A21AE4"/>
    <w:rsid w:val="00A22138"/>
    <w:rsid w:val="00A227A6"/>
    <w:rsid w:val="00A22D75"/>
    <w:rsid w:val="00A23388"/>
    <w:rsid w:val="00A24295"/>
    <w:rsid w:val="00A24322"/>
    <w:rsid w:val="00A244EE"/>
    <w:rsid w:val="00A248DF"/>
    <w:rsid w:val="00A24907"/>
    <w:rsid w:val="00A2500C"/>
    <w:rsid w:val="00A251F6"/>
    <w:rsid w:val="00A25254"/>
    <w:rsid w:val="00A253D5"/>
    <w:rsid w:val="00A259DD"/>
    <w:rsid w:val="00A26568"/>
    <w:rsid w:val="00A27900"/>
    <w:rsid w:val="00A27F07"/>
    <w:rsid w:val="00A305DD"/>
    <w:rsid w:val="00A306C8"/>
    <w:rsid w:val="00A30B08"/>
    <w:rsid w:val="00A30B55"/>
    <w:rsid w:val="00A3179A"/>
    <w:rsid w:val="00A31E9B"/>
    <w:rsid w:val="00A32067"/>
    <w:rsid w:val="00A320D3"/>
    <w:rsid w:val="00A32E25"/>
    <w:rsid w:val="00A330CB"/>
    <w:rsid w:val="00A33404"/>
    <w:rsid w:val="00A334A1"/>
    <w:rsid w:val="00A337C7"/>
    <w:rsid w:val="00A33FFE"/>
    <w:rsid w:val="00A3422C"/>
    <w:rsid w:val="00A34BA6"/>
    <w:rsid w:val="00A35266"/>
    <w:rsid w:val="00A352C8"/>
    <w:rsid w:val="00A35B98"/>
    <w:rsid w:val="00A360FB"/>
    <w:rsid w:val="00A361A7"/>
    <w:rsid w:val="00A3634A"/>
    <w:rsid w:val="00A36671"/>
    <w:rsid w:val="00A36A91"/>
    <w:rsid w:val="00A36C5E"/>
    <w:rsid w:val="00A37124"/>
    <w:rsid w:val="00A3712D"/>
    <w:rsid w:val="00A40459"/>
    <w:rsid w:val="00A40723"/>
    <w:rsid w:val="00A40863"/>
    <w:rsid w:val="00A40B08"/>
    <w:rsid w:val="00A41019"/>
    <w:rsid w:val="00A4119C"/>
    <w:rsid w:val="00A411D3"/>
    <w:rsid w:val="00A413A5"/>
    <w:rsid w:val="00A41511"/>
    <w:rsid w:val="00A420B1"/>
    <w:rsid w:val="00A4223A"/>
    <w:rsid w:val="00A42318"/>
    <w:rsid w:val="00A42FDC"/>
    <w:rsid w:val="00A4338D"/>
    <w:rsid w:val="00A438E9"/>
    <w:rsid w:val="00A43A9C"/>
    <w:rsid w:val="00A43E76"/>
    <w:rsid w:val="00A4468F"/>
    <w:rsid w:val="00A44694"/>
    <w:rsid w:val="00A447BC"/>
    <w:rsid w:val="00A45D4A"/>
    <w:rsid w:val="00A4684C"/>
    <w:rsid w:val="00A46CC5"/>
    <w:rsid w:val="00A47277"/>
    <w:rsid w:val="00A474AD"/>
    <w:rsid w:val="00A47517"/>
    <w:rsid w:val="00A47748"/>
    <w:rsid w:val="00A4782C"/>
    <w:rsid w:val="00A47868"/>
    <w:rsid w:val="00A47B54"/>
    <w:rsid w:val="00A506F9"/>
    <w:rsid w:val="00A50C9E"/>
    <w:rsid w:val="00A50F95"/>
    <w:rsid w:val="00A53BB8"/>
    <w:rsid w:val="00A54110"/>
    <w:rsid w:val="00A547CD"/>
    <w:rsid w:val="00A549E2"/>
    <w:rsid w:val="00A5586E"/>
    <w:rsid w:val="00A55C7A"/>
    <w:rsid w:val="00A55D92"/>
    <w:rsid w:val="00A56458"/>
    <w:rsid w:val="00A565AF"/>
    <w:rsid w:val="00A56C09"/>
    <w:rsid w:val="00A56C87"/>
    <w:rsid w:val="00A56D58"/>
    <w:rsid w:val="00A573FE"/>
    <w:rsid w:val="00A57A98"/>
    <w:rsid w:val="00A6020C"/>
    <w:rsid w:val="00A605A1"/>
    <w:rsid w:val="00A60B3A"/>
    <w:rsid w:val="00A61450"/>
    <w:rsid w:val="00A61490"/>
    <w:rsid w:val="00A61668"/>
    <w:rsid w:val="00A61C93"/>
    <w:rsid w:val="00A6227E"/>
    <w:rsid w:val="00A62505"/>
    <w:rsid w:val="00A62526"/>
    <w:rsid w:val="00A62863"/>
    <w:rsid w:val="00A62DB3"/>
    <w:rsid w:val="00A636A0"/>
    <w:rsid w:val="00A63847"/>
    <w:rsid w:val="00A643CF"/>
    <w:rsid w:val="00A64715"/>
    <w:rsid w:val="00A64B13"/>
    <w:rsid w:val="00A65D5A"/>
    <w:rsid w:val="00A65FD3"/>
    <w:rsid w:val="00A66C01"/>
    <w:rsid w:val="00A67211"/>
    <w:rsid w:val="00A7023D"/>
    <w:rsid w:val="00A709CD"/>
    <w:rsid w:val="00A7141E"/>
    <w:rsid w:val="00A718D3"/>
    <w:rsid w:val="00A72C03"/>
    <w:rsid w:val="00A732B5"/>
    <w:rsid w:val="00A7359E"/>
    <w:rsid w:val="00A73796"/>
    <w:rsid w:val="00A73908"/>
    <w:rsid w:val="00A73DA3"/>
    <w:rsid w:val="00A742E2"/>
    <w:rsid w:val="00A742F6"/>
    <w:rsid w:val="00A745D4"/>
    <w:rsid w:val="00A74A47"/>
    <w:rsid w:val="00A756B4"/>
    <w:rsid w:val="00A75EE1"/>
    <w:rsid w:val="00A76893"/>
    <w:rsid w:val="00A76AAB"/>
    <w:rsid w:val="00A76CD3"/>
    <w:rsid w:val="00A8010F"/>
    <w:rsid w:val="00A809C1"/>
    <w:rsid w:val="00A81883"/>
    <w:rsid w:val="00A81A85"/>
    <w:rsid w:val="00A81D11"/>
    <w:rsid w:val="00A81EB0"/>
    <w:rsid w:val="00A82873"/>
    <w:rsid w:val="00A82878"/>
    <w:rsid w:val="00A82D56"/>
    <w:rsid w:val="00A833F9"/>
    <w:rsid w:val="00A83E34"/>
    <w:rsid w:val="00A83E8F"/>
    <w:rsid w:val="00A84449"/>
    <w:rsid w:val="00A8460F"/>
    <w:rsid w:val="00A84AED"/>
    <w:rsid w:val="00A84BCF"/>
    <w:rsid w:val="00A84C35"/>
    <w:rsid w:val="00A85410"/>
    <w:rsid w:val="00A8667E"/>
    <w:rsid w:val="00A867E5"/>
    <w:rsid w:val="00A86BA8"/>
    <w:rsid w:val="00A87117"/>
    <w:rsid w:val="00A87F7D"/>
    <w:rsid w:val="00A90A59"/>
    <w:rsid w:val="00A90EB1"/>
    <w:rsid w:val="00A9122E"/>
    <w:rsid w:val="00A91DC2"/>
    <w:rsid w:val="00A9205F"/>
    <w:rsid w:val="00A9236A"/>
    <w:rsid w:val="00A93C08"/>
    <w:rsid w:val="00A93DFA"/>
    <w:rsid w:val="00A947BE"/>
    <w:rsid w:val="00A94B35"/>
    <w:rsid w:val="00A95269"/>
    <w:rsid w:val="00A958F0"/>
    <w:rsid w:val="00A96B80"/>
    <w:rsid w:val="00A97337"/>
    <w:rsid w:val="00A976AC"/>
    <w:rsid w:val="00A97B56"/>
    <w:rsid w:val="00AA003D"/>
    <w:rsid w:val="00AA0277"/>
    <w:rsid w:val="00AA09CD"/>
    <w:rsid w:val="00AA0BB2"/>
    <w:rsid w:val="00AA0D58"/>
    <w:rsid w:val="00AA1416"/>
    <w:rsid w:val="00AA1486"/>
    <w:rsid w:val="00AA19E3"/>
    <w:rsid w:val="00AA1AC0"/>
    <w:rsid w:val="00AA1ADD"/>
    <w:rsid w:val="00AA1FD4"/>
    <w:rsid w:val="00AA2C5C"/>
    <w:rsid w:val="00AA2D1A"/>
    <w:rsid w:val="00AA3ECF"/>
    <w:rsid w:val="00AA40E0"/>
    <w:rsid w:val="00AA4652"/>
    <w:rsid w:val="00AA4D2A"/>
    <w:rsid w:val="00AA4FD3"/>
    <w:rsid w:val="00AA5868"/>
    <w:rsid w:val="00AA5CC9"/>
    <w:rsid w:val="00AA5DAF"/>
    <w:rsid w:val="00AA712E"/>
    <w:rsid w:val="00AA7352"/>
    <w:rsid w:val="00AA7FED"/>
    <w:rsid w:val="00AB0141"/>
    <w:rsid w:val="00AB01F6"/>
    <w:rsid w:val="00AB0D2E"/>
    <w:rsid w:val="00AB1290"/>
    <w:rsid w:val="00AB18B6"/>
    <w:rsid w:val="00AB22C2"/>
    <w:rsid w:val="00AB29E1"/>
    <w:rsid w:val="00AB2B04"/>
    <w:rsid w:val="00AB2C50"/>
    <w:rsid w:val="00AB4069"/>
    <w:rsid w:val="00AB462D"/>
    <w:rsid w:val="00AB4A1A"/>
    <w:rsid w:val="00AB4BCC"/>
    <w:rsid w:val="00AB4F31"/>
    <w:rsid w:val="00AB4FA1"/>
    <w:rsid w:val="00AB51A8"/>
    <w:rsid w:val="00AB5528"/>
    <w:rsid w:val="00AB59E4"/>
    <w:rsid w:val="00AB5B4D"/>
    <w:rsid w:val="00AB5C11"/>
    <w:rsid w:val="00AB66D4"/>
    <w:rsid w:val="00AB72FB"/>
    <w:rsid w:val="00AB7691"/>
    <w:rsid w:val="00AB7874"/>
    <w:rsid w:val="00AB7A52"/>
    <w:rsid w:val="00AB7AFD"/>
    <w:rsid w:val="00AB7F25"/>
    <w:rsid w:val="00AB7F7A"/>
    <w:rsid w:val="00AC004E"/>
    <w:rsid w:val="00AC1088"/>
    <w:rsid w:val="00AC1605"/>
    <w:rsid w:val="00AC1AE1"/>
    <w:rsid w:val="00AC1E1A"/>
    <w:rsid w:val="00AC217D"/>
    <w:rsid w:val="00AC3286"/>
    <w:rsid w:val="00AC3D2C"/>
    <w:rsid w:val="00AC3DB2"/>
    <w:rsid w:val="00AC3F37"/>
    <w:rsid w:val="00AC3FF7"/>
    <w:rsid w:val="00AC40CE"/>
    <w:rsid w:val="00AC421B"/>
    <w:rsid w:val="00AC4693"/>
    <w:rsid w:val="00AC4696"/>
    <w:rsid w:val="00AC4B7E"/>
    <w:rsid w:val="00AC4C1A"/>
    <w:rsid w:val="00AC59F9"/>
    <w:rsid w:val="00AC621D"/>
    <w:rsid w:val="00AC6259"/>
    <w:rsid w:val="00AC7CB7"/>
    <w:rsid w:val="00AD066D"/>
    <w:rsid w:val="00AD0824"/>
    <w:rsid w:val="00AD0D25"/>
    <w:rsid w:val="00AD10F6"/>
    <w:rsid w:val="00AD10F7"/>
    <w:rsid w:val="00AD1495"/>
    <w:rsid w:val="00AD20B2"/>
    <w:rsid w:val="00AD299C"/>
    <w:rsid w:val="00AD2A6A"/>
    <w:rsid w:val="00AD39EF"/>
    <w:rsid w:val="00AD3E15"/>
    <w:rsid w:val="00AD4B10"/>
    <w:rsid w:val="00AD51BA"/>
    <w:rsid w:val="00AD539A"/>
    <w:rsid w:val="00AD5E08"/>
    <w:rsid w:val="00AD6A2D"/>
    <w:rsid w:val="00AD6E15"/>
    <w:rsid w:val="00AD6F0B"/>
    <w:rsid w:val="00AD6F63"/>
    <w:rsid w:val="00AD7805"/>
    <w:rsid w:val="00AD7DAA"/>
    <w:rsid w:val="00AD7DE7"/>
    <w:rsid w:val="00AE04EF"/>
    <w:rsid w:val="00AE1241"/>
    <w:rsid w:val="00AE1C7D"/>
    <w:rsid w:val="00AE2395"/>
    <w:rsid w:val="00AE24A0"/>
    <w:rsid w:val="00AE268E"/>
    <w:rsid w:val="00AE2CA2"/>
    <w:rsid w:val="00AE3304"/>
    <w:rsid w:val="00AE3FB5"/>
    <w:rsid w:val="00AE4CE6"/>
    <w:rsid w:val="00AE4D4B"/>
    <w:rsid w:val="00AE4E8F"/>
    <w:rsid w:val="00AE504F"/>
    <w:rsid w:val="00AE53FE"/>
    <w:rsid w:val="00AE60E7"/>
    <w:rsid w:val="00AE61EF"/>
    <w:rsid w:val="00AE63C8"/>
    <w:rsid w:val="00AE6DCE"/>
    <w:rsid w:val="00AE71B1"/>
    <w:rsid w:val="00AE77AB"/>
    <w:rsid w:val="00AE7877"/>
    <w:rsid w:val="00AE7974"/>
    <w:rsid w:val="00AE7A98"/>
    <w:rsid w:val="00AEFA72"/>
    <w:rsid w:val="00AF09E0"/>
    <w:rsid w:val="00AF0B4C"/>
    <w:rsid w:val="00AF0E47"/>
    <w:rsid w:val="00AF0FA8"/>
    <w:rsid w:val="00AF1BB9"/>
    <w:rsid w:val="00AF2F01"/>
    <w:rsid w:val="00AF37DE"/>
    <w:rsid w:val="00AF583E"/>
    <w:rsid w:val="00AF62A4"/>
    <w:rsid w:val="00AF6B2B"/>
    <w:rsid w:val="00AF6E1E"/>
    <w:rsid w:val="00AF703B"/>
    <w:rsid w:val="00AF76D9"/>
    <w:rsid w:val="00AF7F5C"/>
    <w:rsid w:val="00AFCF60"/>
    <w:rsid w:val="00B0013C"/>
    <w:rsid w:val="00B00F64"/>
    <w:rsid w:val="00B012E3"/>
    <w:rsid w:val="00B01469"/>
    <w:rsid w:val="00B01ADF"/>
    <w:rsid w:val="00B02643"/>
    <w:rsid w:val="00B026B0"/>
    <w:rsid w:val="00B02939"/>
    <w:rsid w:val="00B02B59"/>
    <w:rsid w:val="00B02E45"/>
    <w:rsid w:val="00B03C35"/>
    <w:rsid w:val="00B03C91"/>
    <w:rsid w:val="00B03D8C"/>
    <w:rsid w:val="00B03DA5"/>
    <w:rsid w:val="00B047B5"/>
    <w:rsid w:val="00B04969"/>
    <w:rsid w:val="00B052A5"/>
    <w:rsid w:val="00B05673"/>
    <w:rsid w:val="00B05D32"/>
    <w:rsid w:val="00B06B2B"/>
    <w:rsid w:val="00B06BD7"/>
    <w:rsid w:val="00B07588"/>
    <w:rsid w:val="00B07D3E"/>
    <w:rsid w:val="00B07F90"/>
    <w:rsid w:val="00B10648"/>
    <w:rsid w:val="00B108CA"/>
    <w:rsid w:val="00B1123C"/>
    <w:rsid w:val="00B1143B"/>
    <w:rsid w:val="00B11462"/>
    <w:rsid w:val="00B11654"/>
    <w:rsid w:val="00B11AF0"/>
    <w:rsid w:val="00B11D6C"/>
    <w:rsid w:val="00B11E7F"/>
    <w:rsid w:val="00B11E84"/>
    <w:rsid w:val="00B11F64"/>
    <w:rsid w:val="00B122EE"/>
    <w:rsid w:val="00B13447"/>
    <w:rsid w:val="00B139D6"/>
    <w:rsid w:val="00B13E96"/>
    <w:rsid w:val="00B142EC"/>
    <w:rsid w:val="00B14804"/>
    <w:rsid w:val="00B14887"/>
    <w:rsid w:val="00B14948"/>
    <w:rsid w:val="00B14A8A"/>
    <w:rsid w:val="00B14F6C"/>
    <w:rsid w:val="00B15ED6"/>
    <w:rsid w:val="00B17601"/>
    <w:rsid w:val="00B178D9"/>
    <w:rsid w:val="00B17A4E"/>
    <w:rsid w:val="00B17E5A"/>
    <w:rsid w:val="00B209F5"/>
    <w:rsid w:val="00B2176B"/>
    <w:rsid w:val="00B21829"/>
    <w:rsid w:val="00B21A19"/>
    <w:rsid w:val="00B22013"/>
    <w:rsid w:val="00B2272C"/>
    <w:rsid w:val="00B22B45"/>
    <w:rsid w:val="00B22FE6"/>
    <w:rsid w:val="00B23121"/>
    <w:rsid w:val="00B23CF1"/>
    <w:rsid w:val="00B24779"/>
    <w:rsid w:val="00B2546B"/>
    <w:rsid w:val="00B257AD"/>
    <w:rsid w:val="00B260B7"/>
    <w:rsid w:val="00B26137"/>
    <w:rsid w:val="00B273D2"/>
    <w:rsid w:val="00B300CE"/>
    <w:rsid w:val="00B30B6C"/>
    <w:rsid w:val="00B32E20"/>
    <w:rsid w:val="00B3363E"/>
    <w:rsid w:val="00B33760"/>
    <w:rsid w:val="00B33BC1"/>
    <w:rsid w:val="00B345A1"/>
    <w:rsid w:val="00B3480C"/>
    <w:rsid w:val="00B348B8"/>
    <w:rsid w:val="00B34B95"/>
    <w:rsid w:val="00B34EEE"/>
    <w:rsid w:val="00B35BBF"/>
    <w:rsid w:val="00B3613F"/>
    <w:rsid w:val="00B3638E"/>
    <w:rsid w:val="00B36485"/>
    <w:rsid w:val="00B36C13"/>
    <w:rsid w:val="00B36DD7"/>
    <w:rsid w:val="00B36DE2"/>
    <w:rsid w:val="00B36DFE"/>
    <w:rsid w:val="00B3767B"/>
    <w:rsid w:val="00B3796C"/>
    <w:rsid w:val="00B40E8E"/>
    <w:rsid w:val="00B415C3"/>
    <w:rsid w:val="00B41C7C"/>
    <w:rsid w:val="00B41F3A"/>
    <w:rsid w:val="00B4211A"/>
    <w:rsid w:val="00B422B9"/>
    <w:rsid w:val="00B4270E"/>
    <w:rsid w:val="00B427FB"/>
    <w:rsid w:val="00B436C6"/>
    <w:rsid w:val="00B436E8"/>
    <w:rsid w:val="00B43BEF"/>
    <w:rsid w:val="00B447AB"/>
    <w:rsid w:val="00B455E5"/>
    <w:rsid w:val="00B4595C"/>
    <w:rsid w:val="00B45B0E"/>
    <w:rsid w:val="00B462D1"/>
    <w:rsid w:val="00B46406"/>
    <w:rsid w:val="00B4693C"/>
    <w:rsid w:val="00B46E9D"/>
    <w:rsid w:val="00B46F8E"/>
    <w:rsid w:val="00B47277"/>
    <w:rsid w:val="00B47574"/>
    <w:rsid w:val="00B47A43"/>
    <w:rsid w:val="00B47AE7"/>
    <w:rsid w:val="00B47BC8"/>
    <w:rsid w:val="00B500FD"/>
    <w:rsid w:val="00B50193"/>
    <w:rsid w:val="00B502C0"/>
    <w:rsid w:val="00B50CA7"/>
    <w:rsid w:val="00B51219"/>
    <w:rsid w:val="00B5143C"/>
    <w:rsid w:val="00B51A61"/>
    <w:rsid w:val="00B51D5E"/>
    <w:rsid w:val="00B51DA5"/>
    <w:rsid w:val="00B52176"/>
    <w:rsid w:val="00B52F4B"/>
    <w:rsid w:val="00B52FCC"/>
    <w:rsid w:val="00B534AB"/>
    <w:rsid w:val="00B54833"/>
    <w:rsid w:val="00B54A11"/>
    <w:rsid w:val="00B54B0C"/>
    <w:rsid w:val="00B5501E"/>
    <w:rsid w:val="00B56AFF"/>
    <w:rsid w:val="00B5783B"/>
    <w:rsid w:val="00B605DF"/>
    <w:rsid w:val="00B60831"/>
    <w:rsid w:val="00B61931"/>
    <w:rsid w:val="00B61980"/>
    <w:rsid w:val="00B61C0B"/>
    <w:rsid w:val="00B62240"/>
    <w:rsid w:val="00B62B19"/>
    <w:rsid w:val="00B62ED6"/>
    <w:rsid w:val="00B62EDF"/>
    <w:rsid w:val="00B63260"/>
    <w:rsid w:val="00B63746"/>
    <w:rsid w:val="00B6459E"/>
    <w:rsid w:val="00B646B2"/>
    <w:rsid w:val="00B64EB6"/>
    <w:rsid w:val="00B65A6E"/>
    <w:rsid w:val="00B6681C"/>
    <w:rsid w:val="00B66942"/>
    <w:rsid w:val="00B66DD5"/>
    <w:rsid w:val="00B67860"/>
    <w:rsid w:val="00B70319"/>
    <w:rsid w:val="00B70712"/>
    <w:rsid w:val="00B71C8D"/>
    <w:rsid w:val="00B71FDE"/>
    <w:rsid w:val="00B72089"/>
    <w:rsid w:val="00B72158"/>
    <w:rsid w:val="00B729D6"/>
    <w:rsid w:val="00B72B10"/>
    <w:rsid w:val="00B72B9B"/>
    <w:rsid w:val="00B73253"/>
    <w:rsid w:val="00B73320"/>
    <w:rsid w:val="00B73B29"/>
    <w:rsid w:val="00B73CF4"/>
    <w:rsid w:val="00B74239"/>
    <w:rsid w:val="00B746F7"/>
    <w:rsid w:val="00B74B15"/>
    <w:rsid w:val="00B75006"/>
    <w:rsid w:val="00B75496"/>
    <w:rsid w:val="00B75E2E"/>
    <w:rsid w:val="00B76633"/>
    <w:rsid w:val="00B76689"/>
    <w:rsid w:val="00B76DFC"/>
    <w:rsid w:val="00B7703F"/>
    <w:rsid w:val="00B778D1"/>
    <w:rsid w:val="00B77C91"/>
    <w:rsid w:val="00B80465"/>
    <w:rsid w:val="00B809BE"/>
    <w:rsid w:val="00B80D4D"/>
    <w:rsid w:val="00B82389"/>
    <w:rsid w:val="00B82889"/>
    <w:rsid w:val="00B82B44"/>
    <w:rsid w:val="00B82FF8"/>
    <w:rsid w:val="00B831FD"/>
    <w:rsid w:val="00B84262"/>
    <w:rsid w:val="00B84F16"/>
    <w:rsid w:val="00B84F5F"/>
    <w:rsid w:val="00B85CBC"/>
    <w:rsid w:val="00B87292"/>
    <w:rsid w:val="00B87537"/>
    <w:rsid w:val="00B900D0"/>
    <w:rsid w:val="00B90502"/>
    <w:rsid w:val="00B905A4"/>
    <w:rsid w:val="00B9068E"/>
    <w:rsid w:val="00B90AA3"/>
    <w:rsid w:val="00B90FF2"/>
    <w:rsid w:val="00B91186"/>
    <w:rsid w:val="00B913E2"/>
    <w:rsid w:val="00B915F1"/>
    <w:rsid w:val="00B91648"/>
    <w:rsid w:val="00B9181E"/>
    <w:rsid w:val="00B91900"/>
    <w:rsid w:val="00B91C36"/>
    <w:rsid w:val="00B9213E"/>
    <w:rsid w:val="00B9228E"/>
    <w:rsid w:val="00B9286D"/>
    <w:rsid w:val="00B92C93"/>
    <w:rsid w:val="00B92D9B"/>
    <w:rsid w:val="00B93099"/>
    <w:rsid w:val="00B933E6"/>
    <w:rsid w:val="00B93ADB"/>
    <w:rsid w:val="00B93EEF"/>
    <w:rsid w:val="00B94286"/>
    <w:rsid w:val="00B946A1"/>
    <w:rsid w:val="00B94BD1"/>
    <w:rsid w:val="00B94DDF"/>
    <w:rsid w:val="00B94FA4"/>
    <w:rsid w:val="00B95877"/>
    <w:rsid w:val="00B9610C"/>
    <w:rsid w:val="00B96180"/>
    <w:rsid w:val="00B96272"/>
    <w:rsid w:val="00B96AB3"/>
    <w:rsid w:val="00B96C30"/>
    <w:rsid w:val="00B96CF1"/>
    <w:rsid w:val="00B96F34"/>
    <w:rsid w:val="00BA0273"/>
    <w:rsid w:val="00BA0A28"/>
    <w:rsid w:val="00BA1629"/>
    <w:rsid w:val="00BA162E"/>
    <w:rsid w:val="00BA16B4"/>
    <w:rsid w:val="00BA2430"/>
    <w:rsid w:val="00BA2512"/>
    <w:rsid w:val="00BA2887"/>
    <w:rsid w:val="00BA33B1"/>
    <w:rsid w:val="00BA33C9"/>
    <w:rsid w:val="00BA3931"/>
    <w:rsid w:val="00BA3B05"/>
    <w:rsid w:val="00BA3FE5"/>
    <w:rsid w:val="00BA47EF"/>
    <w:rsid w:val="00BA49CD"/>
    <w:rsid w:val="00BA4AFA"/>
    <w:rsid w:val="00BA4B58"/>
    <w:rsid w:val="00BA4DAE"/>
    <w:rsid w:val="00BA52EC"/>
    <w:rsid w:val="00BA644E"/>
    <w:rsid w:val="00BA67E4"/>
    <w:rsid w:val="00BA6815"/>
    <w:rsid w:val="00BA7599"/>
    <w:rsid w:val="00BA7723"/>
    <w:rsid w:val="00BA7B66"/>
    <w:rsid w:val="00BA7C02"/>
    <w:rsid w:val="00BA7E08"/>
    <w:rsid w:val="00BB0754"/>
    <w:rsid w:val="00BB1F08"/>
    <w:rsid w:val="00BB2082"/>
    <w:rsid w:val="00BB2701"/>
    <w:rsid w:val="00BB2858"/>
    <w:rsid w:val="00BB3C16"/>
    <w:rsid w:val="00BB3DAF"/>
    <w:rsid w:val="00BB3F75"/>
    <w:rsid w:val="00BB3FAA"/>
    <w:rsid w:val="00BB457F"/>
    <w:rsid w:val="00BB4D7F"/>
    <w:rsid w:val="00BB551F"/>
    <w:rsid w:val="00BB60E8"/>
    <w:rsid w:val="00BB6896"/>
    <w:rsid w:val="00BB6B43"/>
    <w:rsid w:val="00BB6E43"/>
    <w:rsid w:val="00BB70DC"/>
    <w:rsid w:val="00BB74DB"/>
    <w:rsid w:val="00BB785B"/>
    <w:rsid w:val="00BB7917"/>
    <w:rsid w:val="00BC0053"/>
    <w:rsid w:val="00BC077B"/>
    <w:rsid w:val="00BC0C44"/>
    <w:rsid w:val="00BC11A8"/>
    <w:rsid w:val="00BC12DB"/>
    <w:rsid w:val="00BC17B0"/>
    <w:rsid w:val="00BC19F1"/>
    <w:rsid w:val="00BC1B40"/>
    <w:rsid w:val="00BC1DBF"/>
    <w:rsid w:val="00BC1E9C"/>
    <w:rsid w:val="00BC2D04"/>
    <w:rsid w:val="00BC3C09"/>
    <w:rsid w:val="00BC42CA"/>
    <w:rsid w:val="00BC4886"/>
    <w:rsid w:val="00BC52AC"/>
    <w:rsid w:val="00BC55BB"/>
    <w:rsid w:val="00BC5BBE"/>
    <w:rsid w:val="00BC638E"/>
    <w:rsid w:val="00BC647F"/>
    <w:rsid w:val="00BC6561"/>
    <w:rsid w:val="00BC66C7"/>
    <w:rsid w:val="00BC6DD2"/>
    <w:rsid w:val="00BC78D6"/>
    <w:rsid w:val="00BD1172"/>
    <w:rsid w:val="00BD180E"/>
    <w:rsid w:val="00BD233B"/>
    <w:rsid w:val="00BD2498"/>
    <w:rsid w:val="00BD2723"/>
    <w:rsid w:val="00BD2DE4"/>
    <w:rsid w:val="00BD38EE"/>
    <w:rsid w:val="00BD3BEA"/>
    <w:rsid w:val="00BD4A7A"/>
    <w:rsid w:val="00BD4BD7"/>
    <w:rsid w:val="00BD4C84"/>
    <w:rsid w:val="00BD4D0E"/>
    <w:rsid w:val="00BD4E1B"/>
    <w:rsid w:val="00BD519D"/>
    <w:rsid w:val="00BD594B"/>
    <w:rsid w:val="00BD5A94"/>
    <w:rsid w:val="00BD60B9"/>
    <w:rsid w:val="00BD66FD"/>
    <w:rsid w:val="00BD6E29"/>
    <w:rsid w:val="00BD7CFB"/>
    <w:rsid w:val="00BE0F0F"/>
    <w:rsid w:val="00BE0F42"/>
    <w:rsid w:val="00BE1668"/>
    <w:rsid w:val="00BE21EC"/>
    <w:rsid w:val="00BE43A8"/>
    <w:rsid w:val="00BE4441"/>
    <w:rsid w:val="00BE52E5"/>
    <w:rsid w:val="00BE5587"/>
    <w:rsid w:val="00BE5D59"/>
    <w:rsid w:val="00BE63F5"/>
    <w:rsid w:val="00BE6ACE"/>
    <w:rsid w:val="00BE73EC"/>
    <w:rsid w:val="00BF0455"/>
    <w:rsid w:val="00BF088D"/>
    <w:rsid w:val="00BF0941"/>
    <w:rsid w:val="00BF19E3"/>
    <w:rsid w:val="00BF1CBC"/>
    <w:rsid w:val="00BF35B4"/>
    <w:rsid w:val="00BF3655"/>
    <w:rsid w:val="00BF5327"/>
    <w:rsid w:val="00BF53D2"/>
    <w:rsid w:val="00BF5444"/>
    <w:rsid w:val="00BF598C"/>
    <w:rsid w:val="00BF5A88"/>
    <w:rsid w:val="00BF6CF8"/>
    <w:rsid w:val="00BF72D4"/>
    <w:rsid w:val="00BF7B2F"/>
    <w:rsid w:val="00BF7DB5"/>
    <w:rsid w:val="00C009A6"/>
    <w:rsid w:val="00C00EF1"/>
    <w:rsid w:val="00C00F2D"/>
    <w:rsid w:val="00C010EE"/>
    <w:rsid w:val="00C01791"/>
    <w:rsid w:val="00C01D78"/>
    <w:rsid w:val="00C01EC6"/>
    <w:rsid w:val="00C022E4"/>
    <w:rsid w:val="00C02D26"/>
    <w:rsid w:val="00C03881"/>
    <w:rsid w:val="00C03D3F"/>
    <w:rsid w:val="00C046FB"/>
    <w:rsid w:val="00C04803"/>
    <w:rsid w:val="00C04BED"/>
    <w:rsid w:val="00C04C31"/>
    <w:rsid w:val="00C0514A"/>
    <w:rsid w:val="00C057BA"/>
    <w:rsid w:val="00C059B6"/>
    <w:rsid w:val="00C059C6"/>
    <w:rsid w:val="00C06B46"/>
    <w:rsid w:val="00C06F5C"/>
    <w:rsid w:val="00C07497"/>
    <w:rsid w:val="00C075F1"/>
    <w:rsid w:val="00C07675"/>
    <w:rsid w:val="00C079EC"/>
    <w:rsid w:val="00C10F04"/>
    <w:rsid w:val="00C110DF"/>
    <w:rsid w:val="00C1162F"/>
    <w:rsid w:val="00C118CD"/>
    <w:rsid w:val="00C11BAB"/>
    <w:rsid w:val="00C11F31"/>
    <w:rsid w:val="00C12692"/>
    <w:rsid w:val="00C136F9"/>
    <w:rsid w:val="00C13F70"/>
    <w:rsid w:val="00C1447A"/>
    <w:rsid w:val="00C15182"/>
    <w:rsid w:val="00C15517"/>
    <w:rsid w:val="00C15AFA"/>
    <w:rsid w:val="00C16986"/>
    <w:rsid w:val="00C16FF7"/>
    <w:rsid w:val="00C179FB"/>
    <w:rsid w:val="00C17BF5"/>
    <w:rsid w:val="00C20D9B"/>
    <w:rsid w:val="00C2128A"/>
    <w:rsid w:val="00C217FC"/>
    <w:rsid w:val="00C21924"/>
    <w:rsid w:val="00C21BB6"/>
    <w:rsid w:val="00C21CD4"/>
    <w:rsid w:val="00C21FB9"/>
    <w:rsid w:val="00C226EC"/>
    <w:rsid w:val="00C22F96"/>
    <w:rsid w:val="00C234B9"/>
    <w:rsid w:val="00C2429F"/>
    <w:rsid w:val="00C244D1"/>
    <w:rsid w:val="00C24910"/>
    <w:rsid w:val="00C2494D"/>
    <w:rsid w:val="00C24E04"/>
    <w:rsid w:val="00C2508F"/>
    <w:rsid w:val="00C250BA"/>
    <w:rsid w:val="00C25B68"/>
    <w:rsid w:val="00C262D8"/>
    <w:rsid w:val="00C2665B"/>
    <w:rsid w:val="00C26BEA"/>
    <w:rsid w:val="00C271A7"/>
    <w:rsid w:val="00C274AB"/>
    <w:rsid w:val="00C27B81"/>
    <w:rsid w:val="00C30899"/>
    <w:rsid w:val="00C308FB"/>
    <w:rsid w:val="00C30C07"/>
    <w:rsid w:val="00C30FA8"/>
    <w:rsid w:val="00C311EB"/>
    <w:rsid w:val="00C32254"/>
    <w:rsid w:val="00C32773"/>
    <w:rsid w:val="00C3290A"/>
    <w:rsid w:val="00C32997"/>
    <w:rsid w:val="00C32B42"/>
    <w:rsid w:val="00C3341B"/>
    <w:rsid w:val="00C33C3B"/>
    <w:rsid w:val="00C344FD"/>
    <w:rsid w:val="00C34897"/>
    <w:rsid w:val="00C34C71"/>
    <w:rsid w:val="00C35053"/>
    <w:rsid w:val="00C35F87"/>
    <w:rsid w:val="00C366DB"/>
    <w:rsid w:val="00C373FC"/>
    <w:rsid w:val="00C37EA3"/>
    <w:rsid w:val="00C37EF3"/>
    <w:rsid w:val="00C40613"/>
    <w:rsid w:val="00C421EE"/>
    <w:rsid w:val="00C42427"/>
    <w:rsid w:val="00C4258E"/>
    <w:rsid w:val="00C42D95"/>
    <w:rsid w:val="00C43113"/>
    <w:rsid w:val="00C438F1"/>
    <w:rsid w:val="00C4466E"/>
    <w:rsid w:val="00C44F8A"/>
    <w:rsid w:val="00C44FA4"/>
    <w:rsid w:val="00C4519B"/>
    <w:rsid w:val="00C46421"/>
    <w:rsid w:val="00C46956"/>
    <w:rsid w:val="00C477AC"/>
    <w:rsid w:val="00C47BA2"/>
    <w:rsid w:val="00C50917"/>
    <w:rsid w:val="00C50D30"/>
    <w:rsid w:val="00C51133"/>
    <w:rsid w:val="00C516F0"/>
    <w:rsid w:val="00C51CEE"/>
    <w:rsid w:val="00C521DD"/>
    <w:rsid w:val="00C52669"/>
    <w:rsid w:val="00C52D30"/>
    <w:rsid w:val="00C52F67"/>
    <w:rsid w:val="00C52FFC"/>
    <w:rsid w:val="00C53130"/>
    <w:rsid w:val="00C53348"/>
    <w:rsid w:val="00C53CE7"/>
    <w:rsid w:val="00C54FC1"/>
    <w:rsid w:val="00C551DA"/>
    <w:rsid w:val="00C55AAB"/>
    <w:rsid w:val="00C55B06"/>
    <w:rsid w:val="00C55D32"/>
    <w:rsid w:val="00C56A9D"/>
    <w:rsid w:val="00C56FEE"/>
    <w:rsid w:val="00C573DA"/>
    <w:rsid w:val="00C57A41"/>
    <w:rsid w:val="00C57B8C"/>
    <w:rsid w:val="00C6082B"/>
    <w:rsid w:val="00C60DD0"/>
    <w:rsid w:val="00C60EAA"/>
    <w:rsid w:val="00C61D05"/>
    <w:rsid w:val="00C61F93"/>
    <w:rsid w:val="00C62BA0"/>
    <w:rsid w:val="00C62F21"/>
    <w:rsid w:val="00C636CF"/>
    <w:rsid w:val="00C63775"/>
    <w:rsid w:val="00C639F1"/>
    <w:rsid w:val="00C63A50"/>
    <w:rsid w:val="00C63C3B"/>
    <w:rsid w:val="00C63D9C"/>
    <w:rsid w:val="00C646E7"/>
    <w:rsid w:val="00C64ECC"/>
    <w:rsid w:val="00C64F1B"/>
    <w:rsid w:val="00C65222"/>
    <w:rsid w:val="00C65646"/>
    <w:rsid w:val="00C656B9"/>
    <w:rsid w:val="00C65FD6"/>
    <w:rsid w:val="00C6651C"/>
    <w:rsid w:val="00C66570"/>
    <w:rsid w:val="00C6681F"/>
    <w:rsid w:val="00C66A6F"/>
    <w:rsid w:val="00C67612"/>
    <w:rsid w:val="00C67898"/>
    <w:rsid w:val="00C67D42"/>
    <w:rsid w:val="00C67D86"/>
    <w:rsid w:val="00C703D6"/>
    <w:rsid w:val="00C707EE"/>
    <w:rsid w:val="00C70ABA"/>
    <w:rsid w:val="00C717FF"/>
    <w:rsid w:val="00C71B46"/>
    <w:rsid w:val="00C722D2"/>
    <w:rsid w:val="00C725AC"/>
    <w:rsid w:val="00C726F6"/>
    <w:rsid w:val="00C72819"/>
    <w:rsid w:val="00C72AAC"/>
    <w:rsid w:val="00C72D49"/>
    <w:rsid w:val="00C73260"/>
    <w:rsid w:val="00C7339E"/>
    <w:rsid w:val="00C739A3"/>
    <w:rsid w:val="00C740A5"/>
    <w:rsid w:val="00C74639"/>
    <w:rsid w:val="00C746BA"/>
    <w:rsid w:val="00C7488B"/>
    <w:rsid w:val="00C7577A"/>
    <w:rsid w:val="00C75AD5"/>
    <w:rsid w:val="00C75D5D"/>
    <w:rsid w:val="00C75FA2"/>
    <w:rsid w:val="00C76637"/>
    <w:rsid w:val="00C76C0C"/>
    <w:rsid w:val="00C7723E"/>
    <w:rsid w:val="00C77583"/>
    <w:rsid w:val="00C776AE"/>
    <w:rsid w:val="00C80406"/>
    <w:rsid w:val="00C8084F"/>
    <w:rsid w:val="00C80A4D"/>
    <w:rsid w:val="00C80FD0"/>
    <w:rsid w:val="00C813AC"/>
    <w:rsid w:val="00C814A9"/>
    <w:rsid w:val="00C81546"/>
    <w:rsid w:val="00C82253"/>
    <w:rsid w:val="00C82506"/>
    <w:rsid w:val="00C82DB4"/>
    <w:rsid w:val="00C82F30"/>
    <w:rsid w:val="00C830A0"/>
    <w:rsid w:val="00C83749"/>
    <w:rsid w:val="00C837A0"/>
    <w:rsid w:val="00C83AFA"/>
    <w:rsid w:val="00C8422A"/>
    <w:rsid w:val="00C8473B"/>
    <w:rsid w:val="00C84E35"/>
    <w:rsid w:val="00C8568D"/>
    <w:rsid w:val="00C85E39"/>
    <w:rsid w:val="00C861CF"/>
    <w:rsid w:val="00C86A68"/>
    <w:rsid w:val="00C872F9"/>
    <w:rsid w:val="00C876AF"/>
    <w:rsid w:val="00C87D29"/>
    <w:rsid w:val="00C87F79"/>
    <w:rsid w:val="00C90315"/>
    <w:rsid w:val="00C909BD"/>
    <w:rsid w:val="00C9136C"/>
    <w:rsid w:val="00C917E9"/>
    <w:rsid w:val="00C91F6B"/>
    <w:rsid w:val="00C91F77"/>
    <w:rsid w:val="00C92471"/>
    <w:rsid w:val="00C9250C"/>
    <w:rsid w:val="00C92BE1"/>
    <w:rsid w:val="00C92CFE"/>
    <w:rsid w:val="00C92EA5"/>
    <w:rsid w:val="00C9489E"/>
    <w:rsid w:val="00C94FF5"/>
    <w:rsid w:val="00C95C64"/>
    <w:rsid w:val="00C9638B"/>
    <w:rsid w:val="00C966D9"/>
    <w:rsid w:val="00C96A37"/>
    <w:rsid w:val="00C970A0"/>
    <w:rsid w:val="00CA04EA"/>
    <w:rsid w:val="00CA18FA"/>
    <w:rsid w:val="00CA1C0D"/>
    <w:rsid w:val="00CA1D65"/>
    <w:rsid w:val="00CA2A13"/>
    <w:rsid w:val="00CA2B58"/>
    <w:rsid w:val="00CA2C73"/>
    <w:rsid w:val="00CA2CDC"/>
    <w:rsid w:val="00CA2E69"/>
    <w:rsid w:val="00CA32CB"/>
    <w:rsid w:val="00CA3705"/>
    <w:rsid w:val="00CA3BBF"/>
    <w:rsid w:val="00CA3DDA"/>
    <w:rsid w:val="00CA40FA"/>
    <w:rsid w:val="00CA5266"/>
    <w:rsid w:val="00CA60E8"/>
    <w:rsid w:val="00CA6372"/>
    <w:rsid w:val="00CA63E6"/>
    <w:rsid w:val="00CA6644"/>
    <w:rsid w:val="00CA69F3"/>
    <w:rsid w:val="00CA6E99"/>
    <w:rsid w:val="00CA703C"/>
    <w:rsid w:val="00CA70DA"/>
    <w:rsid w:val="00CA717A"/>
    <w:rsid w:val="00CA73B1"/>
    <w:rsid w:val="00CB0F56"/>
    <w:rsid w:val="00CB100A"/>
    <w:rsid w:val="00CB175C"/>
    <w:rsid w:val="00CB28E5"/>
    <w:rsid w:val="00CB317D"/>
    <w:rsid w:val="00CB3772"/>
    <w:rsid w:val="00CB401B"/>
    <w:rsid w:val="00CB593D"/>
    <w:rsid w:val="00CB5DE9"/>
    <w:rsid w:val="00CB72ED"/>
    <w:rsid w:val="00CB7335"/>
    <w:rsid w:val="00CB74D0"/>
    <w:rsid w:val="00CB7CEA"/>
    <w:rsid w:val="00CC0258"/>
    <w:rsid w:val="00CC0274"/>
    <w:rsid w:val="00CC0359"/>
    <w:rsid w:val="00CC1234"/>
    <w:rsid w:val="00CC12FB"/>
    <w:rsid w:val="00CC162D"/>
    <w:rsid w:val="00CC188A"/>
    <w:rsid w:val="00CC26B6"/>
    <w:rsid w:val="00CC28CD"/>
    <w:rsid w:val="00CC28EC"/>
    <w:rsid w:val="00CC3186"/>
    <w:rsid w:val="00CC3CDE"/>
    <w:rsid w:val="00CC3DB8"/>
    <w:rsid w:val="00CC4E12"/>
    <w:rsid w:val="00CC4F6B"/>
    <w:rsid w:val="00CC5B76"/>
    <w:rsid w:val="00CC65D0"/>
    <w:rsid w:val="00CC75F5"/>
    <w:rsid w:val="00CC785A"/>
    <w:rsid w:val="00CC79F5"/>
    <w:rsid w:val="00CD0509"/>
    <w:rsid w:val="00CD1308"/>
    <w:rsid w:val="00CD2A00"/>
    <w:rsid w:val="00CD320D"/>
    <w:rsid w:val="00CD49F3"/>
    <w:rsid w:val="00CD4A75"/>
    <w:rsid w:val="00CD53A7"/>
    <w:rsid w:val="00CD58A3"/>
    <w:rsid w:val="00CD59DF"/>
    <w:rsid w:val="00CD5EF7"/>
    <w:rsid w:val="00CD6DB3"/>
    <w:rsid w:val="00CD6DD5"/>
    <w:rsid w:val="00CD7132"/>
    <w:rsid w:val="00CD78A2"/>
    <w:rsid w:val="00CD792E"/>
    <w:rsid w:val="00CE062C"/>
    <w:rsid w:val="00CE1F99"/>
    <w:rsid w:val="00CE257B"/>
    <w:rsid w:val="00CE2C67"/>
    <w:rsid w:val="00CE2CC4"/>
    <w:rsid w:val="00CE2D1F"/>
    <w:rsid w:val="00CE3147"/>
    <w:rsid w:val="00CE3283"/>
    <w:rsid w:val="00CE3658"/>
    <w:rsid w:val="00CE36FB"/>
    <w:rsid w:val="00CE3B9E"/>
    <w:rsid w:val="00CE41C9"/>
    <w:rsid w:val="00CE4A40"/>
    <w:rsid w:val="00CE4E4C"/>
    <w:rsid w:val="00CE50EB"/>
    <w:rsid w:val="00CE5E4A"/>
    <w:rsid w:val="00CE6042"/>
    <w:rsid w:val="00CE6BE0"/>
    <w:rsid w:val="00CE6D29"/>
    <w:rsid w:val="00CE6F26"/>
    <w:rsid w:val="00CE7014"/>
    <w:rsid w:val="00CE7093"/>
    <w:rsid w:val="00CF052D"/>
    <w:rsid w:val="00CF077C"/>
    <w:rsid w:val="00CF0860"/>
    <w:rsid w:val="00CF0D88"/>
    <w:rsid w:val="00CF18CA"/>
    <w:rsid w:val="00CF1D31"/>
    <w:rsid w:val="00CF1DDB"/>
    <w:rsid w:val="00CF2135"/>
    <w:rsid w:val="00CF2D1A"/>
    <w:rsid w:val="00CF3E44"/>
    <w:rsid w:val="00CF4603"/>
    <w:rsid w:val="00CF462E"/>
    <w:rsid w:val="00CF5669"/>
    <w:rsid w:val="00CF5800"/>
    <w:rsid w:val="00CF5ED7"/>
    <w:rsid w:val="00CF5F30"/>
    <w:rsid w:val="00CF6618"/>
    <w:rsid w:val="00CF6F9D"/>
    <w:rsid w:val="00CF765F"/>
    <w:rsid w:val="00CF79C1"/>
    <w:rsid w:val="00CF79EC"/>
    <w:rsid w:val="00D001FB"/>
    <w:rsid w:val="00D0079B"/>
    <w:rsid w:val="00D00A38"/>
    <w:rsid w:val="00D01168"/>
    <w:rsid w:val="00D0162F"/>
    <w:rsid w:val="00D0191D"/>
    <w:rsid w:val="00D0193B"/>
    <w:rsid w:val="00D024D6"/>
    <w:rsid w:val="00D026FF"/>
    <w:rsid w:val="00D027B2"/>
    <w:rsid w:val="00D0399A"/>
    <w:rsid w:val="00D03D95"/>
    <w:rsid w:val="00D03E57"/>
    <w:rsid w:val="00D0497D"/>
    <w:rsid w:val="00D04AF4"/>
    <w:rsid w:val="00D051E9"/>
    <w:rsid w:val="00D05392"/>
    <w:rsid w:val="00D055B8"/>
    <w:rsid w:val="00D05992"/>
    <w:rsid w:val="00D059D3"/>
    <w:rsid w:val="00D060E2"/>
    <w:rsid w:val="00D0627C"/>
    <w:rsid w:val="00D06336"/>
    <w:rsid w:val="00D063BD"/>
    <w:rsid w:val="00D0652C"/>
    <w:rsid w:val="00D065DB"/>
    <w:rsid w:val="00D067B2"/>
    <w:rsid w:val="00D06895"/>
    <w:rsid w:val="00D06CA2"/>
    <w:rsid w:val="00D06F37"/>
    <w:rsid w:val="00D07356"/>
    <w:rsid w:val="00D07E7A"/>
    <w:rsid w:val="00D10C63"/>
    <w:rsid w:val="00D12068"/>
    <w:rsid w:val="00D12895"/>
    <w:rsid w:val="00D12B46"/>
    <w:rsid w:val="00D14285"/>
    <w:rsid w:val="00D14299"/>
    <w:rsid w:val="00D15098"/>
    <w:rsid w:val="00D153C0"/>
    <w:rsid w:val="00D1560B"/>
    <w:rsid w:val="00D15C9E"/>
    <w:rsid w:val="00D163A0"/>
    <w:rsid w:val="00D16467"/>
    <w:rsid w:val="00D16AB1"/>
    <w:rsid w:val="00D16F27"/>
    <w:rsid w:val="00D170FE"/>
    <w:rsid w:val="00D17AEB"/>
    <w:rsid w:val="00D17CD8"/>
    <w:rsid w:val="00D17F99"/>
    <w:rsid w:val="00D2054C"/>
    <w:rsid w:val="00D20D35"/>
    <w:rsid w:val="00D21391"/>
    <w:rsid w:val="00D21392"/>
    <w:rsid w:val="00D217A9"/>
    <w:rsid w:val="00D22D7B"/>
    <w:rsid w:val="00D2342D"/>
    <w:rsid w:val="00D23591"/>
    <w:rsid w:val="00D23B7C"/>
    <w:rsid w:val="00D2609B"/>
    <w:rsid w:val="00D26302"/>
    <w:rsid w:val="00D26395"/>
    <w:rsid w:val="00D265D9"/>
    <w:rsid w:val="00D26637"/>
    <w:rsid w:val="00D279D8"/>
    <w:rsid w:val="00D30251"/>
    <w:rsid w:val="00D30A21"/>
    <w:rsid w:val="00D30BA9"/>
    <w:rsid w:val="00D31392"/>
    <w:rsid w:val="00D33925"/>
    <w:rsid w:val="00D33E2A"/>
    <w:rsid w:val="00D343BC"/>
    <w:rsid w:val="00D348FF"/>
    <w:rsid w:val="00D3535A"/>
    <w:rsid w:val="00D3684C"/>
    <w:rsid w:val="00D36993"/>
    <w:rsid w:val="00D36E9D"/>
    <w:rsid w:val="00D37479"/>
    <w:rsid w:val="00D377BF"/>
    <w:rsid w:val="00D37A71"/>
    <w:rsid w:val="00D37EC9"/>
    <w:rsid w:val="00D40F70"/>
    <w:rsid w:val="00D4131C"/>
    <w:rsid w:val="00D4148B"/>
    <w:rsid w:val="00D41F49"/>
    <w:rsid w:val="00D423C9"/>
    <w:rsid w:val="00D4296C"/>
    <w:rsid w:val="00D42BBE"/>
    <w:rsid w:val="00D447B9"/>
    <w:rsid w:val="00D45139"/>
    <w:rsid w:val="00D45A1C"/>
    <w:rsid w:val="00D469F1"/>
    <w:rsid w:val="00D46E90"/>
    <w:rsid w:val="00D47C03"/>
    <w:rsid w:val="00D47CC1"/>
    <w:rsid w:val="00D47F19"/>
    <w:rsid w:val="00D47F90"/>
    <w:rsid w:val="00D5007D"/>
    <w:rsid w:val="00D51049"/>
    <w:rsid w:val="00D51428"/>
    <w:rsid w:val="00D517FE"/>
    <w:rsid w:val="00D523F5"/>
    <w:rsid w:val="00D52663"/>
    <w:rsid w:val="00D527BE"/>
    <w:rsid w:val="00D527E1"/>
    <w:rsid w:val="00D5298F"/>
    <w:rsid w:val="00D55932"/>
    <w:rsid w:val="00D55D9A"/>
    <w:rsid w:val="00D55E73"/>
    <w:rsid w:val="00D56D07"/>
    <w:rsid w:val="00D60896"/>
    <w:rsid w:val="00D611A2"/>
    <w:rsid w:val="00D612E0"/>
    <w:rsid w:val="00D618C1"/>
    <w:rsid w:val="00D61996"/>
    <w:rsid w:val="00D61BDB"/>
    <w:rsid w:val="00D61C9E"/>
    <w:rsid w:val="00D61FAA"/>
    <w:rsid w:val="00D62579"/>
    <w:rsid w:val="00D625B3"/>
    <w:rsid w:val="00D62E89"/>
    <w:rsid w:val="00D6311D"/>
    <w:rsid w:val="00D63840"/>
    <w:rsid w:val="00D63CA7"/>
    <w:rsid w:val="00D63E0F"/>
    <w:rsid w:val="00D63F00"/>
    <w:rsid w:val="00D641FA"/>
    <w:rsid w:val="00D643E0"/>
    <w:rsid w:val="00D64726"/>
    <w:rsid w:val="00D64A67"/>
    <w:rsid w:val="00D64B05"/>
    <w:rsid w:val="00D65446"/>
    <w:rsid w:val="00D656F3"/>
    <w:rsid w:val="00D6597F"/>
    <w:rsid w:val="00D65C2F"/>
    <w:rsid w:val="00D65E5F"/>
    <w:rsid w:val="00D65E8C"/>
    <w:rsid w:val="00D65F26"/>
    <w:rsid w:val="00D67210"/>
    <w:rsid w:val="00D67385"/>
    <w:rsid w:val="00D70720"/>
    <w:rsid w:val="00D7090C"/>
    <w:rsid w:val="00D7094D"/>
    <w:rsid w:val="00D71EA8"/>
    <w:rsid w:val="00D7257E"/>
    <w:rsid w:val="00D730B3"/>
    <w:rsid w:val="00D7409C"/>
    <w:rsid w:val="00D74BBD"/>
    <w:rsid w:val="00D75960"/>
    <w:rsid w:val="00D75F5B"/>
    <w:rsid w:val="00D7635B"/>
    <w:rsid w:val="00D76407"/>
    <w:rsid w:val="00D765D0"/>
    <w:rsid w:val="00D766DC"/>
    <w:rsid w:val="00D77030"/>
    <w:rsid w:val="00D77774"/>
    <w:rsid w:val="00D77E70"/>
    <w:rsid w:val="00D80144"/>
    <w:rsid w:val="00D802FC"/>
    <w:rsid w:val="00D807ED"/>
    <w:rsid w:val="00D80A7D"/>
    <w:rsid w:val="00D80B4C"/>
    <w:rsid w:val="00D80DFE"/>
    <w:rsid w:val="00D81570"/>
    <w:rsid w:val="00D81A00"/>
    <w:rsid w:val="00D81BFC"/>
    <w:rsid w:val="00D82E27"/>
    <w:rsid w:val="00D842B2"/>
    <w:rsid w:val="00D851E0"/>
    <w:rsid w:val="00D86027"/>
    <w:rsid w:val="00D877BD"/>
    <w:rsid w:val="00D87D49"/>
    <w:rsid w:val="00D90318"/>
    <w:rsid w:val="00D90B45"/>
    <w:rsid w:val="00D90D0E"/>
    <w:rsid w:val="00D91458"/>
    <w:rsid w:val="00D91464"/>
    <w:rsid w:val="00D914CC"/>
    <w:rsid w:val="00D91D0B"/>
    <w:rsid w:val="00D91E5D"/>
    <w:rsid w:val="00D91E7B"/>
    <w:rsid w:val="00D92299"/>
    <w:rsid w:val="00D925D5"/>
    <w:rsid w:val="00D9451C"/>
    <w:rsid w:val="00D94C1F"/>
    <w:rsid w:val="00D94C5B"/>
    <w:rsid w:val="00D94C78"/>
    <w:rsid w:val="00D94C98"/>
    <w:rsid w:val="00D952C1"/>
    <w:rsid w:val="00D957BA"/>
    <w:rsid w:val="00D96CE0"/>
    <w:rsid w:val="00D96D27"/>
    <w:rsid w:val="00D971A8"/>
    <w:rsid w:val="00D97237"/>
    <w:rsid w:val="00D97456"/>
    <w:rsid w:val="00DA04F5"/>
    <w:rsid w:val="00DA15C8"/>
    <w:rsid w:val="00DA2220"/>
    <w:rsid w:val="00DA2740"/>
    <w:rsid w:val="00DA27E7"/>
    <w:rsid w:val="00DA2B75"/>
    <w:rsid w:val="00DA329C"/>
    <w:rsid w:val="00DA3693"/>
    <w:rsid w:val="00DA3804"/>
    <w:rsid w:val="00DA3C42"/>
    <w:rsid w:val="00DA422C"/>
    <w:rsid w:val="00DA4257"/>
    <w:rsid w:val="00DA5073"/>
    <w:rsid w:val="00DA6E8E"/>
    <w:rsid w:val="00DA7604"/>
    <w:rsid w:val="00DA771C"/>
    <w:rsid w:val="00DB03E6"/>
    <w:rsid w:val="00DB0450"/>
    <w:rsid w:val="00DB17AA"/>
    <w:rsid w:val="00DB1AE8"/>
    <w:rsid w:val="00DB2817"/>
    <w:rsid w:val="00DB2EAB"/>
    <w:rsid w:val="00DB2ECB"/>
    <w:rsid w:val="00DB37CC"/>
    <w:rsid w:val="00DB3908"/>
    <w:rsid w:val="00DB3F8F"/>
    <w:rsid w:val="00DB3FA3"/>
    <w:rsid w:val="00DB40E7"/>
    <w:rsid w:val="00DB5829"/>
    <w:rsid w:val="00DB5971"/>
    <w:rsid w:val="00DB6453"/>
    <w:rsid w:val="00DB7092"/>
    <w:rsid w:val="00DB70ED"/>
    <w:rsid w:val="00DB7507"/>
    <w:rsid w:val="00DB7D7A"/>
    <w:rsid w:val="00DC00E8"/>
    <w:rsid w:val="00DC09B1"/>
    <w:rsid w:val="00DC0D5D"/>
    <w:rsid w:val="00DC2E6B"/>
    <w:rsid w:val="00DC2EEB"/>
    <w:rsid w:val="00DC30E3"/>
    <w:rsid w:val="00DC364E"/>
    <w:rsid w:val="00DC3B05"/>
    <w:rsid w:val="00DC438D"/>
    <w:rsid w:val="00DC48FE"/>
    <w:rsid w:val="00DC582C"/>
    <w:rsid w:val="00DC5EAC"/>
    <w:rsid w:val="00DC6110"/>
    <w:rsid w:val="00DC6202"/>
    <w:rsid w:val="00DC6D17"/>
    <w:rsid w:val="00DC7292"/>
    <w:rsid w:val="00DC7BC1"/>
    <w:rsid w:val="00DC7D54"/>
    <w:rsid w:val="00DD002D"/>
    <w:rsid w:val="00DD0159"/>
    <w:rsid w:val="00DD058F"/>
    <w:rsid w:val="00DD0816"/>
    <w:rsid w:val="00DD0906"/>
    <w:rsid w:val="00DD1245"/>
    <w:rsid w:val="00DD19E4"/>
    <w:rsid w:val="00DD261E"/>
    <w:rsid w:val="00DD2C38"/>
    <w:rsid w:val="00DD3505"/>
    <w:rsid w:val="00DD35F1"/>
    <w:rsid w:val="00DD4457"/>
    <w:rsid w:val="00DD4A41"/>
    <w:rsid w:val="00DD4E58"/>
    <w:rsid w:val="00DD4F54"/>
    <w:rsid w:val="00DD4FDF"/>
    <w:rsid w:val="00DD50AB"/>
    <w:rsid w:val="00DD5BFD"/>
    <w:rsid w:val="00DD6488"/>
    <w:rsid w:val="00DD659D"/>
    <w:rsid w:val="00DD69BD"/>
    <w:rsid w:val="00DD6D19"/>
    <w:rsid w:val="00DD745A"/>
    <w:rsid w:val="00DD750B"/>
    <w:rsid w:val="00DD7C48"/>
    <w:rsid w:val="00DE07DC"/>
    <w:rsid w:val="00DE1226"/>
    <w:rsid w:val="00DE1E36"/>
    <w:rsid w:val="00DE1F91"/>
    <w:rsid w:val="00DE2316"/>
    <w:rsid w:val="00DE2353"/>
    <w:rsid w:val="00DE2436"/>
    <w:rsid w:val="00DE255E"/>
    <w:rsid w:val="00DE29A4"/>
    <w:rsid w:val="00DE29AE"/>
    <w:rsid w:val="00DE2DCA"/>
    <w:rsid w:val="00DE38E4"/>
    <w:rsid w:val="00DE3E46"/>
    <w:rsid w:val="00DE4643"/>
    <w:rsid w:val="00DE5F62"/>
    <w:rsid w:val="00DE7676"/>
    <w:rsid w:val="00DE79F6"/>
    <w:rsid w:val="00DE7B3B"/>
    <w:rsid w:val="00DF00B7"/>
    <w:rsid w:val="00DF08C0"/>
    <w:rsid w:val="00DF1092"/>
    <w:rsid w:val="00DF15D5"/>
    <w:rsid w:val="00DF1B11"/>
    <w:rsid w:val="00DF1E1E"/>
    <w:rsid w:val="00DF281F"/>
    <w:rsid w:val="00DF2F84"/>
    <w:rsid w:val="00DF3011"/>
    <w:rsid w:val="00DF31D8"/>
    <w:rsid w:val="00DF3D1F"/>
    <w:rsid w:val="00DF3DFB"/>
    <w:rsid w:val="00DF3F54"/>
    <w:rsid w:val="00DF4533"/>
    <w:rsid w:val="00DF48A7"/>
    <w:rsid w:val="00DF4B75"/>
    <w:rsid w:val="00DF4EC2"/>
    <w:rsid w:val="00DF617A"/>
    <w:rsid w:val="00DF65F4"/>
    <w:rsid w:val="00DF71C9"/>
    <w:rsid w:val="00DF738A"/>
    <w:rsid w:val="00E005AD"/>
    <w:rsid w:val="00E01386"/>
    <w:rsid w:val="00E02803"/>
    <w:rsid w:val="00E0299E"/>
    <w:rsid w:val="00E03015"/>
    <w:rsid w:val="00E03292"/>
    <w:rsid w:val="00E03308"/>
    <w:rsid w:val="00E03336"/>
    <w:rsid w:val="00E03ED3"/>
    <w:rsid w:val="00E04267"/>
    <w:rsid w:val="00E042C6"/>
    <w:rsid w:val="00E048DB"/>
    <w:rsid w:val="00E055B3"/>
    <w:rsid w:val="00E05BBF"/>
    <w:rsid w:val="00E06358"/>
    <w:rsid w:val="00E06AE6"/>
    <w:rsid w:val="00E06CF3"/>
    <w:rsid w:val="00E07128"/>
    <w:rsid w:val="00E07408"/>
    <w:rsid w:val="00E07978"/>
    <w:rsid w:val="00E102E2"/>
    <w:rsid w:val="00E10B4F"/>
    <w:rsid w:val="00E111F3"/>
    <w:rsid w:val="00E12010"/>
    <w:rsid w:val="00E1246A"/>
    <w:rsid w:val="00E12A3E"/>
    <w:rsid w:val="00E13006"/>
    <w:rsid w:val="00E133C7"/>
    <w:rsid w:val="00E1352F"/>
    <w:rsid w:val="00E1370B"/>
    <w:rsid w:val="00E13A17"/>
    <w:rsid w:val="00E13C77"/>
    <w:rsid w:val="00E13CAE"/>
    <w:rsid w:val="00E13F03"/>
    <w:rsid w:val="00E14617"/>
    <w:rsid w:val="00E146CC"/>
    <w:rsid w:val="00E14A34"/>
    <w:rsid w:val="00E14D7B"/>
    <w:rsid w:val="00E14FBD"/>
    <w:rsid w:val="00E1520A"/>
    <w:rsid w:val="00E15418"/>
    <w:rsid w:val="00E163BC"/>
    <w:rsid w:val="00E169B6"/>
    <w:rsid w:val="00E16C45"/>
    <w:rsid w:val="00E16C6E"/>
    <w:rsid w:val="00E16FE4"/>
    <w:rsid w:val="00E174E6"/>
    <w:rsid w:val="00E17733"/>
    <w:rsid w:val="00E17789"/>
    <w:rsid w:val="00E17C0E"/>
    <w:rsid w:val="00E20ED7"/>
    <w:rsid w:val="00E210BB"/>
    <w:rsid w:val="00E21347"/>
    <w:rsid w:val="00E21898"/>
    <w:rsid w:val="00E21967"/>
    <w:rsid w:val="00E219B8"/>
    <w:rsid w:val="00E226E6"/>
    <w:rsid w:val="00E233D3"/>
    <w:rsid w:val="00E23808"/>
    <w:rsid w:val="00E2382F"/>
    <w:rsid w:val="00E2442C"/>
    <w:rsid w:val="00E25153"/>
    <w:rsid w:val="00E26125"/>
    <w:rsid w:val="00E30060"/>
    <w:rsid w:val="00E30C72"/>
    <w:rsid w:val="00E312C2"/>
    <w:rsid w:val="00E31D9B"/>
    <w:rsid w:val="00E327B1"/>
    <w:rsid w:val="00E3290F"/>
    <w:rsid w:val="00E33451"/>
    <w:rsid w:val="00E33DFE"/>
    <w:rsid w:val="00E33F15"/>
    <w:rsid w:val="00E33FA7"/>
    <w:rsid w:val="00E343D4"/>
    <w:rsid w:val="00E345C4"/>
    <w:rsid w:val="00E354E7"/>
    <w:rsid w:val="00E355BD"/>
    <w:rsid w:val="00E35A33"/>
    <w:rsid w:val="00E35C5B"/>
    <w:rsid w:val="00E36167"/>
    <w:rsid w:val="00E363E6"/>
    <w:rsid w:val="00E36A39"/>
    <w:rsid w:val="00E37074"/>
    <w:rsid w:val="00E37D53"/>
    <w:rsid w:val="00E37E92"/>
    <w:rsid w:val="00E412CA"/>
    <w:rsid w:val="00E4185C"/>
    <w:rsid w:val="00E42FA8"/>
    <w:rsid w:val="00E430EB"/>
    <w:rsid w:val="00E435A8"/>
    <w:rsid w:val="00E43723"/>
    <w:rsid w:val="00E43D98"/>
    <w:rsid w:val="00E44D09"/>
    <w:rsid w:val="00E44E3F"/>
    <w:rsid w:val="00E450F7"/>
    <w:rsid w:val="00E462A1"/>
    <w:rsid w:val="00E46BD8"/>
    <w:rsid w:val="00E46BEC"/>
    <w:rsid w:val="00E46E3F"/>
    <w:rsid w:val="00E46E7A"/>
    <w:rsid w:val="00E47D50"/>
    <w:rsid w:val="00E5065A"/>
    <w:rsid w:val="00E50AEF"/>
    <w:rsid w:val="00E50FF0"/>
    <w:rsid w:val="00E5190A"/>
    <w:rsid w:val="00E51CDA"/>
    <w:rsid w:val="00E52087"/>
    <w:rsid w:val="00E526AD"/>
    <w:rsid w:val="00E52BA5"/>
    <w:rsid w:val="00E53B3C"/>
    <w:rsid w:val="00E53B7A"/>
    <w:rsid w:val="00E54388"/>
    <w:rsid w:val="00E54A5E"/>
    <w:rsid w:val="00E54FB4"/>
    <w:rsid w:val="00E552D8"/>
    <w:rsid w:val="00E55348"/>
    <w:rsid w:val="00E55F2B"/>
    <w:rsid w:val="00E5631B"/>
    <w:rsid w:val="00E563AC"/>
    <w:rsid w:val="00E56AAF"/>
    <w:rsid w:val="00E56FD7"/>
    <w:rsid w:val="00E57748"/>
    <w:rsid w:val="00E577C2"/>
    <w:rsid w:val="00E602EA"/>
    <w:rsid w:val="00E60749"/>
    <w:rsid w:val="00E60B20"/>
    <w:rsid w:val="00E60CFB"/>
    <w:rsid w:val="00E61084"/>
    <w:rsid w:val="00E61752"/>
    <w:rsid w:val="00E61A05"/>
    <w:rsid w:val="00E61C73"/>
    <w:rsid w:val="00E62194"/>
    <w:rsid w:val="00E63A5A"/>
    <w:rsid w:val="00E63D2D"/>
    <w:rsid w:val="00E63FE5"/>
    <w:rsid w:val="00E6468B"/>
    <w:rsid w:val="00E65150"/>
    <w:rsid w:val="00E65173"/>
    <w:rsid w:val="00E65466"/>
    <w:rsid w:val="00E657B5"/>
    <w:rsid w:val="00E66131"/>
    <w:rsid w:val="00E66917"/>
    <w:rsid w:val="00E66DF5"/>
    <w:rsid w:val="00E67003"/>
    <w:rsid w:val="00E67C1D"/>
    <w:rsid w:val="00E7009F"/>
    <w:rsid w:val="00E7120B"/>
    <w:rsid w:val="00E733DF"/>
    <w:rsid w:val="00E737EC"/>
    <w:rsid w:val="00E73F86"/>
    <w:rsid w:val="00E74679"/>
    <w:rsid w:val="00E74AB7"/>
    <w:rsid w:val="00E74BF1"/>
    <w:rsid w:val="00E7557A"/>
    <w:rsid w:val="00E75B1D"/>
    <w:rsid w:val="00E75BC7"/>
    <w:rsid w:val="00E75C39"/>
    <w:rsid w:val="00E76288"/>
    <w:rsid w:val="00E768B7"/>
    <w:rsid w:val="00E76DE4"/>
    <w:rsid w:val="00E77044"/>
    <w:rsid w:val="00E77B1E"/>
    <w:rsid w:val="00E80326"/>
    <w:rsid w:val="00E80F3F"/>
    <w:rsid w:val="00E81868"/>
    <w:rsid w:val="00E81A31"/>
    <w:rsid w:val="00E81F36"/>
    <w:rsid w:val="00E82931"/>
    <w:rsid w:val="00E83260"/>
    <w:rsid w:val="00E83337"/>
    <w:rsid w:val="00E83A2D"/>
    <w:rsid w:val="00E86334"/>
    <w:rsid w:val="00E86709"/>
    <w:rsid w:val="00E868F7"/>
    <w:rsid w:val="00E86CD7"/>
    <w:rsid w:val="00E87100"/>
    <w:rsid w:val="00E873E4"/>
    <w:rsid w:val="00E87DA0"/>
    <w:rsid w:val="00E9194B"/>
    <w:rsid w:val="00E9247C"/>
    <w:rsid w:val="00E92865"/>
    <w:rsid w:val="00E92EC3"/>
    <w:rsid w:val="00E93BBE"/>
    <w:rsid w:val="00E93F66"/>
    <w:rsid w:val="00E942E6"/>
    <w:rsid w:val="00E94689"/>
    <w:rsid w:val="00E956CF"/>
    <w:rsid w:val="00E95A56"/>
    <w:rsid w:val="00E9675A"/>
    <w:rsid w:val="00E975C6"/>
    <w:rsid w:val="00E97785"/>
    <w:rsid w:val="00E978A1"/>
    <w:rsid w:val="00E97B73"/>
    <w:rsid w:val="00E97F39"/>
    <w:rsid w:val="00EA01D1"/>
    <w:rsid w:val="00EA0C57"/>
    <w:rsid w:val="00EA1019"/>
    <w:rsid w:val="00EA16F2"/>
    <w:rsid w:val="00EA1A50"/>
    <w:rsid w:val="00EA1B4C"/>
    <w:rsid w:val="00EA31C9"/>
    <w:rsid w:val="00EA31DF"/>
    <w:rsid w:val="00EA32F1"/>
    <w:rsid w:val="00EA3A94"/>
    <w:rsid w:val="00EA3B4D"/>
    <w:rsid w:val="00EA4641"/>
    <w:rsid w:val="00EA470B"/>
    <w:rsid w:val="00EA48C4"/>
    <w:rsid w:val="00EA4F13"/>
    <w:rsid w:val="00EA51C0"/>
    <w:rsid w:val="00EA53B2"/>
    <w:rsid w:val="00EA57F3"/>
    <w:rsid w:val="00EA5977"/>
    <w:rsid w:val="00EA5E73"/>
    <w:rsid w:val="00EA5F27"/>
    <w:rsid w:val="00EA63F9"/>
    <w:rsid w:val="00EB1FA4"/>
    <w:rsid w:val="00EB262A"/>
    <w:rsid w:val="00EB2DE6"/>
    <w:rsid w:val="00EB3FC0"/>
    <w:rsid w:val="00EB4EC0"/>
    <w:rsid w:val="00EB50D9"/>
    <w:rsid w:val="00EB5405"/>
    <w:rsid w:val="00EB5899"/>
    <w:rsid w:val="00EB5A3F"/>
    <w:rsid w:val="00EB5F60"/>
    <w:rsid w:val="00EB5F9A"/>
    <w:rsid w:val="00EB63BD"/>
    <w:rsid w:val="00EB65F2"/>
    <w:rsid w:val="00EB6634"/>
    <w:rsid w:val="00EB6A60"/>
    <w:rsid w:val="00EB6AE7"/>
    <w:rsid w:val="00EB6E74"/>
    <w:rsid w:val="00EB7C84"/>
    <w:rsid w:val="00EC01D6"/>
    <w:rsid w:val="00EC04C8"/>
    <w:rsid w:val="00EC15C2"/>
    <w:rsid w:val="00EC242A"/>
    <w:rsid w:val="00EC266A"/>
    <w:rsid w:val="00EC326E"/>
    <w:rsid w:val="00EC3437"/>
    <w:rsid w:val="00EC4284"/>
    <w:rsid w:val="00EC4490"/>
    <w:rsid w:val="00EC4B0D"/>
    <w:rsid w:val="00EC532B"/>
    <w:rsid w:val="00EC5658"/>
    <w:rsid w:val="00EC6485"/>
    <w:rsid w:val="00EC79B5"/>
    <w:rsid w:val="00EC7F72"/>
    <w:rsid w:val="00ED1C37"/>
    <w:rsid w:val="00ED212A"/>
    <w:rsid w:val="00ED2483"/>
    <w:rsid w:val="00ED276D"/>
    <w:rsid w:val="00ED2807"/>
    <w:rsid w:val="00ED28F4"/>
    <w:rsid w:val="00ED297A"/>
    <w:rsid w:val="00ED331D"/>
    <w:rsid w:val="00ED3D90"/>
    <w:rsid w:val="00ED3EF2"/>
    <w:rsid w:val="00ED5629"/>
    <w:rsid w:val="00ED5AAC"/>
    <w:rsid w:val="00ED5AF2"/>
    <w:rsid w:val="00ED5D00"/>
    <w:rsid w:val="00ED6372"/>
    <w:rsid w:val="00ED6AED"/>
    <w:rsid w:val="00ED71AE"/>
    <w:rsid w:val="00ED743C"/>
    <w:rsid w:val="00ED75BE"/>
    <w:rsid w:val="00ED79F0"/>
    <w:rsid w:val="00ED7A09"/>
    <w:rsid w:val="00EE0C0E"/>
    <w:rsid w:val="00EE0C44"/>
    <w:rsid w:val="00EE0CA9"/>
    <w:rsid w:val="00EE0ED0"/>
    <w:rsid w:val="00EE176D"/>
    <w:rsid w:val="00EE1A2C"/>
    <w:rsid w:val="00EE34FB"/>
    <w:rsid w:val="00EE39B1"/>
    <w:rsid w:val="00EE4088"/>
    <w:rsid w:val="00EE436D"/>
    <w:rsid w:val="00EE455F"/>
    <w:rsid w:val="00EE5261"/>
    <w:rsid w:val="00EE54D1"/>
    <w:rsid w:val="00EE55DF"/>
    <w:rsid w:val="00EE5FFC"/>
    <w:rsid w:val="00EE67E1"/>
    <w:rsid w:val="00EE6E08"/>
    <w:rsid w:val="00EE6F8A"/>
    <w:rsid w:val="00EE7247"/>
    <w:rsid w:val="00EE7CEC"/>
    <w:rsid w:val="00EF0940"/>
    <w:rsid w:val="00EF0ED6"/>
    <w:rsid w:val="00EF11DB"/>
    <w:rsid w:val="00EF1210"/>
    <w:rsid w:val="00EF1B47"/>
    <w:rsid w:val="00EF1BD8"/>
    <w:rsid w:val="00EF1FF8"/>
    <w:rsid w:val="00EF2C0D"/>
    <w:rsid w:val="00EF319F"/>
    <w:rsid w:val="00EF3443"/>
    <w:rsid w:val="00EF395B"/>
    <w:rsid w:val="00EF3A2A"/>
    <w:rsid w:val="00EF4AF7"/>
    <w:rsid w:val="00EF535E"/>
    <w:rsid w:val="00EF55D5"/>
    <w:rsid w:val="00EF560A"/>
    <w:rsid w:val="00EF66B6"/>
    <w:rsid w:val="00EF6A80"/>
    <w:rsid w:val="00EF7BEF"/>
    <w:rsid w:val="00EF7D1E"/>
    <w:rsid w:val="00F00390"/>
    <w:rsid w:val="00F005A2"/>
    <w:rsid w:val="00F015B8"/>
    <w:rsid w:val="00F017B5"/>
    <w:rsid w:val="00F017C4"/>
    <w:rsid w:val="00F01A2F"/>
    <w:rsid w:val="00F01C09"/>
    <w:rsid w:val="00F02166"/>
    <w:rsid w:val="00F02A71"/>
    <w:rsid w:val="00F02DC4"/>
    <w:rsid w:val="00F03BDC"/>
    <w:rsid w:val="00F0400E"/>
    <w:rsid w:val="00F04C37"/>
    <w:rsid w:val="00F04DA1"/>
    <w:rsid w:val="00F05478"/>
    <w:rsid w:val="00F056EA"/>
    <w:rsid w:val="00F06850"/>
    <w:rsid w:val="00F06919"/>
    <w:rsid w:val="00F1033D"/>
    <w:rsid w:val="00F104F2"/>
    <w:rsid w:val="00F1079B"/>
    <w:rsid w:val="00F10A58"/>
    <w:rsid w:val="00F10B84"/>
    <w:rsid w:val="00F10C31"/>
    <w:rsid w:val="00F10F8C"/>
    <w:rsid w:val="00F11187"/>
    <w:rsid w:val="00F11263"/>
    <w:rsid w:val="00F11558"/>
    <w:rsid w:val="00F115A1"/>
    <w:rsid w:val="00F11814"/>
    <w:rsid w:val="00F118B4"/>
    <w:rsid w:val="00F120EC"/>
    <w:rsid w:val="00F125A0"/>
    <w:rsid w:val="00F128D5"/>
    <w:rsid w:val="00F12FE9"/>
    <w:rsid w:val="00F13049"/>
    <w:rsid w:val="00F134E9"/>
    <w:rsid w:val="00F143DB"/>
    <w:rsid w:val="00F1467F"/>
    <w:rsid w:val="00F14B13"/>
    <w:rsid w:val="00F14C53"/>
    <w:rsid w:val="00F14F10"/>
    <w:rsid w:val="00F154AA"/>
    <w:rsid w:val="00F15659"/>
    <w:rsid w:val="00F158F5"/>
    <w:rsid w:val="00F159AE"/>
    <w:rsid w:val="00F15B6B"/>
    <w:rsid w:val="00F15F28"/>
    <w:rsid w:val="00F15F8A"/>
    <w:rsid w:val="00F1626F"/>
    <w:rsid w:val="00F1632A"/>
    <w:rsid w:val="00F16AAD"/>
    <w:rsid w:val="00F16D50"/>
    <w:rsid w:val="00F16FF0"/>
    <w:rsid w:val="00F17071"/>
    <w:rsid w:val="00F179E9"/>
    <w:rsid w:val="00F17F20"/>
    <w:rsid w:val="00F17F9C"/>
    <w:rsid w:val="00F2000A"/>
    <w:rsid w:val="00F201D7"/>
    <w:rsid w:val="00F203FB"/>
    <w:rsid w:val="00F2065E"/>
    <w:rsid w:val="00F20C2D"/>
    <w:rsid w:val="00F212A4"/>
    <w:rsid w:val="00F21927"/>
    <w:rsid w:val="00F21F7E"/>
    <w:rsid w:val="00F2250F"/>
    <w:rsid w:val="00F228D8"/>
    <w:rsid w:val="00F22D1A"/>
    <w:rsid w:val="00F22EE8"/>
    <w:rsid w:val="00F231F0"/>
    <w:rsid w:val="00F23442"/>
    <w:rsid w:val="00F236E3"/>
    <w:rsid w:val="00F236F3"/>
    <w:rsid w:val="00F2391B"/>
    <w:rsid w:val="00F23BA2"/>
    <w:rsid w:val="00F247C5"/>
    <w:rsid w:val="00F25B11"/>
    <w:rsid w:val="00F27554"/>
    <w:rsid w:val="00F30568"/>
    <w:rsid w:val="00F30967"/>
    <w:rsid w:val="00F314EC"/>
    <w:rsid w:val="00F31768"/>
    <w:rsid w:val="00F31BCD"/>
    <w:rsid w:val="00F32273"/>
    <w:rsid w:val="00F322D6"/>
    <w:rsid w:val="00F326D1"/>
    <w:rsid w:val="00F327CD"/>
    <w:rsid w:val="00F32983"/>
    <w:rsid w:val="00F33082"/>
    <w:rsid w:val="00F3329B"/>
    <w:rsid w:val="00F3361F"/>
    <w:rsid w:val="00F336BE"/>
    <w:rsid w:val="00F339EB"/>
    <w:rsid w:val="00F3471F"/>
    <w:rsid w:val="00F3487E"/>
    <w:rsid w:val="00F35EC2"/>
    <w:rsid w:val="00F36623"/>
    <w:rsid w:val="00F36790"/>
    <w:rsid w:val="00F36EB1"/>
    <w:rsid w:val="00F37958"/>
    <w:rsid w:val="00F41466"/>
    <w:rsid w:val="00F41C15"/>
    <w:rsid w:val="00F41D8F"/>
    <w:rsid w:val="00F42175"/>
    <w:rsid w:val="00F424A6"/>
    <w:rsid w:val="00F42E3A"/>
    <w:rsid w:val="00F4304E"/>
    <w:rsid w:val="00F434D9"/>
    <w:rsid w:val="00F43C44"/>
    <w:rsid w:val="00F43DB4"/>
    <w:rsid w:val="00F440C1"/>
    <w:rsid w:val="00F44BD9"/>
    <w:rsid w:val="00F44FE2"/>
    <w:rsid w:val="00F457C0"/>
    <w:rsid w:val="00F457F7"/>
    <w:rsid w:val="00F458E3"/>
    <w:rsid w:val="00F461C9"/>
    <w:rsid w:val="00F46869"/>
    <w:rsid w:val="00F46B28"/>
    <w:rsid w:val="00F46E27"/>
    <w:rsid w:val="00F46EFE"/>
    <w:rsid w:val="00F479C6"/>
    <w:rsid w:val="00F47F31"/>
    <w:rsid w:val="00F50A01"/>
    <w:rsid w:val="00F513A2"/>
    <w:rsid w:val="00F52542"/>
    <w:rsid w:val="00F52629"/>
    <w:rsid w:val="00F52AF9"/>
    <w:rsid w:val="00F532F7"/>
    <w:rsid w:val="00F538E1"/>
    <w:rsid w:val="00F5401A"/>
    <w:rsid w:val="00F54837"/>
    <w:rsid w:val="00F548B6"/>
    <w:rsid w:val="00F5504F"/>
    <w:rsid w:val="00F557FA"/>
    <w:rsid w:val="00F55A87"/>
    <w:rsid w:val="00F55B7F"/>
    <w:rsid w:val="00F55DB9"/>
    <w:rsid w:val="00F56163"/>
    <w:rsid w:val="00F568E8"/>
    <w:rsid w:val="00F576F6"/>
    <w:rsid w:val="00F5795D"/>
    <w:rsid w:val="00F57C59"/>
    <w:rsid w:val="00F607DA"/>
    <w:rsid w:val="00F60C4D"/>
    <w:rsid w:val="00F60E02"/>
    <w:rsid w:val="00F61845"/>
    <w:rsid w:val="00F61A19"/>
    <w:rsid w:val="00F61CDE"/>
    <w:rsid w:val="00F61E86"/>
    <w:rsid w:val="00F61FAE"/>
    <w:rsid w:val="00F62251"/>
    <w:rsid w:val="00F623A9"/>
    <w:rsid w:val="00F62995"/>
    <w:rsid w:val="00F631B3"/>
    <w:rsid w:val="00F6357B"/>
    <w:rsid w:val="00F63758"/>
    <w:rsid w:val="00F63E72"/>
    <w:rsid w:val="00F63FA7"/>
    <w:rsid w:val="00F646B4"/>
    <w:rsid w:val="00F647A8"/>
    <w:rsid w:val="00F64F15"/>
    <w:rsid w:val="00F64F5B"/>
    <w:rsid w:val="00F655C7"/>
    <w:rsid w:val="00F6641E"/>
    <w:rsid w:val="00F66819"/>
    <w:rsid w:val="00F66B91"/>
    <w:rsid w:val="00F66BC3"/>
    <w:rsid w:val="00F66D99"/>
    <w:rsid w:val="00F6793C"/>
    <w:rsid w:val="00F70023"/>
    <w:rsid w:val="00F704D2"/>
    <w:rsid w:val="00F71779"/>
    <w:rsid w:val="00F72566"/>
    <w:rsid w:val="00F72E27"/>
    <w:rsid w:val="00F733DB"/>
    <w:rsid w:val="00F734DC"/>
    <w:rsid w:val="00F744FE"/>
    <w:rsid w:val="00F74598"/>
    <w:rsid w:val="00F75EB4"/>
    <w:rsid w:val="00F7640F"/>
    <w:rsid w:val="00F76C05"/>
    <w:rsid w:val="00F772B0"/>
    <w:rsid w:val="00F773E4"/>
    <w:rsid w:val="00F77503"/>
    <w:rsid w:val="00F8023C"/>
    <w:rsid w:val="00F805CE"/>
    <w:rsid w:val="00F81134"/>
    <w:rsid w:val="00F812DE"/>
    <w:rsid w:val="00F815B4"/>
    <w:rsid w:val="00F8179A"/>
    <w:rsid w:val="00F81AE9"/>
    <w:rsid w:val="00F82409"/>
    <w:rsid w:val="00F82905"/>
    <w:rsid w:val="00F82A65"/>
    <w:rsid w:val="00F82D88"/>
    <w:rsid w:val="00F83714"/>
    <w:rsid w:val="00F83BC8"/>
    <w:rsid w:val="00F84A6E"/>
    <w:rsid w:val="00F84B08"/>
    <w:rsid w:val="00F85B79"/>
    <w:rsid w:val="00F8701E"/>
    <w:rsid w:val="00F87325"/>
    <w:rsid w:val="00F8736A"/>
    <w:rsid w:val="00F87652"/>
    <w:rsid w:val="00F87C32"/>
    <w:rsid w:val="00F908ED"/>
    <w:rsid w:val="00F90B76"/>
    <w:rsid w:val="00F90C35"/>
    <w:rsid w:val="00F914E3"/>
    <w:rsid w:val="00F915D0"/>
    <w:rsid w:val="00F91643"/>
    <w:rsid w:val="00F91983"/>
    <w:rsid w:val="00F91DC8"/>
    <w:rsid w:val="00F9269C"/>
    <w:rsid w:val="00F928D6"/>
    <w:rsid w:val="00F92F72"/>
    <w:rsid w:val="00F93268"/>
    <w:rsid w:val="00F935AF"/>
    <w:rsid w:val="00F936C2"/>
    <w:rsid w:val="00F94A06"/>
    <w:rsid w:val="00F94A28"/>
    <w:rsid w:val="00F961AB"/>
    <w:rsid w:val="00F96393"/>
    <w:rsid w:val="00F971A7"/>
    <w:rsid w:val="00FA0006"/>
    <w:rsid w:val="00FA10CD"/>
    <w:rsid w:val="00FA1CA5"/>
    <w:rsid w:val="00FA1FCD"/>
    <w:rsid w:val="00FA2140"/>
    <w:rsid w:val="00FA270E"/>
    <w:rsid w:val="00FA2746"/>
    <w:rsid w:val="00FA27B8"/>
    <w:rsid w:val="00FA2894"/>
    <w:rsid w:val="00FA332C"/>
    <w:rsid w:val="00FA346B"/>
    <w:rsid w:val="00FA4EAE"/>
    <w:rsid w:val="00FA5B59"/>
    <w:rsid w:val="00FA5FF1"/>
    <w:rsid w:val="00FA7CB1"/>
    <w:rsid w:val="00FA7E0C"/>
    <w:rsid w:val="00FB06E2"/>
    <w:rsid w:val="00FB07C6"/>
    <w:rsid w:val="00FB0B61"/>
    <w:rsid w:val="00FB2983"/>
    <w:rsid w:val="00FB2A95"/>
    <w:rsid w:val="00FB2F81"/>
    <w:rsid w:val="00FB3042"/>
    <w:rsid w:val="00FB3642"/>
    <w:rsid w:val="00FB38E2"/>
    <w:rsid w:val="00FB4065"/>
    <w:rsid w:val="00FB409A"/>
    <w:rsid w:val="00FB4980"/>
    <w:rsid w:val="00FB535B"/>
    <w:rsid w:val="00FB5D15"/>
    <w:rsid w:val="00FB605A"/>
    <w:rsid w:val="00FB68C5"/>
    <w:rsid w:val="00FB6D19"/>
    <w:rsid w:val="00FB7FC6"/>
    <w:rsid w:val="00FC1090"/>
    <w:rsid w:val="00FC1203"/>
    <w:rsid w:val="00FC23F7"/>
    <w:rsid w:val="00FC283F"/>
    <w:rsid w:val="00FC2FFF"/>
    <w:rsid w:val="00FC3943"/>
    <w:rsid w:val="00FC3C88"/>
    <w:rsid w:val="00FC475C"/>
    <w:rsid w:val="00FC4916"/>
    <w:rsid w:val="00FC4BB3"/>
    <w:rsid w:val="00FC543D"/>
    <w:rsid w:val="00FC5B0D"/>
    <w:rsid w:val="00FC5D1A"/>
    <w:rsid w:val="00FC6040"/>
    <w:rsid w:val="00FC6141"/>
    <w:rsid w:val="00FC642B"/>
    <w:rsid w:val="00FC7696"/>
    <w:rsid w:val="00FD043B"/>
    <w:rsid w:val="00FD0785"/>
    <w:rsid w:val="00FD0A88"/>
    <w:rsid w:val="00FD0E5D"/>
    <w:rsid w:val="00FD12BC"/>
    <w:rsid w:val="00FD1447"/>
    <w:rsid w:val="00FD1803"/>
    <w:rsid w:val="00FD1FF8"/>
    <w:rsid w:val="00FD2DFA"/>
    <w:rsid w:val="00FD3BDA"/>
    <w:rsid w:val="00FD4489"/>
    <w:rsid w:val="00FD4AE8"/>
    <w:rsid w:val="00FD582C"/>
    <w:rsid w:val="00FD5B4F"/>
    <w:rsid w:val="00FD5D68"/>
    <w:rsid w:val="00FD627A"/>
    <w:rsid w:val="00FD66A0"/>
    <w:rsid w:val="00FD790C"/>
    <w:rsid w:val="00FE0383"/>
    <w:rsid w:val="00FE08B8"/>
    <w:rsid w:val="00FE0949"/>
    <w:rsid w:val="00FE1117"/>
    <w:rsid w:val="00FE1146"/>
    <w:rsid w:val="00FE1FCE"/>
    <w:rsid w:val="00FE2A07"/>
    <w:rsid w:val="00FE311A"/>
    <w:rsid w:val="00FE32F8"/>
    <w:rsid w:val="00FE3551"/>
    <w:rsid w:val="00FE359C"/>
    <w:rsid w:val="00FE38A0"/>
    <w:rsid w:val="00FE3B89"/>
    <w:rsid w:val="00FE4C45"/>
    <w:rsid w:val="00FE52F1"/>
    <w:rsid w:val="00FE57CC"/>
    <w:rsid w:val="00FE5CE6"/>
    <w:rsid w:val="00FE5EE3"/>
    <w:rsid w:val="00FE7977"/>
    <w:rsid w:val="00FF06E6"/>
    <w:rsid w:val="00FF15CB"/>
    <w:rsid w:val="00FF16A7"/>
    <w:rsid w:val="00FF2CD0"/>
    <w:rsid w:val="00FF2F95"/>
    <w:rsid w:val="00FF32FF"/>
    <w:rsid w:val="00FF3300"/>
    <w:rsid w:val="00FF482F"/>
    <w:rsid w:val="00FF543D"/>
    <w:rsid w:val="00FF5AD4"/>
    <w:rsid w:val="00FF612E"/>
    <w:rsid w:val="00FF771D"/>
    <w:rsid w:val="00FF7727"/>
    <w:rsid w:val="011D342D"/>
    <w:rsid w:val="012A6156"/>
    <w:rsid w:val="0155C00C"/>
    <w:rsid w:val="01606066"/>
    <w:rsid w:val="016BA316"/>
    <w:rsid w:val="01CD1A2B"/>
    <w:rsid w:val="0299E642"/>
    <w:rsid w:val="02B83EFF"/>
    <w:rsid w:val="02CD10CF"/>
    <w:rsid w:val="0311CC91"/>
    <w:rsid w:val="036C639D"/>
    <w:rsid w:val="039B8A5C"/>
    <w:rsid w:val="03AC3061"/>
    <w:rsid w:val="03E4B286"/>
    <w:rsid w:val="03E7537C"/>
    <w:rsid w:val="04193763"/>
    <w:rsid w:val="042D64C5"/>
    <w:rsid w:val="042FBD56"/>
    <w:rsid w:val="043A7DFA"/>
    <w:rsid w:val="04665C3E"/>
    <w:rsid w:val="046D047E"/>
    <w:rsid w:val="048313A9"/>
    <w:rsid w:val="048DC2BB"/>
    <w:rsid w:val="04D390C1"/>
    <w:rsid w:val="04EB4263"/>
    <w:rsid w:val="050990CF"/>
    <w:rsid w:val="0527791F"/>
    <w:rsid w:val="053D30CF"/>
    <w:rsid w:val="054E5136"/>
    <w:rsid w:val="055C1AA8"/>
    <w:rsid w:val="0582ADF6"/>
    <w:rsid w:val="05A8A2B2"/>
    <w:rsid w:val="05D9F3CA"/>
    <w:rsid w:val="05F44E82"/>
    <w:rsid w:val="06012B14"/>
    <w:rsid w:val="06038606"/>
    <w:rsid w:val="060AC1A4"/>
    <w:rsid w:val="06192C70"/>
    <w:rsid w:val="06649D09"/>
    <w:rsid w:val="06952DAB"/>
    <w:rsid w:val="06E44E69"/>
    <w:rsid w:val="076CDE47"/>
    <w:rsid w:val="07F38C8A"/>
    <w:rsid w:val="080AE547"/>
    <w:rsid w:val="08421847"/>
    <w:rsid w:val="08579C9D"/>
    <w:rsid w:val="085ED15D"/>
    <w:rsid w:val="08C1FABB"/>
    <w:rsid w:val="091F5630"/>
    <w:rsid w:val="0927FE37"/>
    <w:rsid w:val="0939E11C"/>
    <w:rsid w:val="09721C5F"/>
    <w:rsid w:val="0989769B"/>
    <w:rsid w:val="09900260"/>
    <w:rsid w:val="099EA2E9"/>
    <w:rsid w:val="09EF8465"/>
    <w:rsid w:val="0A53E042"/>
    <w:rsid w:val="0AAEED45"/>
    <w:rsid w:val="0AE01E37"/>
    <w:rsid w:val="0AF82EE4"/>
    <w:rsid w:val="0B7DB361"/>
    <w:rsid w:val="0C03D309"/>
    <w:rsid w:val="0C173F99"/>
    <w:rsid w:val="0C3714B4"/>
    <w:rsid w:val="0C3B51B7"/>
    <w:rsid w:val="0C90DE9F"/>
    <w:rsid w:val="0CBA531A"/>
    <w:rsid w:val="0CDC5D45"/>
    <w:rsid w:val="0D343284"/>
    <w:rsid w:val="0D6846E7"/>
    <w:rsid w:val="0DB8F7F0"/>
    <w:rsid w:val="0DB90F7E"/>
    <w:rsid w:val="0DD58594"/>
    <w:rsid w:val="0DDF5E1A"/>
    <w:rsid w:val="0E7A90DE"/>
    <w:rsid w:val="0EAAFC1B"/>
    <w:rsid w:val="0EC81E94"/>
    <w:rsid w:val="0EEF931F"/>
    <w:rsid w:val="0EF749F8"/>
    <w:rsid w:val="0F0C519E"/>
    <w:rsid w:val="0FBB40F3"/>
    <w:rsid w:val="0FFD6EA6"/>
    <w:rsid w:val="10264EED"/>
    <w:rsid w:val="10B6DE29"/>
    <w:rsid w:val="11328681"/>
    <w:rsid w:val="115DAFAA"/>
    <w:rsid w:val="1162C094"/>
    <w:rsid w:val="118DEAF2"/>
    <w:rsid w:val="11961E0A"/>
    <w:rsid w:val="11C940B7"/>
    <w:rsid w:val="12041964"/>
    <w:rsid w:val="12869F7A"/>
    <w:rsid w:val="129786DB"/>
    <w:rsid w:val="130305EC"/>
    <w:rsid w:val="1338DED7"/>
    <w:rsid w:val="13713E4E"/>
    <w:rsid w:val="139F8033"/>
    <w:rsid w:val="13BD802C"/>
    <w:rsid w:val="13C3A11D"/>
    <w:rsid w:val="13C92817"/>
    <w:rsid w:val="1438EAC3"/>
    <w:rsid w:val="146EFC78"/>
    <w:rsid w:val="148EA2D0"/>
    <w:rsid w:val="14C2F931"/>
    <w:rsid w:val="14CA3246"/>
    <w:rsid w:val="14D9CDAC"/>
    <w:rsid w:val="15646832"/>
    <w:rsid w:val="15929285"/>
    <w:rsid w:val="15A295F3"/>
    <w:rsid w:val="15BF54BD"/>
    <w:rsid w:val="160A1829"/>
    <w:rsid w:val="16114344"/>
    <w:rsid w:val="162DEEC9"/>
    <w:rsid w:val="163CC47C"/>
    <w:rsid w:val="1641EE80"/>
    <w:rsid w:val="165B3F8F"/>
    <w:rsid w:val="16A9365C"/>
    <w:rsid w:val="1719EF8F"/>
    <w:rsid w:val="1746B1D9"/>
    <w:rsid w:val="174C3391"/>
    <w:rsid w:val="176D79AB"/>
    <w:rsid w:val="178653A5"/>
    <w:rsid w:val="17B9CD43"/>
    <w:rsid w:val="17C45823"/>
    <w:rsid w:val="17CBF4D3"/>
    <w:rsid w:val="17CFDC16"/>
    <w:rsid w:val="17F70FF0"/>
    <w:rsid w:val="191B99F1"/>
    <w:rsid w:val="19309320"/>
    <w:rsid w:val="1958269F"/>
    <w:rsid w:val="198AA22E"/>
    <w:rsid w:val="19CAA7AA"/>
    <w:rsid w:val="19D9F11E"/>
    <w:rsid w:val="19DEE73E"/>
    <w:rsid w:val="19E4AFD7"/>
    <w:rsid w:val="19FFE7AA"/>
    <w:rsid w:val="1AC72178"/>
    <w:rsid w:val="1B2828B9"/>
    <w:rsid w:val="1B996B51"/>
    <w:rsid w:val="1BBB410A"/>
    <w:rsid w:val="1C41B8D8"/>
    <w:rsid w:val="1C7CB54A"/>
    <w:rsid w:val="1C832C4F"/>
    <w:rsid w:val="1CA472F5"/>
    <w:rsid w:val="1CDCC231"/>
    <w:rsid w:val="1CDE02BF"/>
    <w:rsid w:val="1CEE0797"/>
    <w:rsid w:val="1D20A5AB"/>
    <w:rsid w:val="1D49BEEF"/>
    <w:rsid w:val="1D66D6E6"/>
    <w:rsid w:val="1D85628D"/>
    <w:rsid w:val="1D9EE247"/>
    <w:rsid w:val="1DE91F9D"/>
    <w:rsid w:val="1E040443"/>
    <w:rsid w:val="1E192C6A"/>
    <w:rsid w:val="1E601D28"/>
    <w:rsid w:val="1E754BA8"/>
    <w:rsid w:val="1EAAB05D"/>
    <w:rsid w:val="1EC01AA2"/>
    <w:rsid w:val="1EC6AD98"/>
    <w:rsid w:val="1ED2A911"/>
    <w:rsid w:val="1EEBF221"/>
    <w:rsid w:val="1F83D1EF"/>
    <w:rsid w:val="1FA95C33"/>
    <w:rsid w:val="1FA99A5B"/>
    <w:rsid w:val="1FB79C81"/>
    <w:rsid w:val="1FCB0176"/>
    <w:rsid w:val="1FEE8AA2"/>
    <w:rsid w:val="2057D11D"/>
    <w:rsid w:val="205B53F3"/>
    <w:rsid w:val="20AF0F06"/>
    <w:rsid w:val="21127BC0"/>
    <w:rsid w:val="2135102C"/>
    <w:rsid w:val="216EB96F"/>
    <w:rsid w:val="2194F72F"/>
    <w:rsid w:val="21B494C8"/>
    <w:rsid w:val="21CE8E51"/>
    <w:rsid w:val="22228318"/>
    <w:rsid w:val="2238986D"/>
    <w:rsid w:val="22E23D11"/>
    <w:rsid w:val="2301B88D"/>
    <w:rsid w:val="23081224"/>
    <w:rsid w:val="23181E63"/>
    <w:rsid w:val="231CA2F2"/>
    <w:rsid w:val="233342EE"/>
    <w:rsid w:val="233507D2"/>
    <w:rsid w:val="23435895"/>
    <w:rsid w:val="23B678DE"/>
    <w:rsid w:val="23F4AB8A"/>
    <w:rsid w:val="2447C63F"/>
    <w:rsid w:val="246F99D1"/>
    <w:rsid w:val="24789270"/>
    <w:rsid w:val="249D5810"/>
    <w:rsid w:val="24C14294"/>
    <w:rsid w:val="24CB4EE0"/>
    <w:rsid w:val="24EBFBF1"/>
    <w:rsid w:val="24F4F672"/>
    <w:rsid w:val="252616FE"/>
    <w:rsid w:val="254BF063"/>
    <w:rsid w:val="255EB67F"/>
    <w:rsid w:val="25905937"/>
    <w:rsid w:val="259338C8"/>
    <w:rsid w:val="259872AE"/>
    <w:rsid w:val="25AF4E29"/>
    <w:rsid w:val="25E8B087"/>
    <w:rsid w:val="25F3847C"/>
    <w:rsid w:val="2618010E"/>
    <w:rsid w:val="26867251"/>
    <w:rsid w:val="26B215CB"/>
    <w:rsid w:val="26C415A9"/>
    <w:rsid w:val="27753C52"/>
    <w:rsid w:val="27A0A4AB"/>
    <w:rsid w:val="27A48067"/>
    <w:rsid w:val="27A4F06A"/>
    <w:rsid w:val="27C1B591"/>
    <w:rsid w:val="27DFA1E9"/>
    <w:rsid w:val="27F5DBE4"/>
    <w:rsid w:val="28497B8F"/>
    <w:rsid w:val="2854CD23"/>
    <w:rsid w:val="289008F3"/>
    <w:rsid w:val="28D49544"/>
    <w:rsid w:val="28D5AA0A"/>
    <w:rsid w:val="28E1DB0C"/>
    <w:rsid w:val="28EFEBB1"/>
    <w:rsid w:val="29112D77"/>
    <w:rsid w:val="29297189"/>
    <w:rsid w:val="294D306B"/>
    <w:rsid w:val="29D2CE05"/>
    <w:rsid w:val="29E52C2B"/>
    <w:rsid w:val="29EA7A34"/>
    <w:rsid w:val="2A0032D4"/>
    <w:rsid w:val="2A162D4F"/>
    <w:rsid w:val="2A2BD954"/>
    <w:rsid w:val="2A423F2A"/>
    <w:rsid w:val="2AA065A7"/>
    <w:rsid w:val="2AA1FB31"/>
    <w:rsid w:val="2AF98F31"/>
    <w:rsid w:val="2B155733"/>
    <w:rsid w:val="2B6CC763"/>
    <w:rsid w:val="2B868151"/>
    <w:rsid w:val="2BA16E77"/>
    <w:rsid w:val="2BC7A9B5"/>
    <w:rsid w:val="2C23C35E"/>
    <w:rsid w:val="2C437370"/>
    <w:rsid w:val="2C4EEA06"/>
    <w:rsid w:val="2C50C0E0"/>
    <w:rsid w:val="2C7A9906"/>
    <w:rsid w:val="2C95EDF6"/>
    <w:rsid w:val="2CD2BC17"/>
    <w:rsid w:val="2CFCCE45"/>
    <w:rsid w:val="2D5C38BD"/>
    <w:rsid w:val="2D67E2D7"/>
    <w:rsid w:val="2DA74263"/>
    <w:rsid w:val="2DB25FED"/>
    <w:rsid w:val="2DC04581"/>
    <w:rsid w:val="2E23F74A"/>
    <w:rsid w:val="2E50D756"/>
    <w:rsid w:val="2E591621"/>
    <w:rsid w:val="2F23B95E"/>
    <w:rsid w:val="2F3AE874"/>
    <w:rsid w:val="2F5CA0FE"/>
    <w:rsid w:val="2F7DEAB4"/>
    <w:rsid w:val="2FBDE5F4"/>
    <w:rsid w:val="301295EC"/>
    <w:rsid w:val="301A2D80"/>
    <w:rsid w:val="301AE819"/>
    <w:rsid w:val="303634DD"/>
    <w:rsid w:val="30372F51"/>
    <w:rsid w:val="303F8329"/>
    <w:rsid w:val="30405DB7"/>
    <w:rsid w:val="304862A3"/>
    <w:rsid w:val="306B96A8"/>
    <w:rsid w:val="3093FC65"/>
    <w:rsid w:val="30A72256"/>
    <w:rsid w:val="30D56141"/>
    <w:rsid w:val="31572006"/>
    <w:rsid w:val="318F2AAC"/>
    <w:rsid w:val="3195A299"/>
    <w:rsid w:val="31A3D4C6"/>
    <w:rsid w:val="32052990"/>
    <w:rsid w:val="3236EB39"/>
    <w:rsid w:val="32B833E4"/>
    <w:rsid w:val="32C01E9B"/>
    <w:rsid w:val="32EAE0C8"/>
    <w:rsid w:val="32F7187B"/>
    <w:rsid w:val="3311F9EB"/>
    <w:rsid w:val="333C5BB9"/>
    <w:rsid w:val="33443CB4"/>
    <w:rsid w:val="335AABF4"/>
    <w:rsid w:val="335E6804"/>
    <w:rsid w:val="336EEC73"/>
    <w:rsid w:val="33A0949D"/>
    <w:rsid w:val="33F86409"/>
    <w:rsid w:val="342F8151"/>
    <w:rsid w:val="3442F646"/>
    <w:rsid w:val="346C158B"/>
    <w:rsid w:val="34A8335D"/>
    <w:rsid w:val="34EBFD92"/>
    <w:rsid w:val="34EDA58D"/>
    <w:rsid w:val="34EDC1C4"/>
    <w:rsid w:val="35014C71"/>
    <w:rsid w:val="353800F2"/>
    <w:rsid w:val="35B96FBA"/>
    <w:rsid w:val="361E86EF"/>
    <w:rsid w:val="36689E8B"/>
    <w:rsid w:val="368F2914"/>
    <w:rsid w:val="370860B7"/>
    <w:rsid w:val="370A7670"/>
    <w:rsid w:val="37245D12"/>
    <w:rsid w:val="3731585F"/>
    <w:rsid w:val="37577AD3"/>
    <w:rsid w:val="3794724C"/>
    <w:rsid w:val="37BA3743"/>
    <w:rsid w:val="37E520AF"/>
    <w:rsid w:val="3802970D"/>
    <w:rsid w:val="38165D42"/>
    <w:rsid w:val="38785888"/>
    <w:rsid w:val="387A9C1A"/>
    <w:rsid w:val="387C4425"/>
    <w:rsid w:val="3887E83C"/>
    <w:rsid w:val="38AFBF8D"/>
    <w:rsid w:val="39019B23"/>
    <w:rsid w:val="3904DC0F"/>
    <w:rsid w:val="393042AD"/>
    <w:rsid w:val="393D1036"/>
    <w:rsid w:val="39ADED0E"/>
    <w:rsid w:val="39B3FD73"/>
    <w:rsid w:val="39E8D762"/>
    <w:rsid w:val="3A0A37B0"/>
    <w:rsid w:val="3A551C3F"/>
    <w:rsid w:val="3A610D5E"/>
    <w:rsid w:val="3A8CF9FB"/>
    <w:rsid w:val="3A9D7F4F"/>
    <w:rsid w:val="3AAF6827"/>
    <w:rsid w:val="3B2CFE7E"/>
    <w:rsid w:val="3B4EA933"/>
    <w:rsid w:val="3B54C6AC"/>
    <w:rsid w:val="3BB3ADA2"/>
    <w:rsid w:val="3BC474D0"/>
    <w:rsid w:val="3C2AEBF6"/>
    <w:rsid w:val="3C76A839"/>
    <w:rsid w:val="3C7F10E8"/>
    <w:rsid w:val="3CBD4811"/>
    <w:rsid w:val="3CE01324"/>
    <w:rsid w:val="3CEA8F22"/>
    <w:rsid w:val="3D1887F4"/>
    <w:rsid w:val="3D305A1A"/>
    <w:rsid w:val="3D8F04B1"/>
    <w:rsid w:val="3D902922"/>
    <w:rsid w:val="3DA65961"/>
    <w:rsid w:val="3E0DEB6E"/>
    <w:rsid w:val="3E37B991"/>
    <w:rsid w:val="3E3A4F9B"/>
    <w:rsid w:val="3E8663BF"/>
    <w:rsid w:val="3EA8EAD0"/>
    <w:rsid w:val="3F0A84B6"/>
    <w:rsid w:val="3F96E5F2"/>
    <w:rsid w:val="3FC4274F"/>
    <w:rsid w:val="3FC9D2A5"/>
    <w:rsid w:val="3FF3D58C"/>
    <w:rsid w:val="4010FD8A"/>
    <w:rsid w:val="401A93D7"/>
    <w:rsid w:val="4033304A"/>
    <w:rsid w:val="40342B36"/>
    <w:rsid w:val="403E0F31"/>
    <w:rsid w:val="40486FCB"/>
    <w:rsid w:val="406CB486"/>
    <w:rsid w:val="40729E3B"/>
    <w:rsid w:val="4081B110"/>
    <w:rsid w:val="409B96AB"/>
    <w:rsid w:val="40A30AD8"/>
    <w:rsid w:val="40CD3A56"/>
    <w:rsid w:val="40E4316C"/>
    <w:rsid w:val="40E86299"/>
    <w:rsid w:val="40EC1A90"/>
    <w:rsid w:val="40ED0250"/>
    <w:rsid w:val="410903F1"/>
    <w:rsid w:val="4110F185"/>
    <w:rsid w:val="411D54E3"/>
    <w:rsid w:val="41381F62"/>
    <w:rsid w:val="4254FC89"/>
    <w:rsid w:val="427AB6AD"/>
    <w:rsid w:val="427C3E49"/>
    <w:rsid w:val="427CC25F"/>
    <w:rsid w:val="42A001BC"/>
    <w:rsid w:val="4319F51F"/>
    <w:rsid w:val="431B8C47"/>
    <w:rsid w:val="433364AF"/>
    <w:rsid w:val="43368424"/>
    <w:rsid w:val="436B71E6"/>
    <w:rsid w:val="43983430"/>
    <w:rsid w:val="43DDCB70"/>
    <w:rsid w:val="443908E8"/>
    <w:rsid w:val="446114EA"/>
    <w:rsid w:val="447AE5AE"/>
    <w:rsid w:val="44A61A61"/>
    <w:rsid w:val="44C27CE0"/>
    <w:rsid w:val="44CD87D0"/>
    <w:rsid w:val="44E2FEBD"/>
    <w:rsid w:val="44EA200C"/>
    <w:rsid w:val="45053D51"/>
    <w:rsid w:val="4516B3FC"/>
    <w:rsid w:val="45212088"/>
    <w:rsid w:val="45679578"/>
    <w:rsid w:val="457FF655"/>
    <w:rsid w:val="45A36E33"/>
    <w:rsid w:val="4632460D"/>
    <w:rsid w:val="4684EF63"/>
    <w:rsid w:val="46A4EB72"/>
    <w:rsid w:val="46AB4CFD"/>
    <w:rsid w:val="46C29AF8"/>
    <w:rsid w:val="472ECAB1"/>
    <w:rsid w:val="4754213B"/>
    <w:rsid w:val="476D007D"/>
    <w:rsid w:val="4779808C"/>
    <w:rsid w:val="478032E2"/>
    <w:rsid w:val="4780D005"/>
    <w:rsid w:val="479C1754"/>
    <w:rsid w:val="47A326D1"/>
    <w:rsid w:val="47AF5B8C"/>
    <w:rsid w:val="4821C0CE"/>
    <w:rsid w:val="4840BBD3"/>
    <w:rsid w:val="48451B47"/>
    <w:rsid w:val="48472A42"/>
    <w:rsid w:val="485D9757"/>
    <w:rsid w:val="48694E1B"/>
    <w:rsid w:val="486BA553"/>
    <w:rsid w:val="48AF8F63"/>
    <w:rsid w:val="48B6D0C6"/>
    <w:rsid w:val="48E6BAEC"/>
    <w:rsid w:val="48E84F7E"/>
    <w:rsid w:val="494C3E2D"/>
    <w:rsid w:val="49A57232"/>
    <w:rsid w:val="49B3EA50"/>
    <w:rsid w:val="4A0775B4"/>
    <w:rsid w:val="4A1E0135"/>
    <w:rsid w:val="4A47FD3B"/>
    <w:rsid w:val="4A68F1EA"/>
    <w:rsid w:val="4AA7089A"/>
    <w:rsid w:val="4AB51A68"/>
    <w:rsid w:val="4AB88FEB"/>
    <w:rsid w:val="4AE7A193"/>
    <w:rsid w:val="4B144842"/>
    <w:rsid w:val="4B7220D7"/>
    <w:rsid w:val="4B83B001"/>
    <w:rsid w:val="4BBCCBF7"/>
    <w:rsid w:val="4BE15F13"/>
    <w:rsid w:val="4BE64342"/>
    <w:rsid w:val="4BF51D47"/>
    <w:rsid w:val="4BFED3B4"/>
    <w:rsid w:val="4C0FDC2D"/>
    <w:rsid w:val="4C41CAA5"/>
    <w:rsid w:val="4C4A6A58"/>
    <w:rsid w:val="4C5E012C"/>
    <w:rsid w:val="4CA460C9"/>
    <w:rsid w:val="4CB0F088"/>
    <w:rsid w:val="4CB499BB"/>
    <w:rsid w:val="4D0DD402"/>
    <w:rsid w:val="4D12C0B1"/>
    <w:rsid w:val="4D2B0455"/>
    <w:rsid w:val="4D35B87A"/>
    <w:rsid w:val="4D37A0D0"/>
    <w:rsid w:val="4D3F73FB"/>
    <w:rsid w:val="4D541FC1"/>
    <w:rsid w:val="4D90614E"/>
    <w:rsid w:val="4DA1A2F7"/>
    <w:rsid w:val="4DB607B0"/>
    <w:rsid w:val="4DC12A8F"/>
    <w:rsid w:val="4DE94AB8"/>
    <w:rsid w:val="4E28E51E"/>
    <w:rsid w:val="4E481832"/>
    <w:rsid w:val="4E4962E0"/>
    <w:rsid w:val="4E54F54B"/>
    <w:rsid w:val="4E953C7D"/>
    <w:rsid w:val="4EA13D1C"/>
    <w:rsid w:val="4EA9A463"/>
    <w:rsid w:val="4EAC1490"/>
    <w:rsid w:val="4ED0BD2F"/>
    <w:rsid w:val="4EEADEF6"/>
    <w:rsid w:val="4F18685D"/>
    <w:rsid w:val="4F1ACE9F"/>
    <w:rsid w:val="4F1C75D9"/>
    <w:rsid w:val="4F38ACBC"/>
    <w:rsid w:val="4F878F6C"/>
    <w:rsid w:val="4FA1000D"/>
    <w:rsid w:val="5009A17F"/>
    <w:rsid w:val="5014C80F"/>
    <w:rsid w:val="501740A1"/>
    <w:rsid w:val="5053CDFA"/>
    <w:rsid w:val="5099AA05"/>
    <w:rsid w:val="50A70D0E"/>
    <w:rsid w:val="50EE5251"/>
    <w:rsid w:val="50F096A2"/>
    <w:rsid w:val="511D37B7"/>
    <w:rsid w:val="516B0E05"/>
    <w:rsid w:val="518DC6D5"/>
    <w:rsid w:val="51904317"/>
    <w:rsid w:val="519B4C7B"/>
    <w:rsid w:val="5210245C"/>
    <w:rsid w:val="521EA090"/>
    <w:rsid w:val="521F75CD"/>
    <w:rsid w:val="52538B8D"/>
    <w:rsid w:val="528C3581"/>
    <w:rsid w:val="529A8B68"/>
    <w:rsid w:val="529F1119"/>
    <w:rsid w:val="52A527FA"/>
    <w:rsid w:val="52A89E48"/>
    <w:rsid w:val="52AC2264"/>
    <w:rsid w:val="52C90D57"/>
    <w:rsid w:val="52D14D76"/>
    <w:rsid w:val="52EBDF77"/>
    <w:rsid w:val="531FB8C2"/>
    <w:rsid w:val="5335793F"/>
    <w:rsid w:val="53406A2F"/>
    <w:rsid w:val="53684924"/>
    <w:rsid w:val="5372AF57"/>
    <w:rsid w:val="53A3171D"/>
    <w:rsid w:val="53B13047"/>
    <w:rsid w:val="53CB5931"/>
    <w:rsid w:val="53D4E145"/>
    <w:rsid w:val="53EDC857"/>
    <w:rsid w:val="53FDDC6A"/>
    <w:rsid w:val="5425006A"/>
    <w:rsid w:val="546AA02F"/>
    <w:rsid w:val="546D10BD"/>
    <w:rsid w:val="546E1D52"/>
    <w:rsid w:val="54A3CB6F"/>
    <w:rsid w:val="54AC63D4"/>
    <w:rsid w:val="54F7F120"/>
    <w:rsid w:val="551973D3"/>
    <w:rsid w:val="557E3457"/>
    <w:rsid w:val="559F4320"/>
    <w:rsid w:val="55F66A56"/>
    <w:rsid w:val="5616D08C"/>
    <w:rsid w:val="56350851"/>
    <w:rsid w:val="563EB49C"/>
    <w:rsid w:val="566DA706"/>
    <w:rsid w:val="5690B107"/>
    <w:rsid w:val="5694D2AD"/>
    <w:rsid w:val="56A2C4BD"/>
    <w:rsid w:val="56C0831E"/>
    <w:rsid w:val="56DBB438"/>
    <w:rsid w:val="56E1A946"/>
    <w:rsid w:val="56E302AD"/>
    <w:rsid w:val="56E3363F"/>
    <w:rsid w:val="56F37B95"/>
    <w:rsid w:val="56F598DA"/>
    <w:rsid w:val="57099CF7"/>
    <w:rsid w:val="5717E7D1"/>
    <w:rsid w:val="5740C784"/>
    <w:rsid w:val="5747E8E6"/>
    <w:rsid w:val="57AED22F"/>
    <w:rsid w:val="57BD9EF5"/>
    <w:rsid w:val="57E0D694"/>
    <w:rsid w:val="57E3911C"/>
    <w:rsid w:val="5802B9DC"/>
    <w:rsid w:val="582E6A23"/>
    <w:rsid w:val="58973AE3"/>
    <w:rsid w:val="58E2D29B"/>
    <w:rsid w:val="58F5B4A8"/>
    <w:rsid w:val="590A2269"/>
    <w:rsid w:val="5926E12C"/>
    <w:rsid w:val="593B0E0C"/>
    <w:rsid w:val="594C1E76"/>
    <w:rsid w:val="59826F06"/>
    <w:rsid w:val="59A1F9BA"/>
    <w:rsid w:val="5A2278F5"/>
    <w:rsid w:val="5A3CB2EC"/>
    <w:rsid w:val="5A78E86F"/>
    <w:rsid w:val="5A9A87D0"/>
    <w:rsid w:val="5ACDA4B7"/>
    <w:rsid w:val="5B1C2E9C"/>
    <w:rsid w:val="5B2C9BC6"/>
    <w:rsid w:val="5B62F1BB"/>
    <w:rsid w:val="5B70767E"/>
    <w:rsid w:val="5B7772E0"/>
    <w:rsid w:val="5B9E1D1B"/>
    <w:rsid w:val="5BF0F4E2"/>
    <w:rsid w:val="5C061A45"/>
    <w:rsid w:val="5C09F498"/>
    <w:rsid w:val="5C0F984F"/>
    <w:rsid w:val="5C393DF1"/>
    <w:rsid w:val="5C691AF5"/>
    <w:rsid w:val="5C988FAC"/>
    <w:rsid w:val="5D5981E8"/>
    <w:rsid w:val="5D8BD741"/>
    <w:rsid w:val="5D8DB97F"/>
    <w:rsid w:val="5DB86537"/>
    <w:rsid w:val="5DD66A94"/>
    <w:rsid w:val="5E017E2E"/>
    <w:rsid w:val="5E04EB56"/>
    <w:rsid w:val="5E05FB2C"/>
    <w:rsid w:val="5E2112F3"/>
    <w:rsid w:val="5E47702E"/>
    <w:rsid w:val="5E4FB93C"/>
    <w:rsid w:val="5E62B8B7"/>
    <w:rsid w:val="5E69FFB7"/>
    <w:rsid w:val="5E71AC43"/>
    <w:rsid w:val="5EAF81C4"/>
    <w:rsid w:val="5EAFB522"/>
    <w:rsid w:val="5EC02A35"/>
    <w:rsid w:val="5F3410F2"/>
    <w:rsid w:val="5F429FB0"/>
    <w:rsid w:val="5FA40B32"/>
    <w:rsid w:val="5FCDB462"/>
    <w:rsid w:val="5FFF4934"/>
    <w:rsid w:val="600F4300"/>
    <w:rsid w:val="6044056C"/>
    <w:rsid w:val="60764903"/>
    <w:rsid w:val="608BB936"/>
    <w:rsid w:val="60E3E1A9"/>
    <w:rsid w:val="610248E8"/>
    <w:rsid w:val="611E5081"/>
    <w:rsid w:val="61815891"/>
    <w:rsid w:val="619991D6"/>
    <w:rsid w:val="61AB7808"/>
    <w:rsid w:val="6200A9C6"/>
    <w:rsid w:val="6286A3DC"/>
    <w:rsid w:val="630E565C"/>
    <w:rsid w:val="63125E5C"/>
    <w:rsid w:val="633C82CE"/>
    <w:rsid w:val="633CD2F7"/>
    <w:rsid w:val="6360DE12"/>
    <w:rsid w:val="636DECF7"/>
    <w:rsid w:val="636FDC11"/>
    <w:rsid w:val="6377A88F"/>
    <w:rsid w:val="63C4B442"/>
    <w:rsid w:val="6409F776"/>
    <w:rsid w:val="64193A0F"/>
    <w:rsid w:val="6422519F"/>
    <w:rsid w:val="6457FB04"/>
    <w:rsid w:val="64865FFB"/>
    <w:rsid w:val="6495A640"/>
    <w:rsid w:val="64B0A47E"/>
    <w:rsid w:val="64EA41CD"/>
    <w:rsid w:val="6504EF1D"/>
    <w:rsid w:val="654B1FEB"/>
    <w:rsid w:val="65FC91BC"/>
    <w:rsid w:val="66093E91"/>
    <w:rsid w:val="662033A5"/>
    <w:rsid w:val="662100BA"/>
    <w:rsid w:val="66546C9D"/>
    <w:rsid w:val="66889A2B"/>
    <w:rsid w:val="6694BC45"/>
    <w:rsid w:val="66BCB3EF"/>
    <w:rsid w:val="66F38D7C"/>
    <w:rsid w:val="674A1AD3"/>
    <w:rsid w:val="67717D2E"/>
    <w:rsid w:val="67B021E0"/>
    <w:rsid w:val="67C02710"/>
    <w:rsid w:val="682E7923"/>
    <w:rsid w:val="684AE7F5"/>
    <w:rsid w:val="68A13747"/>
    <w:rsid w:val="68A1992A"/>
    <w:rsid w:val="690F7102"/>
    <w:rsid w:val="69213098"/>
    <w:rsid w:val="693B50BC"/>
    <w:rsid w:val="6958A22E"/>
    <w:rsid w:val="69BEBFB7"/>
    <w:rsid w:val="69DF17F7"/>
    <w:rsid w:val="6A089E2C"/>
    <w:rsid w:val="6A18AF4C"/>
    <w:rsid w:val="6A45F260"/>
    <w:rsid w:val="6AD485E8"/>
    <w:rsid w:val="6B8D3ADA"/>
    <w:rsid w:val="6BB0D8E9"/>
    <w:rsid w:val="6BF3457A"/>
    <w:rsid w:val="6C24CB74"/>
    <w:rsid w:val="6CB9C85D"/>
    <w:rsid w:val="6CC3B3BF"/>
    <w:rsid w:val="6CF48D2F"/>
    <w:rsid w:val="6D18501C"/>
    <w:rsid w:val="6D74955D"/>
    <w:rsid w:val="6DE916A5"/>
    <w:rsid w:val="6DEF0DA9"/>
    <w:rsid w:val="6E05EFD8"/>
    <w:rsid w:val="6E1E115A"/>
    <w:rsid w:val="6E2A4F80"/>
    <w:rsid w:val="6E465625"/>
    <w:rsid w:val="6E4F756C"/>
    <w:rsid w:val="6E6FCD70"/>
    <w:rsid w:val="6E734651"/>
    <w:rsid w:val="6EE1EE9D"/>
    <w:rsid w:val="6EEF604A"/>
    <w:rsid w:val="6F1D9ED9"/>
    <w:rsid w:val="6F3F1F10"/>
    <w:rsid w:val="6F5BC944"/>
    <w:rsid w:val="6F8F91C6"/>
    <w:rsid w:val="6FF38A11"/>
    <w:rsid w:val="70676D4B"/>
    <w:rsid w:val="70A03175"/>
    <w:rsid w:val="70A467C2"/>
    <w:rsid w:val="70BB7056"/>
    <w:rsid w:val="70BFBC04"/>
    <w:rsid w:val="70DCEA6E"/>
    <w:rsid w:val="715B7A6D"/>
    <w:rsid w:val="717B01CB"/>
    <w:rsid w:val="71B2BCC4"/>
    <w:rsid w:val="71DD606F"/>
    <w:rsid w:val="71E8C08B"/>
    <w:rsid w:val="723235C6"/>
    <w:rsid w:val="726D3EB5"/>
    <w:rsid w:val="72A4B139"/>
    <w:rsid w:val="72B04C42"/>
    <w:rsid w:val="72DDECCF"/>
    <w:rsid w:val="7303CE2C"/>
    <w:rsid w:val="73137ED8"/>
    <w:rsid w:val="732CFF24"/>
    <w:rsid w:val="73AC2F38"/>
    <w:rsid w:val="73F4D086"/>
    <w:rsid w:val="73F94583"/>
    <w:rsid w:val="743EE0E3"/>
    <w:rsid w:val="7442ACA9"/>
    <w:rsid w:val="74587EE1"/>
    <w:rsid w:val="745F7B66"/>
    <w:rsid w:val="746E4883"/>
    <w:rsid w:val="7479C2CE"/>
    <w:rsid w:val="74C2BCFD"/>
    <w:rsid w:val="74D8F6B1"/>
    <w:rsid w:val="74FC9807"/>
    <w:rsid w:val="75234A69"/>
    <w:rsid w:val="7525997A"/>
    <w:rsid w:val="75CA4DE4"/>
    <w:rsid w:val="75D964DD"/>
    <w:rsid w:val="75F3A276"/>
    <w:rsid w:val="7654612E"/>
    <w:rsid w:val="7663BE11"/>
    <w:rsid w:val="7667C2F4"/>
    <w:rsid w:val="76BE2A72"/>
    <w:rsid w:val="76C0A7BE"/>
    <w:rsid w:val="76C145E5"/>
    <w:rsid w:val="76D44B0D"/>
    <w:rsid w:val="76FC09F5"/>
    <w:rsid w:val="7712A88B"/>
    <w:rsid w:val="77353584"/>
    <w:rsid w:val="777DBFF0"/>
    <w:rsid w:val="778A9136"/>
    <w:rsid w:val="77A2F271"/>
    <w:rsid w:val="77CADB1F"/>
    <w:rsid w:val="77D065CB"/>
    <w:rsid w:val="77E2C1C8"/>
    <w:rsid w:val="77FB5336"/>
    <w:rsid w:val="7841C21E"/>
    <w:rsid w:val="790482CD"/>
    <w:rsid w:val="79085564"/>
    <w:rsid w:val="79312517"/>
    <w:rsid w:val="79390CE6"/>
    <w:rsid w:val="7965AF4D"/>
    <w:rsid w:val="79689B19"/>
    <w:rsid w:val="79BD0852"/>
    <w:rsid w:val="79C79F37"/>
    <w:rsid w:val="79F516BA"/>
    <w:rsid w:val="7A0E3519"/>
    <w:rsid w:val="7A56F89C"/>
    <w:rsid w:val="7A573BB2"/>
    <w:rsid w:val="7A5C044B"/>
    <w:rsid w:val="7A99FEED"/>
    <w:rsid w:val="7AA81296"/>
    <w:rsid w:val="7ACE67F0"/>
    <w:rsid w:val="7AFAE505"/>
    <w:rsid w:val="7B2F6ECB"/>
    <w:rsid w:val="7B34ABAE"/>
    <w:rsid w:val="7B38F59C"/>
    <w:rsid w:val="7B82C8B0"/>
    <w:rsid w:val="7B83BAE9"/>
    <w:rsid w:val="7B96A2EA"/>
    <w:rsid w:val="7BC57719"/>
    <w:rsid w:val="7BD70560"/>
    <w:rsid w:val="7C0D8BAA"/>
    <w:rsid w:val="7C287BC1"/>
    <w:rsid w:val="7C4B3EB8"/>
    <w:rsid w:val="7C5B75CA"/>
    <w:rsid w:val="7C665105"/>
    <w:rsid w:val="7C9AE6B2"/>
    <w:rsid w:val="7CA24F9D"/>
    <w:rsid w:val="7CB781FF"/>
    <w:rsid w:val="7CC32584"/>
    <w:rsid w:val="7D03B1A9"/>
    <w:rsid w:val="7D185577"/>
    <w:rsid w:val="7D2F1540"/>
    <w:rsid w:val="7D5BBE83"/>
    <w:rsid w:val="7D666398"/>
    <w:rsid w:val="7D94C9F7"/>
    <w:rsid w:val="7D94E9D9"/>
    <w:rsid w:val="7DA1ACD5"/>
    <w:rsid w:val="7DDC3CF6"/>
    <w:rsid w:val="7DF279E3"/>
    <w:rsid w:val="7E2BC2B0"/>
    <w:rsid w:val="7E6C8C61"/>
    <w:rsid w:val="7E840CA3"/>
    <w:rsid w:val="7E963AF1"/>
    <w:rsid w:val="7EA0B7C6"/>
    <w:rsid w:val="7EB08E70"/>
    <w:rsid w:val="7EB8A3CE"/>
    <w:rsid w:val="7EB9362E"/>
    <w:rsid w:val="7EFAD9FA"/>
    <w:rsid w:val="7F13E258"/>
    <w:rsid w:val="7F1C546B"/>
    <w:rsid w:val="7F293D17"/>
    <w:rsid w:val="7F640561"/>
    <w:rsid w:val="7FA47BFA"/>
    <w:rsid w:val="7FABA67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BBDEE5FF-6982-4E11-8175-5129305B5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15285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link w:val="BaseTextChar"/>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link w:val="ParagraphChar"/>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paragraph" w:customStyle="1" w:styleId="EndNoteBibliographyTitle">
    <w:name w:val="EndNote Bibliography Title"/>
    <w:basedOn w:val="Normal"/>
    <w:link w:val="EndNoteBibliographyTitleChar"/>
    <w:rsid w:val="00CE2D1F"/>
    <w:pPr>
      <w:jc w:val="center"/>
    </w:pPr>
    <w:rPr>
      <w:noProof/>
    </w:rPr>
  </w:style>
  <w:style w:type="character" w:customStyle="1" w:styleId="BaseTextChar">
    <w:name w:val="Base_Text Char"/>
    <w:basedOn w:val="DefaultParagraphFont"/>
    <w:link w:val="BaseText"/>
    <w:rsid w:val="00CE2D1F"/>
    <w:rPr>
      <w:rFonts w:eastAsia="Times New Roman"/>
      <w:sz w:val="24"/>
      <w:szCs w:val="24"/>
    </w:rPr>
  </w:style>
  <w:style w:type="character" w:customStyle="1" w:styleId="ParagraphChar">
    <w:name w:val="Paragraph Char"/>
    <w:basedOn w:val="BaseTextChar"/>
    <w:link w:val="Paragraph"/>
    <w:rsid w:val="00CE2D1F"/>
    <w:rPr>
      <w:rFonts w:eastAsia="Times New Roman"/>
      <w:sz w:val="24"/>
      <w:szCs w:val="24"/>
    </w:rPr>
  </w:style>
  <w:style w:type="character" w:customStyle="1" w:styleId="EndNoteBibliographyTitleChar">
    <w:name w:val="EndNote Bibliography Title Char"/>
    <w:basedOn w:val="ParagraphChar"/>
    <w:link w:val="EndNoteBibliographyTitle"/>
    <w:rsid w:val="00CE2D1F"/>
    <w:rPr>
      <w:rFonts w:eastAsia="Times New Roman"/>
      <w:noProof/>
      <w:sz w:val="24"/>
      <w:szCs w:val="24"/>
    </w:rPr>
  </w:style>
  <w:style w:type="paragraph" w:customStyle="1" w:styleId="EndNoteBibliography">
    <w:name w:val="EndNote Bibliography"/>
    <w:basedOn w:val="Normal"/>
    <w:link w:val="EndNoteBibliographyChar"/>
    <w:rsid w:val="00CE2D1F"/>
    <w:rPr>
      <w:noProof/>
    </w:rPr>
  </w:style>
  <w:style w:type="character" w:customStyle="1" w:styleId="EndNoteBibliographyChar">
    <w:name w:val="EndNote Bibliography Char"/>
    <w:basedOn w:val="ParagraphChar"/>
    <w:link w:val="EndNoteBibliography"/>
    <w:rsid w:val="00CE2D1F"/>
    <w:rPr>
      <w:rFonts w:eastAsia="Times New Roman"/>
      <w:noProof/>
      <w:sz w:val="24"/>
      <w:szCs w:val="24"/>
    </w:rPr>
  </w:style>
  <w:style w:type="character" w:customStyle="1" w:styleId="normaltextrun">
    <w:name w:val="normaltextrun"/>
    <w:basedOn w:val="DefaultParagraphFont"/>
    <w:rsid w:val="00EE5261"/>
  </w:style>
  <w:style w:type="character" w:customStyle="1" w:styleId="eop">
    <w:name w:val="eop"/>
    <w:basedOn w:val="DefaultParagraphFont"/>
    <w:rsid w:val="00EE5261"/>
  </w:style>
  <w:style w:type="paragraph" w:customStyle="1" w:styleId="paragraph0">
    <w:name w:val="paragraph"/>
    <w:basedOn w:val="Normal"/>
    <w:rsid w:val="00A82878"/>
    <w:pPr>
      <w:spacing w:before="100" w:beforeAutospacing="1" w:after="100" w:afterAutospacing="1"/>
    </w:pPr>
    <w:rPr>
      <w:rFonts w:eastAsia="Times New Roman"/>
      <w:sz w:val="24"/>
      <w:szCs w:val="24"/>
    </w:rPr>
  </w:style>
  <w:style w:type="table" w:styleId="TableGrid">
    <w:name w:val="Table Grid"/>
    <w:basedOn w:val="TableNormal"/>
    <w:uiPriority w:val="39"/>
    <w:rsid w:val="00E055B3"/>
    <w:pPr>
      <w:spacing w:beforeLines="50" w:before="120" w:afterLines="50" w:after="240"/>
      <w:ind w:left="851"/>
    </w:pPr>
    <w:rPr>
      <w:kern w:val="2"/>
      <w:sz w:val="21"/>
      <w:szCs w:val="21"/>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WXBodyText2">
    <w:name w:val="WX Body Text 2"/>
    <w:next w:val="Bibliography"/>
    <w:link w:val="WXBodyText2Char"/>
    <w:uiPriority w:val="99"/>
    <w:rsid w:val="00217F41"/>
    <w:pPr>
      <w:spacing w:beforeLines="50" w:afterLines="50"/>
      <w:ind w:left="1083"/>
      <w:jc w:val="both"/>
    </w:pPr>
    <w:rPr>
      <w:rFonts w:eastAsiaTheme="minorEastAsia"/>
      <w:kern w:val="32"/>
      <w:sz w:val="24"/>
      <w:szCs w:val="22"/>
      <w:lang w:eastAsia="zh-CN"/>
    </w:rPr>
  </w:style>
  <w:style w:type="character" w:customStyle="1" w:styleId="WXBodyText2Char">
    <w:name w:val="WX Body Text 2 Char"/>
    <w:link w:val="WXBodyText2"/>
    <w:uiPriority w:val="99"/>
    <w:locked/>
    <w:rsid w:val="00217F41"/>
    <w:rPr>
      <w:rFonts w:eastAsiaTheme="minorEastAsia"/>
      <w:kern w:val="32"/>
      <w:sz w:val="24"/>
      <w:szCs w:val="22"/>
      <w:lang w:eastAsia="zh-CN"/>
    </w:rPr>
  </w:style>
  <w:style w:type="paragraph" w:styleId="Bibliography">
    <w:name w:val="Bibliography"/>
    <w:basedOn w:val="Normal"/>
    <w:next w:val="Normal"/>
    <w:uiPriority w:val="37"/>
    <w:semiHidden/>
    <w:unhideWhenUsed/>
    <w:rsid w:val="00217F41"/>
  </w:style>
  <w:style w:type="character" w:customStyle="1" w:styleId="spellingerror">
    <w:name w:val="spellingerror"/>
    <w:basedOn w:val="DefaultParagraphFont"/>
    <w:rsid w:val="00D63F00"/>
  </w:style>
  <w:style w:type="character" w:styleId="Mention">
    <w:name w:val="Mention"/>
    <w:basedOn w:val="DefaultParagraphFont"/>
    <w:uiPriority w:val="99"/>
    <w:unhideWhenUsed/>
    <w:rsid w:val="00E66131"/>
    <w:rPr>
      <w:color w:val="2B579A"/>
      <w:shd w:val="clear" w:color="auto" w:fill="E1DFDD"/>
    </w:rPr>
  </w:style>
  <w:style w:type="character" w:customStyle="1" w:styleId="ui-provider">
    <w:name w:val="ui-provider"/>
    <w:basedOn w:val="DefaultParagraphFont"/>
    <w:rsid w:val="00B9181E"/>
  </w:style>
  <w:style w:type="character" w:customStyle="1" w:styleId="Heading1Char">
    <w:name w:val="Heading 1 Char"/>
    <w:basedOn w:val="DefaultParagraphFont"/>
    <w:link w:val="Heading1"/>
    <w:uiPriority w:val="9"/>
    <w:rsid w:val="0015285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52856"/>
    <w:pPr>
      <w:spacing w:line="259" w:lineRule="auto"/>
      <w:outlineLvl w:val="9"/>
    </w:pPr>
  </w:style>
  <w:style w:type="paragraph" w:styleId="TOC2">
    <w:name w:val="toc 2"/>
    <w:basedOn w:val="Normal"/>
    <w:next w:val="Normal"/>
    <w:autoRedefine/>
    <w:uiPriority w:val="39"/>
    <w:unhideWhenUsed/>
    <w:rsid w:val="00152856"/>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7F6E38"/>
    <w:pPr>
      <w:spacing w:after="100" w:line="259" w:lineRule="auto"/>
    </w:pPr>
    <w:rPr>
      <w:rFonts w:eastAsiaTheme="minorEastAsia"/>
      <w:sz w:val="22"/>
      <w:szCs w:val="22"/>
    </w:rPr>
  </w:style>
  <w:style w:type="paragraph" w:styleId="TOC3">
    <w:name w:val="toc 3"/>
    <w:basedOn w:val="Normal"/>
    <w:next w:val="Normal"/>
    <w:autoRedefine/>
    <w:uiPriority w:val="39"/>
    <w:unhideWhenUsed/>
    <w:rsid w:val="00152856"/>
    <w:pPr>
      <w:spacing w:after="100" w:line="259" w:lineRule="auto"/>
      <w:ind w:left="440"/>
    </w:pPr>
    <w:rPr>
      <w:rFonts w:asciiTheme="minorHAnsi" w:eastAsiaTheme="minorEastAsia"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5843532">
      <w:bodyDiv w:val="1"/>
      <w:marLeft w:val="0"/>
      <w:marRight w:val="0"/>
      <w:marTop w:val="0"/>
      <w:marBottom w:val="0"/>
      <w:divBdr>
        <w:top w:val="none" w:sz="0" w:space="0" w:color="auto"/>
        <w:left w:val="none" w:sz="0" w:space="0" w:color="auto"/>
        <w:bottom w:val="none" w:sz="0" w:space="0" w:color="auto"/>
        <w:right w:val="none" w:sz="0" w:space="0" w:color="auto"/>
      </w:divBdr>
    </w:div>
    <w:div w:id="536283162">
      <w:bodyDiv w:val="1"/>
      <w:marLeft w:val="0"/>
      <w:marRight w:val="0"/>
      <w:marTop w:val="0"/>
      <w:marBottom w:val="0"/>
      <w:divBdr>
        <w:top w:val="none" w:sz="0" w:space="0" w:color="auto"/>
        <w:left w:val="none" w:sz="0" w:space="0" w:color="auto"/>
        <w:bottom w:val="none" w:sz="0" w:space="0" w:color="auto"/>
        <w:right w:val="none" w:sz="0" w:space="0" w:color="auto"/>
      </w:divBdr>
      <w:divsChild>
        <w:div w:id="705525721">
          <w:marLeft w:val="0"/>
          <w:marRight w:val="0"/>
          <w:marTop w:val="0"/>
          <w:marBottom w:val="0"/>
          <w:divBdr>
            <w:top w:val="none" w:sz="0" w:space="0" w:color="auto"/>
            <w:left w:val="none" w:sz="0" w:space="0" w:color="auto"/>
            <w:bottom w:val="none" w:sz="0" w:space="0" w:color="auto"/>
            <w:right w:val="none" w:sz="0" w:space="0" w:color="auto"/>
          </w:divBdr>
        </w:div>
        <w:div w:id="2083719686">
          <w:marLeft w:val="0"/>
          <w:marRight w:val="0"/>
          <w:marTop w:val="0"/>
          <w:marBottom w:val="0"/>
          <w:divBdr>
            <w:top w:val="none" w:sz="0" w:space="0" w:color="auto"/>
            <w:left w:val="none" w:sz="0" w:space="0" w:color="auto"/>
            <w:bottom w:val="none" w:sz="0" w:space="0" w:color="auto"/>
            <w:right w:val="none" w:sz="0" w:space="0" w:color="auto"/>
          </w:divBdr>
        </w:div>
      </w:divsChild>
    </w:div>
    <w:div w:id="579753275">
      <w:bodyDiv w:val="1"/>
      <w:marLeft w:val="0"/>
      <w:marRight w:val="0"/>
      <w:marTop w:val="0"/>
      <w:marBottom w:val="0"/>
      <w:divBdr>
        <w:top w:val="none" w:sz="0" w:space="0" w:color="auto"/>
        <w:left w:val="none" w:sz="0" w:space="0" w:color="auto"/>
        <w:bottom w:val="none" w:sz="0" w:space="0" w:color="auto"/>
        <w:right w:val="none" w:sz="0" w:space="0" w:color="auto"/>
      </w:divBdr>
      <w:divsChild>
        <w:div w:id="28074940">
          <w:marLeft w:val="0"/>
          <w:marRight w:val="0"/>
          <w:marTop w:val="0"/>
          <w:marBottom w:val="0"/>
          <w:divBdr>
            <w:top w:val="none" w:sz="0" w:space="0" w:color="auto"/>
            <w:left w:val="none" w:sz="0" w:space="0" w:color="auto"/>
            <w:bottom w:val="none" w:sz="0" w:space="0" w:color="auto"/>
            <w:right w:val="none" w:sz="0" w:space="0" w:color="auto"/>
          </w:divBdr>
          <w:divsChild>
            <w:div w:id="631011436">
              <w:marLeft w:val="0"/>
              <w:marRight w:val="0"/>
              <w:marTop w:val="0"/>
              <w:marBottom w:val="0"/>
              <w:divBdr>
                <w:top w:val="none" w:sz="0" w:space="0" w:color="auto"/>
                <w:left w:val="none" w:sz="0" w:space="0" w:color="auto"/>
                <w:bottom w:val="none" w:sz="0" w:space="0" w:color="auto"/>
                <w:right w:val="none" w:sz="0" w:space="0" w:color="auto"/>
              </w:divBdr>
            </w:div>
          </w:divsChild>
        </w:div>
        <w:div w:id="78447504">
          <w:marLeft w:val="0"/>
          <w:marRight w:val="0"/>
          <w:marTop w:val="0"/>
          <w:marBottom w:val="0"/>
          <w:divBdr>
            <w:top w:val="none" w:sz="0" w:space="0" w:color="auto"/>
            <w:left w:val="none" w:sz="0" w:space="0" w:color="auto"/>
            <w:bottom w:val="none" w:sz="0" w:space="0" w:color="auto"/>
            <w:right w:val="none" w:sz="0" w:space="0" w:color="auto"/>
          </w:divBdr>
          <w:divsChild>
            <w:div w:id="578294639">
              <w:marLeft w:val="0"/>
              <w:marRight w:val="0"/>
              <w:marTop w:val="0"/>
              <w:marBottom w:val="0"/>
              <w:divBdr>
                <w:top w:val="none" w:sz="0" w:space="0" w:color="auto"/>
                <w:left w:val="none" w:sz="0" w:space="0" w:color="auto"/>
                <w:bottom w:val="none" w:sz="0" w:space="0" w:color="auto"/>
                <w:right w:val="none" w:sz="0" w:space="0" w:color="auto"/>
              </w:divBdr>
            </w:div>
          </w:divsChild>
        </w:div>
        <w:div w:id="143663572">
          <w:marLeft w:val="0"/>
          <w:marRight w:val="0"/>
          <w:marTop w:val="0"/>
          <w:marBottom w:val="0"/>
          <w:divBdr>
            <w:top w:val="none" w:sz="0" w:space="0" w:color="auto"/>
            <w:left w:val="none" w:sz="0" w:space="0" w:color="auto"/>
            <w:bottom w:val="none" w:sz="0" w:space="0" w:color="auto"/>
            <w:right w:val="none" w:sz="0" w:space="0" w:color="auto"/>
          </w:divBdr>
          <w:divsChild>
            <w:div w:id="976567674">
              <w:marLeft w:val="0"/>
              <w:marRight w:val="0"/>
              <w:marTop w:val="0"/>
              <w:marBottom w:val="0"/>
              <w:divBdr>
                <w:top w:val="none" w:sz="0" w:space="0" w:color="auto"/>
                <w:left w:val="none" w:sz="0" w:space="0" w:color="auto"/>
                <w:bottom w:val="none" w:sz="0" w:space="0" w:color="auto"/>
                <w:right w:val="none" w:sz="0" w:space="0" w:color="auto"/>
              </w:divBdr>
            </w:div>
          </w:divsChild>
        </w:div>
        <w:div w:id="154956479">
          <w:marLeft w:val="0"/>
          <w:marRight w:val="0"/>
          <w:marTop w:val="0"/>
          <w:marBottom w:val="0"/>
          <w:divBdr>
            <w:top w:val="none" w:sz="0" w:space="0" w:color="auto"/>
            <w:left w:val="none" w:sz="0" w:space="0" w:color="auto"/>
            <w:bottom w:val="none" w:sz="0" w:space="0" w:color="auto"/>
            <w:right w:val="none" w:sz="0" w:space="0" w:color="auto"/>
          </w:divBdr>
          <w:divsChild>
            <w:div w:id="1060792087">
              <w:marLeft w:val="0"/>
              <w:marRight w:val="0"/>
              <w:marTop w:val="0"/>
              <w:marBottom w:val="0"/>
              <w:divBdr>
                <w:top w:val="none" w:sz="0" w:space="0" w:color="auto"/>
                <w:left w:val="none" w:sz="0" w:space="0" w:color="auto"/>
                <w:bottom w:val="none" w:sz="0" w:space="0" w:color="auto"/>
                <w:right w:val="none" w:sz="0" w:space="0" w:color="auto"/>
              </w:divBdr>
            </w:div>
          </w:divsChild>
        </w:div>
        <w:div w:id="159737526">
          <w:marLeft w:val="0"/>
          <w:marRight w:val="0"/>
          <w:marTop w:val="0"/>
          <w:marBottom w:val="0"/>
          <w:divBdr>
            <w:top w:val="none" w:sz="0" w:space="0" w:color="auto"/>
            <w:left w:val="none" w:sz="0" w:space="0" w:color="auto"/>
            <w:bottom w:val="none" w:sz="0" w:space="0" w:color="auto"/>
            <w:right w:val="none" w:sz="0" w:space="0" w:color="auto"/>
          </w:divBdr>
          <w:divsChild>
            <w:div w:id="622732234">
              <w:marLeft w:val="0"/>
              <w:marRight w:val="0"/>
              <w:marTop w:val="0"/>
              <w:marBottom w:val="0"/>
              <w:divBdr>
                <w:top w:val="none" w:sz="0" w:space="0" w:color="auto"/>
                <w:left w:val="none" w:sz="0" w:space="0" w:color="auto"/>
                <w:bottom w:val="none" w:sz="0" w:space="0" w:color="auto"/>
                <w:right w:val="none" w:sz="0" w:space="0" w:color="auto"/>
              </w:divBdr>
            </w:div>
          </w:divsChild>
        </w:div>
        <w:div w:id="173501566">
          <w:marLeft w:val="0"/>
          <w:marRight w:val="0"/>
          <w:marTop w:val="0"/>
          <w:marBottom w:val="0"/>
          <w:divBdr>
            <w:top w:val="none" w:sz="0" w:space="0" w:color="auto"/>
            <w:left w:val="none" w:sz="0" w:space="0" w:color="auto"/>
            <w:bottom w:val="none" w:sz="0" w:space="0" w:color="auto"/>
            <w:right w:val="none" w:sz="0" w:space="0" w:color="auto"/>
          </w:divBdr>
          <w:divsChild>
            <w:div w:id="1000280162">
              <w:marLeft w:val="0"/>
              <w:marRight w:val="0"/>
              <w:marTop w:val="0"/>
              <w:marBottom w:val="0"/>
              <w:divBdr>
                <w:top w:val="none" w:sz="0" w:space="0" w:color="auto"/>
                <w:left w:val="none" w:sz="0" w:space="0" w:color="auto"/>
                <w:bottom w:val="none" w:sz="0" w:space="0" w:color="auto"/>
                <w:right w:val="none" w:sz="0" w:space="0" w:color="auto"/>
              </w:divBdr>
            </w:div>
          </w:divsChild>
        </w:div>
        <w:div w:id="198472553">
          <w:marLeft w:val="0"/>
          <w:marRight w:val="0"/>
          <w:marTop w:val="0"/>
          <w:marBottom w:val="0"/>
          <w:divBdr>
            <w:top w:val="none" w:sz="0" w:space="0" w:color="auto"/>
            <w:left w:val="none" w:sz="0" w:space="0" w:color="auto"/>
            <w:bottom w:val="none" w:sz="0" w:space="0" w:color="auto"/>
            <w:right w:val="none" w:sz="0" w:space="0" w:color="auto"/>
          </w:divBdr>
          <w:divsChild>
            <w:div w:id="928348736">
              <w:marLeft w:val="0"/>
              <w:marRight w:val="0"/>
              <w:marTop w:val="0"/>
              <w:marBottom w:val="0"/>
              <w:divBdr>
                <w:top w:val="none" w:sz="0" w:space="0" w:color="auto"/>
                <w:left w:val="none" w:sz="0" w:space="0" w:color="auto"/>
                <w:bottom w:val="none" w:sz="0" w:space="0" w:color="auto"/>
                <w:right w:val="none" w:sz="0" w:space="0" w:color="auto"/>
              </w:divBdr>
            </w:div>
          </w:divsChild>
        </w:div>
        <w:div w:id="220990076">
          <w:marLeft w:val="0"/>
          <w:marRight w:val="0"/>
          <w:marTop w:val="0"/>
          <w:marBottom w:val="0"/>
          <w:divBdr>
            <w:top w:val="none" w:sz="0" w:space="0" w:color="auto"/>
            <w:left w:val="none" w:sz="0" w:space="0" w:color="auto"/>
            <w:bottom w:val="none" w:sz="0" w:space="0" w:color="auto"/>
            <w:right w:val="none" w:sz="0" w:space="0" w:color="auto"/>
          </w:divBdr>
          <w:divsChild>
            <w:div w:id="1155804167">
              <w:marLeft w:val="0"/>
              <w:marRight w:val="0"/>
              <w:marTop w:val="0"/>
              <w:marBottom w:val="0"/>
              <w:divBdr>
                <w:top w:val="none" w:sz="0" w:space="0" w:color="auto"/>
                <w:left w:val="none" w:sz="0" w:space="0" w:color="auto"/>
                <w:bottom w:val="none" w:sz="0" w:space="0" w:color="auto"/>
                <w:right w:val="none" w:sz="0" w:space="0" w:color="auto"/>
              </w:divBdr>
            </w:div>
          </w:divsChild>
        </w:div>
        <w:div w:id="232589150">
          <w:marLeft w:val="0"/>
          <w:marRight w:val="0"/>
          <w:marTop w:val="0"/>
          <w:marBottom w:val="0"/>
          <w:divBdr>
            <w:top w:val="none" w:sz="0" w:space="0" w:color="auto"/>
            <w:left w:val="none" w:sz="0" w:space="0" w:color="auto"/>
            <w:bottom w:val="none" w:sz="0" w:space="0" w:color="auto"/>
            <w:right w:val="none" w:sz="0" w:space="0" w:color="auto"/>
          </w:divBdr>
          <w:divsChild>
            <w:div w:id="1627470008">
              <w:marLeft w:val="0"/>
              <w:marRight w:val="0"/>
              <w:marTop w:val="0"/>
              <w:marBottom w:val="0"/>
              <w:divBdr>
                <w:top w:val="none" w:sz="0" w:space="0" w:color="auto"/>
                <w:left w:val="none" w:sz="0" w:space="0" w:color="auto"/>
                <w:bottom w:val="none" w:sz="0" w:space="0" w:color="auto"/>
                <w:right w:val="none" w:sz="0" w:space="0" w:color="auto"/>
              </w:divBdr>
            </w:div>
          </w:divsChild>
        </w:div>
        <w:div w:id="268895994">
          <w:marLeft w:val="0"/>
          <w:marRight w:val="0"/>
          <w:marTop w:val="0"/>
          <w:marBottom w:val="0"/>
          <w:divBdr>
            <w:top w:val="none" w:sz="0" w:space="0" w:color="auto"/>
            <w:left w:val="none" w:sz="0" w:space="0" w:color="auto"/>
            <w:bottom w:val="none" w:sz="0" w:space="0" w:color="auto"/>
            <w:right w:val="none" w:sz="0" w:space="0" w:color="auto"/>
          </w:divBdr>
          <w:divsChild>
            <w:div w:id="1600865368">
              <w:marLeft w:val="0"/>
              <w:marRight w:val="0"/>
              <w:marTop w:val="0"/>
              <w:marBottom w:val="0"/>
              <w:divBdr>
                <w:top w:val="none" w:sz="0" w:space="0" w:color="auto"/>
                <w:left w:val="none" w:sz="0" w:space="0" w:color="auto"/>
                <w:bottom w:val="none" w:sz="0" w:space="0" w:color="auto"/>
                <w:right w:val="none" w:sz="0" w:space="0" w:color="auto"/>
              </w:divBdr>
            </w:div>
          </w:divsChild>
        </w:div>
        <w:div w:id="272518846">
          <w:marLeft w:val="0"/>
          <w:marRight w:val="0"/>
          <w:marTop w:val="0"/>
          <w:marBottom w:val="0"/>
          <w:divBdr>
            <w:top w:val="none" w:sz="0" w:space="0" w:color="auto"/>
            <w:left w:val="none" w:sz="0" w:space="0" w:color="auto"/>
            <w:bottom w:val="none" w:sz="0" w:space="0" w:color="auto"/>
            <w:right w:val="none" w:sz="0" w:space="0" w:color="auto"/>
          </w:divBdr>
          <w:divsChild>
            <w:div w:id="1969168763">
              <w:marLeft w:val="0"/>
              <w:marRight w:val="0"/>
              <w:marTop w:val="0"/>
              <w:marBottom w:val="0"/>
              <w:divBdr>
                <w:top w:val="none" w:sz="0" w:space="0" w:color="auto"/>
                <w:left w:val="none" w:sz="0" w:space="0" w:color="auto"/>
                <w:bottom w:val="none" w:sz="0" w:space="0" w:color="auto"/>
                <w:right w:val="none" w:sz="0" w:space="0" w:color="auto"/>
              </w:divBdr>
            </w:div>
          </w:divsChild>
        </w:div>
        <w:div w:id="272857726">
          <w:marLeft w:val="0"/>
          <w:marRight w:val="0"/>
          <w:marTop w:val="0"/>
          <w:marBottom w:val="0"/>
          <w:divBdr>
            <w:top w:val="none" w:sz="0" w:space="0" w:color="auto"/>
            <w:left w:val="none" w:sz="0" w:space="0" w:color="auto"/>
            <w:bottom w:val="none" w:sz="0" w:space="0" w:color="auto"/>
            <w:right w:val="none" w:sz="0" w:space="0" w:color="auto"/>
          </w:divBdr>
          <w:divsChild>
            <w:div w:id="995574692">
              <w:marLeft w:val="0"/>
              <w:marRight w:val="0"/>
              <w:marTop w:val="0"/>
              <w:marBottom w:val="0"/>
              <w:divBdr>
                <w:top w:val="none" w:sz="0" w:space="0" w:color="auto"/>
                <w:left w:val="none" w:sz="0" w:space="0" w:color="auto"/>
                <w:bottom w:val="none" w:sz="0" w:space="0" w:color="auto"/>
                <w:right w:val="none" w:sz="0" w:space="0" w:color="auto"/>
              </w:divBdr>
            </w:div>
          </w:divsChild>
        </w:div>
        <w:div w:id="291137236">
          <w:marLeft w:val="0"/>
          <w:marRight w:val="0"/>
          <w:marTop w:val="0"/>
          <w:marBottom w:val="0"/>
          <w:divBdr>
            <w:top w:val="none" w:sz="0" w:space="0" w:color="auto"/>
            <w:left w:val="none" w:sz="0" w:space="0" w:color="auto"/>
            <w:bottom w:val="none" w:sz="0" w:space="0" w:color="auto"/>
            <w:right w:val="none" w:sz="0" w:space="0" w:color="auto"/>
          </w:divBdr>
          <w:divsChild>
            <w:div w:id="1048651042">
              <w:marLeft w:val="0"/>
              <w:marRight w:val="0"/>
              <w:marTop w:val="0"/>
              <w:marBottom w:val="0"/>
              <w:divBdr>
                <w:top w:val="none" w:sz="0" w:space="0" w:color="auto"/>
                <w:left w:val="none" w:sz="0" w:space="0" w:color="auto"/>
                <w:bottom w:val="none" w:sz="0" w:space="0" w:color="auto"/>
                <w:right w:val="none" w:sz="0" w:space="0" w:color="auto"/>
              </w:divBdr>
            </w:div>
          </w:divsChild>
        </w:div>
        <w:div w:id="297685603">
          <w:marLeft w:val="0"/>
          <w:marRight w:val="0"/>
          <w:marTop w:val="0"/>
          <w:marBottom w:val="0"/>
          <w:divBdr>
            <w:top w:val="none" w:sz="0" w:space="0" w:color="auto"/>
            <w:left w:val="none" w:sz="0" w:space="0" w:color="auto"/>
            <w:bottom w:val="none" w:sz="0" w:space="0" w:color="auto"/>
            <w:right w:val="none" w:sz="0" w:space="0" w:color="auto"/>
          </w:divBdr>
          <w:divsChild>
            <w:div w:id="907156309">
              <w:marLeft w:val="0"/>
              <w:marRight w:val="0"/>
              <w:marTop w:val="0"/>
              <w:marBottom w:val="0"/>
              <w:divBdr>
                <w:top w:val="none" w:sz="0" w:space="0" w:color="auto"/>
                <w:left w:val="none" w:sz="0" w:space="0" w:color="auto"/>
                <w:bottom w:val="none" w:sz="0" w:space="0" w:color="auto"/>
                <w:right w:val="none" w:sz="0" w:space="0" w:color="auto"/>
              </w:divBdr>
            </w:div>
          </w:divsChild>
        </w:div>
        <w:div w:id="306934055">
          <w:marLeft w:val="0"/>
          <w:marRight w:val="0"/>
          <w:marTop w:val="0"/>
          <w:marBottom w:val="0"/>
          <w:divBdr>
            <w:top w:val="none" w:sz="0" w:space="0" w:color="auto"/>
            <w:left w:val="none" w:sz="0" w:space="0" w:color="auto"/>
            <w:bottom w:val="none" w:sz="0" w:space="0" w:color="auto"/>
            <w:right w:val="none" w:sz="0" w:space="0" w:color="auto"/>
          </w:divBdr>
          <w:divsChild>
            <w:div w:id="277686599">
              <w:marLeft w:val="0"/>
              <w:marRight w:val="0"/>
              <w:marTop w:val="0"/>
              <w:marBottom w:val="0"/>
              <w:divBdr>
                <w:top w:val="none" w:sz="0" w:space="0" w:color="auto"/>
                <w:left w:val="none" w:sz="0" w:space="0" w:color="auto"/>
                <w:bottom w:val="none" w:sz="0" w:space="0" w:color="auto"/>
                <w:right w:val="none" w:sz="0" w:space="0" w:color="auto"/>
              </w:divBdr>
            </w:div>
          </w:divsChild>
        </w:div>
        <w:div w:id="334963621">
          <w:marLeft w:val="0"/>
          <w:marRight w:val="0"/>
          <w:marTop w:val="0"/>
          <w:marBottom w:val="0"/>
          <w:divBdr>
            <w:top w:val="none" w:sz="0" w:space="0" w:color="auto"/>
            <w:left w:val="none" w:sz="0" w:space="0" w:color="auto"/>
            <w:bottom w:val="none" w:sz="0" w:space="0" w:color="auto"/>
            <w:right w:val="none" w:sz="0" w:space="0" w:color="auto"/>
          </w:divBdr>
          <w:divsChild>
            <w:div w:id="932322663">
              <w:marLeft w:val="0"/>
              <w:marRight w:val="0"/>
              <w:marTop w:val="0"/>
              <w:marBottom w:val="0"/>
              <w:divBdr>
                <w:top w:val="none" w:sz="0" w:space="0" w:color="auto"/>
                <w:left w:val="none" w:sz="0" w:space="0" w:color="auto"/>
                <w:bottom w:val="none" w:sz="0" w:space="0" w:color="auto"/>
                <w:right w:val="none" w:sz="0" w:space="0" w:color="auto"/>
              </w:divBdr>
            </w:div>
          </w:divsChild>
        </w:div>
        <w:div w:id="379549125">
          <w:marLeft w:val="0"/>
          <w:marRight w:val="0"/>
          <w:marTop w:val="0"/>
          <w:marBottom w:val="0"/>
          <w:divBdr>
            <w:top w:val="none" w:sz="0" w:space="0" w:color="auto"/>
            <w:left w:val="none" w:sz="0" w:space="0" w:color="auto"/>
            <w:bottom w:val="none" w:sz="0" w:space="0" w:color="auto"/>
            <w:right w:val="none" w:sz="0" w:space="0" w:color="auto"/>
          </w:divBdr>
          <w:divsChild>
            <w:div w:id="1866477995">
              <w:marLeft w:val="0"/>
              <w:marRight w:val="0"/>
              <w:marTop w:val="0"/>
              <w:marBottom w:val="0"/>
              <w:divBdr>
                <w:top w:val="none" w:sz="0" w:space="0" w:color="auto"/>
                <w:left w:val="none" w:sz="0" w:space="0" w:color="auto"/>
                <w:bottom w:val="none" w:sz="0" w:space="0" w:color="auto"/>
                <w:right w:val="none" w:sz="0" w:space="0" w:color="auto"/>
              </w:divBdr>
            </w:div>
          </w:divsChild>
        </w:div>
        <w:div w:id="437992477">
          <w:marLeft w:val="0"/>
          <w:marRight w:val="0"/>
          <w:marTop w:val="0"/>
          <w:marBottom w:val="0"/>
          <w:divBdr>
            <w:top w:val="none" w:sz="0" w:space="0" w:color="auto"/>
            <w:left w:val="none" w:sz="0" w:space="0" w:color="auto"/>
            <w:bottom w:val="none" w:sz="0" w:space="0" w:color="auto"/>
            <w:right w:val="none" w:sz="0" w:space="0" w:color="auto"/>
          </w:divBdr>
          <w:divsChild>
            <w:div w:id="1331526622">
              <w:marLeft w:val="0"/>
              <w:marRight w:val="0"/>
              <w:marTop w:val="0"/>
              <w:marBottom w:val="0"/>
              <w:divBdr>
                <w:top w:val="none" w:sz="0" w:space="0" w:color="auto"/>
                <w:left w:val="none" w:sz="0" w:space="0" w:color="auto"/>
                <w:bottom w:val="none" w:sz="0" w:space="0" w:color="auto"/>
                <w:right w:val="none" w:sz="0" w:space="0" w:color="auto"/>
              </w:divBdr>
            </w:div>
          </w:divsChild>
        </w:div>
        <w:div w:id="441193871">
          <w:marLeft w:val="0"/>
          <w:marRight w:val="0"/>
          <w:marTop w:val="0"/>
          <w:marBottom w:val="0"/>
          <w:divBdr>
            <w:top w:val="none" w:sz="0" w:space="0" w:color="auto"/>
            <w:left w:val="none" w:sz="0" w:space="0" w:color="auto"/>
            <w:bottom w:val="none" w:sz="0" w:space="0" w:color="auto"/>
            <w:right w:val="none" w:sz="0" w:space="0" w:color="auto"/>
          </w:divBdr>
          <w:divsChild>
            <w:div w:id="1107702515">
              <w:marLeft w:val="0"/>
              <w:marRight w:val="0"/>
              <w:marTop w:val="0"/>
              <w:marBottom w:val="0"/>
              <w:divBdr>
                <w:top w:val="none" w:sz="0" w:space="0" w:color="auto"/>
                <w:left w:val="none" w:sz="0" w:space="0" w:color="auto"/>
                <w:bottom w:val="none" w:sz="0" w:space="0" w:color="auto"/>
                <w:right w:val="none" w:sz="0" w:space="0" w:color="auto"/>
              </w:divBdr>
            </w:div>
          </w:divsChild>
        </w:div>
        <w:div w:id="446504127">
          <w:marLeft w:val="0"/>
          <w:marRight w:val="0"/>
          <w:marTop w:val="0"/>
          <w:marBottom w:val="0"/>
          <w:divBdr>
            <w:top w:val="none" w:sz="0" w:space="0" w:color="auto"/>
            <w:left w:val="none" w:sz="0" w:space="0" w:color="auto"/>
            <w:bottom w:val="none" w:sz="0" w:space="0" w:color="auto"/>
            <w:right w:val="none" w:sz="0" w:space="0" w:color="auto"/>
          </w:divBdr>
          <w:divsChild>
            <w:div w:id="880946567">
              <w:marLeft w:val="0"/>
              <w:marRight w:val="0"/>
              <w:marTop w:val="0"/>
              <w:marBottom w:val="0"/>
              <w:divBdr>
                <w:top w:val="none" w:sz="0" w:space="0" w:color="auto"/>
                <w:left w:val="none" w:sz="0" w:space="0" w:color="auto"/>
                <w:bottom w:val="none" w:sz="0" w:space="0" w:color="auto"/>
                <w:right w:val="none" w:sz="0" w:space="0" w:color="auto"/>
              </w:divBdr>
            </w:div>
          </w:divsChild>
        </w:div>
        <w:div w:id="451168623">
          <w:marLeft w:val="0"/>
          <w:marRight w:val="0"/>
          <w:marTop w:val="0"/>
          <w:marBottom w:val="0"/>
          <w:divBdr>
            <w:top w:val="none" w:sz="0" w:space="0" w:color="auto"/>
            <w:left w:val="none" w:sz="0" w:space="0" w:color="auto"/>
            <w:bottom w:val="none" w:sz="0" w:space="0" w:color="auto"/>
            <w:right w:val="none" w:sz="0" w:space="0" w:color="auto"/>
          </w:divBdr>
          <w:divsChild>
            <w:div w:id="1720322406">
              <w:marLeft w:val="0"/>
              <w:marRight w:val="0"/>
              <w:marTop w:val="0"/>
              <w:marBottom w:val="0"/>
              <w:divBdr>
                <w:top w:val="none" w:sz="0" w:space="0" w:color="auto"/>
                <w:left w:val="none" w:sz="0" w:space="0" w:color="auto"/>
                <w:bottom w:val="none" w:sz="0" w:space="0" w:color="auto"/>
                <w:right w:val="none" w:sz="0" w:space="0" w:color="auto"/>
              </w:divBdr>
            </w:div>
          </w:divsChild>
        </w:div>
        <w:div w:id="489444979">
          <w:marLeft w:val="0"/>
          <w:marRight w:val="0"/>
          <w:marTop w:val="0"/>
          <w:marBottom w:val="0"/>
          <w:divBdr>
            <w:top w:val="none" w:sz="0" w:space="0" w:color="auto"/>
            <w:left w:val="none" w:sz="0" w:space="0" w:color="auto"/>
            <w:bottom w:val="none" w:sz="0" w:space="0" w:color="auto"/>
            <w:right w:val="none" w:sz="0" w:space="0" w:color="auto"/>
          </w:divBdr>
          <w:divsChild>
            <w:div w:id="890002606">
              <w:marLeft w:val="0"/>
              <w:marRight w:val="0"/>
              <w:marTop w:val="0"/>
              <w:marBottom w:val="0"/>
              <w:divBdr>
                <w:top w:val="none" w:sz="0" w:space="0" w:color="auto"/>
                <w:left w:val="none" w:sz="0" w:space="0" w:color="auto"/>
                <w:bottom w:val="none" w:sz="0" w:space="0" w:color="auto"/>
                <w:right w:val="none" w:sz="0" w:space="0" w:color="auto"/>
              </w:divBdr>
            </w:div>
          </w:divsChild>
        </w:div>
        <w:div w:id="499581986">
          <w:marLeft w:val="0"/>
          <w:marRight w:val="0"/>
          <w:marTop w:val="0"/>
          <w:marBottom w:val="0"/>
          <w:divBdr>
            <w:top w:val="none" w:sz="0" w:space="0" w:color="auto"/>
            <w:left w:val="none" w:sz="0" w:space="0" w:color="auto"/>
            <w:bottom w:val="none" w:sz="0" w:space="0" w:color="auto"/>
            <w:right w:val="none" w:sz="0" w:space="0" w:color="auto"/>
          </w:divBdr>
          <w:divsChild>
            <w:div w:id="106898602">
              <w:marLeft w:val="0"/>
              <w:marRight w:val="0"/>
              <w:marTop w:val="0"/>
              <w:marBottom w:val="0"/>
              <w:divBdr>
                <w:top w:val="none" w:sz="0" w:space="0" w:color="auto"/>
                <w:left w:val="none" w:sz="0" w:space="0" w:color="auto"/>
                <w:bottom w:val="none" w:sz="0" w:space="0" w:color="auto"/>
                <w:right w:val="none" w:sz="0" w:space="0" w:color="auto"/>
              </w:divBdr>
            </w:div>
          </w:divsChild>
        </w:div>
        <w:div w:id="570771690">
          <w:marLeft w:val="0"/>
          <w:marRight w:val="0"/>
          <w:marTop w:val="0"/>
          <w:marBottom w:val="0"/>
          <w:divBdr>
            <w:top w:val="none" w:sz="0" w:space="0" w:color="auto"/>
            <w:left w:val="none" w:sz="0" w:space="0" w:color="auto"/>
            <w:bottom w:val="none" w:sz="0" w:space="0" w:color="auto"/>
            <w:right w:val="none" w:sz="0" w:space="0" w:color="auto"/>
          </w:divBdr>
          <w:divsChild>
            <w:div w:id="497888593">
              <w:marLeft w:val="0"/>
              <w:marRight w:val="0"/>
              <w:marTop w:val="0"/>
              <w:marBottom w:val="0"/>
              <w:divBdr>
                <w:top w:val="none" w:sz="0" w:space="0" w:color="auto"/>
                <w:left w:val="none" w:sz="0" w:space="0" w:color="auto"/>
                <w:bottom w:val="none" w:sz="0" w:space="0" w:color="auto"/>
                <w:right w:val="none" w:sz="0" w:space="0" w:color="auto"/>
              </w:divBdr>
            </w:div>
          </w:divsChild>
        </w:div>
        <w:div w:id="633559330">
          <w:marLeft w:val="0"/>
          <w:marRight w:val="0"/>
          <w:marTop w:val="0"/>
          <w:marBottom w:val="0"/>
          <w:divBdr>
            <w:top w:val="none" w:sz="0" w:space="0" w:color="auto"/>
            <w:left w:val="none" w:sz="0" w:space="0" w:color="auto"/>
            <w:bottom w:val="none" w:sz="0" w:space="0" w:color="auto"/>
            <w:right w:val="none" w:sz="0" w:space="0" w:color="auto"/>
          </w:divBdr>
          <w:divsChild>
            <w:div w:id="628970529">
              <w:marLeft w:val="0"/>
              <w:marRight w:val="0"/>
              <w:marTop w:val="0"/>
              <w:marBottom w:val="0"/>
              <w:divBdr>
                <w:top w:val="none" w:sz="0" w:space="0" w:color="auto"/>
                <w:left w:val="none" w:sz="0" w:space="0" w:color="auto"/>
                <w:bottom w:val="none" w:sz="0" w:space="0" w:color="auto"/>
                <w:right w:val="none" w:sz="0" w:space="0" w:color="auto"/>
              </w:divBdr>
            </w:div>
          </w:divsChild>
        </w:div>
        <w:div w:id="692658778">
          <w:marLeft w:val="0"/>
          <w:marRight w:val="0"/>
          <w:marTop w:val="0"/>
          <w:marBottom w:val="0"/>
          <w:divBdr>
            <w:top w:val="none" w:sz="0" w:space="0" w:color="auto"/>
            <w:left w:val="none" w:sz="0" w:space="0" w:color="auto"/>
            <w:bottom w:val="none" w:sz="0" w:space="0" w:color="auto"/>
            <w:right w:val="none" w:sz="0" w:space="0" w:color="auto"/>
          </w:divBdr>
          <w:divsChild>
            <w:div w:id="983583924">
              <w:marLeft w:val="0"/>
              <w:marRight w:val="0"/>
              <w:marTop w:val="0"/>
              <w:marBottom w:val="0"/>
              <w:divBdr>
                <w:top w:val="none" w:sz="0" w:space="0" w:color="auto"/>
                <w:left w:val="none" w:sz="0" w:space="0" w:color="auto"/>
                <w:bottom w:val="none" w:sz="0" w:space="0" w:color="auto"/>
                <w:right w:val="none" w:sz="0" w:space="0" w:color="auto"/>
              </w:divBdr>
            </w:div>
          </w:divsChild>
        </w:div>
        <w:div w:id="775636680">
          <w:marLeft w:val="0"/>
          <w:marRight w:val="0"/>
          <w:marTop w:val="0"/>
          <w:marBottom w:val="0"/>
          <w:divBdr>
            <w:top w:val="none" w:sz="0" w:space="0" w:color="auto"/>
            <w:left w:val="none" w:sz="0" w:space="0" w:color="auto"/>
            <w:bottom w:val="none" w:sz="0" w:space="0" w:color="auto"/>
            <w:right w:val="none" w:sz="0" w:space="0" w:color="auto"/>
          </w:divBdr>
          <w:divsChild>
            <w:div w:id="2130588980">
              <w:marLeft w:val="0"/>
              <w:marRight w:val="0"/>
              <w:marTop w:val="0"/>
              <w:marBottom w:val="0"/>
              <w:divBdr>
                <w:top w:val="none" w:sz="0" w:space="0" w:color="auto"/>
                <w:left w:val="none" w:sz="0" w:space="0" w:color="auto"/>
                <w:bottom w:val="none" w:sz="0" w:space="0" w:color="auto"/>
                <w:right w:val="none" w:sz="0" w:space="0" w:color="auto"/>
              </w:divBdr>
            </w:div>
          </w:divsChild>
        </w:div>
        <w:div w:id="808396515">
          <w:marLeft w:val="0"/>
          <w:marRight w:val="0"/>
          <w:marTop w:val="0"/>
          <w:marBottom w:val="0"/>
          <w:divBdr>
            <w:top w:val="none" w:sz="0" w:space="0" w:color="auto"/>
            <w:left w:val="none" w:sz="0" w:space="0" w:color="auto"/>
            <w:bottom w:val="none" w:sz="0" w:space="0" w:color="auto"/>
            <w:right w:val="none" w:sz="0" w:space="0" w:color="auto"/>
          </w:divBdr>
          <w:divsChild>
            <w:div w:id="1711570757">
              <w:marLeft w:val="0"/>
              <w:marRight w:val="0"/>
              <w:marTop w:val="0"/>
              <w:marBottom w:val="0"/>
              <w:divBdr>
                <w:top w:val="none" w:sz="0" w:space="0" w:color="auto"/>
                <w:left w:val="none" w:sz="0" w:space="0" w:color="auto"/>
                <w:bottom w:val="none" w:sz="0" w:space="0" w:color="auto"/>
                <w:right w:val="none" w:sz="0" w:space="0" w:color="auto"/>
              </w:divBdr>
            </w:div>
          </w:divsChild>
        </w:div>
        <w:div w:id="819658850">
          <w:marLeft w:val="0"/>
          <w:marRight w:val="0"/>
          <w:marTop w:val="0"/>
          <w:marBottom w:val="0"/>
          <w:divBdr>
            <w:top w:val="none" w:sz="0" w:space="0" w:color="auto"/>
            <w:left w:val="none" w:sz="0" w:space="0" w:color="auto"/>
            <w:bottom w:val="none" w:sz="0" w:space="0" w:color="auto"/>
            <w:right w:val="none" w:sz="0" w:space="0" w:color="auto"/>
          </w:divBdr>
          <w:divsChild>
            <w:div w:id="933365511">
              <w:marLeft w:val="0"/>
              <w:marRight w:val="0"/>
              <w:marTop w:val="0"/>
              <w:marBottom w:val="0"/>
              <w:divBdr>
                <w:top w:val="none" w:sz="0" w:space="0" w:color="auto"/>
                <w:left w:val="none" w:sz="0" w:space="0" w:color="auto"/>
                <w:bottom w:val="none" w:sz="0" w:space="0" w:color="auto"/>
                <w:right w:val="none" w:sz="0" w:space="0" w:color="auto"/>
              </w:divBdr>
            </w:div>
          </w:divsChild>
        </w:div>
        <w:div w:id="846822350">
          <w:marLeft w:val="0"/>
          <w:marRight w:val="0"/>
          <w:marTop w:val="0"/>
          <w:marBottom w:val="0"/>
          <w:divBdr>
            <w:top w:val="none" w:sz="0" w:space="0" w:color="auto"/>
            <w:left w:val="none" w:sz="0" w:space="0" w:color="auto"/>
            <w:bottom w:val="none" w:sz="0" w:space="0" w:color="auto"/>
            <w:right w:val="none" w:sz="0" w:space="0" w:color="auto"/>
          </w:divBdr>
          <w:divsChild>
            <w:div w:id="251663883">
              <w:marLeft w:val="0"/>
              <w:marRight w:val="0"/>
              <w:marTop w:val="0"/>
              <w:marBottom w:val="0"/>
              <w:divBdr>
                <w:top w:val="none" w:sz="0" w:space="0" w:color="auto"/>
                <w:left w:val="none" w:sz="0" w:space="0" w:color="auto"/>
                <w:bottom w:val="none" w:sz="0" w:space="0" w:color="auto"/>
                <w:right w:val="none" w:sz="0" w:space="0" w:color="auto"/>
              </w:divBdr>
            </w:div>
          </w:divsChild>
        </w:div>
        <w:div w:id="856309786">
          <w:marLeft w:val="0"/>
          <w:marRight w:val="0"/>
          <w:marTop w:val="0"/>
          <w:marBottom w:val="0"/>
          <w:divBdr>
            <w:top w:val="none" w:sz="0" w:space="0" w:color="auto"/>
            <w:left w:val="none" w:sz="0" w:space="0" w:color="auto"/>
            <w:bottom w:val="none" w:sz="0" w:space="0" w:color="auto"/>
            <w:right w:val="none" w:sz="0" w:space="0" w:color="auto"/>
          </w:divBdr>
          <w:divsChild>
            <w:div w:id="906526213">
              <w:marLeft w:val="0"/>
              <w:marRight w:val="0"/>
              <w:marTop w:val="0"/>
              <w:marBottom w:val="0"/>
              <w:divBdr>
                <w:top w:val="none" w:sz="0" w:space="0" w:color="auto"/>
                <w:left w:val="none" w:sz="0" w:space="0" w:color="auto"/>
                <w:bottom w:val="none" w:sz="0" w:space="0" w:color="auto"/>
                <w:right w:val="none" w:sz="0" w:space="0" w:color="auto"/>
              </w:divBdr>
            </w:div>
          </w:divsChild>
        </w:div>
        <w:div w:id="861747220">
          <w:marLeft w:val="0"/>
          <w:marRight w:val="0"/>
          <w:marTop w:val="0"/>
          <w:marBottom w:val="0"/>
          <w:divBdr>
            <w:top w:val="none" w:sz="0" w:space="0" w:color="auto"/>
            <w:left w:val="none" w:sz="0" w:space="0" w:color="auto"/>
            <w:bottom w:val="none" w:sz="0" w:space="0" w:color="auto"/>
            <w:right w:val="none" w:sz="0" w:space="0" w:color="auto"/>
          </w:divBdr>
          <w:divsChild>
            <w:div w:id="389153126">
              <w:marLeft w:val="0"/>
              <w:marRight w:val="0"/>
              <w:marTop w:val="0"/>
              <w:marBottom w:val="0"/>
              <w:divBdr>
                <w:top w:val="none" w:sz="0" w:space="0" w:color="auto"/>
                <w:left w:val="none" w:sz="0" w:space="0" w:color="auto"/>
                <w:bottom w:val="none" w:sz="0" w:space="0" w:color="auto"/>
                <w:right w:val="none" w:sz="0" w:space="0" w:color="auto"/>
              </w:divBdr>
            </w:div>
          </w:divsChild>
        </w:div>
        <w:div w:id="933324406">
          <w:marLeft w:val="0"/>
          <w:marRight w:val="0"/>
          <w:marTop w:val="0"/>
          <w:marBottom w:val="0"/>
          <w:divBdr>
            <w:top w:val="none" w:sz="0" w:space="0" w:color="auto"/>
            <w:left w:val="none" w:sz="0" w:space="0" w:color="auto"/>
            <w:bottom w:val="none" w:sz="0" w:space="0" w:color="auto"/>
            <w:right w:val="none" w:sz="0" w:space="0" w:color="auto"/>
          </w:divBdr>
          <w:divsChild>
            <w:div w:id="1291089456">
              <w:marLeft w:val="0"/>
              <w:marRight w:val="0"/>
              <w:marTop w:val="0"/>
              <w:marBottom w:val="0"/>
              <w:divBdr>
                <w:top w:val="none" w:sz="0" w:space="0" w:color="auto"/>
                <w:left w:val="none" w:sz="0" w:space="0" w:color="auto"/>
                <w:bottom w:val="none" w:sz="0" w:space="0" w:color="auto"/>
                <w:right w:val="none" w:sz="0" w:space="0" w:color="auto"/>
              </w:divBdr>
            </w:div>
          </w:divsChild>
        </w:div>
        <w:div w:id="984773319">
          <w:marLeft w:val="0"/>
          <w:marRight w:val="0"/>
          <w:marTop w:val="0"/>
          <w:marBottom w:val="0"/>
          <w:divBdr>
            <w:top w:val="none" w:sz="0" w:space="0" w:color="auto"/>
            <w:left w:val="none" w:sz="0" w:space="0" w:color="auto"/>
            <w:bottom w:val="none" w:sz="0" w:space="0" w:color="auto"/>
            <w:right w:val="none" w:sz="0" w:space="0" w:color="auto"/>
          </w:divBdr>
          <w:divsChild>
            <w:div w:id="561797761">
              <w:marLeft w:val="0"/>
              <w:marRight w:val="0"/>
              <w:marTop w:val="0"/>
              <w:marBottom w:val="0"/>
              <w:divBdr>
                <w:top w:val="none" w:sz="0" w:space="0" w:color="auto"/>
                <w:left w:val="none" w:sz="0" w:space="0" w:color="auto"/>
                <w:bottom w:val="none" w:sz="0" w:space="0" w:color="auto"/>
                <w:right w:val="none" w:sz="0" w:space="0" w:color="auto"/>
              </w:divBdr>
            </w:div>
          </w:divsChild>
        </w:div>
        <w:div w:id="1001158788">
          <w:marLeft w:val="0"/>
          <w:marRight w:val="0"/>
          <w:marTop w:val="0"/>
          <w:marBottom w:val="0"/>
          <w:divBdr>
            <w:top w:val="none" w:sz="0" w:space="0" w:color="auto"/>
            <w:left w:val="none" w:sz="0" w:space="0" w:color="auto"/>
            <w:bottom w:val="none" w:sz="0" w:space="0" w:color="auto"/>
            <w:right w:val="none" w:sz="0" w:space="0" w:color="auto"/>
          </w:divBdr>
          <w:divsChild>
            <w:div w:id="1990094090">
              <w:marLeft w:val="0"/>
              <w:marRight w:val="0"/>
              <w:marTop w:val="0"/>
              <w:marBottom w:val="0"/>
              <w:divBdr>
                <w:top w:val="none" w:sz="0" w:space="0" w:color="auto"/>
                <w:left w:val="none" w:sz="0" w:space="0" w:color="auto"/>
                <w:bottom w:val="none" w:sz="0" w:space="0" w:color="auto"/>
                <w:right w:val="none" w:sz="0" w:space="0" w:color="auto"/>
              </w:divBdr>
            </w:div>
          </w:divsChild>
        </w:div>
        <w:div w:id="1013727350">
          <w:marLeft w:val="0"/>
          <w:marRight w:val="0"/>
          <w:marTop w:val="0"/>
          <w:marBottom w:val="0"/>
          <w:divBdr>
            <w:top w:val="none" w:sz="0" w:space="0" w:color="auto"/>
            <w:left w:val="none" w:sz="0" w:space="0" w:color="auto"/>
            <w:bottom w:val="none" w:sz="0" w:space="0" w:color="auto"/>
            <w:right w:val="none" w:sz="0" w:space="0" w:color="auto"/>
          </w:divBdr>
          <w:divsChild>
            <w:div w:id="1713192652">
              <w:marLeft w:val="0"/>
              <w:marRight w:val="0"/>
              <w:marTop w:val="0"/>
              <w:marBottom w:val="0"/>
              <w:divBdr>
                <w:top w:val="none" w:sz="0" w:space="0" w:color="auto"/>
                <w:left w:val="none" w:sz="0" w:space="0" w:color="auto"/>
                <w:bottom w:val="none" w:sz="0" w:space="0" w:color="auto"/>
                <w:right w:val="none" w:sz="0" w:space="0" w:color="auto"/>
              </w:divBdr>
            </w:div>
          </w:divsChild>
        </w:div>
        <w:div w:id="1054819144">
          <w:marLeft w:val="0"/>
          <w:marRight w:val="0"/>
          <w:marTop w:val="0"/>
          <w:marBottom w:val="0"/>
          <w:divBdr>
            <w:top w:val="none" w:sz="0" w:space="0" w:color="auto"/>
            <w:left w:val="none" w:sz="0" w:space="0" w:color="auto"/>
            <w:bottom w:val="none" w:sz="0" w:space="0" w:color="auto"/>
            <w:right w:val="none" w:sz="0" w:space="0" w:color="auto"/>
          </w:divBdr>
          <w:divsChild>
            <w:div w:id="477572561">
              <w:marLeft w:val="0"/>
              <w:marRight w:val="0"/>
              <w:marTop w:val="0"/>
              <w:marBottom w:val="0"/>
              <w:divBdr>
                <w:top w:val="none" w:sz="0" w:space="0" w:color="auto"/>
                <w:left w:val="none" w:sz="0" w:space="0" w:color="auto"/>
                <w:bottom w:val="none" w:sz="0" w:space="0" w:color="auto"/>
                <w:right w:val="none" w:sz="0" w:space="0" w:color="auto"/>
              </w:divBdr>
            </w:div>
          </w:divsChild>
        </w:div>
        <w:div w:id="1162156141">
          <w:marLeft w:val="0"/>
          <w:marRight w:val="0"/>
          <w:marTop w:val="0"/>
          <w:marBottom w:val="0"/>
          <w:divBdr>
            <w:top w:val="none" w:sz="0" w:space="0" w:color="auto"/>
            <w:left w:val="none" w:sz="0" w:space="0" w:color="auto"/>
            <w:bottom w:val="none" w:sz="0" w:space="0" w:color="auto"/>
            <w:right w:val="none" w:sz="0" w:space="0" w:color="auto"/>
          </w:divBdr>
          <w:divsChild>
            <w:div w:id="1329552519">
              <w:marLeft w:val="0"/>
              <w:marRight w:val="0"/>
              <w:marTop w:val="0"/>
              <w:marBottom w:val="0"/>
              <w:divBdr>
                <w:top w:val="none" w:sz="0" w:space="0" w:color="auto"/>
                <w:left w:val="none" w:sz="0" w:space="0" w:color="auto"/>
                <w:bottom w:val="none" w:sz="0" w:space="0" w:color="auto"/>
                <w:right w:val="none" w:sz="0" w:space="0" w:color="auto"/>
              </w:divBdr>
            </w:div>
          </w:divsChild>
        </w:div>
        <w:div w:id="1171725965">
          <w:marLeft w:val="0"/>
          <w:marRight w:val="0"/>
          <w:marTop w:val="0"/>
          <w:marBottom w:val="0"/>
          <w:divBdr>
            <w:top w:val="none" w:sz="0" w:space="0" w:color="auto"/>
            <w:left w:val="none" w:sz="0" w:space="0" w:color="auto"/>
            <w:bottom w:val="none" w:sz="0" w:space="0" w:color="auto"/>
            <w:right w:val="none" w:sz="0" w:space="0" w:color="auto"/>
          </w:divBdr>
          <w:divsChild>
            <w:div w:id="1953784640">
              <w:marLeft w:val="0"/>
              <w:marRight w:val="0"/>
              <w:marTop w:val="0"/>
              <w:marBottom w:val="0"/>
              <w:divBdr>
                <w:top w:val="none" w:sz="0" w:space="0" w:color="auto"/>
                <w:left w:val="none" w:sz="0" w:space="0" w:color="auto"/>
                <w:bottom w:val="none" w:sz="0" w:space="0" w:color="auto"/>
                <w:right w:val="none" w:sz="0" w:space="0" w:color="auto"/>
              </w:divBdr>
            </w:div>
          </w:divsChild>
        </w:div>
        <w:div w:id="1176266241">
          <w:marLeft w:val="0"/>
          <w:marRight w:val="0"/>
          <w:marTop w:val="0"/>
          <w:marBottom w:val="0"/>
          <w:divBdr>
            <w:top w:val="none" w:sz="0" w:space="0" w:color="auto"/>
            <w:left w:val="none" w:sz="0" w:space="0" w:color="auto"/>
            <w:bottom w:val="none" w:sz="0" w:space="0" w:color="auto"/>
            <w:right w:val="none" w:sz="0" w:space="0" w:color="auto"/>
          </w:divBdr>
          <w:divsChild>
            <w:div w:id="1995446999">
              <w:marLeft w:val="0"/>
              <w:marRight w:val="0"/>
              <w:marTop w:val="0"/>
              <w:marBottom w:val="0"/>
              <w:divBdr>
                <w:top w:val="none" w:sz="0" w:space="0" w:color="auto"/>
                <w:left w:val="none" w:sz="0" w:space="0" w:color="auto"/>
                <w:bottom w:val="none" w:sz="0" w:space="0" w:color="auto"/>
                <w:right w:val="none" w:sz="0" w:space="0" w:color="auto"/>
              </w:divBdr>
            </w:div>
          </w:divsChild>
        </w:div>
        <w:div w:id="1221290536">
          <w:marLeft w:val="0"/>
          <w:marRight w:val="0"/>
          <w:marTop w:val="0"/>
          <w:marBottom w:val="0"/>
          <w:divBdr>
            <w:top w:val="none" w:sz="0" w:space="0" w:color="auto"/>
            <w:left w:val="none" w:sz="0" w:space="0" w:color="auto"/>
            <w:bottom w:val="none" w:sz="0" w:space="0" w:color="auto"/>
            <w:right w:val="none" w:sz="0" w:space="0" w:color="auto"/>
          </w:divBdr>
          <w:divsChild>
            <w:div w:id="463043454">
              <w:marLeft w:val="0"/>
              <w:marRight w:val="0"/>
              <w:marTop w:val="0"/>
              <w:marBottom w:val="0"/>
              <w:divBdr>
                <w:top w:val="none" w:sz="0" w:space="0" w:color="auto"/>
                <w:left w:val="none" w:sz="0" w:space="0" w:color="auto"/>
                <w:bottom w:val="none" w:sz="0" w:space="0" w:color="auto"/>
                <w:right w:val="none" w:sz="0" w:space="0" w:color="auto"/>
              </w:divBdr>
            </w:div>
          </w:divsChild>
        </w:div>
        <w:div w:id="1237007481">
          <w:marLeft w:val="0"/>
          <w:marRight w:val="0"/>
          <w:marTop w:val="0"/>
          <w:marBottom w:val="0"/>
          <w:divBdr>
            <w:top w:val="none" w:sz="0" w:space="0" w:color="auto"/>
            <w:left w:val="none" w:sz="0" w:space="0" w:color="auto"/>
            <w:bottom w:val="none" w:sz="0" w:space="0" w:color="auto"/>
            <w:right w:val="none" w:sz="0" w:space="0" w:color="auto"/>
          </w:divBdr>
          <w:divsChild>
            <w:div w:id="377779070">
              <w:marLeft w:val="0"/>
              <w:marRight w:val="0"/>
              <w:marTop w:val="0"/>
              <w:marBottom w:val="0"/>
              <w:divBdr>
                <w:top w:val="none" w:sz="0" w:space="0" w:color="auto"/>
                <w:left w:val="none" w:sz="0" w:space="0" w:color="auto"/>
                <w:bottom w:val="none" w:sz="0" w:space="0" w:color="auto"/>
                <w:right w:val="none" w:sz="0" w:space="0" w:color="auto"/>
              </w:divBdr>
            </w:div>
          </w:divsChild>
        </w:div>
        <w:div w:id="1286622732">
          <w:marLeft w:val="0"/>
          <w:marRight w:val="0"/>
          <w:marTop w:val="0"/>
          <w:marBottom w:val="0"/>
          <w:divBdr>
            <w:top w:val="none" w:sz="0" w:space="0" w:color="auto"/>
            <w:left w:val="none" w:sz="0" w:space="0" w:color="auto"/>
            <w:bottom w:val="none" w:sz="0" w:space="0" w:color="auto"/>
            <w:right w:val="none" w:sz="0" w:space="0" w:color="auto"/>
          </w:divBdr>
          <w:divsChild>
            <w:div w:id="1019963715">
              <w:marLeft w:val="0"/>
              <w:marRight w:val="0"/>
              <w:marTop w:val="0"/>
              <w:marBottom w:val="0"/>
              <w:divBdr>
                <w:top w:val="none" w:sz="0" w:space="0" w:color="auto"/>
                <w:left w:val="none" w:sz="0" w:space="0" w:color="auto"/>
                <w:bottom w:val="none" w:sz="0" w:space="0" w:color="auto"/>
                <w:right w:val="none" w:sz="0" w:space="0" w:color="auto"/>
              </w:divBdr>
            </w:div>
          </w:divsChild>
        </w:div>
        <w:div w:id="1334727267">
          <w:marLeft w:val="0"/>
          <w:marRight w:val="0"/>
          <w:marTop w:val="0"/>
          <w:marBottom w:val="0"/>
          <w:divBdr>
            <w:top w:val="none" w:sz="0" w:space="0" w:color="auto"/>
            <w:left w:val="none" w:sz="0" w:space="0" w:color="auto"/>
            <w:bottom w:val="none" w:sz="0" w:space="0" w:color="auto"/>
            <w:right w:val="none" w:sz="0" w:space="0" w:color="auto"/>
          </w:divBdr>
          <w:divsChild>
            <w:div w:id="422997278">
              <w:marLeft w:val="0"/>
              <w:marRight w:val="0"/>
              <w:marTop w:val="0"/>
              <w:marBottom w:val="0"/>
              <w:divBdr>
                <w:top w:val="none" w:sz="0" w:space="0" w:color="auto"/>
                <w:left w:val="none" w:sz="0" w:space="0" w:color="auto"/>
                <w:bottom w:val="none" w:sz="0" w:space="0" w:color="auto"/>
                <w:right w:val="none" w:sz="0" w:space="0" w:color="auto"/>
              </w:divBdr>
            </w:div>
          </w:divsChild>
        </w:div>
        <w:div w:id="1364750856">
          <w:marLeft w:val="0"/>
          <w:marRight w:val="0"/>
          <w:marTop w:val="0"/>
          <w:marBottom w:val="0"/>
          <w:divBdr>
            <w:top w:val="none" w:sz="0" w:space="0" w:color="auto"/>
            <w:left w:val="none" w:sz="0" w:space="0" w:color="auto"/>
            <w:bottom w:val="none" w:sz="0" w:space="0" w:color="auto"/>
            <w:right w:val="none" w:sz="0" w:space="0" w:color="auto"/>
          </w:divBdr>
          <w:divsChild>
            <w:div w:id="1553272255">
              <w:marLeft w:val="0"/>
              <w:marRight w:val="0"/>
              <w:marTop w:val="0"/>
              <w:marBottom w:val="0"/>
              <w:divBdr>
                <w:top w:val="none" w:sz="0" w:space="0" w:color="auto"/>
                <w:left w:val="none" w:sz="0" w:space="0" w:color="auto"/>
                <w:bottom w:val="none" w:sz="0" w:space="0" w:color="auto"/>
                <w:right w:val="none" w:sz="0" w:space="0" w:color="auto"/>
              </w:divBdr>
            </w:div>
          </w:divsChild>
        </w:div>
        <w:div w:id="1373386989">
          <w:marLeft w:val="0"/>
          <w:marRight w:val="0"/>
          <w:marTop w:val="0"/>
          <w:marBottom w:val="0"/>
          <w:divBdr>
            <w:top w:val="none" w:sz="0" w:space="0" w:color="auto"/>
            <w:left w:val="none" w:sz="0" w:space="0" w:color="auto"/>
            <w:bottom w:val="none" w:sz="0" w:space="0" w:color="auto"/>
            <w:right w:val="none" w:sz="0" w:space="0" w:color="auto"/>
          </w:divBdr>
          <w:divsChild>
            <w:div w:id="1276863807">
              <w:marLeft w:val="0"/>
              <w:marRight w:val="0"/>
              <w:marTop w:val="0"/>
              <w:marBottom w:val="0"/>
              <w:divBdr>
                <w:top w:val="none" w:sz="0" w:space="0" w:color="auto"/>
                <w:left w:val="none" w:sz="0" w:space="0" w:color="auto"/>
                <w:bottom w:val="none" w:sz="0" w:space="0" w:color="auto"/>
                <w:right w:val="none" w:sz="0" w:space="0" w:color="auto"/>
              </w:divBdr>
            </w:div>
          </w:divsChild>
        </w:div>
        <w:div w:id="1416318038">
          <w:marLeft w:val="0"/>
          <w:marRight w:val="0"/>
          <w:marTop w:val="0"/>
          <w:marBottom w:val="0"/>
          <w:divBdr>
            <w:top w:val="none" w:sz="0" w:space="0" w:color="auto"/>
            <w:left w:val="none" w:sz="0" w:space="0" w:color="auto"/>
            <w:bottom w:val="none" w:sz="0" w:space="0" w:color="auto"/>
            <w:right w:val="none" w:sz="0" w:space="0" w:color="auto"/>
          </w:divBdr>
          <w:divsChild>
            <w:div w:id="130556365">
              <w:marLeft w:val="0"/>
              <w:marRight w:val="0"/>
              <w:marTop w:val="0"/>
              <w:marBottom w:val="0"/>
              <w:divBdr>
                <w:top w:val="none" w:sz="0" w:space="0" w:color="auto"/>
                <w:left w:val="none" w:sz="0" w:space="0" w:color="auto"/>
                <w:bottom w:val="none" w:sz="0" w:space="0" w:color="auto"/>
                <w:right w:val="none" w:sz="0" w:space="0" w:color="auto"/>
              </w:divBdr>
            </w:div>
          </w:divsChild>
        </w:div>
        <w:div w:id="1435590117">
          <w:marLeft w:val="0"/>
          <w:marRight w:val="0"/>
          <w:marTop w:val="0"/>
          <w:marBottom w:val="0"/>
          <w:divBdr>
            <w:top w:val="none" w:sz="0" w:space="0" w:color="auto"/>
            <w:left w:val="none" w:sz="0" w:space="0" w:color="auto"/>
            <w:bottom w:val="none" w:sz="0" w:space="0" w:color="auto"/>
            <w:right w:val="none" w:sz="0" w:space="0" w:color="auto"/>
          </w:divBdr>
          <w:divsChild>
            <w:div w:id="936212450">
              <w:marLeft w:val="0"/>
              <w:marRight w:val="0"/>
              <w:marTop w:val="0"/>
              <w:marBottom w:val="0"/>
              <w:divBdr>
                <w:top w:val="none" w:sz="0" w:space="0" w:color="auto"/>
                <w:left w:val="none" w:sz="0" w:space="0" w:color="auto"/>
                <w:bottom w:val="none" w:sz="0" w:space="0" w:color="auto"/>
                <w:right w:val="none" w:sz="0" w:space="0" w:color="auto"/>
              </w:divBdr>
            </w:div>
          </w:divsChild>
        </w:div>
        <w:div w:id="1453938472">
          <w:marLeft w:val="0"/>
          <w:marRight w:val="0"/>
          <w:marTop w:val="0"/>
          <w:marBottom w:val="0"/>
          <w:divBdr>
            <w:top w:val="none" w:sz="0" w:space="0" w:color="auto"/>
            <w:left w:val="none" w:sz="0" w:space="0" w:color="auto"/>
            <w:bottom w:val="none" w:sz="0" w:space="0" w:color="auto"/>
            <w:right w:val="none" w:sz="0" w:space="0" w:color="auto"/>
          </w:divBdr>
          <w:divsChild>
            <w:div w:id="1850487260">
              <w:marLeft w:val="0"/>
              <w:marRight w:val="0"/>
              <w:marTop w:val="0"/>
              <w:marBottom w:val="0"/>
              <w:divBdr>
                <w:top w:val="none" w:sz="0" w:space="0" w:color="auto"/>
                <w:left w:val="none" w:sz="0" w:space="0" w:color="auto"/>
                <w:bottom w:val="none" w:sz="0" w:space="0" w:color="auto"/>
                <w:right w:val="none" w:sz="0" w:space="0" w:color="auto"/>
              </w:divBdr>
            </w:div>
          </w:divsChild>
        </w:div>
        <w:div w:id="1494565618">
          <w:marLeft w:val="0"/>
          <w:marRight w:val="0"/>
          <w:marTop w:val="0"/>
          <w:marBottom w:val="0"/>
          <w:divBdr>
            <w:top w:val="none" w:sz="0" w:space="0" w:color="auto"/>
            <w:left w:val="none" w:sz="0" w:space="0" w:color="auto"/>
            <w:bottom w:val="none" w:sz="0" w:space="0" w:color="auto"/>
            <w:right w:val="none" w:sz="0" w:space="0" w:color="auto"/>
          </w:divBdr>
          <w:divsChild>
            <w:div w:id="406265694">
              <w:marLeft w:val="0"/>
              <w:marRight w:val="0"/>
              <w:marTop w:val="0"/>
              <w:marBottom w:val="0"/>
              <w:divBdr>
                <w:top w:val="none" w:sz="0" w:space="0" w:color="auto"/>
                <w:left w:val="none" w:sz="0" w:space="0" w:color="auto"/>
                <w:bottom w:val="none" w:sz="0" w:space="0" w:color="auto"/>
                <w:right w:val="none" w:sz="0" w:space="0" w:color="auto"/>
              </w:divBdr>
            </w:div>
          </w:divsChild>
        </w:div>
        <w:div w:id="1516572048">
          <w:marLeft w:val="0"/>
          <w:marRight w:val="0"/>
          <w:marTop w:val="0"/>
          <w:marBottom w:val="0"/>
          <w:divBdr>
            <w:top w:val="none" w:sz="0" w:space="0" w:color="auto"/>
            <w:left w:val="none" w:sz="0" w:space="0" w:color="auto"/>
            <w:bottom w:val="none" w:sz="0" w:space="0" w:color="auto"/>
            <w:right w:val="none" w:sz="0" w:space="0" w:color="auto"/>
          </w:divBdr>
          <w:divsChild>
            <w:div w:id="1625304760">
              <w:marLeft w:val="0"/>
              <w:marRight w:val="0"/>
              <w:marTop w:val="0"/>
              <w:marBottom w:val="0"/>
              <w:divBdr>
                <w:top w:val="none" w:sz="0" w:space="0" w:color="auto"/>
                <w:left w:val="none" w:sz="0" w:space="0" w:color="auto"/>
                <w:bottom w:val="none" w:sz="0" w:space="0" w:color="auto"/>
                <w:right w:val="none" w:sz="0" w:space="0" w:color="auto"/>
              </w:divBdr>
            </w:div>
          </w:divsChild>
        </w:div>
        <w:div w:id="1547176926">
          <w:marLeft w:val="0"/>
          <w:marRight w:val="0"/>
          <w:marTop w:val="0"/>
          <w:marBottom w:val="0"/>
          <w:divBdr>
            <w:top w:val="none" w:sz="0" w:space="0" w:color="auto"/>
            <w:left w:val="none" w:sz="0" w:space="0" w:color="auto"/>
            <w:bottom w:val="none" w:sz="0" w:space="0" w:color="auto"/>
            <w:right w:val="none" w:sz="0" w:space="0" w:color="auto"/>
          </w:divBdr>
          <w:divsChild>
            <w:div w:id="306252513">
              <w:marLeft w:val="0"/>
              <w:marRight w:val="0"/>
              <w:marTop w:val="0"/>
              <w:marBottom w:val="0"/>
              <w:divBdr>
                <w:top w:val="none" w:sz="0" w:space="0" w:color="auto"/>
                <w:left w:val="none" w:sz="0" w:space="0" w:color="auto"/>
                <w:bottom w:val="none" w:sz="0" w:space="0" w:color="auto"/>
                <w:right w:val="none" w:sz="0" w:space="0" w:color="auto"/>
              </w:divBdr>
            </w:div>
          </w:divsChild>
        </w:div>
        <w:div w:id="1552573648">
          <w:marLeft w:val="0"/>
          <w:marRight w:val="0"/>
          <w:marTop w:val="0"/>
          <w:marBottom w:val="0"/>
          <w:divBdr>
            <w:top w:val="none" w:sz="0" w:space="0" w:color="auto"/>
            <w:left w:val="none" w:sz="0" w:space="0" w:color="auto"/>
            <w:bottom w:val="none" w:sz="0" w:space="0" w:color="auto"/>
            <w:right w:val="none" w:sz="0" w:space="0" w:color="auto"/>
          </w:divBdr>
          <w:divsChild>
            <w:div w:id="932972553">
              <w:marLeft w:val="0"/>
              <w:marRight w:val="0"/>
              <w:marTop w:val="0"/>
              <w:marBottom w:val="0"/>
              <w:divBdr>
                <w:top w:val="none" w:sz="0" w:space="0" w:color="auto"/>
                <w:left w:val="none" w:sz="0" w:space="0" w:color="auto"/>
                <w:bottom w:val="none" w:sz="0" w:space="0" w:color="auto"/>
                <w:right w:val="none" w:sz="0" w:space="0" w:color="auto"/>
              </w:divBdr>
            </w:div>
          </w:divsChild>
        </w:div>
        <w:div w:id="1553997235">
          <w:marLeft w:val="0"/>
          <w:marRight w:val="0"/>
          <w:marTop w:val="0"/>
          <w:marBottom w:val="0"/>
          <w:divBdr>
            <w:top w:val="none" w:sz="0" w:space="0" w:color="auto"/>
            <w:left w:val="none" w:sz="0" w:space="0" w:color="auto"/>
            <w:bottom w:val="none" w:sz="0" w:space="0" w:color="auto"/>
            <w:right w:val="none" w:sz="0" w:space="0" w:color="auto"/>
          </w:divBdr>
          <w:divsChild>
            <w:div w:id="330761619">
              <w:marLeft w:val="0"/>
              <w:marRight w:val="0"/>
              <w:marTop w:val="0"/>
              <w:marBottom w:val="0"/>
              <w:divBdr>
                <w:top w:val="none" w:sz="0" w:space="0" w:color="auto"/>
                <w:left w:val="none" w:sz="0" w:space="0" w:color="auto"/>
                <w:bottom w:val="none" w:sz="0" w:space="0" w:color="auto"/>
                <w:right w:val="none" w:sz="0" w:space="0" w:color="auto"/>
              </w:divBdr>
            </w:div>
          </w:divsChild>
        </w:div>
        <w:div w:id="1605266267">
          <w:marLeft w:val="0"/>
          <w:marRight w:val="0"/>
          <w:marTop w:val="0"/>
          <w:marBottom w:val="0"/>
          <w:divBdr>
            <w:top w:val="none" w:sz="0" w:space="0" w:color="auto"/>
            <w:left w:val="none" w:sz="0" w:space="0" w:color="auto"/>
            <w:bottom w:val="none" w:sz="0" w:space="0" w:color="auto"/>
            <w:right w:val="none" w:sz="0" w:space="0" w:color="auto"/>
          </w:divBdr>
          <w:divsChild>
            <w:div w:id="487402648">
              <w:marLeft w:val="0"/>
              <w:marRight w:val="0"/>
              <w:marTop w:val="0"/>
              <w:marBottom w:val="0"/>
              <w:divBdr>
                <w:top w:val="none" w:sz="0" w:space="0" w:color="auto"/>
                <w:left w:val="none" w:sz="0" w:space="0" w:color="auto"/>
                <w:bottom w:val="none" w:sz="0" w:space="0" w:color="auto"/>
                <w:right w:val="none" w:sz="0" w:space="0" w:color="auto"/>
              </w:divBdr>
            </w:div>
          </w:divsChild>
        </w:div>
        <w:div w:id="1622802753">
          <w:marLeft w:val="0"/>
          <w:marRight w:val="0"/>
          <w:marTop w:val="0"/>
          <w:marBottom w:val="0"/>
          <w:divBdr>
            <w:top w:val="none" w:sz="0" w:space="0" w:color="auto"/>
            <w:left w:val="none" w:sz="0" w:space="0" w:color="auto"/>
            <w:bottom w:val="none" w:sz="0" w:space="0" w:color="auto"/>
            <w:right w:val="none" w:sz="0" w:space="0" w:color="auto"/>
          </w:divBdr>
          <w:divsChild>
            <w:div w:id="437799527">
              <w:marLeft w:val="0"/>
              <w:marRight w:val="0"/>
              <w:marTop w:val="0"/>
              <w:marBottom w:val="0"/>
              <w:divBdr>
                <w:top w:val="none" w:sz="0" w:space="0" w:color="auto"/>
                <w:left w:val="none" w:sz="0" w:space="0" w:color="auto"/>
                <w:bottom w:val="none" w:sz="0" w:space="0" w:color="auto"/>
                <w:right w:val="none" w:sz="0" w:space="0" w:color="auto"/>
              </w:divBdr>
            </w:div>
          </w:divsChild>
        </w:div>
        <w:div w:id="1653756555">
          <w:marLeft w:val="0"/>
          <w:marRight w:val="0"/>
          <w:marTop w:val="0"/>
          <w:marBottom w:val="0"/>
          <w:divBdr>
            <w:top w:val="none" w:sz="0" w:space="0" w:color="auto"/>
            <w:left w:val="none" w:sz="0" w:space="0" w:color="auto"/>
            <w:bottom w:val="none" w:sz="0" w:space="0" w:color="auto"/>
            <w:right w:val="none" w:sz="0" w:space="0" w:color="auto"/>
          </w:divBdr>
          <w:divsChild>
            <w:div w:id="785850232">
              <w:marLeft w:val="0"/>
              <w:marRight w:val="0"/>
              <w:marTop w:val="0"/>
              <w:marBottom w:val="0"/>
              <w:divBdr>
                <w:top w:val="none" w:sz="0" w:space="0" w:color="auto"/>
                <w:left w:val="none" w:sz="0" w:space="0" w:color="auto"/>
                <w:bottom w:val="none" w:sz="0" w:space="0" w:color="auto"/>
                <w:right w:val="none" w:sz="0" w:space="0" w:color="auto"/>
              </w:divBdr>
            </w:div>
          </w:divsChild>
        </w:div>
        <w:div w:id="1680042734">
          <w:marLeft w:val="0"/>
          <w:marRight w:val="0"/>
          <w:marTop w:val="0"/>
          <w:marBottom w:val="0"/>
          <w:divBdr>
            <w:top w:val="none" w:sz="0" w:space="0" w:color="auto"/>
            <w:left w:val="none" w:sz="0" w:space="0" w:color="auto"/>
            <w:bottom w:val="none" w:sz="0" w:space="0" w:color="auto"/>
            <w:right w:val="none" w:sz="0" w:space="0" w:color="auto"/>
          </w:divBdr>
          <w:divsChild>
            <w:div w:id="2129473629">
              <w:marLeft w:val="0"/>
              <w:marRight w:val="0"/>
              <w:marTop w:val="0"/>
              <w:marBottom w:val="0"/>
              <w:divBdr>
                <w:top w:val="none" w:sz="0" w:space="0" w:color="auto"/>
                <w:left w:val="none" w:sz="0" w:space="0" w:color="auto"/>
                <w:bottom w:val="none" w:sz="0" w:space="0" w:color="auto"/>
                <w:right w:val="none" w:sz="0" w:space="0" w:color="auto"/>
              </w:divBdr>
            </w:div>
          </w:divsChild>
        </w:div>
        <w:div w:id="1751004949">
          <w:marLeft w:val="0"/>
          <w:marRight w:val="0"/>
          <w:marTop w:val="0"/>
          <w:marBottom w:val="0"/>
          <w:divBdr>
            <w:top w:val="none" w:sz="0" w:space="0" w:color="auto"/>
            <w:left w:val="none" w:sz="0" w:space="0" w:color="auto"/>
            <w:bottom w:val="none" w:sz="0" w:space="0" w:color="auto"/>
            <w:right w:val="none" w:sz="0" w:space="0" w:color="auto"/>
          </w:divBdr>
          <w:divsChild>
            <w:div w:id="912277111">
              <w:marLeft w:val="0"/>
              <w:marRight w:val="0"/>
              <w:marTop w:val="0"/>
              <w:marBottom w:val="0"/>
              <w:divBdr>
                <w:top w:val="none" w:sz="0" w:space="0" w:color="auto"/>
                <w:left w:val="none" w:sz="0" w:space="0" w:color="auto"/>
                <w:bottom w:val="none" w:sz="0" w:space="0" w:color="auto"/>
                <w:right w:val="none" w:sz="0" w:space="0" w:color="auto"/>
              </w:divBdr>
            </w:div>
          </w:divsChild>
        </w:div>
        <w:div w:id="1782726689">
          <w:marLeft w:val="0"/>
          <w:marRight w:val="0"/>
          <w:marTop w:val="0"/>
          <w:marBottom w:val="0"/>
          <w:divBdr>
            <w:top w:val="none" w:sz="0" w:space="0" w:color="auto"/>
            <w:left w:val="none" w:sz="0" w:space="0" w:color="auto"/>
            <w:bottom w:val="none" w:sz="0" w:space="0" w:color="auto"/>
            <w:right w:val="none" w:sz="0" w:space="0" w:color="auto"/>
          </w:divBdr>
          <w:divsChild>
            <w:div w:id="106892705">
              <w:marLeft w:val="0"/>
              <w:marRight w:val="0"/>
              <w:marTop w:val="0"/>
              <w:marBottom w:val="0"/>
              <w:divBdr>
                <w:top w:val="none" w:sz="0" w:space="0" w:color="auto"/>
                <w:left w:val="none" w:sz="0" w:space="0" w:color="auto"/>
                <w:bottom w:val="none" w:sz="0" w:space="0" w:color="auto"/>
                <w:right w:val="none" w:sz="0" w:space="0" w:color="auto"/>
              </w:divBdr>
            </w:div>
          </w:divsChild>
        </w:div>
        <w:div w:id="1813984759">
          <w:marLeft w:val="0"/>
          <w:marRight w:val="0"/>
          <w:marTop w:val="0"/>
          <w:marBottom w:val="0"/>
          <w:divBdr>
            <w:top w:val="none" w:sz="0" w:space="0" w:color="auto"/>
            <w:left w:val="none" w:sz="0" w:space="0" w:color="auto"/>
            <w:bottom w:val="none" w:sz="0" w:space="0" w:color="auto"/>
            <w:right w:val="none" w:sz="0" w:space="0" w:color="auto"/>
          </w:divBdr>
          <w:divsChild>
            <w:div w:id="2090735133">
              <w:marLeft w:val="0"/>
              <w:marRight w:val="0"/>
              <w:marTop w:val="0"/>
              <w:marBottom w:val="0"/>
              <w:divBdr>
                <w:top w:val="none" w:sz="0" w:space="0" w:color="auto"/>
                <w:left w:val="none" w:sz="0" w:space="0" w:color="auto"/>
                <w:bottom w:val="none" w:sz="0" w:space="0" w:color="auto"/>
                <w:right w:val="none" w:sz="0" w:space="0" w:color="auto"/>
              </w:divBdr>
            </w:div>
          </w:divsChild>
        </w:div>
        <w:div w:id="1824810929">
          <w:marLeft w:val="0"/>
          <w:marRight w:val="0"/>
          <w:marTop w:val="0"/>
          <w:marBottom w:val="0"/>
          <w:divBdr>
            <w:top w:val="none" w:sz="0" w:space="0" w:color="auto"/>
            <w:left w:val="none" w:sz="0" w:space="0" w:color="auto"/>
            <w:bottom w:val="none" w:sz="0" w:space="0" w:color="auto"/>
            <w:right w:val="none" w:sz="0" w:space="0" w:color="auto"/>
          </w:divBdr>
          <w:divsChild>
            <w:div w:id="1957980687">
              <w:marLeft w:val="0"/>
              <w:marRight w:val="0"/>
              <w:marTop w:val="0"/>
              <w:marBottom w:val="0"/>
              <w:divBdr>
                <w:top w:val="none" w:sz="0" w:space="0" w:color="auto"/>
                <w:left w:val="none" w:sz="0" w:space="0" w:color="auto"/>
                <w:bottom w:val="none" w:sz="0" w:space="0" w:color="auto"/>
                <w:right w:val="none" w:sz="0" w:space="0" w:color="auto"/>
              </w:divBdr>
            </w:div>
          </w:divsChild>
        </w:div>
        <w:div w:id="1844276358">
          <w:marLeft w:val="0"/>
          <w:marRight w:val="0"/>
          <w:marTop w:val="0"/>
          <w:marBottom w:val="0"/>
          <w:divBdr>
            <w:top w:val="none" w:sz="0" w:space="0" w:color="auto"/>
            <w:left w:val="none" w:sz="0" w:space="0" w:color="auto"/>
            <w:bottom w:val="none" w:sz="0" w:space="0" w:color="auto"/>
            <w:right w:val="none" w:sz="0" w:space="0" w:color="auto"/>
          </w:divBdr>
          <w:divsChild>
            <w:div w:id="1522282035">
              <w:marLeft w:val="0"/>
              <w:marRight w:val="0"/>
              <w:marTop w:val="0"/>
              <w:marBottom w:val="0"/>
              <w:divBdr>
                <w:top w:val="none" w:sz="0" w:space="0" w:color="auto"/>
                <w:left w:val="none" w:sz="0" w:space="0" w:color="auto"/>
                <w:bottom w:val="none" w:sz="0" w:space="0" w:color="auto"/>
                <w:right w:val="none" w:sz="0" w:space="0" w:color="auto"/>
              </w:divBdr>
            </w:div>
          </w:divsChild>
        </w:div>
        <w:div w:id="1845897961">
          <w:marLeft w:val="0"/>
          <w:marRight w:val="0"/>
          <w:marTop w:val="0"/>
          <w:marBottom w:val="0"/>
          <w:divBdr>
            <w:top w:val="none" w:sz="0" w:space="0" w:color="auto"/>
            <w:left w:val="none" w:sz="0" w:space="0" w:color="auto"/>
            <w:bottom w:val="none" w:sz="0" w:space="0" w:color="auto"/>
            <w:right w:val="none" w:sz="0" w:space="0" w:color="auto"/>
          </w:divBdr>
          <w:divsChild>
            <w:div w:id="1370767114">
              <w:marLeft w:val="0"/>
              <w:marRight w:val="0"/>
              <w:marTop w:val="0"/>
              <w:marBottom w:val="0"/>
              <w:divBdr>
                <w:top w:val="none" w:sz="0" w:space="0" w:color="auto"/>
                <w:left w:val="none" w:sz="0" w:space="0" w:color="auto"/>
                <w:bottom w:val="none" w:sz="0" w:space="0" w:color="auto"/>
                <w:right w:val="none" w:sz="0" w:space="0" w:color="auto"/>
              </w:divBdr>
            </w:div>
          </w:divsChild>
        </w:div>
        <w:div w:id="1862358992">
          <w:marLeft w:val="0"/>
          <w:marRight w:val="0"/>
          <w:marTop w:val="0"/>
          <w:marBottom w:val="0"/>
          <w:divBdr>
            <w:top w:val="none" w:sz="0" w:space="0" w:color="auto"/>
            <w:left w:val="none" w:sz="0" w:space="0" w:color="auto"/>
            <w:bottom w:val="none" w:sz="0" w:space="0" w:color="auto"/>
            <w:right w:val="none" w:sz="0" w:space="0" w:color="auto"/>
          </w:divBdr>
          <w:divsChild>
            <w:div w:id="755325691">
              <w:marLeft w:val="0"/>
              <w:marRight w:val="0"/>
              <w:marTop w:val="0"/>
              <w:marBottom w:val="0"/>
              <w:divBdr>
                <w:top w:val="none" w:sz="0" w:space="0" w:color="auto"/>
                <w:left w:val="none" w:sz="0" w:space="0" w:color="auto"/>
                <w:bottom w:val="none" w:sz="0" w:space="0" w:color="auto"/>
                <w:right w:val="none" w:sz="0" w:space="0" w:color="auto"/>
              </w:divBdr>
            </w:div>
          </w:divsChild>
        </w:div>
        <w:div w:id="1868979661">
          <w:marLeft w:val="0"/>
          <w:marRight w:val="0"/>
          <w:marTop w:val="0"/>
          <w:marBottom w:val="0"/>
          <w:divBdr>
            <w:top w:val="none" w:sz="0" w:space="0" w:color="auto"/>
            <w:left w:val="none" w:sz="0" w:space="0" w:color="auto"/>
            <w:bottom w:val="none" w:sz="0" w:space="0" w:color="auto"/>
            <w:right w:val="none" w:sz="0" w:space="0" w:color="auto"/>
          </w:divBdr>
          <w:divsChild>
            <w:div w:id="1272206915">
              <w:marLeft w:val="0"/>
              <w:marRight w:val="0"/>
              <w:marTop w:val="0"/>
              <w:marBottom w:val="0"/>
              <w:divBdr>
                <w:top w:val="none" w:sz="0" w:space="0" w:color="auto"/>
                <w:left w:val="none" w:sz="0" w:space="0" w:color="auto"/>
                <w:bottom w:val="none" w:sz="0" w:space="0" w:color="auto"/>
                <w:right w:val="none" w:sz="0" w:space="0" w:color="auto"/>
              </w:divBdr>
            </w:div>
          </w:divsChild>
        </w:div>
        <w:div w:id="1933468683">
          <w:marLeft w:val="0"/>
          <w:marRight w:val="0"/>
          <w:marTop w:val="0"/>
          <w:marBottom w:val="0"/>
          <w:divBdr>
            <w:top w:val="none" w:sz="0" w:space="0" w:color="auto"/>
            <w:left w:val="none" w:sz="0" w:space="0" w:color="auto"/>
            <w:bottom w:val="none" w:sz="0" w:space="0" w:color="auto"/>
            <w:right w:val="none" w:sz="0" w:space="0" w:color="auto"/>
          </w:divBdr>
          <w:divsChild>
            <w:div w:id="856307068">
              <w:marLeft w:val="0"/>
              <w:marRight w:val="0"/>
              <w:marTop w:val="0"/>
              <w:marBottom w:val="0"/>
              <w:divBdr>
                <w:top w:val="none" w:sz="0" w:space="0" w:color="auto"/>
                <w:left w:val="none" w:sz="0" w:space="0" w:color="auto"/>
                <w:bottom w:val="none" w:sz="0" w:space="0" w:color="auto"/>
                <w:right w:val="none" w:sz="0" w:space="0" w:color="auto"/>
              </w:divBdr>
            </w:div>
          </w:divsChild>
        </w:div>
        <w:div w:id="1965229209">
          <w:marLeft w:val="0"/>
          <w:marRight w:val="0"/>
          <w:marTop w:val="0"/>
          <w:marBottom w:val="0"/>
          <w:divBdr>
            <w:top w:val="none" w:sz="0" w:space="0" w:color="auto"/>
            <w:left w:val="none" w:sz="0" w:space="0" w:color="auto"/>
            <w:bottom w:val="none" w:sz="0" w:space="0" w:color="auto"/>
            <w:right w:val="none" w:sz="0" w:space="0" w:color="auto"/>
          </w:divBdr>
          <w:divsChild>
            <w:div w:id="1922176438">
              <w:marLeft w:val="0"/>
              <w:marRight w:val="0"/>
              <w:marTop w:val="0"/>
              <w:marBottom w:val="0"/>
              <w:divBdr>
                <w:top w:val="none" w:sz="0" w:space="0" w:color="auto"/>
                <w:left w:val="none" w:sz="0" w:space="0" w:color="auto"/>
                <w:bottom w:val="none" w:sz="0" w:space="0" w:color="auto"/>
                <w:right w:val="none" w:sz="0" w:space="0" w:color="auto"/>
              </w:divBdr>
            </w:div>
          </w:divsChild>
        </w:div>
        <w:div w:id="1973828983">
          <w:marLeft w:val="0"/>
          <w:marRight w:val="0"/>
          <w:marTop w:val="0"/>
          <w:marBottom w:val="0"/>
          <w:divBdr>
            <w:top w:val="none" w:sz="0" w:space="0" w:color="auto"/>
            <w:left w:val="none" w:sz="0" w:space="0" w:color="auto"/>
            <w:bottom w:val="none" w:sz="0" w:space="0" w:color="auto"/>
            <w:right w:val="none" w:sz="0" w:space="0" w:color="auto"/>
          </w:divBdr>
          <w:divsChild>
            <w:div w:id="1478842040">
              <w:marLeft w:val="0"/>
              <w:marRight w:val="0"/>
              <w:marTop w:val="0"/>
              <w:marBottom w:val="0"/>
              <w:divBdr>
                <w:top w:val="none" w:sz="0" w:space="0" w:color="auto"/>
                <w:left w:val="none" w:sz="0" w:space="0" w:color="auto"/>
                <w:bottom w:val="none" w:sz="0" w:space="0" w:color="auto"/>
                <w:right w:val="none" w:sz="0" w:space="0" w:color="auto"/>
              </w:divBdr>
            </w:div>
          </w:divsChild>
        </w:div>
        <w:div w:id="2038239344">
          <w:marLeft w:val="0"/>
          <w:marRight w:val="0"/>
          <w:marTop w:val="0"/>
          <w:marBottom w:val="0"/>
          <w:divBdr>
            <w:top w:val="none" w:sz="0" w:space="0" w:color="auto"/>
            <w:left w:val="none" w:sz="0" w:space="0" w:color="auto"/>
            <w:bottom w:val="none" w:sz="0" w:space="0" w:color="auto"/>
            <w:right w:val="none" w:sz="0" w:space="0" w:color="auto"/>
          </w:divBdr>
          <w:divsChild>
            <w:div w:id="1726876469">
              <w:marLeft w:val="0"/>
              <w:marRight w:val="0"/>
              <w:marTop w:val="0"/>
              <w:marBottom w:val="0"/>
              <w:divBdr>
                <w:top w:val="none" w:sz="0" w:space="0" w:color="auto"/>
                <w:left w:val="none" w:sz="0" w:space="0" w:color="auto"/>
                <w:bottom w:val="none" w:sz="0" w:space="0" w:color="auto"/>
                <w:right w:val="none" w:sz="0" w:space="0" w:color="auto"/>
              </w:divBdr>
            </w:div>
          </w:divsChild>
        </w:div>
        <w:div w:id="2053726239">
          <w:marLeft w:val="0"/>
          <w:marRight w:val="0"/>
          <w:marTop w:val="0"/>
          <w:marBottom w:val="0"/>
          <w:divBdr>
            <w:top w:val="none" w:sz="0" w:space="0" w:color="auto"/>
            <w:left w:val="none" w:sz="0" w:space="0" w:color="auto"/>
            <w:bottom w:val="none" w:sz="0" w:space="0" w:color="auto"/>
            <w:right w:val="none" w:sz="0" w:space="0" w:color="auto"/>
          </w:divBdr>
          <w:divsChild>
            <w:div w:id="705985871">
              <w:marLeft w:val="0"/>
              <w:marRight w:val="0"/>
              <w:marTop w:val="0"/>
              <w:marBottom w:val="0"/>
              <w:divBdr>
                <w:top w:val="none" w:sz="0" w:space="0" w:color="auto"/>
                <w:left w:val="none" w:sz="0" w:space="0" w:color="auto"/>
                <w:bottom w:val="none" w:sz="0" w:space="0" w:color="auto"/>
                <w:right w:val="none" w:sz="0" w:space="0" w:color="auto"/>
              </w:divBdr>
            </w:div>
          </w:divsChild>
        </w:div>
        <w:div w:id="2056390402">
          <w:marLeft w:val="0"/>
          <w:marRight w:val="0"/>
          <w:marTop w:val="0"/>
          <w:marBottom w:val="0"/>
          <w:divBdr>
            <w:top w:val="none" w:sz="0" w:space="0" w:color="auto"/>
            <w:left w:val="none" w:sz="0" w:space="0" w:color="auto"/>
            <w:bottom w:val="none" w:sz="0" w:space="0" w:color="auto"/>
            <w:right w:val="none" w:sz="0" w:space="0" w:color="auto"/>
          </w:divBdr>
          <w:divsChild>
            <w:div w:id="1640383379">
              <w:marLeft w:val="0"/>
              <w:marRight w:val="0"/>
              <w:marTop w:val="0"/>
              <w:marBottom w:val="0"/>
              <w:divBdr>
                <w:top w:val="none" w:sz="0" w:space="0" w:color="auto"/>
                <w:left w:val="none" w:sz="0" w:space="0" w:color="auto"/>
                <w:bottom w:val="none" w:sz="0" w:space="0" w:color="auto"/>
                <w:right w:val="none" w:sz="0" w:space="0" w:color="auto"/>
              </w:divBdr>
            </w:div>
          </w:divsChild>
        </w:div>
        <w:div w:id="2067609333">
          <w:marLeft w:val="0"/>
          <w:marRight w:val="0"/>
          <w:marTop w:val="0"/>
          <w:marBottom w:val="0"/>
          <w:divBdr>
            <w:top w:val="none" w:sz="0" w:space="0" w:color="auto"/>
            <w:left w:val="none" w:sz="0" w:space="0" w:color="auto"/>
            <w:bottom w:val="none" w:sz="0" w:space="0" w:color="auto"/>
            <w:right w:val="none" w:sz="0" w:space="0" w:color="auto"/>
          </w:divBdr>
          <w:divsChild>
            <w:div w:id="502551778">
              <w:marLeft w:val="0"/>
              <w:marRight w:val="0"/>
              <w:marTop w:val="0"/>
              <w:marBottom w:val="0"/>
              <w:divBdr>
                <w:top w:val="none" w:sz="0" w:space="0" w:color="auto"/>
                <w:left w:val="none" w:sz="0" w:space="0" w:color="auto"/>
                <w:bottom w:val="none" w:sz="0" w:space="0" w:color="auto"/>
                <w:right w:val="none" w:sz="0" w:space="0" w:color="auto"/>
              </w:divBdr>
            </w:div>
          </w:divsChild>
        </w:div>
        <w:div w:id="2077313251">
          <w:marLeft w:val="0"/>
          <w:marRight w:val="0"/>
          <w:marTop w:val="0"/>
          <w:marBottom w:val="0"/>
          <w:divBdr>
            <w:top w:val="none" w:sz="0" w:space="0" w:color="auto"/>
            <w:left w:val="none" w:sz="0" w:space="0" w:color="auto"/>
            <w:bottom w:val="none" w:sz="0" w:space="0" w:color="auto"/>
            <w:right w:val="none" w:sz="0" w:space="0" w:color="auto"/>
          </w:divBdr>
          <w:divsChild>
            <w:div w:id="315770631">
              <w:marLeft w:val="0"/>
              <w:marRight w:val="0"/>
              <w:marTop w:val="0"/>
              <w:marBottom w:val="0"/>
              <w:divBdr>
                <w:top w:val="none" w:sz="0" w:space="0" w:color="auto"/>
                <w:left w:val="none" w:sz="0" w:space="0" w:color="auto"/>
                <w:bottom w:val="none" w:sz="0" w:space="0" w:color="auto"/>
                <w:right w:val="none" w:sz="0" w:space="0" w:color="auto"/>
              </w:divBdr>
            </w:div>
          </w:divsChild>
        </w:div>
        <w:div w:id="2120489356">
          <w:marLeft w:val="0"/>
          <w:marRight w:val="0"/>
          <w:marTop w:val="0"/>
          <w:marBottom w:val="0"/>
          <w:divBdr>
            <w:top w:val="none" w:sz="0" w:space="0" w:color="auto"/>
            <w:left w:val="none" w:sz="0" w:space="0" w:color="auto"/>
            <w:bottom w:val="none" w:sz="0" w:space="0" w:color="auto"/>
            <w:right w:val="none" w:sz="0" w:space="0" w:color="auto"/>
          </w:divBdr>
          <w:divsChild>
            <w:div w:id="135233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492676">
      <w:bodyDiv w:val="1"/>
      <w:marLeft w:val="0"/>
      <w:marRight w:val="0"/>
      <w:marTop w:val="0"/>
      <w:marBottom w:val="0"/>
      <w:divBdr>
        <w:top w:val="none" w:sz="0" w:space="0" w:color="auto"/>
        <w:left w:val="none" w:sz="0" w:space="0" w:color="auto"/>
        <w:bottom w:val="none" w:sz="0" w:space="0" w:color="auto"/>
        <w:right w:val="none" w:sz="0" w:space="0" w:color="auto"/>
      </w:divBdr>
    </w:div>
    <w:div w:id="943001304">
      <w:bodyDiv w:val="1"/>
      <w:marLeft w:val="0"/>
      <w:marRight w:val="0"/>
      <w:marTop w:val="0"/>
      <w:marBottom w:val="0"/>
      <w:divBdr>
        <w:top w:val="none" w:sz="0" w:space="0" w:color="auto"/>
        <w:left w:val="none" w:sz="0" w:space="0" w:color="auto"/>
        <w:bottom w:val="none" w:sz="0" w:space="0" w:color="auto"/>
        <w:right w:val="none" w:sz="0" w:space="0" w:color="auto"/>
      </w:divBdr>
      <w:divsChild>
        <w:div w:id="186451100">
          <w:marLeft w:val="0"/>
          <w:marRight w:val="0"/>
          <w:marTop w:val="0"/>
          <w:marBottom w:val="0"/>
          <w:divBdr>
            <w:top w:val="none" w:sz="0" w:space="0" w:color="auto"/>
            <w:left w:val="none" w:sz="0" w:space="0" w:color="auto"/>
            <w:bottom w:val="none" w:sz="0" w:space="0" w:color="auto"/>
            <w:right w:val="none" w:sz="0" w:space="0" w:color="auto"/>
          </w:divBdr>
        </w:div>
        <w:div w:id="1635212719">
          <w:marLeft w:val="0"/>
          <w:marRight w:val="0"/>
          <w:marTop w:val="0"/>
          <w:marBottom w:val="0"/>
          <w:divBdr>
            <w:top w:val="none" w:sz="0" w:space="0" w:color="auto"/>
            <w:left w:val="none" w:sz="0" w:space="0" w:color="auto"/>
            <w:bottom w:val="none" w:sz="0" w:space="0" w:color="auto"/>
            <w:right w:val="none" w:sz="0" w:space="0" w:color="auto"/>
          </w:divBdr>
        </w:div>
        <w:div w:id="2093579663">
          <w:marLeft w:val="0"/>
          <w:marRight w:val="0"/>
          <w:marTop w:val="0"/>
          <w:marBottom w:val="0"/>
          <w:divBdr>
            <w:top w:val="none" w:sz="0" w:space="0" w:color="auto"/>
            <w:left w:val="none" w:sz="0" w:space="0" w:color="auto"/>
            <w:bottom w:val="none" w:sz="0" w:space="0" w:color="auto"/>
            <w:right w:val="none" w:sz="0" w:space="0" w:color="auto"/>
          </w:divBdr>
        </w:div>
      </w:divsChild>
    </w:div>
    <w:div w:id="947009478">
      <w:bodyDiv w:val="1"/>
      <w:marLeft w:val="0"/>
      <w:marRight w:val="0"/>
      <w:marTop w:val="0"/>
      <w:marBottom w:val="0"/>
      <w:divBdr>
        <w:top w:val="none" w:sz="0" w:space="0" w:color="auto"/>
        <w:left w:val="none" w:sz="0" w:space="0" w:color="auto"/>
        <w:bottom w:val="none" w:sz="0" w:space="0" w:color="auto"/>
        <w:right w:val="none" w:sz="0" w:space="0" w:color="auto"/>
      </w:divBdr>
    </w:div>
    <w:div w:id="1150946899">
      <w:bodyDiv w:val="1"/>
      <w:marLeft w:val="0"/>
      <w:marRight w:val="0"/>
      <w:marTop w:val="0"/>
      <w:marBottom w:val="0"/>
      <w:divBdr>
        <w:top w:val="none" w:sz="0" w:space="0" w:color="auto"/>
        <w:left w:val="none" w:sz="0" w:space="0" w:color="auto"/>
        <w:bottom w:val="none" w:sz="0" w:space="0" w:color="auto"/>
        <w:right w:val="none" w:sz="0" w:space="0" w:color="auto"/>
      </w:divBdr>
    </w:div>
    <w:div w:id="1242374004">
      <w:bodyDiv w:val="1"/>
      <w:marLeft w:val="0"/>
      <w:marRight w:val="0"/>
      <w:marTop w:val="0"/>
      <w:marBottom w:val="0"/>
      <w:divBdr>
        <w:top w:val="none" w:sz="0" w:space="0" w:color="auto"/>
        <w:left w:val="none" w:sz="0" w:space="0" w:color="auto"/>
        <w:bottom w:val="none" w:sz="0" w:space="0" w:color="auto"/>
        <w:right w:val="none" w:sz="0" w:space="0" w:color="auto"/>
      </w:divBdr>
    </w:div>
    <w:div w:id="1289627861">
      <w:bodyDiv w:val="1"/>
      <w:marLeft w:val="0"/>
      <w:marRight w:val="0"/>
      <w:marTop w:val="0"/>
      <w:marBottom w:val="0"/>
      <w:divBdr>
        <w:top w:val="none" w:sz="0" w:space="0" w:color="auto"/>
        <w:left w:val="none" w:sz="0" w:space="0" w:color="auto"/>
        <w:bottom w:val="none" w:sz="0" w:space="0" w:color="auto"/>
        <w:right w:val="none" w:sz="0" w:space="0" w:color="auto"/>
      </w:divBdr>
      <w:divsChild>
        <w:div w:id="126819705">
          <w:marLeft w:val="0"/>
          <w:marRight w:val="0"/>
          <w:marTop w:val="0"/>
          <w:marBottom w:val="0"/>
          <w:divBdr>
            <w:top w:val="none" w:sz="0" w:space="0" w:color="auto"/>
            <w:left w:val="none" w:sz="0" w:space="0" w:color="auto"/>
            <w:bottom w:val="none" w:sz="0" w:space="0" w:color="auto"/>
            <w:right w:val="none" w:sz="0" w:space="0" w:color="auto"/>
          </w:divBdr>
        </w:div>
        <w:div w:id="785656050">
          <w:marLeft w:val="0"/>
          <w:marRight w:val="0"/>
          <w:marTop w:val="0"/>
          <w:marBottom w:val="0"/>
          <w:divBdr>
            <w:top w:val="none" w:sz="0" w:space="0" w:color="auto"/>
            <w:left w:val="none" w:sz="0" w:space="0" w:color="auto"/>
            <w:bottom w:val="none" w:sz="0" w:space="0" w:color="auto"/>
            <w:right w:val="none" w:sz="0" w:space="0" w:color="auto"/>
          </w:divBdr>
        </w:div>
      </w:divsChild>
    </w:div>
    <w:div w:id="1314798664">
      <w:bodyDiv w:val="1"/>
      <w:marLeft w:val="0"/>
      <w:marRight w:val="0"/>
      <w:marTop w:val="0"/>
      <w:marBottom w:val="0"/>
      <w:divBdr>
        <w:top w:val="none" w:sz="0" w:space="0" w:color="auto"/>
        <w:left w:val="none" w:sz="0" w:space="0" w:color="auto"/>
        <w:bottom w:val="none" w:sz="0" w:space="0" w:color="auto"/>
        <w:right w:val="none" w:sz="0" w:space="0" w:color="auto"/>
      </w:divBdr>
    </w:div>
    <w:div w:id="1486631027">
      <w:bodyDiv w:val="1"/>
      <w:marLeft w:val="0"/>
      <w:marRight w:val="0"/>
      <w:marTop w:val="0"/>
      <w:marBottom w:val="0"/>
      <w:divBdr>
        <w:top w:val="none" w:sz="0" w:space="0" w:color="auto"/>
        <w:left w:val="none" w:sz="0" w:space="0" w:color="auto"/>
        <w:bottom w:val="none" w:sz="0" w:space="0" w:color="auto"/>
        <w:right w:val="none" w:sz="0" w:space="0" w:color="auto"/>
      </w:divBdr>
    </w:div>
    <w:div w:id="1615940564">
      <w:bodyDiv w:val="1"/>
      <w:marLeft w:val="0"/>
      <w:marRight w:val="0"/>
      <w:marTop w:val="0"/>
      <w:marBottom w:val="0"/>
      <w:divBdr>
        <w:top w:val="none" w:sz="0" w:space="0" w:color="auto"/>
        <w:left w:val="none" w:sz="0" w:space="0" w:color="auto"/>
        <w:bottom w:val="none" w:sz="0" w:space="0" w:color="auto"/>
        <w:right w:val="none" w:sz="0" w:space="0" w:color="auto"/>
      </w:divBdr>
    </w:div>
    <w:div w:id="1731804147">
      <w:bodyDiv w:val="1"/>
      <w:marLeft w:val="0"/>
      <w:marRight w:val="0"/>
      <w:marTop w:val="0"/>
      <w:marBottom w:val="0"/>
      <w:divBdr>
        <w:top w:val="none" w:sz="0" w:space="0" w:color="auto"/>
        <w:left w:val="none" w:sz="0" w:space="0" w:color="auto"/>
        <w:bottom w:val="none" w:sz="0" w:space="0" w:color="auto"/>
        <w:right w:val="none" w:sz="0" w:space="0" w:color="auto"/>
      </w:divBdr>
    </w:div>
    <w:div w:id="2013101898">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档" ma:contentTypeID="0x010100D749D3054A6A3E45A1409D37FBA9A60E" ma:contentTypeVersion="2" ma:contentTypeDescription="新建文档。" ma:contentTypeScope="" ma:versionID="29f97b72edf1b99b6ad98d39707abf2c">
  <xsd:schema xmlns:xsd="http://www.w3.org/2001/XMLSchema" xmlns:xs="http://www.w3.org/2001/XMLSchema" xmlns:p="http://schemas.microsoft.com/office/2006/metadata/properties" xmlns:ns2="bcc271c3-e469-45aa-bc65-ea6358652175" targetNamespace="http://schemas.microsoft.com/office/2006/metadata/properties" ma:root="true" ma:fieldsID="169d9121b70722b2e144b2846efd6af8" ns2:_="">
    <xsd:import namespace="bcc271c3-e469-45aa-bc65-ea6358652175"/>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c271c3-e469-45aa-bc65-ea6358652175" elementFormDefault="qualified">
    <xsd:import namespace="http://schemas.microsoft.com/office/2006/documentManagement/types"/>
    <xsd:import namespace="http://schemas.microsoft.com/office/infopath/2007/PartnerControls"/>
    <xsd:element name="SharedWithUsers" ma:index="8"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29CAC13-43EF-4025-A102-B0B740C55C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c271c3-e469-45aa-bc65-ea63586521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3.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4.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718</Words>
  <Characters>9794</Characters>
  <Application>Microsoft Office Word</Application>
  <DocSecurity>0</DocSecurity>
  <Lines>81</Lines>
  <Paragraphs>22</Paragraphs>
  <ScaleCrop>false</ScaleCrop>
  <Company>Microsoft</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Gilmartin, Thomas F. (ELS-NYC)</cp:lastModifiedBy>
  <cp:revision>2</cp:revision>
  <cp:lastPrinted>2024-11-25T15:05:00Z</cp:lastPrinted>
  <dcterms:created xsi:type="dcterms:W3CDTF">2025-01-06T21:15:00Z</dcterms:created>
  <dcterms:modified xsi:type="dcterms:W3CDTF">2025-01-06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49D3054A6A3E45A1409D37FBA9A60E</vt:lpwstr>
  </property>
  <property fmtid="{D5CDD505-2E9C-101B-9397-08002B2CF9AE}" pid="3" name="MSIP_Label_549ac42a-3eb4-4074-b885-aea26bd6241e_Enabled">
    <vt:lpwstr>true</vt:lpwstr>
  </property>
  <property fmtid="{D5CDD505-2E9C-101B-9397-08002B2CF9AE}" pid="4" name="MSIP_Label_549ac42a-3eb4-4074-b885-aea26bd6241e_SetDate">
    <vt:lpwstr>2025-01-06T21:13:50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daf5198b-76b1-4f48-bec8-aea04303c34b</vt:lpwstr>
  </property>
  <property fmtid="{D5CDD505-2E9C-101B-9397-08002B2CF9AE}" pid="9" name="MSIP_Label_549ac42a-3eb4-4074-b885-aea26bd6241e_ContentBits">
    <vt:lpwstr>0</vt:lpwstr>
  </property>
</Properties>
</file>